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6D9A78" w14:textId="5F217BE4" w:rsidR="00D92EE3" w:rsidRDefault="00D92EE3" w:rsidP="002E6FB4">
      <w:pPr>
        <w:spacing w:after="0" w:line="240" w:lineRule="auto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Supplementary material</w:t>
      </w:r>
    </w:p>
    <w:p w14:paraId="38D3087E" w14:textId="77777777" w:rsidR="00D92EE3" w:rsidRDefault="00D92EE3" w:rsidP="00D92EE3">
      <w:pPr>
        <w:rPr>
          <w:sz w:val="20"/>
          <w:szCs w:val="20"/>
          <w:lang w:val="en-US"/>
        </w:rPr>
      </w:pPr>
    </w:p>
    <w:p w14:paraId="3291416E" w14:textId="094DFD94" w:rsidR="00D92EE3" w:rsidRDefault="00BF41F0" w:rsidP="00C15368">
      <w:pPr>
        <w:jc w:val="center"/>
        <w:rPr>
          <w:sz w:val="20"/>
          <w:szCs w:val="20"/>
          <w:lang w:val="en-US"/>
        </w:rPr>
      </w:pPr>
      <w:r>
        <w:rPr>
          <w:noProof/>
          <w14:textOutline w14:w="0" w14:cap="rnd" w14:cmpd="sng" w14:algn="ctr">
            <w14:noFill/>
            <w14:prstDash w14:val="solid"/>
            <w14:bevel/>
          </w14:textOutline>
        </w:rPr>
        <w:drawing>
          <wp:inline distT="0" distB="0" distL="0" distR="0" wp14:anchorId="1005D76F" wp14:editId="7A785DB8">
            <wp:extent cx="4617720" cy="5501943"/>
            <wp:effectExtent l="0" t="0" r="0" b="3810"/>
            <wp:docPr id="1649870077" name="Afbeelding 1" descr="Afbeelding met tekst, schermopname, Lettertype, lijn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9870077" name="Afbeelding 1" descr="Afbeelding met tekst, schermopname, Lettertype, lijn&#10;&#10;Automatisch gegenereerde beschrijvin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626132" cy="55119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49E1F0" w14:textId="4F337F6F" w:rsidR="00D92EE3" w:rsidRPr="0026511D" w:rsidRDefault="00BF41F0" w:rsidP="00BF41F0">
      <w:pPr>
        <w:rPr>
          <w:sz w:val="24"/>
          <w:szCs w:val="24"/>
          <w:lang w:val="en-US"/>
        </w:rPr>
      </w:pPr>
      <w:r w:rsidRPr="0026511D">
        <w:rPr>
          <w:sz w:val="24"/>
          <w:szCs w:val="24"/>
          <w:lang w:val="en-US"/>
        </w:rPr>
        <w:t xml:space="preserve">  </w:t>
      </w:r>
      <w:r w:rsidRPr="00537C53">
        <w:rPr>
          <w:lang w:val="en-US"/>
        </w:rPr>
        <w:tab/>
        <w:t xml:space="preserve">        </w:t>
      </w:r>
      <w:r w:rsidR="00C15368" w:rsidRPr="009D5B9D">
        <w:rPr>
          <w:b/>
          <w:bCs/>
          <w:lang w:val="en-US"/>
        </w:rPr>
        <w:t>Supplementary F</w:t>
      </w:r>
      <w:r w:rsidR="00D92EE3" w:rsidRPr="009D5B9D">
        <w:rPr>
          <w:b/>
          <w:bCs/>
          <w:lang w:val="en-US"/>
        </w:rPr>
        <w:t>ig 1.</w:t>
      </w:r>
      <w:r w:rsidR="00D92EE3" w:rsidRPr="00537C53">
        <w:rPr>
          <w:lang w:val="en-US"/>
        </w:rPr>
        <w:t xml:space="preserve"> Flowchart of the study population</w:t>
      </w:r>
    </w:p>
    <w:p w14:paraId="258A9126" w14:textId="77777777" w:rsidR="00831513" w:rsidRDefault="00831513" w:rsidP="00C15368">
      <w:pPr>
        <w:ind w:left="708" w:firstLine="708"/>
        <w:rPr>
          <w:sz w:val="20"/>
          <w:szCs w:val="20"/>
          <w:lang w:val="en-US"/>
        </w:rPr>
      </w:pPr>
    </w:p>
    <w:p w14:paraId="271226FA" w14:textId="77777777" w:rsidR="00831513" w:rsidRDefault="00831513" w:rsidP="00C15368">
      <w:pPr>
        <w:ind w:left="708" w:firstLine="708"/>
        <w:rPr>
          <w:sz w:val="20"/>
          <w:szCs w:val="20"/>
          <w:lang w:val="en-US"/>
        </w:rPr>
      </w:pPr>
    </w:p>
    <w:p w14:paraId="595A27D1" w14:textId="77777777" w:rsidR="00AC7A6B" w:rsidRDefault="0018585D" w:rsidP="00AC7A6B">
      <w:pPr>
        <w:ind w:left="709" w:hanging="709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  <w:r w:rsidR="00AC7A6B">
        <w:rPr>
          <w:noProof/>
          <w14:textOutline w14:w="0" w14:cap="rnd" w14:cmpd="sng" w14:algn="ctr">
            <w14:noFill/>
            <w14:prstDash w14:val="solid"/>
            <w14:bevel/>
          </w14:textOutline>
        </w:rPr>
        <w:lastRenderedPageBreak/>
        <w:drawing>
          <wp:inline distT="0" distB="0" distL="0" distR="0" wp14:anchorId="5AEE8F0F" wp14:editId="0CF321DF">
            <wp:extent cx="3794760" cy="3899604"/>
            <wp:effectExtent l="0" t="0" r="0" b="5715"/>
            <wp:docPr id="539274286" name="Afbeelding 1" descr="Afbeelding met tekst, lijn, diagram, Perceel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2514700" name="Afbeelding 1" descr="Afbeelding met tekst, lijn, diagram, Perceel&#10;&#10;Automatisch gegenereerde beschrijving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807981" cy="3913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2F8DA8" w14:textId="39F97B25" w:rsidR="001D772E" w:rsidRPr="00AC7A6B" w:rsidRDefault="00AC7A6B" w:rsidP="00537C53">
      <w:pPr>
        <w:spacing w:after="0" w:line="360" w:lineRule="auto"/>
        <w:rPr>
          <w:lang w:val="en-US"/>
        </w:rPr>
      </w:pPr>
      <w:r w:rsidRPr="009D5B9D">
        <w:rPr>
          <w:b/>
          <w:bCs/>
          <w:lang w:val="en-US"/>
        </w:rPr>
        <w:t xml:space="preserve">Supplementary Fig </w:t>
      </w:r>
      <w:r w:rsidR="00C957E9" w:rsidRPr="009D5B9D">
        <w:rPr>
          <w:b/>
          <w:bCs/>
          <w:lang w:val="en-US"/>
        </w:rPr>
        <w:t>2</w:t>
      </w:r>
      <w:r w:rsidRPr="009D5B9D">
        <w:rPr>
          <w:b/>
          <w:bCs/>
          <w:lang w:val="en-US"/>
        </w:rPr>
        <w:t>.</w:t>
      </w:r>
      <w:r w:rsidRPr="00537C53">
        <w:rPr>
          <w:lang w:val="en-US"/>
        </w:rPr>
        <w:t xml:space="preserve"> Crude prevalence of any and chronic MSP in the total population (n=8618)</w:t>
      </w:r>
      <w:r>
        <w:rPr>
          <w:lang w:val="en-US"/>
        </w:rPr>
        <w:br w:type="page"/>
      </w:r>
    </w:p>
    <w:p w14:paraId="506F7BFF" w14:textId="77777777" w:rsidR="002832BF" w:rsidRDefault="002832BF" w:rsidP="00EF5956">
      <w:pPr>
        <w:spacing w:after="0" w:line="240" w:lineRule="auto"/>
        <w:ind w:left="525"/>
        <w:rPr>
          <w:sz w:val="20"/>
          <w:szCs w:val="20"/>
          <w:lang w:val="en-US"/>
        </w:rPr>
      </w:pPr>
    </w:p>
    <w:p w14:paraId="28DE0BCD" w14:textId="2506A9F3" w:rsidR="001D772E" w:rsidRDefault="004B72D8" w:rsidP="001D772E">
      <w:r>
        <w:rPr>
          <w:noProof/>
          <w14:textOutline w14:w="0" w14:cap="rnd" w14:cmpd="sng" w14:algn="ctr">
            <w14:noFill/>
            <w14:prstDash w14:val="solid"/>
            <w14:bevel/>
          </w14:textOutline>
        </w:rPr>
        <w:drawing>
          <wp:inline distT="0" distB="0" distL="0" distR="0" wp14:anchorId="0BB28873" wp14:editId="2F0EC47C">
            <wp:extent cx="3873261" cy="3114075"/>
            <wp:effectExtent l="0" t="0" r="0" b="0"/>
            <wp:docPr id="257799487" name="Afbeelding 1" descr="Afbeelding met tekst, diagram, lijn, Perceel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7799487" name="Afbeelding 1" descr="Afbeelding met tekst, diagram, lijn, Perceel&#10;&#10;Automatisch gegenereerde beschrijving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902105" cy="3137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7780C0" w14:textId="36AEB150" w:rsidR="001D772E" w:rsidRPr="0026511D" w:rsidRDefault="001D772E" w:rsidP="00537C53">
      <w:pPr>
        <w:spacing w:line="360" w:lineRule="auto"/>
        <w:rPr>
          <w:sz w:val="28"/>
          <w:szCs w:val="28"/>
          <w:lang w:val="en-US"/>
        </w:rPr>
      </w:pPr>
      <w:r w:rsidRPr="009D5B9D">
        <w:rPr>
          <w:b/>
          <w:bCs/>
          <w:lang w:val="en-US"/>
        </w:rPr>
        <w:t xml:space="preserve">Supplementary Fig </w:t>
      </w:r>
      <w:r w:rsidR="00F03AAB" w:rsidRPr="009D5B9D">
        <w:rPr>
          <w:b/>
          <w:bCs/>
          <w:lang w:val="en-US"/>
        </w:rPr>
        <w:t>3</w:t>
      </w:r>
      <w:r w:rsidR="00D14462" w:rsidRPr="009D5B9D">
        <w:rPr>
          <w:b/>
          <w:bCs/>
          <w:lang w:val="en-US"/>
        </w:rPr>
        <w:t>a</w:t>
      </w:r>
      <w:r w:rsidRPr="009D5B9D">
        <w:rPr>
          <w:b/>
          <w:bCs/>
          <w:lang w:val="en-US"/>
        </w:rPr>
        <w:t>.</w:t>
      </w:r>
      <w:r w:rsidRPr="00537C53">
        <w:rPr>
          <w:lang w:val="en-US"/>
        </w:rPr>
        <w:t xml:space="preserve"> Prevalence of </w:t>
      </w:r>
      <w:r w:rsidR="00BF41F0" w:rsidRPr="00537C53">
        <w:rPr>
          <w:lang w:val="en-US"/>
        </w:rPr>
        <w:t>any</w:t>
      </w:r>
      <w:r w:rsidRPr="00537C53">
        <w:rPr>
          <w:lang w:val="en-US"/>
        </w:rPr>
        <w:t xml:space="preserve"> MSP by T2DM status</w:t>
      </w:r>
      <w:r w:rsidR="00A54F57" w:rsidRPr="00537C53">
        <w:rPr>
          <w:lang w:val="en-US"/>
        </w:rPr>
        <w:t xml:space="preserve"> in the total population</w:t>
      </w:r>
      <w:r w:rsidRPr="00537C53">
        <w:rPr>
          <w:lang w:val="en-US"/>
        </w:rPr>
        <w:t xml:space="preserve"> (n=8618)  </w:t>
      </w:r>
    </w:p>
    <w:p w14:paraId="28933851" w14:textId="77777777" w:rsidR="001D772E" w:rsidRDefault="001D772E" w:rsidP="001D772E">
      <w:pPr>
        <w:rPr>
          <w:lang w:val="en-US"/>
        </w:rPr>
      </w:pPr>
    </w:p>
    <w:p w14:paraId="150DFB5B" w14:textId="77777777" w:rsidR="004B72D8" w:rsidRDefault="001D772E" w:rsidP="00A54F57">
      <w:pPr>
        <w:rPr>
          <w:sz w:val="20"/>
          <w:szCs w:val="20"/>
          <w:lang w:val="en-US"/>
        </w:rPr>
      </w:pPr>
      <w:r>
        <w:rPr>
          <w:noProof/>
        </w:rPr>
        <w:drawing>
          <wp:inline distT="0" distB="0" distL="0" distR="0" wp14:anchorId="63DC79E4" wp14:editId="7446D1E7">
            <wp:extent cx="3950198" cy="3122762"/>
            <wp:effectExtent l="0" t="0" r="0" b="1905"/>
            <wp:docPr id="1073741832" name="officeArt object" descr="Afbeelding met tekst, diagram, Perceel, schermopname&#10;&#10;Automatisch gegenereerde beschrijvi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2" name="Afbeelding met tekst, diagram, Perceel, schermopnameAutomatisch gegenereerde beschrijving" descr="Afbeelding met tekst, diagram, Perceel, schermopnameAutomatisch gegenereerde beschrijving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977293" cy="3144181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14:paraId="32E44ADA" w14:textId="2ABC9F36" w:rsidR="001D772E" w:rsidRPr="00537C53" w:rsidRDefault="00A54F57" w:rsidP="00537C53">
      <w:pPr>
        <w:spacing w:line="360" w:lineRule="auto"/>
        <w:rPr>
          <w:lang w:val="en-US"/>
        </w:rPr>
      </w:pPr>
      <w:r w:rsidRPr="009D5B9D">
        <w:rPr>
          <w:b/>
          <w:bCs/>
          <w:lang w:val="en-US"/>
        </w:rPr>
        <w:t>S</w:t>
      </w:r>
      <w:r w:rsidR="001D772E" w:rsidRPr="009D5B9D">
        <w:rPr>
          <w:b/>
          <w:bCs/>
          <w:lang w:val="en-US"/>
        </w:rPr>
        <w:t xml:space="preserve">upplementary Fig </w:t>
      </w:r>
      <w:r w:rsidR="00F03AAB" w:rsidRPr="009D5B9D">
        <w:rPr>
          <w:b/>
          <w:bCs/>
          <w:lang w:val="en-US"/>
        </w:rPr>
        <w:t>3</w:t>
      </w:r>
      <w:r w:rsidR="00D14462" w:rsidRPr="009D5B9D">
        <w:rPr>
          <w:b/>
          <w:bCs/>
          <w:lang w:val="en-US"/>
        </w:rPr>
        <w:t>b</w:t>
      </w:r>
      <w:r w:rsidR="001D772E" w:rsidRPr="009D5B9D">
        <w:rPr>
          <w:b/>
          <w:bCs/>
          <w:lang w:val="en-US"/>
        </w:rPr>
        <w:t>.</w:t>
      </w:r>
      <w:r w:rsidR="001D772E" w:rsidRPr="00537C53">
        <w:rPr>
          <w:lang w:val="en-US"/>
        </w:rPr>
        <w:t xml:space="preserve"> Prevalence of chronic MSP by T2DM status </w:t>
      </w:r>
      <w:r w:rsidRPr="00537C53">
        <w:rPr>
          <w:lang w:val="en-US"/>
        </w:rPr>
        <w:t xml:space="preserve">in the total population </w:t>
      </w:r>
      <w:r w:rsidR="004B72D8" w:rsidRPr="00537C53">
        <w:rPr>
          <w:lang w:val="en-US"/>
        </w:rPr>
        <w:t>(</w:t>
      </w:r>
      <w:r w:rsidR="001D772E" w:rsidRPr="00537C53">
        <w:rPr>
          <w:lang w:val="en-US"/>
        </w:rPr>
        <w:t xml:space="preserve">n=8618)      </w:t>
      </w:r>
    </w:p>
    <w:p w14:paraId="28414D60" w14:textId="66D50960" w:rsidR="007832FF" w:rsidRDefault="007832FF" w:rsidP="0026511D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4D3164E9" w14:textId="77777777" w:rsidR="00415824" w:rsidRDefault="009B209A" w:rsidP="00415824">
      <w:pPr>
        <w:rPr>
          <w:sz w:val="20"/>
          <w:szCs w:val="20"/>
        </w:rPr>
      </w:pPr>
      <w:bookmarkStart w:id="0" w:name="_Hlk174551048"/>
      <w:r>
        <w:rPr>
          <w:noProof/>
          <w14:textOutline w14:w="0" w14:cap="rnd" w14:cmpd="sng" w14:algn="ctr">
            <w14:noFill/>
            <w14:prstDash w14:val="solid"/>
            <w14:bevel/>
          </w14:textOutline>
        </w:rPr>
        <w:lastRenderedPageBreak/>
        <w:drawing>
          <wp:inline distT="0" distB="0" distL="0" distR="0" wp14:anchorId="23699E47" wp14:editId="1BD7092D">
            <wp:extent cx="3606496" cy="3752491"/>
            <wp:effectExtent l="0" t="0" r="0" b="635"/>
            <wp:docPr id="1409568826" name="Afbeelding 1" descr="Afbeelding met tekst, diagram, lijn, Perceel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9568826" name="Afbeelding 1" descr="Afbeelding met tekst, diagram, lijn, Perceel&#10;&#10;Automatisch gegenereerde beschrijving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623708" cy="37703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2583C2" w14:textId="5FC45A51" w:rsidR="001D772E" w:rsidRPr="00537C53" w:rsidRDefault="001D772E" w:rsidP="00537C53">
      <w:pPr>
        <w:spacing w:line="360" w:lineRule="auto"/>
        <w:rPr>
          <w:lang w:val="en-US"/>
        </w:rPr>
      </w:pPr>
      <w:r w:rsidRPr="009D5B9D">
        <w:rPr>
          <w:b/>
          <w:bCs/>
          <w:lang w:val="en-US"/>
        </w:rPr>
        <w:t xml:space="preserve">Supplementary Fig </w:t>
      </w:r>
      <w:r w:rsidR="00F03AAB" w:rsidRPr="009D5B9D">
        <w:rPr>
          <w:b/>
          <w:bCs/>
          <w:lang w:val="en-US"/>
        </w:rPr>
        <w:t>4</w:t>
      </w:r>
      <w:r w:rsidR="00D14462" w:rsidRPr="009D5B9D">
        <w:rPr>
          <w:b/>
          <w:bCs/>
          <w:lang w:val="en-US"/>
        </w:rPr>
        <w:t>a</w:t>
      </w:r>
      <w:r w:rsidRPr="009D5B9D">
        <w:rPr>
          <w:b/>
          <w:bCs/>
          <w:lang w:val="en-US"/>
        </w:rPr>
        <w:t>.</w:t>
      </w:r>
      <w:r w:rsidRPr="00537C53">
        <w:rPr>
          <w:lang w:val="en-US"/>
        </w:rPr>
        <w:t xml:space="preserve"> Prevalence of pain </w:t>
      </w:r>
      <w:r w:rsidR="009B209A" w:rsidRPr="00537C53">
        <w:rPr>
          <w:lang w:val="en-US"/>
        </w:rPr>
        <w:t>regions</w:t>
      </w:r>
      <w:r w:rsidRPr="00537C53">
        <w:rPr>
          <w:lang w:val="en-US"/>
        </w:rPr>
        <w:t xml:space="preserve"> </w:t>
      </w:r>
      <w:r w:rsidR="00A54F57" w:rsidRPr="00537C53">
        <w:rPr>
          <w:lang w:val="en-US"/>
        </w:rPr>
        <w:t>by</w:t>
      </w:r>
      <w:r w:rsidRPr="00537C53">
        <w:rPr>
          <w:lang w:val="en-US"/>
        </w:rPr>
        <w:t xml:space="preserve"> age</w:t>
      </w:r>
      <w:r w:rsidR="00A54F57" w:rsidRPr="00537C53">
        <w:rPr>
          <w:lang w:val="en-US"/>
        </w:rPr>
        <w:t xml:space="preserve"> </w:t>
      </w:r>
      <w:r w:rsidRPr="00537C53">
        <w:rPr>
          <w:lang w:val="en-US"/>
        </w:rPr>
        <w:t>in the chronic MSP population (women) (n=1508)</w:t>
      </w:r>
    </w:p>
    <w:p w14:paraId="0E3C88CA" w14:textId="1AB63B3D" w:rsidR="001D772E" w:rsidRDefault="009B209A" w:rsidP="001D772E">
      <w:pPr>
        <w:rPr>
          <w:sz w:val="20"/>
          <w:szCs w:val="20"/>
        </w:rPr>
      </w:pPr>
      <w:r>
        <w:rPr>
          <w:noProof/>
          <w14:textOutline w14:w="0" w14:cap="rnd" w14:cmpd="sng" w14:algn="ctr">
            <w14:noFill/>
            <w14:prstDash w14:val="solid"/>
            <w14:bevel/>
          </w14:textOutline>
        </w:rPr>
        <w:drawing>
          <wp:inline distT="0" distB="0" distL="0" distR="0" wp14:anchorId="5C0B48BC" wp14:editId="1DC75AD2">
            <wp:extent cx="3530961" cy="3752491"/>
            <wp:effectExtent l="0" t="0" r="0" b="635"/>
            <wp:docPr id="554073744" name="Afbeelding 1" descr="Afbeelding met tekst, diagram, lijn, Perceel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4073744" name="Afbeelding 1" descr="Afbeelding met tekst, diagram, lijn, Perceel&#10;&#10;Automatisch gegenereerde beschrijving"/>
                    <pic:cNvPicPr/>
                  </pic:nvPicPr>
                  <pic:blipFill rotWithShape="1">
                    <a:blip r:embed="rId13"/>
                    <a:srcRect t="1786"/>
                    <a:stretch/>
                  </pic:blipFill>
                  <pic:spPr bwMode="auto">
                    <a:xfrm>
                      <a:off x="0" y="0"/>
                      <a:ext cx="3542391" cy="37646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68CF60" w14:textId="536F7917" w:rsidR="00FA3D66" w:rsidRPr="00537C53" w:rsidRDefault="001D772E" w:rsidP="00537C53">
      <w:pPr>
        <w:spacing w:line="360" w:lineRule="auto"/>
        <w:rPr>
          <w:lang w:val="en-US"/>
        </w:rPr>
        <w:sectPr w:rsidR="00FA3D66" w:rsidRPr="00537C53">
          <w:headerReference w:type="default" r:id="rId14"/>
          <w:pgSz w:w="11900" w:h="16840"/>
          <w:pgMar w:top="1417" w:right="1417" w:bottom="1417" w:left="1417" w:header="708" w:footer="708" w:gutter="0"/>
          <w:cols w:space="708"/>
        </w:sectPr>
      </w:pPr>
      <w:r w:rsidRPr="009D5B9D">
        <w:rPr>
          <w:b/>
          <w:bCs/>
          <w:lang w:val="en-US"/>
        </w:rPr>
        <w:t xml:space="preserve">Supplementary Fig </w:t>
      </w:r>
      <w:r w:rsidR="00F03AAB" w:rsidRPr="009D5B9D">
        <w:rPr>
          <w:b/>
          <w:bCs/>
          <w:lang w:val="en-US"/>
        </w:rPr>
        <w:t>4</w:t>
      </w:r>
      <w:r w:rsidR="00D14462" w:rsidRPr="009D5B9D">
        <w:rPr>
          <w:b/>
          <w:bCs/>
          <w:lang w:val="en-US"/>
        </w:rPr>
        <w:t>b</w:t>
      </w:r>
      <w:r w:rsidRPr="009D5B9D">
        <w:rPr>
          <w:b/>
          <w:bCs/>
          <w:lang w:val="en-US"/>
        </w:rPr>
        <w:t>.</w:t>
      </w:r>
      <w:r w:rsidRPr="00537C53">
        <w:rPr>
          <w:lang w:val="en-US"/>
        </w:rPr>
        <w:t xml:space="preserve"> Prevalence of pain </w:t>
      </w:r>
      <w:r w:rsidR="009B209A" w:rsidRPr="00537C53">
        <w:rPr>
          <w:lang w:val="en-US"/>
        </w:rPr>
        <w:t>regions</w:t>
      </w:r>
      <w:r w:rsidRPr="00537C53">
        <w:rPr>
          <w:lang w:val="en-US"/>
        </w:rPr>
        <w:t xml:space="preserve"> </w:t>
      </w:r>
      <w:r w:rsidR="00A54F57" w:rsidRPr="00537C53">
        <w:rPr>
          <w:lang w:val="en-US"/>
        </w:rPr>
        <w:t>by</w:t>
      </w:r>
      <w:r w:rsidRPr="00537C53">
        <w:rPr>
          <w:lang w:val="en-US"/>
        </w:rPr>
        <w:t xml:space="preserve"> age</w:t>
      </w:r>
      <w:r w:rsidR="00A54F57" w:rsidRPr="00537C53">
        <w:rPr>
          <w:lang w:val="en-US"/>
        </w:rPr>
        <w:t xml:space="preserve"> </w:t>
      </w:r>
      <w:r w:rsidRPr="00537C53">
        <w:rPr>
          <w:lang w:val="en-US"/>
        </w:rPr>
        <w:t>in the chronic MSP population (men) (n=1005</w:t>
      </w:r>
      <w:bookmarkEnd w:id="0"/>
      <w:r w:rsidR="00A54F57" w:rsidRPr="00537C53">
        <w:rPr>
          <w:lang w:val="en-US"/>
        </w:rPr>
        <w:t>)</w:t>
      </w:r>
    </w:p>
    <w:tbl>
      <w:tblPr>
        <w:tblStyle w:val="Tabelrasterlicht"/>
        <w:tblpPr w:leftFromText="141" w:rightFromText="141" w:vertAnchor="text" w:horzAnchor="margin" w:tblpY="-167"/>
        <w:tblW w:w="517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34" w:type="dxa"/>
          <w:bottom w:w="34" w:type="dxa"/>
        </w:tblCellMar>
        <w:tblLook w:val="04A0" w:firstRow="1" w:lastRow="0" w:firstColumn="1" w:lastColumn="0" w:noHBand="0" w:noVBand="1"/>
      </w:tblPr>
      <w:tblGrid>
        <w:gridCol w:w="3687"/>
        <w:gridCol w:w="1352"/>
        <w:gridCol w:w="1351"/>
        <w:gridCol w:w="1351"/>
        <w:gridCol w:w="1351"/>
        <w:gridCol w:w="1351"/>
        <w:gridCol w:w="1351"/>
        <w:gridCol w:w="1351"/>
        <w:gridCol w:w="1354"/>
      </w:tblGrid>
      <w:tr w:rsidR="009B528B" w:rsidRPr="009D5B9D" w14:paraId="40F88D9A" w14:textId="77777777" w:rsidTr="00F45351">
        <w:tc>
          <w:tcPr>
            <w:tcW w:w="5000" w:type="pct"/>
            <w:gridSpan w:val="9"/>
            <w:tcBorders>
              <w:top w:val="thinThickSmallGap" w:sz="2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743D96A" w14:textId="315269D4" w:rsidR="009B528B" w:rsidRPr="00BF14A5" w:rsidRDefault="009B528B" w:rsidP="00F45351">
            <w:pPr>
              <w:pStyle w:val="BasistekstIKNL"/>
              <w:spacing w:after="0"/>
              <w:rPr>
                <w:rStyle w:val="Titelvanboek"/>
                <w:rFonts w:ascii="HelveticaNeueLT Pro 45 Lt" w:hAnsi="HelveticaNeueLT Pro 45 Lt" w:cs="Arial"/>
                <w:i w:val="0"/>
                <w:iCs w:val="0"/>
                <w:vertAlign w:val="superscript"/>
                <w:lang w:val="en-US"/>
              </w:rPr>
            </w:pPr>
            <w:r w:rsidRPr="009B528B">
              <w:rPr>
                <w:rStyle w:val="Titelvanboek"/>
                <w:rFonts w:ascii="HelveticaNeueLT Pro 45 Lt" w:hAnsi="HelveticaNeueLT Pro 45 Lt" w:cs="Arial"/>
                <w:i w:val="0"/>
                <w:iCs w:val="0"/>
                <w:lang w:val="en-US"/>
              </w:rPr>
              <w:lastRenderedPageBreak/>
              <w:t>Supplementary Table 1.</w:t>
            </w:r>
            <w:r w:rsidRPr="00BF14A5">
              <w:rPr>
                <w:rStyle w:val="Titelvanboek"/>
                <w:rFonts w:ascii="HelveticaNeueLT Pro 45 Lt" w:hAnsi="HelveticaNeueLT Pro 45 Lt" w:cs="Arial"/>
                <w:i w:val="0"/>
                <w:iCs w:val="0"/>
                <w:lang w:val="en-US"/>
              </w:rPr>
              <w:t xml:space="preserve"> </w:t>
            </w:r>
            <w:r w:rsidR="00C44E5F">
              <w:rPr>
                <w:rStyle w:val="Titelvanboek"/>
                <w:rFonts w:ascii="HelveticaNeueLT Pro 45 Lt" w:hAnsi="HelveticaNeueLT Pro 45 Lt" w:cs="Arial"/>
                <w:i w:val="0"/>
                <w:iCs w:val="0"/>
                <w:lang w:val="en-US"/>
              </w:rPr>
              <w:t>Crude and T2DM-adjusted prevalences</w:t>
            </w:r>
            <w:r w:rsidRPr="00BF14A5">
              <w:rPr>
                <w:rStyle w:val="Titelvanboek"/>
                <w:rFonts w:ascii="HelveticaNeueLT Pro 45 Lt" w:hAnsi="HelveticaNeueLT Pro 45 Lt"/>
                <w:i w:val="0"/>
                <w:iCs w:val="0"/>
                <w:lang w:val="en-US"/>
              </w:rPr>
              <w:t xml:space="preserve"> of any and chronic MSP in the total </w:t>
            </w:r>
            <w:r>
              <w:rPr>
                <w:rStyle w:val="Titelvanboek"/>
                <w:rFonts w:ascii="HelveticaNeueLT Pro 45 Lt" w:hAnsi="HelveticaNeueLT Pro 45 Lt"/>
                <w:i w:val="0"/>
                <w:iCs w:val="0"/>
                <w:lang w:val="en-US"/>
              </w:rPr>
              <w:t>population, stratified</w:t>
            </w:r>
            <w:r w:rsidRPr="00BF14A5">
              <w:rPr>
                <w:rStyle w:val="Titelvanboek"/>
                <w:rFonts w:ascii="HelveticaNeueLT Pro 45 Lt" w:hAnsi="HelveticaNeueLT Pro 45 Lt"/>
                <w:i w:val="0"/>
                <w:iCs w:val="0"/>
                <w:lang w:val="en-US"/>
              </w:rPr>
              <w:t xml:space="preserve"> </w:t>
            </w:r>
            <w:r w:rsidRPr="00BF14A5">
              <w:rPr>
                <w:rStyle w:val="Titelvanboek"/>
                <w:rFonts w:ascii="HelveticaNeueLT Pro 45 Lt" w:hAnsi="HelveticaNeueLT Pro 45 Lt" w:cs="Arial"/>
                <w:i w:val="0"/>
                <w:iCs w:val="0"/>
                <w:lang w:val="en-US"/>
              </w:rPr>
              <w:t xml:space="preserve">by </w:t>
            </w:r>
            <w:r w:rsidR="00AA0056" w:rsidRPr="00AA0056">
              <w:rPr>
                <w:rStyle w:val="Titelvanboek"/>
                <w:rFonts w:ascii="HelveticaNeueLT Pro 45 Lt" w:hAnsi="HelveticaNeueLT Pro 45 Lt" w:cs="Arial"/>
                <w:i w:val="0"/>
                <w:iCs w:val="0"/>
                <w:lang w:val="en-US"/>
              </w:rPr>
              <w:t>sex</w:t>
            </w:r>
            <w:r w:rsidR="00AA0056" w:rsidRPr="00AA0056">
              <w:rPr>
                <w:rStyle w:val="Titelvanboek"/>
                <w:rFonts w:ascii="HelveticaNeueLT Pro 45 Lt" w:hAnsi="HelveticaNeueLT Pro 45 Lt"/>
                <w:i w:val="0"/>
                <w:iCs w:val="0"/>
                <w:lang w:val="en-US"/>
              </w:rPr>
              <w:t xml:space="preserve"> and </w:t>
            </w:r>
            <w:r w:rsidRPr="00AA0056">
              <w:rPr>
                <w:rStyle w:val="Titelvanboek"/>
                <w:rFonts w:ascii="HelveticaNeueLT Pro 45 Lt" w:hAnsi="HelveticaNeueLT Pro 45 Lt" w:cs="Arial"/>
                <w:i w:val="0"/>
                <w:iCs w:val="0"/>
                <w:lang w:val="en-US"/>
              </w:rPr>
              <w:t>5</w:t>
            </w:r>
            <w:r w:rsidRPr="00BF14A5">
              <w:rPr>
                <w:rStyle w:val="Titelvanboek"/>
                <w:rFonts w:ascii="HelveticaNeueLT Pro 45 Lt" w:hAnsi="HelveticaNeueLT Pro 45 Lt" w:cs="Arial"/>
                <w:i w:val="0"/>
                <w:iCs w:val="0"/>
                <w:lang w:val="en-US"/>
              </w:rPr>
              <w:t xml:space="preserve">-year age intervals </w:t>
            </w:r>
            <w:r w:rsidRPr="00BF14A5">
              <w:rPr>
                <w:rStyle w:val="Titelvanboek"/>
                <w:rFonts w:ascii="HelveticaNeueLT Pro 45 Lt" w:hAnsi="HelveticaNeueLT Pro 45 Lt"/>
                <w:i w:val="0"/>
                <w:iCs w:val="0"/>
                <w:lang w:val="en-US"/>
              </w:rPr>
              <w:t>(n=8618)</w:t>
            </w:r>
          </w:p>
        </w:tc>
      </w:tr>
      <w:tr w:rsidR="00C44E5F" w:rsidRPr="00EB14B0" w14:paraId="7FF921BE" w14:textId="77777777" w:rsidTr="002C01BC">
        <w:tc>
          <w:tcPr>
            <w:tcW w:w="1271" w:type="pct"/>
            <w:tcBorders>
              <w:top w:val="single" w:sz="4" w:space="0" w:color="auto"/>
              <w:bottom w:val="single" w:sz="4" w:space="0" w:color="auto"/>
            </w:tcBorders>
          </w:tcPr>
          <w:p w14:paraId="1A5D1B79" w14:textId="77777777" w:rsidR="00C44E5F" w:rsidRPr="00EB14B0" w:rsidRDefault="00C44E5F" w:rsidP="00F45351">
            <w:pPr>
              <w:pStyle w:val="BasistekstIKNL"/>
              <w:spacing w:after="0"/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</w:pP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</w:tcPr>
          <w:p w14:paraId="00F3B239" w14:textId="77777777" w:rsidR="00C44E5F" w:rsidRPr="00851530" w:rsidRDefault="00C44E5F" w:rsidP="00F45351">
            <w:pPr>
              <w:pStyle w:val="BasistekstIKNL"/>
              <w:spacing w:after="0"/>
              <w:jc w:val="center"/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</w:pPr>
            <w:r w:rsidRPr="00851530"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</w:tcPr>
          <w:p w14:paraId="2008F034" w14:textId="77777777" w:rsidR="00C44E5F" w:rsidRPr="00851530" w:rsidRDefault="00C44E5F" w:rsidP="00F45351">
            <w:pPr>
              <w:pStyle w:val="BasistekstIKNL"/>
              <w:spacing w:after="0"/>
              <w:jc w:val="center"/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</w:pPr>
            <w:r w:rsidRPr="00851530"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  <w:t xml:space="preserve">40-44 </w:t>
            </w:r>
            <w:proofErr w:type="spellStart"/>
            <w:r w:rsidRPr="00851530">
              <w:rPr>
                <w:rFonts w:ascii="HelveticaNeueLT Pro 45 Lt" w:hAnsi="HelveticaNeueLT Pro 45 Lt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</w:tcPr>
          <w:p w14:paraId="11F3B6EA" w14:textId="77777777" w:rsidR="00C44E5F" w:rsidRPr="00851530" w:rsidRDefault="00C44E5F" w:rsidP="00F45351">
            <w:pPr>
              <w:pStyle w:val="BasistekstIKNL"/>
              <w:spacing w:after="0"/>
              <w:jc w:val="center"/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</w:pPr>
            <w:r w:rsidRPr="00851530"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  <w:t xml:space="preserve">45-49 </w:t>
            </w:r>
            <w:proofErr w:type="spellStart"/>
            <w:r w:rsidRPr="00851530">
              <w:rPr>
                <w:rFonts w:ascii="HelveticaNeueLT Pro 45 Lt" w:hAnsi="HelveticaNeueLT Pro 45 Lt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</w:tcPr>
          <w:p w14:paraId="4DBCDA94" w14:textId="77777777" w:rsidR="00C44E5F" w:rsidRPr="00851530" w:rsidRDefault="00C44E5F" w:rsidP="00F45351">
            <w:pPr>
              <w:pStyle w:val="BasistekstIKNL"/>
              <w:spacing w:after="0"/>
              <w:jc w:val="center"/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</w:pPr>
            <w:r w:rsidRPr="00851530"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  <w:t>50-54 yrs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</w:tcPr>
          <w:p w14:paraId="611A3E5C" w14:textId="77777777" w:rsidR="00C44E5F" w:rsidRPr="00851530" w:rsidRDefault="00C44E5F" w:rsidP="00F45351">
            <w:pPr>
              <w:pStyle w:val="BasistekstIKNL"/>
              <w:spacing w:after="0"/>
              <w:jc w:val="center"/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</w:pPr>
            <w:r w:rsidRPr="00851530"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  <w:t>55-59 yrs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</w:tcPr>
          <w:p w14:paraId="46D748CE" w14:textId="77777777" w:rsidR="00C44E5F" w:rsidRPr="00851530" w:rsidRDefault="00C44E5F" w:rsidP="00F45351">
            <w:pPr>
              <w:pStyle w:val="BasistekstIKNL"/>
              <w:spacing w:after="0"/>
              <w:jc w:val="center"/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</w:pPr>
            <w:r w:rsidRPr="00851530"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  <w:t>60-64 yrs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</w:tcPr>
          <w:p w14:paraId="4C10EA91" w14:textId="77777777" w:rsidR="00C44E5F" w:rsidRPr="00851530" w:rsidRDefault="00C44E5F" w:rsidP="00F45351">
            <w:pPr>
              <w:pStyle w:val="BasistekstIKNL"/>
              <w:spacing w:after="0"/>
              <w:jc w:val="center"/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</w:pPr>
            <w:r w:rsidRPr="00851530"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  <w:t>65-69 yrs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</w:tcPr>
          <w:p w14:paraId="63564746" w14:textId="7D6E1B57" w:rsidR="00C44E5F" w:rsidRPr="005B0DE4" w:rsidRDefault="00C44E5F" w:rsidP="00F45351">
            <w:pPr>
              <w:pStyle w:val="BasistekstIKNL"/>
              <w:spacing w:after="0"/>
              <w:jc w:val="center"/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</w:pPr>
            <w:r w:rsidRPr="00851530"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  <w:t>70-75 yrs</w:t>
            </w:r>
          </w:p>
        </w:tc>
      </w:tr>
      <w:tr w:rsidR="00C44E5F" w:rsidRPr="00103E83" w14:paraId="55AA69A7" w14:textId="77777777" w:rsidTr="002C01BC">
        <w:tc>
          <w:tcPr>
            <w:tcW w:w="1271" w:type="pct"/>
            <w:tcBorders>
              <w:top w:val="single" w:sz="4" w:space="0" w:color="auto"/>
              <w:right w:val="single" w:sz="4" w:space="0" w:color="auto"/>
            </w:tcBorders>
          </w:tcPr>
          <w:p w14:paraId="139063A6" w14:textId="77777777" w:rsidR="00C44E5F" w:rsidRPr="00103E83" w:rsidRDefault="00C44E5F" w:rsidP="00F45351">
            <w:pPr>
              <w:pStyle w:val="BasistekstIKNL"/>
              <w:spacing w:after="0"/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</w:pPr>
            <w:r w:rsidRPr="00103E83"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  <w:t>Number of participants, n (%)</w:t>
            </w:r>
          </w:p>
        </w:tc>
        <w:tc>
          <w:tcPr>
            <w:tcW w:w="466" w:type="pct"/>
            <w:tcBorders>
              <w:top w:val="single" w:sz="4" w:space="0" w:color="auto"/>
            </w:tcBorders>
          </w:tcPr>
          <w:p w14:paraId="254B80E4" w14:textId="77777777" w:rsidR="00C44E5F" w:rsidRDefault="00C44E5F" w:rsidP="00F45351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63BA">
              <w:rPr>
                <w:rFonts w:ascii="Arial" w:hAnsi="Arial" w:cs="Arial"/>
                <w:sz w:val="18"/>
                <w:szCs w:val="18"/>
                <w:lang w:val="en-US"/>
              </w:rPr>
              <w:t>8618 (100.0)</w:t>
            </w:r>
          </w:p>
        </w:tc>
        <w:tc>
          <w:tcPr>
            <w:tcW w:w="466" w:type="pct"/>
            <w:tcBorders>
              <w:top w:val="single" w:sz="4" w:space="0" w:color="auto"/>
            </w:tcBorders>
          </w:tcPr>
          <w:p w14:paraId="5C9C7D66" w14:textId="77777777" w:rsidR="00C44E5F" w:rsidRPr="0053312F" w:rsidRDefault="00C44E5F" w:rsidP="00F45351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63BA">
              <w:rPr>
                <w:rFonts w:ascii="Arial" w:hAnsi="Arial" w:cs="Arial"/>
                <w:sz w:val="18"/>
                <w:szCs w:val="18"/>
                <w:lang w:val="en-US"/>
              </w:rPr>
              <w:t>526 (6.1)</w:t>
            </w:r>
          </w:p>
        </w:tc>
        <w:tc>
          <w:tcPr>
            <w:tcW w:w="466" w:type="pct"/>
            <w:tcBorders>
              <w:top w:val="single" w:sz="4" w:space="0" w:color="auto"/>
            </w:tcBorders>
          </w:tcPr>
          <w:p w14:paraId="7A839256" w14:textId="77777777" w:rsidR="00C44E5F" w:rsidRDefault="00C44E5F" w:rsidP="00F45351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63BA">
              <w:rPr>
                <w:rFonts w:ascii="Arial" w:hAnsi="Arial" w:cs="Arial"/>
                <w:sz w:val="18"/>
                <w:szCs w:val="18"/>
                <w:lang w:val="en-US"/>
              </w:rPr>
              <w:t>865 (10.0)</w:t>
            </w:r>
          </w:p>
        </w:tc>
        <w:tc>
          <w:tcPr>
            <w:tcW w:w="466" w:type="pct"/>
            <w:tcBorders>
              <w:top w:val="single" w:sz="4" w:space="0" w:color="auto"/>
            </w:tcBorders>
          </w:tcPr>
          <w:p w14:paraId="2491D6BE" w14:textId="77777777" w:rsidR="00C44E5F" w:rsidRDefault="00C44E5F" w:rsidP="00F45351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63BA">
              <w:rPr>
                <w:rFonts w:ascii="Arial" w:hAnsi="Arial" w:cs="Arial"/>
                <w:sz w:val="18"/>
                <w:szCs w:val="18"/>
                <w:lang w:val="en-US"/>
              </w:rPr>
              <w:t>1172 (13.6)</w:t>
            </w:r>
          </w:p>
        </w:tc>
        <w:tc>
          <w:tcPr>
            <w:tcW w:w="466" w:type="pct"/>
            <w:tcBorders>
              <w:top w:val="single" w:sz="4" w:space="0" w:color="auto"/>
            </w:tcBorders>
          </w:tcPr>
          <w:p w14:paraId="09E80746" w14:textId="77777777" w:rsidR="00C44E5F" w:rsidRDefault="00C44E5F" w:rsidP="00F45351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63BA">
              <w:rPr>
                <w:rFonts w:ascii="Arial" w:hAnsi="Arial" w:cs="Arial"/>
                <w:sz w:val="18"/>
                <w:szCs w:val="18"/>
                <w:lang w:val="en-US"/>
              </w:rPr>
              <w:t>1524 (17.7)</w:t>
            </w:r>
          </w:p>
        </w:tc>
        <w:tc>
          <w:tcPr>
            <w:tcW w:w="466" w:type="pct"/>
            <w:tcBorders>
              <w:top w:val="single" w:sz="4" w:space="0" w:color="auto"/>
            </w:tcBorders>
          </w:tcPr>
          <w:p w14:paraId="256BD083" w14:textId="77777777" w:rsidR="00C44E5F" w:rsidRDefault="00C44E5F" w:rsidP="00F45351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63BA">
              <w:rPr>
                <w:rFonts w:ascii="Arial" w:hAnsi="Arial" w:cs="Arial"/>
                <w:sz w:val="18"/>
                <w:szCs w:val="18"/>
                <w:lang w:val="en-US"/>
              </w:rPr>
              <w:t>1748 (20.3)</w:t>
            </w:r>
          </w:p>
        </w:tc>
        <w:tc>
          <w:tcPr>
            <w:tcW w:w="466" w:type="pct"/>
            <w:tcBorders>
              <w:top w:val="single" w:sz="4" w:space="0" w:color="auto"/>
            </w:tcBorders>
          </w:tcPr>
          <w:p w14:paraId="342B0164" w14:textId="77777777" w:rsidR="00C44E5F" w:rsidRDefault="00C44E5F" w:rsidP="00F45351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63BA">
              <w:rPr>
                <w:rFonts w:ascii="Arial" w:hAnsi="Arial" w:cs="Arial"/>
                <w:sz w:val="18"/>
                <w:szCs w:val="18"/>
                <w:lang w:val="en-US"/>
              </w:rPr>
              <w:t>1754 (20.4)</w:t>
            </w:r>
          </w:p>
        </w:tc>
        <w:tc>
          <w:tcPr>
            <w:tcW w:w="467" w:type="pct"/>
            <w:tcBorders>
              <w:top w:val="single" w:sz="4" w:space="0" w:color="auto"/>
            </w:tcBorders>
          </w:tcPr>
          <w:p w14:paraId="07474EE5" w14:textId="3752C085" w:rsidR="00C44E5F" w:rsidRDefault="00C44E5F" w:rsidP="00F45351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63BA">
              <w:rPr>
                <w:rFonts w:ascii="Arial" w:hAnsi="Arial" w:cs="Arial"/>
                <w:sz w:val="18"/>
                <w:szCs w:val="18"/>
                <w:lang w:val="en-US"/>
              </w:rPr>
              <w:t>1029 (11.9)</w:t>
            </w:r>
          </w:p>
        </w:tc>
      </w:tr>
      <w:tr w:rsidR="00C44E5F" w:rsidRPr="00103E83" w14:paraId="54F0DB2E" w14:textId="77777777" w:rsidTr="002C01BC">
        <w:tc>
          <w:tcPr>
            <w:tcW w:w="1271" w:type="pct"/>
            <w:tcBorders>
              <w:top w:val="single" w:sz="4" w:space="0" w:color="auto"/>
              <w:right w:val="single" w:sz="4" w:space="0" w:color="auto"/>
            </w:tcBorders>
          </w:tcPr>
          <w:p w14:paraId="782005B3" w14:textId="3E04893A" w:rsidR="00C44E5F" w:rsidRPr="009B528B" w:rsidRDefault="00C44E5F" w:rsidP="00F45351">
            <w:pPr>
              <w:pStyle w:val="BasistekstIKNL"/>
              <w:spacing w:after="0"/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</w:pPr>
            <w:r>
              <w:rPr>
                <w:rFonts w:ascii="HelveticaNeueLT Pro 45 Lt" w:hAnsi="HelveticaNeueLT Pro 45 Lt" w:cs="Arial"/>
                <w:b/>
                <w:bCs/>
                <w:sz w:val="20"/>
                <w:szCs w:val="20"/>
                <w:lang w:val="en-US"/>
              </w:rPr>
              <w:t>Any MSP</w:t>
            </w:r>
          </w:p>
        </w:tc>
        <w:tc>
          <w:tcPr>
            <w:tcW w:w="466" w:type="pct"/>
            <w:tcBorders>
              <w:top w:val="single" w:sz="4" w:space="0" w:color="auto"/>
            </w:tcBorders>
          </w:tcPr>
          <w:p w14:paraId="7F879324" w14:textId="77777777" w:rsidR="00C44E5F" w:rsidRPr="002C63BA" w:rsidRDefault="00C44E5F" w:rsidP="00F45351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tcBorders>
              <w:top w:val="single" w:sz="4" w:space="0" w:color="auto"/>
            </w:tcBorders>
          </w:tcPr>
          <w:p w14:paraId="0F24DAAC" w14:textId="77777777" w:rsidR="00C44E5F" w:rsidRPr="002C63BA" w:rsidRDefault="00C44E5F" w:rsidP="00F45351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tcBorders>
              <w:top w:val="single" w:sz="4" w:space="0" w:color="auto"/>
            </w:tcBorders>
          </w:tcPr>
          <w:p w14:paraId="13E59F13" w14:textId="77777777" w:rsidR="00C44E5F" w:rsidRPr="002C63BA" w:rsidRDefault="00C44E5F" w:rsidP="00F45351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tcBorders>
              <w:top w:val="single" w:sz="4" w:space="0" w:color="auto"/>
            </w:tcBorders>
          </w:tcPr>
          <w:p w14:paraId="6B146448" w14:textId="77777777" w:rsidR="00C44E5F" w:rsidRPr="002C63BA" w:rsidRDefault="00C44E5F" w:rsidP="00F45351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tcBorders>
              <w:top w:val="single" w:sz="4" w:space="0" w:color="auto"/>
            </w:tcBorders>
          </w:tcPr>
          <w:p w14:paraId="085809D5" w14:textId="77777777" w:rsidR="00C44E5F" w:rsidRPr="002C63BA" w:rsidRDefault="00C44E5F" w:rsidP="00F45351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tcBorders>
              <w:top w:val="single" w:sz="4" w:space="0" w:color="auto"/>
            </w:tcBorders>
          </w:tcPr>
          <w:p w14:paraId="347DE49B" w14:textId="77777777" w:rsidR="00C44E5F" w:rsidRPr="002C63BA" w:rsidRDefault="00C44E5F" w:rsidP="00F45351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tcBorders>
              <w:top w:val="single" w:sz="4" w:space="0" w:color="auto"/>
            </w:tcBorders>
          </w:tcPr>
          <w:p w14:paraId="5CB7D8F0" w14:textId="77777777" w:rsidR="00C44E5F" w:rsidRPr="002C63BA" w:rsidRDefault="00C44E5F" w:rsidP="00F45351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67" w:type="pct"/>
            <w:tcBorders>
              <w:top w:val="single" w:sz="4" w:space="0" w:color="auto"/>
            </w:tcBorders>
          </w:tcPr>
          <w:p w14:paraId="6921E8E7" w14:textId="77777777" w:rsidR="00C44E5F" w:rsidRDefault="00C44E5F" w:rsidP="00F45351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2C01BC" w:rsidRPr="00103E83" w14:paraId="6820115D" w14:textId="77777777" w:rsidTr="002C01BC">
        <w:trPr>
          <w:trHeight w:val="46"/>
        </w:trPr>
        <w:tc>
          <w:tcPr>
            <w:tcW w:w="1271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5A409EF" w14:textId="1C2E08B7" w:rsidR="00C44E5F" w:rsidRPr="00103E83" w:rsidRDefault="00C44E5F" w:rsidP="00F45351">
            <w:pPr>
              <w:pStyle w:val="BasistekstIKNL"/>
              <w:spacing w:after="0"/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</w:pPr>
            <w:r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  <w:t>Crude prevalence (%), total</w:t>
            </w:r>
          </w:p>
        </w:tc>
        <w:tc>
          <w:tcPr>
            <w:tcW w:w="466" w:type="pct"/>
            <w:shd w:val="clear" w:color="auto" w:fill="F2F2F2" w:themeFill="background1" w:themeFillShade="F2"/>
          </w:tcPr>
          <w:p w14:paraId="011DB646" w14:textId="428844BA" w:rsidR="00C44E5F" w:rsidRPr="002C63BA" w:rsidRDefault="00C44E5F" w:rsidP="00F45351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2.7</w:t>
            </w:r>
          </w:p>
        </w:tc>
        <w:tc>
          <w:tcPr>
            <w:tcW w:w="466" w:type="pct"/>
            <w:shd w:val="clear" w:color="auto" w:fill="F2F2F2" w:themeFill="background1" w:themeFillShade="F2"/>
          </w:tcPr>
          <w:p w14:paraId="6BE6417E" w14:textId="1A696385" w:rsidR="00C44E5F" w:rsidRPr="002C63BA" w:rsidRDefault="00C44E5F" w:rsidP="00F45351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3.2</w:t>
            </w:r>
          </w:p>
        </w:tc>
        <w:tc>
          <w:tcPr>
            <w:tcW w:w="466" w:type="pct"/>
            <w:shd w:val="clear" w:color="auto" w:fill="F2F2F2" w:themeFill="background1" w:themeFillShade="F2"/>
          </w:tcPr>
          <w:p w14:paraId="7B6B631A" w14:textId="0FD54337" w:rsidR="00C44E5F" w:rsidRPr="002C63BA" w:rsidRDefault="00C44E5F" w:rsidP="00F45351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1.7</w:t>
            </w:r>
          </w:p>
        </w:tc>
        <w:tc>
          <w:tcPr>
            <w:tcW w:w="466" w:type="pct"/>
            <w:shd w:val="clear" w:color="auto" w:fill="F2F2F2" w:themeFill="background1" w:themeFillShade="F2"/>
          </w:tcPr>
          <w:p w14:paraId="61C5CA37" w14:textId="4EEBDE0D" w:rsidR="00C44E5F" w:rsidRPr="002C63BA" w:rsidRDefault="00C44E5F" w:rsidP="00F45351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4.0</w:t>
            </w:r>
          </w:p>
        </w:tc>
        <w:tc>
          <w:tcPr>
            <w:tcW w:w="466" w:type="pct"/>
            <w:shd w:val="clear" w:color="auto" w:fill="F2F2F2" w:themeFill="background1" w:themeFillShade="F2"/>
          </w:tcPr>
          <w:p w14:paraId="7BEB7DDD" w14:textId="67262982" w:rsidR="00C44E5F" w:rsidRPr="002C63BA" w:rsidRDefault="00C44E5F" w:rsidP="00F45351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4.6</w:t>
            </w:r>
          </w:p>
        </w:tc>
        <w:tc>
          <w:tcPr>
            <w:tcW w:w="466" w:type="pct"/>
            <w:shd w:val="clear" w:color="auto" w:fill="F2F2F2" w:themeFill="background1" w:themeFillShade="F2"/>
          </w:tcPr>
          <w:p w14:paraId="144877FB" w14:textId="2738FBDF" w:rsidR="00C44E5F" w:rsidRPr="002C63BA" w:rsidRDefault="00C44E5F" w:rsidP="00F45351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3.4</w:t>
            </w:r>
          </w:p>
        </w:tc>
        <w:tc>
          <w:tcPr>
            <w:tcW w:w="466" w:type="pct"/>
            <w:shd w:val="clear" w:color="auto" w:fill="F2F2F2" w:themeFill="background1" w:themeFillShade="F2"/>
          </w:tcPr>
          <w:p w14:paraId="3B2F92DA" w14:textId="3F6FEBC7" w:rsidR="00C44E5F" w:rsidRPr="002C63BA" w:rsidRDefault="00C44E5F" w:rsidP="00F45351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2.7</w:t>
            </w:r>
          </w:p>
        </w:tc>
        <w:tc>
          <w:tcPr>
            <w:tcW w:w="467" w:type="pct"/>
            <w:shd w:val="clear" w:color="auto" w:fill="F2F2F2" w:themeFill="background1" w:themeFillShade="F2"/>
          </w:tcPr>
          <w:p w14:paraId="42C3AF12" w14:textId="6CAA0A12" w:rsidR="00C44E5F" w:rsidRDefault="00C44E5F" w:rsidP="00F45351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7.8</w:t>
            </w:r>
          </w:p>
        </w:tc>
      </w:tr>
      <w:tr w:rsidR="00C44E5F" w:rsidRPr="00103E83" w14:paraId="200BC8E1" w14:textId="77777777" w:rsidTr="002C01BC">
        <w:tc>
          <w:tcPr>
            <w:tcW w:w="1271" w:type="pct"/>
            <w:tcBorders>
              <w:right w:val="single" w:sz="4" w:space="0" w:color="auto"/>
            </w:tcBorders>
          </w:tcPr>
          <w:p w14:paraId="42FB3C10" w14:textId="1F0863BF" w:rsidR="00C44E5F" w:rsidRDefault="00C44E5F" w:rsidP="00F45351">
            <w:pPr>
              <w:pStyle w:val="BasistekstIKNL"/>
              <w:spacing w:after="0"/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</w:pPr>
            <w:r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  <w:t>T2DM-adjusted prevalence (%), total</w:t>
            </w:r>
          </w:p>
        </w:tc>
        <w:tc>
          <w:tcPr>
            <w:tcW w:w="466" w:type="pct"/>
          </w:tcPr>
          <w:p w14:paraId="3B3C0CA0" w14:textId="5DCF12EB" w:rsidR="00C44E5F" w:rsidRDefault="002C01BC" w:rsidP="00F45351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2.3</w:t>
            </w:r>
          </w:p>
        </w:tc>
        <w:tc>
          <w:tcPr>
            <w:tcW w:w="466" w:type="pct"/>
          </w:tcPr>
          <w:p w14:paraId="09BD35AA" w14:textId="445EF8C5" w:rsidR="00C44E5F" w:rsidRDefault="002C01BC" w:rsidP="00F45351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2.8</w:t>
            </w:r>
          </w:p>
        </w:tc>
        <w:tc>
          <w:tcPr>
            <w:tcW w:w="466" w:type="pct"/>
          </w:tcPr>
          <w:p w14:paraId="3AC05E93" w14:textId="5A8A0EF4" w:rsidR="00C44E5F" w:rsidRDefault="002C01BC" w:rsidP="00F45351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1.1</w:t>
            </w:r>
          </w:p>
        </w:tc>
        <w:tc>
          <w:tcPr>
            <w:tcW w:w="466" w:type="pct"/>
          </w:tcPr>
          <w:p w14:paraId="00F90081" w14:textId="06D772A7" w:rsidR="00C44E5F" w:rsidRDefault="002C01BC" w:rsidP="00F45351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3.8</w:t>
            </w:r>
          </w:p>
        </w:tc>
        <w:tc>
          <w:tcPr>
            <w:tcW w:w="466" w:type="pct"/>
          </w:tcPr>
          <w:p w14:paraId="6B94F2D5" w14:textId="513E7D8F" w:rsidR="00C44E5F" w:rsidRDefault="002C01BC" w:rsidP="00F45351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4.5</w:t>
            </w:r>
          </w:p>
        </w:tc>
        <w:tc>
          <w:tcPr>
            <w:tcW w:w="466" w:type="pct"/>
          </w:tcPr>
          <w:p w14:paraId="4C34C865" w14:textId="25D58DD2" w:rsidR="00C44E5F" w:rsidRDefault="002C01BC" w:rsidP="00F45351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2.6</w:t>
            </w:r>
          </w:p>
        </w:tc>
        <w:tc>
          <w:tcPr>
            <w:tcW w:w="466" w:type="pct"/>
          </w:tcPr>
          <w:p w14:paraId="1FF8A92E" w14:textId="7B8509D4" w:rsidR="00C44E5F" w:rsidRDefault="002C01BC" w:rsidP="00F45351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2.6</w:t>
            </w:r>
          </w:p>
        </w:tc>
        <w:tc>
          <w:tcPr>
            <w:tcW w:w="467" w:type="pct"/>
          </w:tcPr>
          <w:p w14:paraId="217EFF10" w14:textId="034D2C9D" w:rsidR="00C44E5F" w:rsidRDefault="002C01BC" w:rsidP="00F45351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6.8</w:t>
            </w:r>
          </w:p>
        </w:tc>
      </w:tr>
      <w:tr w:rsidR="00CF2B9F" w:rsidRPr="00103E83" w14:paraId="0006060C" w14:textId="77777777" w:rsidTr="002C01BC">
        <w:tc>
          <w:tcPr>
            <w:tcW w:w="1271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3EB8D24" w14:textId="03A1B8AE" w:rsidR="00C44E5F" w:rsidRDefault="00C44E5F" w:rsidP="00C44E5F">
            <w:pPr>
              <w:pStyle w:val="BasistekstIKNL"/>
              <w:spacing w:after="0"/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</w:pPr>
            <w:r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  <w:t>Crude prevalence (%), men</w:t>
            </w:r>
          </w:p>
        </w:tc>
        <w:tc>
          <w:tcPr>
            <w:tcW w:w="466" w:type="pct"/>
            <w:shd w:val="clear" w:color="auto" w:fill="F2F2F2" w:themeFill="background1" w:themeFillShade="F2"/>
          </w:tcPr>
          <w:p w14:paraId="1E9261BE" w14:textId="58C6BA98" w:rsidR="00C44E5F" w:rsidRDefault="00C44E5F" w:rsidP="00C44E5F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5.2</w:t>
            </w:r>
          </w:p>
        </w:tc>
        <w:tc>
          <w:tcPr>
            <w:tcW w:w="466" w:type="pct"/>
            <w:shd w:val="clear" w:color="auto" w:fill="F2F2F2" w:themeFill="background1" w:themeFillShade="F2"/>
          </w:tcPr>
          <w:p w14:paraId="70BC6A52" w14:textId="688DC1C2" w:rsidR="00C44E5F" w:rsidRDefault="00C44E5F" w:rsidP="00C44E5F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7.9</w:t>
            </w:r>
          </w:p>
        </w:tc>
        <w:tc>
          <w:tcPr>
            <w:tcW w:w="466" w:type="pct"/>
            <w:shd w:val="clear" w:color="auto" w:fill="F2F2F2" w:themeFill="background1" w:themeFillShade="F2"/>
          </w:tcPr>
          <w:p w14:paraId="0747C3C1" w14:textId="214F14DB" w:rsidR="00C44E5F" w:rsidRDefault="00C44E5F" w:rsidP="00C44E5F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5.9</w:t>
            </w:r>
          </w:p>
        </w:tc>
        <w:tc>
          <w:tcPr>
            <w:tcW w:w="466" w:type="pct"/>
            <w:shd w:val="clear" w:color="auto" w:fill="F2F2F2" w:themeFill="background1" w:themeFillShade="F2"/>
          </w:tcPr>
          <w:p w14:paraId="672D6F3E" w14:textId="71DFE62E" w:rsidR="00C44E5F" w:rsidRDefault="00C44E5F" w:rsidP="00C44E5F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5.3</w:t>
            </w:r>
          </w:p>
        </w:tc>
        <w:tc>
          <w:tcPr>
            <w:tcW w:w="466" w:type="pct"/>
            <w:shd w:val="clear" w:color="auto" w:fill="F2F2F2" w:themeFill="background1" w:themeFillShade="F2"/>
          </w:tcPr>
          <w:p w14:paraId="55119D33" w14:textId="358E5DA2" w:rsidR="00C44E5F" w:rsidRDefault="00C44E5F" w:rsidP="00C44E5F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5.6</w:t>
            </w:r>
          </w:p>
        </w:tc>
        <w:tc>
          <w:tcPr>
            <w:tcW w:w="466" w:type="pct"/>
            <w:shd w:val="clear" w:color="auto" w:fill="F2F2F2" w:themeFill="background1" w:themeFillShade="F2"/>
          </w:tcPr>
          <w:p w14:paraId="1FC89B26" w14:textId="31AAF17C" w:rsidR="00C44E5F" w:rsidRDefault="00C44E5F" w:rsidP="00C44E5F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5.3</w:t>
            </w:r>
          </w:p>
        </w:tc>
        <w:tc>
          <w:tcPr>
            <w:tcW w:w="466" w:type="pct"/>
            <w:shd w:val="clear" w:color="auto" w:fill="F2F2F2" w:themeFill="background1" w:themeFillShade="F2"/>
          </w:tcPr>
          <w:p w14:paraId="6DF4D0AD" w14:textId="05FEEF87" w:rsidR="00C44E5F" w:rsidRDefault="00C44E5F" w:rsidP="00C44E5F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6.7</w:t>
            </w:r>
          </w:p>
        </w:tc>
        <w:tc>
          <w:tcPr>
            <w:tcW w:w="467" w:type="pct"/>
            <w:shd w:val="clear" w:color="auto" w:fill="F2F2F2" w:themeFill="background1" w:themeFillShade="F2"/>
          </w:tcPr>
          <w:p w14:paraId="63F66ED0" w14:textId="2037BA7A" w:rsidR="00C44E5F" w:rsidRDefault="00C44E5F" w:rsidP="00C44E5F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0.7</w:t>
            </w:r>
          </w:p>
        </w:tc>
      </w:tr>
      <w:tr w:rsidR="00C44E5F" w:rsidRPr="00103E83" w14:paraId="0058D193" w14:textId="77777777" w:rsidTr="002C01BC">
        <w:tc>
          <w:tcPr>
            <w:tcW w:w="1271" w:type="pct"/>
            <w:tcBorders>
              <w:right w:val="single" w:sz="4" w:space="0" w:color="auto"/>
            </w:tcBorders>
          </w:tcPr>
          <w:p w14:paraId="3C47CA60" w14:textId="1F48CB04" w:rsidR="00C44E5F" w:rsidRDefault="00C44E5F" w:rsidP="00C44E5F">
            <w:pPr>
              <w:pStyle w:val="BasistekstIKNL"/>
              <w:spacing w:after="0"/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</w:pPr>
            <w:r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  <w:t>T2DM-adjusted prevalence (%), men</w:t>
            </w:r>
          </w:p>
        </w:tc>
        <w:tc>
          <w:tcPr>
            <w:tcW w:w="466" w:type="pct"/>
          </w:tcPr>
          <w:p w14:paraId="292BAA8E" w14:textId="45D4A737" w:rsidR="00C44E5F" w:rsidRDefault="00CF2B9F" w:rsidP="00C44E5F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4.8</w:t>
            </w:r>
          </w:p>
        </w:tc>
        <w:tc>
          <w:tcPr>
            <w:tcW w:w="466" w:type="pct"/>
          </w:tcPr>
          <w:p w14:paraId="0B3ACFB9" w14:textId="68F952F3" w:rsidR="00C44E5F" w:rsidRDefault="00CF2B9F" w:rsidP="00C44E5F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6.6</w:t>
            </w:r>
          </w:p>
        </w:tc>
        <w:tc>
          <w:tcPr>
            <w:tcW w:w="466" w:type="pct"/>
          </w:tcPr>
          <w:p w14:paraId="6A3FA048" w14:textId="101A8EAB" w:rsidR="00C44E5F" w:rsidRDefault="00CF2B9F" w:rsidP="00C44E5F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5.8</w:t>
            </w:r>
          </w:p>
        </w:tc>
        <w:tc>
          <w:tcPr>
            <w:tcW w:w="466" w:type="pct"/>
          </w:tcPr>
          <w:p w14:paraId="25F4CD37" w14:textId="67BEF9BA" w:rsidR="00C44E5F" w:rsidRDefault="00CF2B9F" w:rsidP="00C44E5F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5.1</w:t>
            </w:r>
          </w:p>
        </w:tc>
        <w:tc>
          <w:tcPr>
            <w:tcW w:w="466" w:type="pct"/>
          </w:tcPr>
          <w:p w14:paraId="3B716F67" w14:textId="688A38A0" w:rsidR="00C44E5F" w:rsidRDefault="00CF2B9F" w:rsidP="00C44E5F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5.9</w:t>
            </w:r>
          </w:p>
        </w:tc>
        <w:tc>
          <w:tcPr>
            <w:tcW w:w="466" w:type="pct"/>
          </w:tcPr>
          <w:p w14:paraId="09CB93A5" w14:textId="611C9E19" w:rsidR="00C44E5F" w:rsidRDefault="00CF2B9F" w:rsidP="00C44E5F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4.0</w:t>
            </w:r>
          </w:p>
        </w:tc>
        <w:tc>
          <w:tcPr>
            <w:tcW w:w="466" w:type="pct"/>
          </w:tcPr>
          <w:p w14:paraId="61EBD085" w14:textId="7CBE51C9" w:rsidR="00C44E5F" w:rsidRDefault="00CF2B9F" w:rsidP="00C44E5F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7.1</w:t>
            </w:r>
          </w:p>
        </w:tc>
        <w:tc>
          <w:tcPr>
            <w:tcW w:w="467" w:type="pct"/>
          </w:tcPr>
          <w:p w14:paraId="2EAB6545" w14:textId="37607273" w:rsidR="00C44E5F" w:rsidRDefault="00CF2B9F" w:rsidP="00C44E5F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9.5</w:t>
            </w:r>
          </w:p>
        </w:tc>
      </w:tr>
      <w:tr w:rsidR="00CF2B9F" w:rsidRPr="00103E83" w14:paraId="05EF0F51" w14:textId="77777777" w:rsidTr="002C01BC">
        <w:tc>
          <w:tcPr>
            <w:tcW w:w="1271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CBD109A" w14:textId="22A5504E" w:rsidR="00C44E5F" w:rsidRDefault="00C44E5F" w:rsidP="00C44E5F">
            <w:pPr>
              <w:pStyle w:val="BasistekstIKNL"/>
              <w:spacing w:after="0"/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</w:pPr>
            <w:r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  <w:t>Crude prevalence (%), women</w:t>
            </w:r>
          </w:p>
        </w:tc>
        <w:tc>
          <w:tcPr>
            <w:tcW w:w="466" w:type="pct"/>
            <w:shd w:val="clear" w:color="auto" w:fill="F2F2F2" w:themeFill="background1" w:themeFillShade="F2"/>
          </w:tcPr>
          <w:p w14:paraId="2C32E1E7" w14:textId="3C81C53F" w:rsidR="00C44E5F" w:rsidRDefault="00C44E5F" w:rsidP="00C44E5F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0.1</w:t>
            </w:r>
          </w:p>
        </w:tc>
        <w:tc>
          <w:tcPr>
            <w:tcW w:w="466" w:type="pct"/>
            <w:shd w:val="clear" w:color="auto" w:fill="F2F2F2" w:themeFill="background1" w:themeFillShade="F2"/>
          </w:tcPr>
          <w:p w14:paraId="37111B6F" w14:textId="1A5A4BA3" w:rsidR="00C44E5F" w:rsidRDefault="00C44E5F" w:rsidP="00C44E5F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6.8</w:t>
            </w:r>
          </w:p>
        </w:tc>
        <w:tc>
          <w:tcPr>
            <w:tcW w:w="466" w:type="pct"/>
            <w:shd w:val="clear" w:color="auto" w:fill="F2F2F2" w:themeFill="background1" w:themeFillShade="F2"/>
          </w:tcPr>
          <w:p w14:paraId="265633DD" w14:textId="66F662E2" w:rsidR="00C44E5F" w:rsidRDefault="00C44E5F" w:rsidP="00C44E5F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5.9</w:t>
            </w:r>
          </w:p>
        </w:tc>
        <w:tc>
          <w:tcPr>
            <w:tcW w:w="466" w:type="pct"/>
            <w:shd w:val="clear" w:color="auto" w:fill="F2F2F2" w:themeFill="background1" w:themeFillShade="F2"/>
          </w:tcPr>
          <w:p w14:paraId="54106426" w14:textId="65B8B68A" w:rsidR="00C44E5F" w:rsidRDefault="00C44E5F" w:rsidP="00C44E5F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0.7</w:t>
            </w:r>
          </w:p>
        </w:tc>
        <w:tc>
          <w:tcPr>
            <w:tcW w:w="466" w:type="pct"/>
            <w:shd w:val="clear" w:color="auto" w:fill="F2F2F2" w:themeFill="background1" w:themeFillShade="F2"/>
          </w:tcPr>
          <w:p w14:paraId="13DEEEDB" w14:textId="76C5E848" w:rsidR="00C44E5F" w:rsidRDefault="00C44E5F" w:rsidP="00C44E5F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2.2</w:t>
            </w:r>
          </w:p>
        </w:tc>
        <w:tc>
          <w:tcPr>
            <w:tcW w:w="466" w:type="pct"/>
            <w:shd w:val="clear" w:color="auto" w:fill="F2F2F2" w:themeFill="background1" w:themeFillShade="F2"/>
          </w:tcPr>
          <w:p w14:paraId="6A7E145C" w14:textId="49F5F7E2" w:rsidR="00C44E5F" w:rsidRDefault="00C44E5F" w:rsidP="00C44E5F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1.9</w:t>
            </w:r>
          </w:p>
        </w:tc>
        <w:tc>
          <w:tcPr>
            <w:tcW w:w="466" w:type="pct"/>
            <w:shd w:val="clear" w:color="auto" w:fill="F2F2F2" w:themeFill="background1" w:themeFillShade="F2"/>
          </w:tcPr>
          <w:p w14:paraId="01DFEE3C" w14:textId="31F0A62E" w:rsidR="00C44E5F" w:rsidRDefault="00C44E5F" w:rsidP="00C44E5F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0.2</w:t>
            </w:r>
          </w:p>
        </w:tc>
        <w:tc>
          <w:tcPr>
            <w:tcW w:w="467" w:type="pct"/>
            <w:shd w:val="clear" w:color="auto" w:fill="F2F2F2" w:themeFill="background1" w:themeFillShade="F2"/>
          </w:tcPr>
          <w:p w14:paraId="06C31AFD" w14:textId="7BAD679F" w:rsidR="00C44E5F" w:rsidRDefault="00C44E5F" w:rsidP="00C44E5F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8.5</w:t>
            </w:r>
          </w:p>
        </w:tc>
      </w:tr>
      <w:tr w:rsidR="00C44E5F" w:rsidRPr="00103E83" w14:paraId="308723B0" w14:textId="77777777" w:rsidTr="002C01BC">
        <w:tc>
          <w:tcPr>
            <w:tcW w:w="1271" w:type="pct"/>
            <w:tcBorders>
              <w:right w:val="single" w:sz="4" w:space="0" w:color="auto"/>
            </w:tcBorders>
          </w:tcPr>
          <w:p w14:paraId="26D3F59D" w14:textId="57C86779" w:rsidR="00C44E5F" w:rsidRDefault="00C44E5F" w:rsidP="00C44E5F">
            <w:pPr>
              <w:pStyle w:val="BasistekstIKNL"/>
              <w:spacing w:after="0"/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</w:pPr>
            <w:r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  <w:t>T2DM-adjusted prevalence (%), women</w:t>
            </w:r>
          </w:p>
        </w:tc>
        <w:tc>
          <w:tcPr>
            <w:tcW w:w="466" w:type="pct"/>
          </w:tcPr>
          <w:p w14:paraId="2C8256F0" w14:textId="32A7F770" w:rsidR="00C44E5F" w:rsidRDefault="00CF2B9F" w:rsidP="00C44E5F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9.7</w:t>
            </w:r>
          </w:p>
        </w:tc>
        <w:tc>
          <w:tcPr>
            <w:tcW w:w="466" w:type="pct"/>
          </w:tcPr>
          <w:p w14:paraId="1F4DF2EE" w14:textId="195BF63B" w:rsidR="00C44E5F" w:rsidRDefault="00CF2B9F" w:rsidP="00C44E5F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6.8</w:t>
            </w:r>
          </w:p>
        </w:tc>
        <w:tc>
          <w:tcPr>
            <w:tcW w:w="466" w:type="pct"/>
          </w:tcPr>
          <w:p w14:paraId="0C6D61B7" w14:textId="0212C5FB" w:rsidR="00C44E5F" w:rsidRDefault="00CF2B9F" w:rsidP="00C44E5F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5.1</w:t>
            </w:r>
          </w:p>
        </w:tc>
        <w:tc>
          <w:tcPr>
            <w:tcW w:w="466" w:type="pct"/>
          </w:tcPr>
          <w:p w14:paraId="5B4A675F" w14:textId="7BAD1C45" w:rsidR="00C44E5F" w:rsidRDefault="00CF2B9F" w:rsidP="00C44E5F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0.6</w:t>
            </w:r>
          </w:p>
        </w:tc>
        <w:tc>
          <w:tcPr>
            <w:tcW w:w="466" w:type="pct"/>
          </w:tcPr>
          <w:p w14:paraId="506C82B3" w14:textId="78254AFD" w:rsidR="00C44E5F" w:rsidRDefault="00CF2B9F" w:rsidP="00C44E5F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1.8</w:t>
            </w:r>
          </w:p>
        </w:tc>
        <w:tc>
          <w:tcPr>
            <w:tcW w:w="466" w:type="pct"/>
          </w:tcPr>
          <w:p w14:paraId="6DDEE909" w14:textId="4C54A32A" w:rsidR="00C44E5F" w:rsidRDefault="00CF2B9F" w:rsidP="00C44E5F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1.8</w:t>
            </w:r>
          </w:p>
        </w:tc>
        <w:tc>
          <w:tcPr>
            <w:tcW w:w="466" w:type="pct"/>
          </w:tcPr>
          <w:p w14:paraId="1B9F0093" w14:textId="41BFA78E" w:rsidR="00C44E5F" w:rsidRDefault="00CF2B9F" w:rsidP="00C44E5F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9.4</w:t>
            </w:r>
          </w:p>
        </w:tc>
        <w:tc>
          <w:tcPr>
            <w:tcW w:w="467" w:type="pct"/>
          </w:tcPr>
          <w:p w14:paraId="3DE5B615" w14:textId="23D196A2" w:rsidR="00C44E5F" w:rsidRDefault="00CF2B9F" w:rsidP="00C44E5F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7.9</w:t>
            </w:r>
          </w:p>
        </w:tc>
      </w:tr>
      <w:tr w:rsidR="00C44E5F" w:rsidRPr="00103E83" w14:paraId="369BE804" w14:textId="77777777" w:rsidTr="002C01BC">
        <w:tc>
          <w:tcPr>
            <w:tcW w:w="1271" w:type="pct"/>
            <w:tcBorders>
              <w:right w:val="single" w:sz="4" w:space="0" w:color="auto"/>
            </w:tcBorders>
          </w:tcPr>
          <w:p w14:paraId="28303D6C" w14:textId="77777777" w:rsidR="00C44E5F" w:rsidRDefault="00C44E5F" w:rsidP="00C44E5F">
            <w:pPr>
              <w:pStyle w:val="BasistekstIKNL"/>
              <w:spacing w:after="0"/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</w:pPr>
          </w:p>
        </w:tc>
        <w:tc>
          <w:tcPr>
            <w:tcW w:w="466" w:type="pct"/>
          </w:tcPr>
          <w:p w14:paraId="5DB11C1E" w14:textId="77777777" w:rsidR="00C44E5F" w:rsidRDefault="00C44E5F" w:rsidP="00C44E5F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</w:tcPr>
          <w:p w14:paraId="6E909A77" w14:textId="77777777" w:rsidR="00C44E5F" w:rsidRDefault="00C44E5F" w:rsidP="00C44E5F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</w:tcPr>
          <w:p w14:paraId="3C82B2D4" w14:textId="77777777" w:rsidR="00C44E5F" w:rsidRDefault="00C44E5F" w:rsidP="00C44E5F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</w:tcPr>
          <w:p w14:paraId="7D13428F" w14:textId="77777777" w:rsidR="00C44E5F" w:rsidRDefault="00C44E5F" w:rsidP="00C44E5F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</w:tcPr>
          <w:p w14:paraId="66ED5617" w14:textId="77777777" w:rsidR="00C44E5F" w:rsidRDefault="00C44E5F" w:rsidP="00C44E5F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</w:tcPr>
          <w:p w14:paraId="3A0CB128" w14:textId="77777777" w:rsidR="00C44E5F" w:rsidRDefault="00C44E5F" w:rsidP="00C44E5F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</w:tcPr>
          <w:p w14:paraId="13F52E97" w14:textId="77777777" w:rsidR="00C44E5F" w:rsidRDefault="00C44E5F" w:rsidP="00C44E5F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67" w:type="pct"/>
          </w:tcPr>
          <w:p w14:paraId="40090F47" w14:textId="77777777" w:rsidR="00C44E5F" w:rsidRDefault="00C44E5F" w:rsidP="00C44E5F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44E5F" w:rsidRPr="00103E83" w14:paraId="0F34F763" w14:textId="77777777" w:rsidTr="002C01BC">
        <w:tc>
          <w:tcPr>
            <w:tcW w:w="1271" w:type="pct"/>
            <w:tcBorders>
              <w:right w:val="single" w:sz="4" w:space="0" w:color="auto"/>
            </w:tcBorders>
          </w:tcPr>
          <w:p w14:paraId="20BF908F" w14:textId="2D87F370" w:rsidR="00C44E5F" w:rsidRPr="00C44E5F" w:rsidRDefault="00C44E5F" w:rsidP="00C44E5F">
            <w:pPr>
              <w:pStyle w:val="BasistekstIKNL"/>
              <w:spacing w:after="0"/>
              <w:rPr>
                <w:rFonts w:ascii="HelveticaNeueLT Pro 45 Lt" w:hAnsi="HelveticaNeueLT Pro 45 Lt" w:cs="Arial"/>
                <w:b/>
                <w:bCs/>
                <w:sz w:val="20"/>
                <w:szCs w:val="20"/>
                <w:lang w:val="en-US"/>
              </w:rPr>
            </w:pPr>
            <w:r w:rsidRPr="00C44E5F">
              <w:rPr>
                <w:rFonts w:ascii="HelveticaNeueLT Pro 45 Lt" w:hAnsi="HelveticaNeueLT Pro 45 Lt" w:cs="Arial"/>
                <w:b/>
                <w:bCs/>
                <w:sz w:val="20"/>
                <w:szCs w:val="20"/>
                <w:lang w:val="en-US"/>
              </w:rPr>
              <w:t>Chronic MSP</w:t>
            </w:r>
          </w:p>
        </w:tc>
        <w:tc>
          <w:tcPr>
            <w:tcW w:w="466" w:type="pct"/>
          </w:tcPr>
          <w:p w14:paraId="70198979" w14:textId="77777777" w:rsidR="00C44E5F" w:rsidRDefault="00C44E5F" w:rsidP="00C44E5F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</w:tcPr>
          <w:p w14:paraId="1EBBEAC2" w14:textId="77777777" w:rsidR="00C44E5F" w:rsidRDefault="00C44E5F" w:rsidP="00C44E5F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</w:tcPr>
          <w:p w14:paraId="2A29DB6F" w14:textId="77777777" w:rsidR="00C44E5F" w:rsidRDefault="00C44E5F" w:rsidP="00C44E5F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</w:tcPr>
          <w:p w14:paraId="22D40BB1" w14:textId="77777777" w:rsidR="00C44E5F" w:rsidRDefault="00C44E5F" w:rsidP="00C44E5F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</w:tcPr>
          <w:p w14:paraId="3BD13B06" w14:textId="77777777" w:rsidR="00C44E5F" w:rsidRDefault="00C44E5F" w:rsidP="00C44E5F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</w:tcPr>
          <w:p w14:paraId="64D23815" w14:textId="77777777" w:rsidR="00C44E5F" w:rsidRDefault="00C44E5F" w:rsidP="00C44E5F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</w:tcPr>
          <w:p w14:paraId="6FBE74D6" w14:textId="77777777" w:rsidR="00C44E5F" w:rsidRDefault="00C44E5F" w:rsidP="00C44E5F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67" w:type="pct"/>
          </w:tcPr>
          <w:p w14:paraId="78953591" w14:textId="77777777" w:rsidR="00C44E5F" w:rsidRDefault="00C44E5F" w:rsidP="00C44E5F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2C01BC" w:rsidRPr="00103E83" w14:paraId="72922CC5" w14:textId="77777777" w:rsidTr="002C01BC">
        <w:tc>
          <w:tcPr>
            <w:tcW w:w="1271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E741AAC" w14:textId="4406DC5E" w:rsidR="002C01BC" w:rsidRDefault="002C01BC" w:rsidP="002C01BC">
            <w:pPr>
              <w:pStyle w:val="BasistekstIKNL"/>
              <w:spacing w:after="0"/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</w:pPr>
            <w:r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  <w:t>Crude prevalence (%), total</w:t>
            </w:r>
          </w:p>
        </w:tc>
        <w:tc>
          <w:tcPr>
            <w:tcW w:w="466" w:type="pct"/>
            <w:shd w:val="clear" w:color="auto" w:fill="F2F2F2" w:themeFill="background1" w:themeFillShade="F2"/>
          </w:tcPr>
          <w:p w14:paraId="47303AA2" w14:textId="40A72C91" w:rsidR="002C01BC" w:rsidRDefault="002C01BC" w:rsidP="002C01BC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9.2</w:t>
            </w:r>
          </w:p>
        </w:tc>
        <w:tc>
          <w:tcPr>
            <w:tcW w:w="466" w:type="pct"/>
            <w:shd w:val="clear" w:color="auto" w:fill="F2F2F2" w:themeFill="background1" w:themeFillShade="F2"/>
          </w:tcPr>
          <w:p w14:paraId="20464653" w14:textId="0FC11ECA" w:rsidR="002C01BC" w:rsidRDefault="002C01BC" w:rsidP="002C01BC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5.1</w:t>
            </w:r>
          </w:p>
        </w:tc>
        <w:tc>
          <w:tcPr>
            <w:tcW w:w="466" w:type="pct"/>
            <w:shd w:val="clear" w:color="auto" w:fill="F2F2F2" w:themeFill="background1" w:themeFillShade="F2"/>
          </w:tcPr>
          <w:p w14:paraId="4304A017" w14:textId="0C5EDAF3" w:rsidR="002C01BC" w:rsidRDefault="002C01BC" w:rsidP="002C01BC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4.0</w:t>
            </w:r>
          </w:p>
        </w:tc>
        <w:tc>
          <w:tcPr>
            <w:tcW w:w="466" w:type="pct"/>
            <w:shd w:val="clear" w:color="auto" w:fill="F2F2F2" w:themeFill="background1" w:themeFillShade="F2"/>
          </w:tcPr>
          <w:p w14:paraId="237E6634" w14:textId="4D17291E" w:rsidR="002C01BC" w:rsidRDefault="002C01BC" w:rsidP="002C01BC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9.0</w:t>
            </w:r>
          </w:p>
        </w:tc>
        <w:tc>
          <w:tcPr>
            <w:tcW w:w="466" w:type="pct"/>
            <w:shd w:val="clear" w:color="auto" w:fill="F2F2F2" w:themeFill="background1" w:themeFillShade="F2"/>
          </w:tcPr>
          <w:p w14:paraId="4323962F" w14:textId="4AC5A87A" w:rsidR="002C01BC" w:rsidRDefault="002C01BC" w:rsidP="002C01BC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1.2</w:t>
            </w:r>
          </w:p>
        </w:tc>
        <w:tc>
          <w:tcPr>
            <w:tcW w:w="466" w:type="pct"/>
            <w:shd w:val="clear" w:color="auto" w:fill="F2F2F2" w:themeFill="background1" w:themeFillShade="F2"/>
          </w:tcPr>
          <w:p w14:paraId="474552E1" w14:textId="78A0E0E8" w:rsidR="002C01BC" w:rsidRDefault="002C01BC" w:rsidP="002C01BC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1.6</w:t>
            </w:r>
          </w:p>
        </w:tc>
        <w:tc>
          <w:tcPr>
            <w:tcW w:w="466" w:type="pct"/>
            <w:shd w:val="clear" w:color="auto" w:fill="F2F2F2" w:themeFill="background1" w:themeFillShade="F2"/>
          </w:tcPr>
          <w:p w14:paraId="4989585B" w14:textId="626019CF" w:rsidR="002C01BC" w:rsidRDefault="002C01BC" w:rsidP="002C01BC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9.8</w:t>
            </w:r>
          </w:p>
        </w:tc>
        <w:tc>
          <w:tcPr>
            <w:tcW w:w="467" w:type="pct"/>
            <w:shd w:val="clear" w:color="auto" w:fill="F2F2F2" w:themeFill="background1" w:themeFillShade="F2"/>
          </w:tcPr>
          <w:p w14:paraId="2CE1EEC8" w14:textId="4BC8FACD" w:rsidR="002C01BC" w:rsidRDefault="002C01BC" w:rsidP="002C01BC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7.8</w:t>
            </w:r>
          </w:p>
        </w:tc>
      </w:tr>
      <w:tr w:rsidR="002C01BC" w:rsidRPr="00103E83" w14:paraId="370362FD" w14:textId="77777777" w:rsidTr="002C01BC">
        <w:tc>
          <w:tcPr>
            <w:tcW w:w="1271" w:type="pct"/>
            <w:tcBorders>
              <w:right w:val="single" w:sz="4" w:space="0" w:color="auto"/>
            </w:tcBorders>
          </w:tcPr>
          <w:p w14:paraId="518B43D2" w14:textId="5640E25B" w:rsidR="002C01BC" w:rsidRDefault="002C01BC" w:rsidP="002C01BC">
            <w:pPr>
              <w:pStyle w:val="BasistekstIKNL"/>
              <w:spacing w:after="0"/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</w:pPr>
            <w:r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  <w:t>T2DM-adjusted prevalence (%), total</w:t>
            </w:r>
          </w:p>
        </w:tc>
        <w:tc>
          <w:tcPr>
            <w:tcW w:w="466" w:type="pct"/>
          </w:tcPr>
          <w:p w14:paraId="66B5A8D4" w14:textId="48E03165" w:rsidR="002C01BC" w:rsidRDefault="00057094" w:rsidP="002C01BC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8.6</w:t>
            </w:r>
          </w:p>
        </w:tc>
        <w:tc>
          <w:tcPr>
            <w:tcW w:w="466" w:type="pct"/>
          </w:tcPr>
          <w:p w14:paraId="621AA92D" w14:textId="19B37B7B" w:rsidR="002C01BC" w:rsidRDefault="00057094" w:rsidP="002C01BC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4.6</w:t>
            </w:r>
          </w:p>
        </w:tc>
        <w:tc>
          <w:tcPr>
            <w:tcW w:w="466" w:type="pct"/>
          </w:tcPr>
          <w:p w14:paraId="33D90D39" w14:textId="0FB8621E" w:rsidR="002C01BC" w:rsidRDefault="00057094" w:rsidP="002C01BC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3.6</w:t>
            </w:r>
          </w:p>
        </w:tc>
        <w:tc>
          <w:tcPr>
            <w:tcW w:w="466" w:type="pct"/>
          </w:tcPr>
          <w:p w14:paraId="28DD106F" w14:textId="4B8E040E" w:rsidR="002C01BC" w:rsidRDefault="00057094" w:rsidP="002C01BC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8.6</w:t>
            </w:r>
          </w:p>
        </w:tc>
        <w:tc>
          <w:tcPr>
            <w:tcW w:w="466" w:type="pct"/>
          </w:tcPr>
          <w:p w14:paraId="43CC4C2A" w14:textId="0B666B23" w:rsidR="002C01BC" w:rsidRDefault="00057094" w:rsidP="002C01BC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0.4</w:t>
            </w:r>
          </w:p>
        </w:tc>
        <w:tc>
          <w:tcPr>
            <w:tcW w:w="466" w:type="pct"/>
          </w:tcPr>
          <w:p w14:paraId="0F92B8EF" w14:textId="3376B1EE" w:rsidR="002C01BC" w:rsidRDefault="00057094" w:rsidP="002C01BC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0.8</w:t>
            </w:r>
          </w:p>
        </w:tc>
        <w:tc>
          <w:tcPr>
            <w:tcW w:w="466" w:type="pct"/>
          </w:tcPr>
          <w:p w14:paraId="0ACD5BDB" w14:textId="30C63915" w:rsidR="002C01BC" w:rsidRDefault="00057094" w:rsidP="002C01BC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9.3</w:t>
            </w:r>
          </w:p>
        </w:tc>
        <w:tc>
          <w:tcPr>
            <w:tcW w:w="467" w:type="pct"/>
          </w:tcPr>
          <w:p w14:paraId="0349886D" w14:textId="41C99534" w:rsidR="002C01BC" w:rsidRDefault="00057094" w:rsidP="002C01BC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7.2</w:t>
            </w:r>
          </w:p>
        </w:tc>
      </w:tr>
      <w:tr w:rsidR="002C01BC" w:rsidRPr="00103E83" w14:paraId="2A3C27F1" w14:textId="77777777" w:rsidTr="002C01BC">
        <w:tc>
          <w:tcPr>
            <w:tcW w:w="1271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583D8FB" w14:textId="12389F98" w:rsidR="002C01BC" w:rsidRDefault="002C01BC" w:rsidP="002C01BC">
            <w:pPr>
              <w:pStyle w:val="BasistekstIKNL"/>
              <w:spacing w:after="0"/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</w:pPr>
            <w:r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  <w:t>Crude prevalence (%), men</w:t>
            </w:r>
          </w:p>
        </w:tc>
        <w:tc>
          <w:tcPr>
            <w:tcW w:w="466" w:type="pct"/>
            <w:shd w:val="clear" w:color="auto" w:fill="F2F2F2" w:themeFill="background1" w:themeFillShade="F2"/>
          </w:tcPr>
          <w:p w14:paraId="1E27F744" w14:textId="3EEA396A" w:rsidR="002C01BC" w:rsidRDefault="00057094" w:rsidP="002C01BC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3.4</w:t>
            </w:r>
          </w:p>
        </w:tc>
        <w:tc>
          <w:tcPr>
            <w:tcW w:w="466" w:type="pct"/>
            <w:shd w:val="clear" w:color="auto" w:fill="F2F2F2" w:themeFill="background1" w:themeFillShade="F2"/>
          </w:tcPr>
          <w:p w14:paraId="7E45BC9F" w14:textId="3ED48686" w:rsidR="002C01BC" w:rsidRDefault="00057094" w:rsidP="002C01BC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1.1</w:t>
            </w:r>
          </w:p>
        </w:tc>
        <w:tc>
          <w:tcPr>
            <w:tcW w:w="466" w:type="pct"/>
            <w:shd w:val="clear" w:color="auto" w:fill="F2F2F2" w:themeFill="background1" w:themeFillShade="F2"/>
          </w:tcPr>
          <w:p w14:paraId="5462268F" w14:textId="22D6B4E4" w:rsidR="002C01BC" w:rsidRDefault="00057094" w:rsidP="002C01BC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9.8</w:t>
            </w:r>
          </w:p>
        </w:tc>
        <w:tc>
          <w:tcPr>
            <w:tcW w:w="466" w:type="pct"/>
            <w:shd w:val="clear" w:color="auto" w:fill="F2F2F2" w:themeFill="background1" w:themeFillShade="F2"/>
          </w:tcPr>
          <w:p w14:paraId="546E0D18" w14:textId="7BE67BB6" w:rsidR="002C01BC" w:rsidRDefault="00057094" w:rsidP="002C01BC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2.4</w:t>
            </w:r>
          </w:p>
        </w:tc>
        <w:tc>
          <w:tcPr>
            <w:tcW w:w="466" w:type="pct"/>
            <w:shd w:val="clear" w:color="auto" w:fill="F2F2F2" w:themeFill="background1" w:themeFillShade="F2"/>
          </w:tcPr>
          <w:p w14:paraId="1CF9470F" w14:textId="144FF7B8" w:rsidR="002C01BC" w:rsidRDefault="00057094" w:rsidP="002C01BC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3.7</w:t>
            </w:r>
          </w:p>
        </w:tc>
        <w:tc>
          <w:tcPr>
            <w:tcW w:w="466" w:type="pct"/>
            <w:shd w:val="clear" w:color="auto" w:fill="F2F2F2" w:themeFill="background1" w:themeFillShade="F2"/>
          </w:tcPr>
          <w:p w14:paraId="2227CF29" w14:textId="5C7CF36F" w:rsidR="002C01BC" w:rsidRDefault="00057094" w:rsidP="002C01BC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6.1</w:t>
            </w:r>
          </w:p>
        </w:tc>
        <w:tc>
          <w:tcPr>
            <w:tcW w:w="466" w:type="pct"/>
            <w:shd w:val="clear" w:color="auto" w:fill="F2F2F2" w:themeFill="background1" w:themeFillShade="F2"/>
          </w:tcPr>
          <w:p w14:paraId="6C432106" w14:textId="16ADF8AD" w:rsidR="002C01BC" w:rsidRDefault="00057094" w:rsidP="002C01BC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4.4</w:t>
            </w:r>
          </w:p>
        </w:tc>
        <w:tc>
          <w:tcPr>
            <w:tcW w:w="467" w:type="pct"/>
            <w:shd w:val="clear" w:color="auto" w:fill="F2F2F2" w:themeFill="background1" w:themeFillShade="F2"/>
          </w:tcPr>
          <w:p w14:paraId="6656C7CE" w14:textId="3B1838FE" w:rsidR="002C01BC" w:rsidRDefault="00057094" w:rsidP="002C01BC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2.3</w:t>
            </w:r>
          </w:p>
        </w:tc>
      </w:tr>
      <w:tr w:rsidR="002C01BC" w:rsidRPr="00103E83" w14:paraId="00281E4B" w14:textId="77777777" w:rsidTr="002C01BC">
        <w:tc>
          <w:tcPr>
            <w:tcW w:w="1271" w:type="pct"/>
            <w:tcBorders>
              <w:right w:val="single" w:sz="4" w:space="0" w:color="auto"/>
            </w:tcBorders>
          </w:tcPr>
          <w:p w14:paraId="65F08DBF" w14:textId="214F383A" w:rsidR="002C01BC" w:rsidRDefault="002C01BC" w:rsidP="002C01BC">
            <w:pPr>
              <w:pStyle w:val="BasistekstIKNL"/>
              <w:spacing w:after="0"/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</w:pPr>
            <w:r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  <w:t>T2DM-adjusted prevalence (%), men</w:t>
            </w:r>
          </w:p>
        </w:tc>
        <w:tc>
          <w:tcPr>
            <w:tcW w:w="466" w:type="pct"/>
          </w:tcPr>
          <w:p w14:paraId="587ABFF0" w14:textId="4C90313C" w:rsidR="002C01BC" w:rsidRDefault="00057094" w:rsidP="002C01BC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2.9</w:t>
            </w:r>
          </w:p>
        </w:tc>
        <w:tc>
          <w:tcPr>
            <w:tcW w:w="466" w:type="pct"/>
          </w:tcPr>
          <w:p w14:paraId="78223513" w14:textId="2773955E" w:rsidR="002C01BC" w:rsidRDefault="00057094" w:rsidP="002C01BC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9.9</w:t>
            </w:r>
          </w:p>
        </w:tc>
        <w:tc>
          <w:tcPr>
            <w:tcW w:w="466" w:type="pct"/>
          </w:tcPr>
          <w:p w14:paraId="535B0067" w14:textId="28A8D5A1" w:rsidR="002C01BC" w:rsidRDefault="00057094" w:rsidP="002C01BC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9.6</w:t>
            </w:r>
          </w:p>
        </w:tc>
        <w:tc>
          <w:tcPr>
            <w:tcW w:w="466" w:type="pct"/>
          </w:tcPr>
          <w:p w14:paraId="652B5BD6" w14:textId="46E8BC9C" w:rsidR="002C01BC" w:rsidRDefault="00057094" w:rsidP="002C01BC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1.8</w:t>
            </w:r>
          </w:p>
        </w:tc>
        <w:tc>
          <w:tcPr>
            <w:tcW w:w="466" w:type="pct"/>
          </w:tcPr>
          <w:p w14:paraId="4B6F1A93" w14:textId="106BC397" w:rsidR="002C01BC" w:rsidRDefault="00057094" w:rsidP="002C01BC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2.5</w:t>
            </w:r>
          </w:p>
        </w:tc>
        <w:tc>
          <w:tcPr>
            <w:tcW w:w="466" w:type="pct"/>
          </w:tcPr>
          <w:p w14:paraId="005B6095" w14:textId="43F3563C" w:rsidR="002C01BC" w:rsidRDefault="00057094" w:rsidP="002C01BC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5.1</w:t>
            </w:r>
          </w:p>
        </w:tc>
        <w:tc>
          <w:tcPr>
            <w:tcW w:w="466" w:type="pct"/>
          </w:tcPr>
          <w:p w14:paraId="4C94EC2D" w14:textId="7F56C975" w:rsidR="002C01BC" w:rsidRDefault="00057094" w:rsidP="002C01BC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4.4</w:t>
            </w:r>
          </w:p>
        </w:tc>
        <w:tc>
          <w:tcPr>
            <w:tcW w:w="467" w:type="pct"/>
          </w:tcPr>
          <w:p w14:paraId="08354F19" w14:textId="21596A19" w:rsidR="002C01BC" w:rsidRDefault="00057094" w:rsidP="002C01BC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2.1</w:t>
            </w:r>
          </w:p>
        </w:tc>
      </w:tr>
      <w:tr w:rsidR="002C01BC" w:rsidRPr="00103E83" w14:paraId="1FE92F91" w14:textId="77777777" w:rsidTr="002C01BC">
        <w:tc>
          <w:tcPr>
            <w:tcW w:w="1271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6A37C22" w14:textId="772CD0C6" w:rsidR="002C01BC" w:rsidRDefault="002C01BC" w:rsidP="002C01BC">
            <w:pPr>
              <w:pStyle w:val="BasistekstIKNL"/>
              <w:spacing w:after="0"/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</w:pPr>
            <w:r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  <w:t>Crude prevalence (%), women</w:t>
            </w:r>
          </w:p>
        </w:tc>
        <w:tc>
          <w:tcPr>
            <w:tcW w:w="466" w:type="pct"/>
            <w:shd w:val="clear" w:color="auto" w:fill="F2F2F2" w:themeFill="background1" w:themeFillShade="F2"/>
          </w:tcPr>
          <w:p w14:paraId="58DE07C8" w14:textId="7BD9F302" w:rsidR="002C01BC" w:rsidRDefault="00057094" w:rsidP="002C01BC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4.7</w:t>
            </w:r>
          </w:p>
        </w:tc>
        <w:tc>
          <w:tcPr>
            <w:tcW w:w="466" w:type="pct"/>
            <w:shd w:val="clear" w:color="auto" w:fill="F2F2F2" w:themeFill="background1" w:themeFillShade="F2"/>
          </w:tcPr>
          <w:p w14:paraId="58DD5EEB" w14:textId="4549AE5F" w:rsidR="002C01BC" w:rsidRDefault="00057094" w:rsidP="002C01BC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7.8</w:t>
            </w:r>
          </w:p>
        </w:tc>
        <w:tc>
          <w:tcPr>
            <w:tcW w:w="466" w:type="pct"/>
            <w:shd w:val="clear" w:color="auto" w:fill="F2F2F2" w:themeFill="background1" w:themeFillShade="F2"/>
          </w:tcPr>
          <w:p w14:paraId="3F8F405A" w14:textId="18BA86D7" w:rsidR="002C01BC" w:rsidRDefault="00057094" w:rsidP="002C01BC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7.0</w:t>
            </w:r>
          </w:p>
        </w:tc>
        <w:tc>
          <w:tcPr>
            <w:tcW w:w="466" w:type="pct"/>
            <w:shd w:val="clear" w:color="auto" w:fill="F2F2F2" w:themeFill="background1" w:themeFillShade="F2"/>
          </w:tcPr>
          <w:p w14:paraId="75A49482" w14:textId="6F3A90DF" w:rsidR="002C01BC" w:rsidRDefault="00057094" w:rsidP="002C01BC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4.0</w:t>
            </w:r>
          </w:p>
        </w:tc>
        <w:tc>
          <w:tcPr>
            <w:tcW w:w="466" w:type="pct"/>
            <w:shd w:val="clear" w:color="auto" w:fill="F2F2F2" w:themeFill="background1" w:themeFillShade="F2"/>
          </w:tcPr>
          <w:p w14:paraId="45E23AEF" w14:textId="29F1CD69" w:rsidR="002C01BC" w:rsidRDefault="00057094" w:rsidP="002C01BC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7.6</w:t>
            </w:r>
          </w:p>
        </w:tc>
        <w:tc>
          <w:tcPr>
            <w:tcW w:w="466" w:type="pct"/>
            <w:shd w:val="clear" w:color="auto" w:fill="F2F2F2" w:themeFill="background1" w:themeFillShade="F2"/>
          </w:tcPr>
          <w:p w14:paraId="12FBB878" w14:textId="1D5FE413" w:rsidR="002C01BC" w:rsidRDefault="00057094" w:rsidP="002C01BC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7.3</w:t>
            </w:r>
          </w:p>
        </w:tc>
        <w:tc>
          <w:tcPr>
            <w:tcW w:w="466" w:type="pct"/>
            <w:shd w:val="clear" w:color="auto" w:fill="F2F2F2" w:themeFill="background1" w:themeFillShade="F2"/>
          </w:tcPr>
          <w:p w14:paraId="5DE09EAC" w14:textId="3C08CB14" w:rsidR="002C01BC" w:rsidRDefault="00057094" w:rsidP="002C01BC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6.5</w:t>
            </w:r>
          </w:p>
        </w:tc>
        <w:tc>
          <w:tcPr>
            <w:tcW w:w="467" w:type="pct"/>
            <w:shd w:val="clear" w:color="auto" w:fill="F2F2F2" w:themeFill="background1" w:themeFillShade="F2"/>
          </w:tcPr>
          <w:p w14:paraId="0D34067A" w14:textId="232B902F" w:rsidR="002C01BC" w:rsidRDefault="00057094" w:rsidP="002C01BC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6.1</w:t>
            </w:r>
          </w:p>
        </w:tc>
      </w:tr>
      <w:tr w:rsidR="002C01BC" w:rsidRPr="00103E83" w14:paraId="01C98AA3" w14:textId="77777777" w:rsidTr="002C01BC">
        <w:tc>
          <w:tcPr>
            <w:tcW w:w="1271" w:type="pct"/>
            <w:tcBorders>
              <w:right w:val="single" w:sz="4" w:space="0" w:color="auto"/>
            </w:tcBorders>
          </w:tcPr>
          <w:p w14:paraId="575BEB68" w14:textId="0D52359E" w:rsidR="002C01BC" w:rsidRDefault="002C01BC" w:rsidP="002C01BC">
            <w:pPr>
              <w:pStyle w:val="BasistekstIKNL"/>
              <w:spacing w:after="0"/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</w:pPr>
            <w:r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  <w:t>T2DM-adjusted prevalence (%), women</w:t>
            </w:r>
          </w:p>
        </w:tc>
        <w:tc>
          <w:tcPr>
            <w:tcW w:w="466" w:type="pct"/>
          </w:tcPr>
          <w:p w14:paraId="7C62E266" w14:textId="4E74023F" w:rsidR="002C01BC" w:rsidRDefault="00057094" w:rsidP="002C01BC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4.2</w:t>
            </w:r>
          </w:p>
        </w:tc>
        <w:tc>
          <w:tcPr>
            <w:tcW w:w="466" w:type="pct"/>
          </w:tcPr>
          <w:p w14:paraId="7894594A" w14:textId="10CEFE00" w:rsidR="002C01BC" w:rsidRDefault="00057094" w:rsidP="002C01BC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7.7</w:t>
            </w:r>
          </w:p>
        </w:tc>
        <w:tc>
          <w:tcPr>
            <w:tcW w:w="466" w:type="pct"/>
          </w:tcPr>
          <w:p w14:paraId="6E325DFF" w14:textId="568F44AD" w:rsidR="002C01BC" w:rsidRDefault="00057094" w:rsidP="002C01BC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6.6</w:t>
            </w:r>
          </w:p>
        </w:tc>
        <w:tc>
          <w:tcPr>
            <w:tcW w:w="466" w:type="pct"/>
          </w:tcPr>
          <w:p w14:paraId="1D4CF20E" w14:textId="637E4662" w:rsidR="002C01BC" w:rsidRDefault="00057094" w:rsidP="002C01BC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3.8</w:t>
            </w:r>
          </w:p>
        </w:tc>
        <w:tc>
          <w:tcPr>
            <w:tcW w:w="466" w:type="pct"/>
          </w:tcPr>
          <w:p w14:paraId="2BEEC4A6" w14:textId="5677F1B1" w:rsidR="002C01BC" w:rsidRDefault="00057094" w:rsidP="002C01BC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7.1</w:t>
            </w:r>
          </w:p>
        </w:tc>
        <w:tc>
          <w:tcPr>
            <w:tcW w:w="466" w:type="pct"/>
          </w:tcPr>
          <w:p w14:paraId="01FAEBAD" w14:textId="43FAA0F4" w:rsidR="002C01BC" w:rsidRDefault="00057094" w:rsidP="002C01BC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6.9</w:t>
            </w:r>
          </w:p>
        </w:tc>
        <w:tc>
          <w:tcPr>
            <w:tcW w:w="466" w:type="pct"/>
          </w:tcPr>
          <w:p w14:paraId="122FF762" w14:textId="3C4F91E2" w:rsidR="002C01BC" w:rsidRDefault="00057094" w:rsidP="002C01BC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5.5</w:t>
            </w:r>
          </w:p>
        </w:tc>
        <w:tc>
          <w:tcPr>
            <w:tcW w:w="467" w:type="pct"/>
          </w:tcPr>
          <w:p w14:paraId="55323289" w14:textId="750F6F32" w:rsidR="002C01BC" w:rsidRDefault="00057094" w:rsidP="002C01BC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5.0</w:t>
            </w:r>
          </w:p>
        </w:tc>
      </w:tr>
      <w:tr w:rsidR="002C01BC" w:rsidRPr="009D5B9D" w14:paraId="4A976A73" w14:textId="77777777" w:rsidTr="00F45351"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5836D508" w14:textId="6B96FEBC" w:rsidR="002C01BC" w:rsidRPr="00C44E5F" w:rsidRDefault="002C01BC" w:rsidP="002C01BC">
            <w:pPr>
              <w:pStyle w:val="BasistekstIKNL"/>
              <w:spacing w:after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MSP: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Musculoskeletal Pain; </w:t>
            </w: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T2DM</w:t>
            </w:r>
            <w:r w:rsidR="00252B83">
              <w:rPr>
                <w:rFonts w:cs="Arial"/>
                <w:b/>
                <w:bCs/>
                <w:sz w:val="20"/>
                <w:szCs w:val="20"/>
                <w:lang w:val="en-US"/>
              </w:rPr>
              <w:t>: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Type 2 Diabetes Mellitus</w:t>
            </w:r>
          </w:p>
        </w:tc>
      </w:tr>
    </w:tbl>
    <w:p w14:paraId="0B3C66CB" w14:textId="5F2ADC9A" w:rsidR="009650D2" w:rsidRDefault="009650D2">
      <w:pPr>
        <w:spacing w:after="0" w:line="240" w:lineRule="auto"/>
        <w:rPr>
          <w:lang w:val="en-US"/>
        </w:rPr>
      </w:pPr>
      <w:r>
        <w:rPr>
          <w:lang w:val="en-US"/>
        </w:rPr>
        <w:br w:type="page"/>
      </w:r>
    </w:p>
    <w:p w14:paraId="0A5DEB2C" w14:textId="77777777" w:rsidR="002C63BA" w:rsidRDefault="002C63BA" w:rsidP="00F7366B">
      <w:pPr>
        <w:spacing w:after="0" w:line="240" w:lineRule="auto"/>
        <w:rPr>
          <w:lang w:val="en-US"/>
        </w:rPr>
      </w:pPr>
    </w:p>
    <w:tbl>
      <w:tblPr>
        <w:tblStyle w:val="Tabelrasterlicht"/>
        <w:tblpPr w:leftFromText="141" w:rightFromText="141" w:vertAnchor="page" w:horzAnchor="margin" w:tblpXSpec="center" w:tblpY="1669"/>
        <w:tblW w:w="445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34" w:type="dxa"/>
          <w:bottom w:w="34" w:type="dxa"/>
        </w:tblCellMar>
        <w:tblLook w:val="04A0" w:firstRow="1" w:lastRow="0" w:firstColumn="1" w:lastColumn="0" w:noHBand="0" w:noVBand="1"/>
      </w:tblPr>
      <w:tblGrid>
        <w:gridCol w:w="2259"/>
        <w:gridCol w:w="1712"/>
        <w:gridCol w:w="1699"/>
        <w:gridCol w:w="1701"/>
        <w:gridCol w:w="1701"/>
        <w:gridCol w:w="1701"/>
        <w:gridCol w:w="1701"/>
      </w:tblGrid>
      <w:tr w:rsidR="00BF14A5" w:rsidRPr="009D5B9D" w14:paraId="23256B10" w14:textId="77777777" w:rsidTr="00BF14A5">
        <w:tc>
          <w:tcPr>
            <w:tcW w:w="5000" w:type="pct"/>
            <w:gridSpan w:val="7"/>
            <w:tcBorders>
              <w:top w:val="thinThickSmallGap" w:sz="2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02CD649" w14:textId="1D14E754" w:rsidR="00BF14A5" w:rsidRPr="00A53192" w:rsidRDefault="00BF14A5" w:rsidP="00BF14A5">
            <w:pPr>
              <w:pStyle w:val="BasistekstIKNL"/>
              <w:spacing w:after="0"/>
              <w:rPr>
                <w:rStyle w:val="Titelvanboek"/>
                <w:rFonts w:ascii="HelveticaNeueLT Pro 45 Lt" w:hAnsi="HelveticaNeueLT Pro 45 Lt" w:cs="Arial"/>
                <w:i w:val="0"/>
                <w:iCs w:val="0"/>
                <w:lang w:val="en-US"/>
              </w:rPr>
            </w:pPr>
            <w:bookmarkStart w:id="1" w:name="_Hlk188627137"/>
            <w:r w:rsidRPr="002E6FB4">
              <w:rPr>
                <w:rStyle w:val="Titelvanboek"/>
                <w:rFonts w:ascii="HelveticaNeueLT Pro 45 Lt" w:hAnsi="HelveticaNeueLT Pro 45 Lt" w:cs="Arial"/>
                <w:i w:val="0"/>
                <w:iCs w:val="0"/>
                <w:lang w:val="en-US"/>
              </w:rPr>
              <w:t>S</w:t>
            </w:r>
            <w:r w:rsidRPr="00F05E07">
              <w:rPr>
                <w:rStyle w:val="Titelvanboek"/>
                <w:rFonts w:ascii="HelveticaNeueLT Pro 45 Lt" w:hAnsi="HelveticaNeueLT Pro 45 Lt" w:cs="Arial"/>
                <w:i w:val="0"/>
                <w:iCs w:val="0"/>
                <w:lang w:val="en-US"/>
              </w:rPr>
              <w:t xml:space="preserve">upplementary </w:t>
            </w:r>
            <w:r w:rsidRPr="002E6FB4">
              <w:rPr>
                <w:rStyle w:val="Titelvanboek"/>
                <w:rFonts w:ascii="HelveticaNeueLT Pro 45 Lt" w:hAnsi="HelveticaNeueLT Pro 45 Lt" w:cs="Arial"/>
                <w:i w:val="0"/>
                <w:iCs w:val="0"/>
                <w:lang w:val="en-US"/>
              </w:rPr>
              <w:t xml:space="preserve">Table </w:t>
            </w:r>
            <w:r w:rsidR="009650D2">
              <w:rPr>
                <w:rStyle w:val="Titelvanboek"/>
                <w:rFonts w:ascii="HelveticaNeueLT Pro 45 Lt" w:hAnsi="HelveticaNeueLT Pro 45 Lt" w:cs="Arial"/>
                <w:i w:val="0"/>
                <w:iCs w:val="0"/>
                <w:lang w:val="en-US"/>
              </w:rPr>
              <w:t>2</w:t>
            </w:r>
            <w:r w:rsidRPr="002E6FB4">
              <w:rPr>
                <w:rStyle w:val="Titelvanboek"/>
                <w:rFonts w:ascii="HelveticaNeueLT Pro 45 Lt" w:hAnsi="HelveticaNeueLT Pro 45 Lt" w:cs="Arial"/>
                <w:i w:val="0"/>
                <w:iCs w:val="0"/>
                <w:lang w:val="en-US"/>
              </w:rPr>
              <w:t>.</w:t>
            </w:r>
            <w:r w:rsidRPr="00A53192">
              <w:rPr>
                <w:rStyle w:val="Titelvanboek"/>
                <w:rFonts w:ascii="HelveticaNeueLT Pro 45 Lt" w:hAnsi="HelveticaNeueLT Pro 45 Lt" w:cs="Arial"/>
                <w:i w:val="0"/>
                <w:iCs w:val="0"/>
                <w:lang w:val="en-US"/>
              </w:rPr>
              <w:t xml:space="preserve"> </w:t>
            </w:r>
            <w:r w:rsidRPr="00927DCA">
              <w:rPr>
                <w:rFonts w:ascii="HelveticaNeueLT Pro 45 Lt" w:eastAsia="Times New Roman" w:hAnsi="HelveticaNeueLT Pro 45 Lt" w:cs="Arial"/>
                <w:b/>
                <w:bCs/>
                <w:color w:val="auto"/>
                <w:spacing w:val="10"/>
                <w:kern w:val="0"/>
                <w:sz w:val="20"/>
                <w:szCs w:val="20"/>
                <w:lang w:val="en-US"/>
              </w:rPr>
              <w:t xml:space="preserve">Multivariable logistic regression analyses of </w:t>
            </w:r>
            <w:r>
              <w:rPr>
                <w:rFonts w:ascii="HelveticaNeueLT Pro 45 Lt" w:eastAsia="Times New Roman" w:hAnsi="HelveticaNeueLT Pro 45 Lt" w:cs="Arial"/>
                <w:b/>
                <w:bCs/>
                <w:color w:val="auto"/>
                <w:spacing w:val="10"/>
                <w:kern w:val="0"/>
                <w:sz w:val="20"/>
                <w:szCs w:val="20"/>
                <w:lang w:val="en-US"/>
              </w:rPr>
              <w:t xml:space="preserve">the association between age groups and MSP regions in the chronic MSP population </w:t>
            </w:r>
            <w:r w:rsidRPr="00927DCA">
              <w:rPr>
                <w:rFonts w:ascii="HelveticaNeueLT Pro 45 Lt" w:eastAsia="Times New Roman" w:hAnsi="HelveticaNeueLT Pro 45 Lt" w:cs="Arial"/>
                <w:b/>
                <w:bCs/>
                <w:color w:val="auto"/>
                <w:spacing w:val="10"/>
                <w:kern w:val="0"/>
                <w:sz w:val="20"/>
                <w:szCs w:val="20"/>
                <w:lang w:val="en-US"/>
              </w:rPr>
              <w:t>(n</w:t>
            </w:r>
            <w:r>
              <w:rPr>
                <w:rFonts w:ascii="HelveticaNeueLT Pro 45 Lt" w:eastAsia="Times New Roman" w:hAnsi="HelveticaNeueLT Pro 45 Lt" w:cs="Arial"/>
                <w:b/>
                <w:bCs/>
                <w:color w:val="auto"/>
                <w:spacing w:val="10"/>
                <w:kern w:val="0"/>
                <w:sz w:val="20"/>
                <w:szCs w:val="20"/>
                <w:lang w:val="en-US"/>
              </w:rPr>
              <w:t>=2513</w:t>
            </w:r>
            <w:r w:rsidRPr="00927DCA">
              <w:rPr>
                <w:rFonts w:ascii="HelveticaNeueLT Pro 45 Lt" w:eastAsia="Times New Roman" w:hAnsi="HelveticaNeueLT Pro 45 Lt" w:cs="Arial"/>
                <w:b/>
                <w:bCs/>
                <w:color w:val="auto"/>
                <w:spacing w:val="10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BF14A5" w:rsidRPr="0094381D" w14:paraId="6354EA45" w14:textId="77777777" w:rsidTr="00BF14A5">
        <w:tc>
          <w:tcPr>
            <w:tcW w:w="905" w:type="pct"/>
            <w:tcBorders>
              <w:top w:val="single" w:sz="4" w:space="0" w:color="auto"/>
              <w:bottom w:val="single" w:sz="4" w:space="0" w:color="auto"/>
            </w:tcBorders>
          </w:tcPr>
          <w:p w14:paraId="6D8915A8" w14:textId="77777777" w:rsidR="00BF14A5" w:rsidRDefault="00BF14A5" w:rsidP="00BF14A5">
            <w:pPr>
              <w:pStyle w:val="BasistekstIKNL"/>
              <w:spacing w:after="0"/>
              <w:rPr>
                <w:rFonts w:ascii="HelveticaNeueLT Pro 45 Lt" w:hAnsi="HelveticaNeueLT Pro 45 Lt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HelveticaNeueLT Pro 45 Lt" w:hAnsi="HelveticaNeueLT Pro 45 Lt" w:cs="Arial"/>
                <w:b/>
                <w:bCs/>
                <w:sz w:val="20"/>
                <w:szCs w:val="20"/>
                <w:lang w:val="en-US"/>
              </w:rPr>
              <w:t>MSP regions</w:t>
            </w:r>
          </w:p>
          <w:p w14:paraId="3F10CDDC" w14:textId="7CF5041B" w:rsidR="00BF14A5" w:rsidRPr="00F05E07" w:rsidRDefault="00BF14A5" w:rsidP="00BF14A5">
            <w:pPr>
              <w:pStyle w:val="BasistekstIKNL"/>
              <w:spacing w:after="0"/>
              <w:rPr>
                <w:rFonts w:ascii="HelveticaNeueLT Pro 45 Lt" w:hAnsi="HelveticaNeueLT Pro 45 Lt" w:cs="Arial"/>
                <w:sz w:val="20"/>
                <w:szCs w:val="20"/>
                <w:vertAlign w:val="superscript"/>
                <w:lang w:val="en-US"/>
              </w:rPr>
            </w:pPr>
            <w:r w:rsidRPr="006243A9">
              <w:rPr>
                <w:rFonts w:ascii="HelveticaNeueLT Pro 45 Lt" w:hAnsi="HelveticaNeueLT Pro 45 Lt" w:cs="Arial"/>
                <w:b/>
                <w:bCs/>
                <w:i/>
                <w:iCs/>
                <w:sz w:val="20"/>
                <w:szCs w:val="20"/>
                <w:lang w:val="en-US"/>
              </w:rPr>
              <w:t>OR (95% CI)</w:t>
            </w:r>
            <w:r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  <w:t xml:space="preserve"> </w:t>
            </w:r>
            <w:r w:rsidR="003B6512">
              <w:rPr>
                <w:rFonts w:ascii="HelveticaNeueLT Pro 45 Lt" w:hAnsi="HelveticaNeueLT Pro 45 Lt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</w:tcPr>
          <w:p w14:paraId="02B64645" w14:textId="77777777" w:rsidR="00BF14A5" w:rsidRPr="00851530" w:rsidRDefault="00BF14A5" w:rsidP="00BF14A5">
            <w:pPr>
              <w:pStyle w:val="BasistekstIKNL"/>
              <w:spacing w:after="0"/>
              <w:jc w:val="center"/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</w:pPr>
            <w:r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  <w:t>Everywhere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</w:tcPr>
          <w:p w14:paraId="25B27446" w14:textId="77777777" w:rsidR="00BF14A5" w:rsidRPr="00851530" w:rsidRDefault="00BF14A5" w:rsidP="00BF14A5">
            <w:pPr>
              <w:pStyle w:val="BasistekstIKNL"/>
              <w:spacing w:after="0"/>
              <w:jc w:val="center"/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</w:pPr>
            <w:r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  <w:t>Knee, ankle and/or foot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</w:tcPr>
          <w:p w14:paraId="4A23658B" w14:textId="77777777" w:rsidR="00BF14A5" w:rsidRPr="00851530" w:rsidRDefault="00BF14A5" w:rsidP="00BF14A5">
            <w:pPr>
              <w:pStyle w:val="BasistekstIKNL"/>
              <w:spacing w:after="0"/>
              <w:jc w:val="center"/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</w:pPr>
            <w:r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  <w:t>Neck, chest and/or shoulder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</w:tcPr>
          <w:p w14:paraId="4AFB543F" w14:textId="77777777" w:rsidR="00BF14A5" w:rsidRPr="00851530" w:rsidRDefault="00BF14A5" w:rsidP="00BF14A5">
            <w:pPr>
              <w:pStyle w:val="BasistekstIKNL"/>
              <w:spacing w:after="0"/>
              <w:jc w:val="center"/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</w:pPr>
            <w:r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  <w:t>Low back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</w:tcPr>
          <w:p w14:paraId="26DBCB0E" w14:textId="77777777" w:rsidR="00BF14A5" w:rsidRPr="00851530" w:rsidRDefault="00BF14A5" w:rsidP="00BF14A5">
            <w:pPr>
              <w:pStyle w:val="BasistekstIKNL"/>
              <w:spacing w:after="0"/>
              <w:jc w:val="center"/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</w:pPr>
            <w:r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  <w:t>Elbow, wrist and/or hand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</w:tcPr>
          <w:p w14:paraId="5909AD94" w14:textId="77777777" w:rsidR="00BF14A5" w:rsidRDefault="00BF14A5" w:rsidP="00BF14A5">
            <w:pPr>
              <w:pStyle w:val="BasistekstIKNL"/>
              <w:spacing w:after="0"/>
              <w:jc w:val="center"/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</w:pPr>
            <w:r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  <w:t xml:space="preserve">Hip and/or </w:t>
            </w:r>
            <w:r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  <w:br/>
              <w:t>pelvis</w:t>
            </w:r>
          </w:p>
        </w:tc>
      </w:tr>
      <w:tr w:rsidR="00BF14A5" w:rsidRPr="00C04CE2" w14:paraId="25A199D4" w14:textId="77777777" w:rsidTr="00BF14A5">
        <w:tc>
          <w:tcPr>
            <w:tcW w:w="905" w:type="pct"/>
            <w:tcBorders>
              <w:top w:val="single" w:sz="4" w:space="0" w:color="auto"/>
              <w:right w:val="single" w:sz="4" w:space="0" w:color="auto"/>
            </w:tcBorders>
          </w:tcPr>
          <w:p w14:paraId="4BAC3B4C" w14:textId="77777777" w:rsidR="00BF14A5" w:rsidRPr="009D5575" w:rsidRDefault="00BF14A5" w:rsidP="00BF14A5">
            <w:pPr>
              <w:pStyle w:val="BasistekstIKNL"/>
              <w:spacing w:after="0"/>
              <w:rPr>
                <w:rFonts w:ascii="HelveticaNeueLT Pro 45 Lt" w:hAnsi="HelveticaNeueLT Pro 45 Lt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  <w:t xml:space="preserve">Age group, </w:t>
            </w:r>
            <w:r>
              <w:rPr>
                <w:rFonts w:ascii="HelveticaNeueLT Pro 45 Lt" w:hAnsi="HelveticaNeueLT Pro 45 Lt" w:cs="Arial"/>
                <w:i/>
                <w:iCs/>
                <w:sz w:val="20"/>
                <w:szCs w:val="20"/>
                <w:lang w:val="en-US"/>
              </w:rPr>
              <w:t>years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</w:tcBorders>
          </w:tcPr>
          <w:p w14:paraId="296BB178" w14:textId="77777777" w:rsidR="00BF14A5" w:rsidRPr="00851530" w:rsidRDefault="00BF14A5" w:rsidP="00BF14A5">
            <w:pPr>
              <w:pStyle w:val="BasistekstIKNL"/>
              <w:spacing w:after="0"/>
              <w:jc w:val="center"/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</w:pPr>
          </w:p>
        </w:tc>
        <w:tc>
          <w:tcPr>
            <w:tcW w:w="681" w:type="pct"/>
            <w:tcBorders>
              <w:top w:val="single" w:sz="4" w:space="0" w:color="auto"/>
            </w:tcBorders>
          </w:tcPr>
          <w:p w14:paraId="238420C9" w14:textId="77777777" w:rsidR="00BF14A5" w:rsidRPr="00851530" w:rsidRDefault="00BF14A5" w:rsidP="00BF14A5">
            <w:pPr>
              <w:pStyle w:val="BasistekstIKNL"/>
              <w:spacing w:after="0"/>
              <w:jc w:val="center"/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</w:pPr>
          </w:p>
        </w:tc>
        <w:tc>
          <w:tcPr>
            <w:tcW w:w="682" w:type="pct"/>
            <w:tcBorders>
              <w:top w:val="single" w:sz="4" w:space="0" w:color="auto"/>
            </w:tcBorders>
          </w:tcPr>
          <w:p w14:paraId="1EEA90D8" w14:textId="77777777" w:rsidR="00BF14A5" w:rsidRPr="00851530" w:rsidRDefault="00BF14A5" w:rsidP="00BF14A5">
            <w:pPr>
              <w:pStyle w:val="BasistekstIKNL"/>
              <w:spacing w:after="0"/>
              <w:jc w:val="center"/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</w:pPr>
          </w:p>
        </w:tc>
        <w:tc>
          <w:tcPr>
            <w:tcW w:w="682" w:type="pct"/>
            <w:tcBorders>
              <w:top w:val="single" w:sz="4" w:space="0" w:color="auto"/>
            </w:tcBorders>
          </w:tcPr>
          <w:p w14:paraId="27C36F6F" w14:textId="77777777" w:rsidR="00BF14A5" w:rsidRPr="00851530" w:rsidRDefault="00BF14A5" w:rsidP="00BF14A5">
            <w:pPr>
              <w:pStyle w:val="BasistekstIKNL"/>
              <w:spacing w:after="0"/>
              <w:jc w:val="center"/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</w:pPr>
          </w:p>
        </w:tc>
        <w:tc>
          <w:tcPr>
            <w:tcW w:w="682" w:type="pct"/>
            <w:tcBorders>
              <w:top w:val="single" w:sz="4" w:space="0" w:color="auto"/>
            </w:tcBorders>
          </w:tcPr>
          <w:p w14:paraId="0F96BB4F" w14:textId="77777777" w:rsidR="00BF14A5" w:rsidRPr="00851530" w:rsidRDefault="00BF14A5" w:rsidP="00BF14A5">
            <w:pPr>
              <w:pStyle w:val="BasistekstIKNL"/>
              <w:spacing w:after="0"/>
              <w:jc w:val="center"/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</w:pPr>
          </w:p>
        </w:tc>
        <w:tc>
          <w:tcPr>
            <w:tcW w:w="682" w:type="pct"/>
            <w:tcBorders>
              <w:top w:val="single" w:sz="4" w:space="0" w:color="auto"/>
            </w:tcBorders>
          </w:tcPr>
          <w:p w14:paraId="249C9234" w14:textId="77777777" w:rsidR="00BF14A5" w:rsidRDefault="00BF14A5" w:rsidP="00BF14A5">
            <w:pPr>
              <w:pStyle w:val="BasistekstIKNL"/>
              <w:spacing w:after="0"/>
              <w:jc w:val="center"/>
              <w:rPr>
                <w:rFonts w:ascii="HelveticaNeueLT Pro 45 Lt" w:hAnsi="HelveticaNeueLT Pro 45 Lt" w:cs="Arial"/>
                <w:i/>
                <w:iCs/>
                <w:sz w:val="20"/>
                <w:szCs w:val="20"/>
                <w:lang w:val="en-US"/>
              </w:rPr>
            </w:pPr>
          </w:p>
        </w:tc>
      </w:tr>
      <w:tr w:rsidR="00BF14A5" w:rsidRPr="00EB14B0" w14:paraId="5AEBFE6F" w14:textId="77777777" w:rsidTr="00BF14A5">
        <w:tc>
          <w:tcPr>
            <w:tcW w:w="905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439711B0" w14:textId="77777777" w:rsidR="00BF14A5" w:rsidRPr="00C25C5B" w:rsidRDefault="00BF14A5" w:rsidP="00BF14A5">
            <w:pPr>
              <w:pStyle w:val="BasistekstIKNL"/>
              <w:spacing w:after="0" w:line="360" w:lineRule="auto"/>
              <w:ind w:left="708"/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</w:pPr>
            <w:r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  <w:t>40-44</w:t>
            </w:r>
          </w:p>
        </w:tc>
        <w:tc>
          <w:tcPr>
            <w:tcW w:w="686" w:type="pct"/>
            <w:shd w:val="clear" w:color="auto" w:fill="FFFFFF" w:themeFill="background1"/>
          </w:tcPr>
          <w:p w14:paraId="158E6535" w14:textId="77777777" w:rsidR="00BF14A5" w:rsidRPr="00FA3D66" w:rsidRDefault="00BF14A5" w:rsidP="00BF14A5">
            <w:pPr>
              <w:pStyle w:val="BasistekstIKNL"/>
              <w:spacing w:after="0" w:line="36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681" w:type="pct"/>
            <w:shd w:val="clear" w:color="auto" w:fill="FFFFFF" w:themeFill="background1"/>
          </w:tcPr>
          <w:p w14:paraId="12CD54AF" w14:textId="77777777" w:rsidR="00BF14A5" w:rsidRPr="00EB14B0" w:rsidRDefault="00BF14A5" w:rsidP="00BF14A5">
            <w:pPr>
              <w:pStyle w:val="BasistekstIKNL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682" w:type="pct"/>
            <w:shd w:val="clear" w:color="auto" w:fill="FFFFFF" w:themeFill="background1"/>
          </w:tcPr>
          <w:p w14:paraId="6A367A6A" w14:textId="77777777" w:rsidR="00BF14A5" w:rsidRPr="00EB14B0" w:rsidRDefault="00BF14A5" w:rsidP="00BF14A5">
            <w:pPr>
              <w:pStyle w:val="BasistekstIKNL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682" w:type="pct"/>
            <w:shd w:val="clear" w:color="auto" w:fill="FFFFFF" w:themeFill="background1"/>
          </w:tcPr>
          <w:p w14:paraId="4703213B" w14:textId="77777777" w:rsidR="00BF14A5" w:rsidRPr="00EB14B0" w:rsidRDefault="00BF14A5" w:rsidP="00BF14A5">
            <w:pPr>
              <w:pStyle w:val="BasistekstIKNL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682" w:type="pct"/>
            <w:shd w:val="clear" w:color="auto" w:fill="FFFFFF" w:themeFill="background1"/>
          </w:tcPr>
          <w:p w14:paraId="5E1E9D6A" w14:textId="77777777" w:rsidR="00BF14A5" w:rsidRPr="00EB14B0" w:rsidRDefault="00BF14A5" w:rsidP="00BF14A5">
            <w:pPr>
              <w:pStyle w:val="BasistekstIKNL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682" w:type="pct"/>
            <w:shd w:val="clear" w:color="auto" w:fill="FFFFFF" w:themeFill="background1"/>
          </w:tcPr>
          <w:p w14:paraId="5789C233" w14:textId="77777777" w:rsidR="00BF14A5" w:rsidRPr="00BB07CF" w:rsidRDefault="00BF14A5" w:rsidP="00BF14A5">
            <w:pPr>
              <w:pStyle w:val="BasistekstIKNL"/>
              <w:spacing w:after="0" w:line="360" w:lineRule="auto"/>
              <w:jc w:val="center"/>
              <w:rPr>
                <w:rFonts w:ascii="Arial" w:eastAsia="Times New Roman" w:hAnsi="Arial" w:cs="Times New Roman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reference</w:t>
            </w:r>
          </w:p>
        </w:tc>
      </w:tr>
      <w:tr w:rsidR="00BF14A5" w:rsidRPr="006243A9" w14:paraId="2CB4D489" w14:textId="77777777" w:rsidTr="00BF14A5">
        <w:tc>
          <w:tcPr>
            <w:tcW w:w="905" w:type="pct"/>
            <w:tcBorders>
              <w:right w:val="single" w:sz="4" w:space="0" w:color="auto"/>
            </w:tcBorders>
          </w:tcPr>
          <w:p w14:paraId="2A8CD559" w14:textId="77777777" w:rsidR="00BF14A5" w:rsidRPr="00103E83" w:rsidRDefault="00BF14A5" w:rsidP="00BF14A5">
            <w:pPr>
              <w:pStyle w:val="BasistekstIKNL"/>
              <w:spacing w:after="0" w:line="276" w:lineRule="auto"/>
              <w:ind w:left="708"/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</w:pPr>
            <w:r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  <w:t>45-49</w:t>
            </w:r>
          </w:p>
        </w:tc>
        <w:tc>
          <w:tcPr>
            <w:tcW w:w="686" w:type="pct"/>
          </w:tcPr>
          <w:p w14:paraId="77E175D2" w14:textId="77777777" w:rsidR="00BF14A5" w:rsidRPr="00EB14B0" w:rsidRDefault="00BF14A5" w:rsidP="00BF14A5">
            <w:pPr>
              <w:pStyle w:val="BasistekstIKNL"/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Times New Roman"/>
                <w:color w:val="auto"/>
                <w:kern w:val="0"/>
                <w:sz w:val="18"/>
                <w:szCs w:val="18"/>
              </w:rPr>
              <w:t>3.33</w:t>
            </w:r>
            <w:r w:rsidRPr="00927DCA">
              <w:rPr>
                <w:rFonts w:ascii="Arial" w:eastAsia="Times New Roman" w:hAnsi="Arial" w:cs="Times New Roman"/>
                <w:color w:val="auto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Times New Roman" w:hAnsi="Arial" w:cs="Times New Roman"/>
                <w:color w:val="auto"/>
                <w:kern w:val="0"/>
                <w:sz w:val="18"/>
                <w:szCs w:val="18"/>
              </w:rPr>
              <w:t>0.94–11.8</w:t>
            </w:r>
            <w:r w:rsidRPr="00927DCA">
              <w:rPr>
                <w:rFonts w:ascii="Arial" w:eastAsia="Times New Roman" w:hAnsi="Arial" w:cs="Times New Roman"/>
                <w:color w:val="auto"/>
                <w:kern w:val="0"/>
                <w:sz w:val="18"/>
                <w:szCs w:val="18"/>
              </w:rPr>
              <w:t>)</w:t>
            </w:r>
            <w:r>
              <w:rPr>
                <w:rFonts w:ascii="Arial" w:eastAsia="Times New Roman" w:hAnsi="Arial" w:cs="Times New Roman"/>
                <w:color w:val="auto"/>
                <w:kern w:val="0"/>
                <w:sz w:val="18"/>
                <w:szCs w:val="18"/>
              </w:rPr>
              <w:br/>
            </w:r>
            <w:r w:rsidRPr="006243A9">
              <w:rPr>
                <w:rFonts w:ascii="Arial" w:eastAsia="Times New Roman" w:hAnsi="Arial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Arial" w:eastAsia="Times New Roman" w:hAnsi="Arial" w:cs="Times New Roman"/>
                <w:sz w:val="18"/>
                <w:szCs w:val="18"/>
              </w:rPr>
              <w:t>=</w:t>
            </w:r>
            <w:r w:rsidRPr="006243A9">
              <w:rPr>
                <w:rFonts w:ascii="Arial" w:eastAsia="Times New Roman" w:hAnsi="Arial" w:cs="Times New Roman"/>
                <w:sz w:val="18"/>
                <w:szCs w:val="18"/>
              </w:rPr>
              <w:t>0</w:t>
            </w:r>
            <w:r>
              <w:rPr>
                <w:rFonts w:ascii="Arial" w:eastAsia="Times New Roman" w:hAnsi="Arial" w:cs="Times New Roman"/>
                <w:sz w:val="18"/>
                <w:szCs w:val="18"/>
              </w:rPr>
              <w:t>.06</w:t>
            </w:r>
          </w:p>
        </w:tc>
        <w:tc>
          <w:tcPr>
            <w:tcW w:w="681" w:type="pct"/>
          </w:tcPr>
          <w:p w14:paraId="1F71E5DD" w14:textId="77777777" w:rsidR="00BF14A5" w:rsidRPr="006243A9" w:rsidRDefault="00BF14A5" w:rsidP="00BF14A5">
            <w:pPr>
              <w:pStyle w:val="BasistekstIKNL"/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48 (0.95–2.31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=0.09</w:t>
            </w:r>
          </w:p>
        </w:tc>
        <w:tc>
          <w:tcPr>
            <w:tcW w:w="682" w:type="pct"/>
          </w:tcPr>
          <w:p w14:paraId="6F8C0A67" w14:textId="77777777" w:rsidR="00BF14A5" w:rsidRPr="00EB14B0" w:rsidRDefault="00BF14A5" w:rsidP="00BF14A5">
            <w:pPr>
              <w:pStyle w:val="BasistekstIKNL"/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4 (0.58–1.51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=0.79</w:t>
            </w:r>
          </w:p>
        </w:tc>
        <w:tc>
          <w:tcPr>
            <w:tcW w:w="682" w:type="pct"/>
          </w:tcPr>
          <w:p w14:paraId="6A77F751" w14:textId="77777777" w:rsidR="00BF14A5" w:rsidRPr="00EB14B0" w:rsidRDefault="00BF14A5" w:rsidP="00BF14A5">
            <w:pPr>
              <w:pStyle w:val="BasistekstIKNL"/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69 (0.44–1.08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=0.10</w:t>
            </w:r>
          </w:p>
        </w:tc>
        <w:tc>
          <w:tcPr>
            <w:tcW w:w="682" w:type="pct"/>
          </w:tcPr>
          <w:p w14:paraId="1757DFD4" w14:textId="77777777" w:rsidR="00BF14A5" w:rsidRPr="00EB14B0" w:rsidRDefault="00BF14A5" w:rsidP="00BF14A5">
            <w:pPr>
              <w:pStyle w:val="BasistekstIKNL"/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52 (0.95–2.43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  <w:r w:rsidRPr="00703696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=0.08</w:t>
            </w:r>
          </w:p>
        </w:tc>
        <w:tc>
          <w:tcPr>
            <w:tcW w:w="682" w:type="pct"/>
          </w:tcPr>
          <w:p w14:paraId="21329618" w14:textId="77777777" w:rsidR="00BF14A5" w:rsidRDefault="00BF14A5" w:rsidP="00BF14A5">
            <w:pPr>
              <w:pStyle w:val="BasistekstIKNL"/>
              <w:spacing w:after="0" w:line="276" w:lineRule="auto"/>
              <w:jc w:val="center"/>
              <w:rPr>
                <w:rFonts w:ascii="Arial" w:eastAsia="Times New Roman" w:hAnsi="Arial" w:cs="Times New Roman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77 (0.48–1.23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=0.27</w:t>
            </w:r>
          </w:p>
        </w:tc>
      </w:tr>
      <w:tr w:rsidR="00BF14A5" w:rsidRPr="006243A9" w14:paraId="11CDFDF9" w14:textId="77777777" w:rsidTr="00BF14A5">
        <w:trPr>
          <w:trHeight w:val="34"/>
        </w:trPr>
        <w:tc>
          <w:tcPr>
            <w:tcW w:w="905" w:type="pct"/>
            <w:tcBorders>
              <w:right w:val="single" w:sz="4" w:space="0" w:color="auto"/>
            </w:tcBorders>
          </w:tcPr>
          <w:p w14:paraId="304A5FFD" w14:textId="77777777" w:rsidR="00BF14A5" w:rsidRPr="00103E83" w:rsidRDefault="00BF14A5" w:rsidP="00BF14A5">
            <w:pPr>
              <w:pStyle w:val="BasistekstIKNL"/>
              <w:spacing w:after="0" w:line="276" w:lineRule="auto"/>
              <w:ind w:left="708"/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</w:pPr>
            <w:r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  <w:t>50-54</w:t>
            </w:r>
          </w:p>
        </w:tc>
        <w:tc>
          <w:tcPr>
            <w:tcW w:w="686" w:type="pct"/>
          </w:tcPr>
          <w:p w14:paraId="30514D0B" w14:textId="77777777" w:rsidR="00BF14A5" w:rsidRPr="001509C3" w:rsidRDefault="00BF14A5" w:rsidP="00BF14A5">
            <w:pPr>
              <w:pStyle w:val="BasistekstIKNL"/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Times New Roman"/>
                <w:color w:val="auto"/>
                <w:kern w:val="0"/>
                <w:sz w:val="18"/>
                <w:szCs w:val="18"/>
              </w:rPr>
              <w:t xml:space="preserve">4.05 </w:t>
            </w:r>
            <w:r w:rsidRPr="00927DCA">
              <w:rPr>
                <w:rFonts w:ascii="Arial" w:eastAsia="Times New Roman" w:hAnsi="Arial" w:cs="Times New Roman"/>
                <w:color w:val="auto"/>
                <w:kern w:val="0"/>
                <w:sz w:val="18"/>
                <w:szCs w:val="18"/>
              </w:rPr>
              <w:t>(</w:t>
            </w:r>
            <w:r>
              <w:rPr>
                <w:rFonts w:ascii="Arial" w:eastAsia="Times New Roman" w:hAnsi="Arial" w:cs="Times New Roman"/>
                <w:color w:val="auto"/>
                <w:kern w:val="0"/>
                <w:sz w:val="18"/>
                <w:szCs w:val="18"/>
              </w:rPr>
              <w:t>1.21–13.6</w:t>
            </w:r>
            <w:r w:rsidRPr="00927DCA">
              <w:rPr>
                <w:rFonts w:ascii="Arial" w:eastAsia="Times New Roman" w:hAnsi="Arial" w:cs="Times New Roman"/>
                <w:color w:val="auto"/>
                <w:kern w:val="0"/>
                <w:sz w:val="18"/>
                <w:szCs w:val="18"/>
              </w:rPr>
              <w:t>)</w:t>
            </w:r>
            <w:r>
              <w:rPr>
                <w:rFonts w:ascii="Arial" w:eastAsia="Times New Roman" w:hAnsi="Arial" w:cs="Times New Roman"/>
                <w:color w:val="auto"/>
                <w:kern w:val="0"/>
                <w:sz w:val="18"/>
                <w:szCs w:val="18"/>
              </w:rPr>
              <w:br/>
            </w:r>
            <w:r w:rsidRPr="006243A9">
              <w:rPr>
                <w:rFonts w:ascii="Arial" w:eastAsia="Times New Roman" w:hAnsi="Arial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Arial" w:eastAsia="Times New Roman" w:hAnsi="Arial" w:cs="Times New Roman"/>
                <w:sz w:val="18"/>
                <w:szCs w:val="18"/>
              </w:rPr>
              <w:t>=</w:t>
            </w:r>
            <w:r w:rsidRPr="006243A9">
              <w:rPr>
                <w:rFonts w:ascii="Arial" w:eastAsia="Times New Roman" w:hAnsi="Arial" w:cs="Times New Roman"/>
                <w:sz w:val="18"/>
                <w:szCs w:val="18"/>
              </w:rPr>
              <w:t>0</w:t>
            </w:r>
            <w:r>
              <w:rPr>
                <w:rFonts w:ascii="Arial" w:eastAsia="Times New Roman" w:hAnsi="Arial" w:cs="Times New Roman"/>
                <w:sz w:val="18"/>
                <w:szCs w:val="18"/>
              </w:rPr>
              <w:t>.02*</w:t>
            </w:r>
          </w:p>
        </w:tc>
        <w:tc>
          <w:tcPr>
            <w:tcW w:w="681" w:type="pct"/>
          </w:tcPr>
          <w:p w14:paraId="3A057A8F" w14:textId="77777777" w:rsidR="00BF14A5" w:rsidRPr="001509C3" w:rsidRDefault="00BF14A5" w:rsidP="00BF14A5">
            <w:pPr>
              <w:pStyle w:val="BasistekstIKNL"/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41 (0.94–2.13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=0.10</w:t>
            </w:r>
          </w:p>
        </w:tc>
        <w:tc>
          <w:tcPr>
            <w:tcW w:w="682" w:type="pct"/>
          </w:tcPr>
          <w:p w14:paraId="7F3B9870" w14:textId="77777777" w:rsidR="00BF14A5" w:rsidRPr="001509C3" w:rsidRDefault="00BF14A5" w:rsidP="00BF14A5">
            <w:pPr>
              <w:pStyle w:val="BasistekstIKNL"/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0 (0.65–1.56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=0.99</w:t>
            </w:r>
          </w:p>
        </w:tc>
        <w:tc>
          <w:tcPr>
            <w:tcW w:w="682" w:type="pct"/>
          </w:tcPr>
          <w:p w14:paraId="2C53EE62" w14:textId="77777777" w:rsidR="00BF14A5" w:rsidRPr="001509C3" w:rsidRDefault="00BF14A5" w:rsidP="00BF14A5">
            <w:pPr>
              <w:pStyle w:val="BasistekstIKNL"/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67 (0.44–1.02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=0.06</w:t>
            </w:r>
          </w:p>
        </w:tc>
        <w:tc>
          <w:tcPr>
            <w:tcW w:w="682" w:type="pct"/>
          </w:tcPr>
          <w:p w14:paraId="2AECFC72" w14:textId="77777777" w:rsidR="00BF14A5" w:rsidRPr="001509C3" w:rsidRDefault="00BF14A5" w:rsidP="00BF14A5">
            <w:pPr>
              <w:pStyle w:val="BasistekstIKNL"/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60 (1.03–1.47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  <w:r w:rsidRPr="00703696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=0.04*</w:t>
            </w:r>
          </w:p>
        </w:tc>
        <w:tc>
          <w:tcPr>
            <w:tcW w:w="682" w:type="pct"/>
          </w:tcPr>
          <w:p w14:paraId="609D68E5" w14:textId="77777777" w:rsidR="00BF14A5" w:rsidRPr="00BB07CF" w:rsidRDefault="00BF14A5" w:rsidP="00BF14A5">
            <w:pPr>
              <w:pStyle w:val="BasistekstIKNL"/>
              <w:spacing w:after="0" w:line="276" w:lineRule="auto"/>
              <w:jc w:val="center"/>
              <w:rPr>
                <w:rFonts w:ascii="Arial" w:eastAsia="Times New Roman" w:hAnsi="Arial" w:cs="Times New Roman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0 (0.52–1.23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=0.31</w:t>
            </w:r>
          </w:p>
        </w:tc>
      </w:tr>
      <w:tr w:rsidR="00BF14A5" w:rsidRPr="006243A9" w14:paraId="1AAD5D12" w14:textId="77777777" w:rsidTr="00BF14A5">
        <w:trPr>
          <w:trHeight w:val="34"/>
        </w:trPr>
        <w:tc>
          <w:tcPr>
            <w:tcW w:w="905" w:type="pct"/>
            <w:tcBorders>
              <w:right w:val="single" w:sz="4" w:space="0" w:color="auto"/>
            </w:tcBorders>
          </w:tcPr>
          <w:p w14:paraId="2694F8B3" w14:textId="77777777" w:rsidR="00BF14A5" w:rsidRDefault="00BF14A5" w:rsidP="00BF14A5">
            <w:pPr>
              <w:pStyle w:val="BasistekstIKNL"/>
              <w:spacing w:after="0" w:line="276" w:lineRule="auto"/>
              <w:ind w:left="708"/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</w:pPr>
            <w:r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  <w:t>55-59</w:t>
            </w:r>
          </w:p>
        </w:tc>
        <w:tc>
          <w:tcPr>
            <w:tcW w:w="686" w:type="pct"/>
          </w:tcPr>
          <w:p w14:paraId="3C15AA31" w14:textId="77777777" w:rsidR="00BF14A5" w:rsidRDefault="00BF14A5" w:rsidP="00BF14A5">
            <w:pPr>
              <w:pStyle w:val="BasistekstIKNL"/>
              <w:spacing w:after="0" w:line="276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auto"/>
                <w:kern w:val="0"/>
                <w:sz w:val="18"/>
                <w:szCs w:val="18"/>
                <w:lang w:val="en-US"/>
              </w:rPr>
              <w:t>3.44 (1.04–11.4)</w:t>
            </w:r>
            <w:r>
              <w:rPr>
                <w:rFonts w:ascii="Arial" w:eastAsia="Times New Roman" w:hAnsi="Arial" w:cs="Arial"/>
                <w:color w:val="auto"/>
                <w:kern w:val="0"/>
                <w:sz w:val="18"/>
                <w:szCs w:val="18"/>
                <w:lang w:val="en-US"/>
              </w:rPr>
              <w:br/>
            </w:r>
            <w:r w:rsidRPr="006243A9">
              <w:rPr>
                <w:rFonts w:ascii="Arial" w:eastAsia="Times New Roman" w:hAnsi="Arial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Arial" w:eastAsia="Times New Roman" w:hAnsi="Arial" w:cs="Times New Roman"/>
                <w:sz w:val="18"/>
                <w:szCs w:val="18"/>
              </w:rPr>
              <w:t>=</w:t>
            </w:r>
            <w:r w:rsidRPr="006243A9">
              <w:rPr>
                <w:rFonts w:ascii="Arial" w:eastAsia="Times New Roman" w:hAnsi="Arial" w:cs="Times New Roman"/>
                <w:sz w:val="18"/>
                <w:szCs w:val="18"/>
              </w:rPr>
              <w:t>0</w:t>
            </w:r>
            <w:r>
              <w:rPr>
                <w:rFonts w:ascii="Arial" w:eastAsia="Times New Roman" w:hAnsi="Arial" w:cs="Times New Roman"/>
                <w:sz w:val="18"/>
                <w:szCs w:val="18"/>
              </w:rPr>
              <w:t>.04*</w:t>
            </w:r>
          </w:p>
        </w:tc>
        <w:tc>
          <w:tcPr>
            <w:tcW w:w="681" w:type="pct"/>
          </w:tcPr>
          <w:p w14:paraId="262EF85D" w14:textId="77777777" w:rsidR="00BF14A5" w:rsidRDefault="00BF14A5" w:rsidP="00BF14A5">
            <w:pPr>
              <w:pStyle w:val="BasistekstIKNL"/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96 (1.32–2.92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&lt;0.01*</w:t>
            </w:r>
          </w:p>
        </w:tc>
        <w:tc>
          <w:tcPr>
            <w:tcW w:w="682" w:type="pct"/>
          </w:tcPr>
          <w:p w14:paraId="72FAC41A" w14:textId="77777777" w:rsidR="00BF14A5" w:rsidRDefault="00BF14A5" w:rsidP="00BF14A5">
            <w:pPr>
              <w:pStyle w:val="BasistekstIKNL"/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7 (0.64–1.48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=0.89</w:t>
            </w:r>
          </w:p>
        </w:tc>
        <w:tc>
          <w:tcPr>
            <w:tcW w:w="682" w:type="pct"/>
          </w:tcPr>
          <w:p w14:paraId="1941FBC1" w14:textId="77777777" w:rsidR="00BF14A5" w:rsidRDefault="00BF14A5" w:rsidP="00BF14A5">
            <w:pPr>
              <w:pStyle w:val="BasistekstIKNL"/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64 (0.43–0.95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=0.03*</w:t>
            </w:r>
          </w:p>
        </w:tc>
        <w:tc>
          <w:tcPr>
            <w:tcW w:w="682" w:type="pct"/>
          </w:tcPr>
          <w:p w14:paraId="1363DA95" w14:textId="77777777" w:rsidR="00BF14A5" w:rsidRDefault="00BF14A5" w:rsidP="00BF14A5">
            <w:pPr>
              <w:pStyle w:val="BasistekstIKNL"/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89 (1.25–2.88)</w:t>
            </w:r>
          </w:p>
          <w:p w14:paraId="78C533D5" w14:textId="77777777" w:rsidR="00BF14A5" w:rsidRDefault="00BF14A5" w:rsidP="00BF14A5">
            <w:pPr>
              <w:pStyle w:val="BasistekstIKNL"/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&lt;0.01*</w:t>
            </w:r>
          </w:p>
        </w:tc>
        <w:tc>
          <w:tcPr>
            <w:tcW w:w="682" w:type="pct"/>
          </w:tcPr>
          <w:p w14:paraId="40626AF0" w14:textId="77777777" w:rsidR="00BF14A5" w:rsidRDefault="00BF14A5" w:rsidP="00BF14A5">
            <w:pPr>
              <w:pStyle w:val="BasistekstIKNL"/>
              <w:spacing w:after="0" w:line="276" w:lineRule="auto"/>
              <w:jc w:val="center"/>
              <w:rPr>
                <w:rFonts w:ascii="Arial" w:eastAsia="Times New Roman" w:hAnsi="Arial" w:cs="Times New Roman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4 (0.62–1.42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=0.77</w:t>
            </w:r>
          </w:p>
        </w:tc>
      </w:tr>
      <w:tr w:rsidR="00BF14A5" w:rsidRPr="006243A9" w14:paraId="6A2C0C9B" w14:textId="77777777" w:rsidTr="00BF14A5">
        <w:trPr>
          <w:trHeight w:val="34"/>
        </w:trPr>
        <w:tc>
          <w:tcPr>
            <w:tcW w:w="905" w:type="pct"/>
            <w:tcBorders>
              <w:right w:val="single" w:sz="4" w:space="0" w:color="auto"/>
            </w:tcBorders>
          </w:tcPr>
          <w:p w14:paraId="07D833E4" w14:textId="77777777" w:rsidR="00BF14A5" w:rsidRDefault="00BF14A5" w:rsidP="00BF14A5">
            <w:pPr>
              <w:pStyle w:val="BasistekstIKNL"/>
              <w:spacing w:after="0" w:line="276" w:lineRule="auto"/>
              <w:ind w:left="708"/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</w:pPr>
            <w:r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  <w:t>60-64</w:t>
            </w:r>
          </w:p>
        </w:tc>
        <w:tc>
          <w:tcPr>
            <w:tcW w:w="686" w:type="pct"/>
          </w:tcPr>
          <w:p w14:paraId="0C4B55B9" w14:textId="77777777" w:rsidR="00BF14A5" w:rsidRDefault="00BF14A5" w:rsidP="00BF14A5">
            <w:pPr>
              <w:pStyle w:val="BasistekstIKNL"/>
              <w:spacing w:after="0" w:line="276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auto"/>
                <w:kern w:val="0"/>
                <w:sz w:val="18"/>
                <w:szCs w:val="18"/>
                <w:lang w:val="en-US"/>
              </w:rPr>
              <w:t>2.16 (0.64–7.25)</w:t>
            </w:r>
            <w:r>
              <w:rPr>
                <w:rFonts w:ascii="Arial" w:eastAsia="Times New Roman" w:hAnsi="Arial" w:cs="Arial"/>
                <w:color w:val="auto"/>
                <w:kern w:val="0"/>
                <w:sz w:val="18"/>
                <w:szCs w:val="18"/>
                <w:lang w:val="en-US"/>
              </w:rPr>
              <w:br/>
            </w:r>
            <w:r w:rsidRPr="006243A9">
              <w:rPr>
                <w:rFonts w:ascii="Arial" w:eastAsia="Times New Roman" w:hAnsi="Arial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Arial" w:eastAsia="Times New Roman" w:hAnsi="Arial" w:cs="Times New Roman"/>
                <w:sz w:val="18"/>
                <w:szCs w:val="18"/>
              </w:rPr>
              <w:t>=</w:t>
            </w:r>
            <w:r w:rsidRPr="006243A9">
              <w:rPr>
                <w:rFonts w:ascii="Arial" w:eastAsia="Times New Roman" w:hAnsi="Arial" w:cs="Times New Roman"/>
                <w:sz w:val="18"/>
                <w:szCs w:val="18"/>
              </w:rPr>
              <w:t>0</w:t>
            </w:r>
            <w:r>
              <w:rPr>
                <w:rFonts w:ascii="Arial" w:eastAsia="Times New Roman" w:hAnsi="Arial" w:cs="Times New Roman"/>
                <w:sz w:val="18"/>
                <w:szCs w:val="18"/>
              </w:rPr>
              <w:t>.21</w:t>
            </w:r>
          </w:p>
        </w:tc>
        <w:tc>
          <w:tcPr>
            <w:tcW w:w="681" w:type="pct"/>
          </w:tcPr>
          <w:p w14:paraId="41244DE8" w14:textId="77777777" w:rsidR="00BF14A5" w:rsidRDefault="00BF14A5" w:rsidP="00BF14A5">
            <w:pPr>
              <w:pStyle w:val="BasistekstIKNL"/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07 (1.40–3.06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&lt;0.01*</w:t>
            </w:r>
          </w:p>
        </w:tc>
        <w:tc>
          <w:tcPr>
            <w:tcW w:w="682" w:type="pct"/>
          </w:tcPr>
          <w:p w14:paraId="28CDA3DC" w14:textId="77777777" w:rsidR="00BF14A5" w:rsidRDefault="00BF14A5" w:rsidP="00BF14A5">
            <w:pPr>
              <w:pStyle w:val="BasistekstIKNL"/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72 (0.48–1.09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=0.12</w:t>
            </w:r>
          </w:p>
        </w:tc>
        <w:tc>
          <w:tcPr>
            <w:tcW w:w="682" w:type="pct"/>
          </w:tcPr>
          <w:p w14:paraId="7413FBF2" w14:textId="77777777" w:rsidR="00BF14A5" w:rsidRDefault="00BF14A5" w:rsidP="00BF14A5">
            <w:pPr>
              <w:pStyle w:val="BasistekstIKNL"/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67 (0.45–1.00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=0.05</w:t>
            </w:r>
          </w:p>
        </w:tc>
        <w:tc>
          <w:tcPr>
            <w:tcW w:w="682" w:type="pct"/>
          </w:tcPr>
          <w:p w14:paraId="3DB568A0" w14:textId="77777777" w:rsidR="00BF14A5" w:rsidRDefault="00BF14A5" w:rsidP="00BF14A5">
            <w:pPr>
              <w:pStyle w:val="BasistekstIKNL"/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83 (1.21–2.77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&lt;0.01*</w:t>
            </w:r>
          </w:p>
        </w:tc>
        <w:tc>
          <w:tcPr>
            <w:tcW w:w="682" w:type="pct"/>
          </w:tcPr>
          <w:p w14:paraId="737BA9BF" w14:textId="77777777" w:rsidR="00BF14A5" w:rsidRDefault="00BF14A5" w:rsidP="00BF14A5">
            <w:pPr>
              <w:pStyle w:val="BasistekstIKNL"/>
              <w:spacing w:after="0" w:line="276" w:lineRule="auto"/>
              <w:jc w:val="center"/>
              <w:rPr>
                <w:rFonts w:ascii="Arial" w:eastAsia="Times New Roman" w:hAnsi="Arial" w:cs="Times New Roman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9 (0.66–1.48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=0.95</w:t>
            </w:r>
          </w:p>
        </w:tc>
      </w:tr>
      <w:tr w:rsidR="00BF14A5" w:rsidRPr="006243A9" w14:paraId="7E0B7599" w14:textId="77777777" w:rsidTr="00BF14A5">
        <w:trPr>
          <w:trHeight w:val="34"/>
        </w:trPr>
        <w:tc>
          <w:tcPr>
            <w:tcW w:w="905" w:type="pct"/>
            <w:tcBorders>
              <w:right w:val="single" w:sz="4" w:space="0" w:color="auto"/>
            </w:tcBorders>
          </w:tcPr>
          <w:p w14:paraId="36EC78D7" w14:textId="77777777" w:rsidR="00BF14A5" w:rsidRDefault="00BF14A5" w:rsidP="00BF14A5">
            <w:pPr>
              <w:pStyle w:val="BasistekstIKNL"/>
              <w:spacing w:after="0" w:line="276" w:lineRule="auto"/>
              <w:ind w:left="708"/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</w:pPr>
            <w:r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  <w:t>65-69</w:t>
            </w:r>
          </w:p>
        </w:tc>
        <w:tc>
          <w:tcPr>
            <w:tcW w:w="686" w:type="pct"/>
          </w:tcPr>
          <w:p w14:paraId="28E4A47A" w14:textId="77777777" w:rsidR="00BF14A5" w:rsidRDefault="00BF14A5" w:rsidP="00BF14A5">
            <w:pPr>
              <w:pStyle w:val="BasistekstIKNL"/>
              <w:spacing w:after="0" w:line="276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auto"/>
                <w:kern w:val="0"/>
                <w:sz w:val="18"/>
                <w:szCs w:val="18"/>
                <w:lang w:val="en-US"/>
              </w:rPr>
              <w:t>2.77 (0.83–9.24)</w:t>
            </w:r>
            <w:r>
              <w:rPr>
                <w:rFonts w:ascii="Arial" w:eastAsia="Times New Roman" w:hAnsi="Arial" w:cs="Arial"/>
                <w:color w:val="auto"/>
                <w:kern w:val="0"/>
                <w:sz w:val="18"/>
                <w:szCs w:val="18"/>
                <w:lang w:val="en-US"/>
              </w:rPr>
              <w:br/>
            </w:r>
            <w:r w:rsidRPr="006243A9">
              <w:rPr>
                <w:rFonts w:ascii="Arial" w:eastAsia="Times New Roman" w:hAnsi="Arial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Arial" w:eastAsia="Times New Roman" w:hAnsi="Arial" w:cs="Times New Roman"/>
                <w:sz w:val="18"/>
                <w:szCs w:val="18"/>
              </w:rPr>
              <w:t>=</w:t>
            </w:r>
            <w:r w:rsidRPr="006243A9">
              <w:rPr>
                <w:rFonts w:ascii="Arial" w:eastAsia="Times New Roman" w:hAnsi="Arial" w:cs="Times New Roman"/>
                <w:sz w:val="18"/>
                <w:szCs w:val="18"/>
              </w:rPr>
              <w:t>0</w:t>
            </w:r>
            <w:r>
              <w:rPr>
                <w:rFonts w:ascii="Arial" w:eastAsia="Times New Roman" w:hAnsi="Arial" w:cs="Times New Roman"/>
                <w:sz w:val="18"/>
                <w:szCs w:val="18"/>
              </w:rPr>
              <w:t>.10</w:t>
            </w:r>
          </w:p>
        </w:tc>
        <w:tc>
          <w:tcPr>
            <w:tcW w:w="681" w:type="pct"/>
          </w:tcPr>
          <w:p w14:paraId="6686A406" w14:textId="77777777" w:rsidR="00BF14A5" w:rsidRDefault="00BF14A5" w:rsidP="00BF14A5">
            <w:pPr>
              <w:pStyle w:val="BasistekstIKNL"/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74 (1.17–2.58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&lt;0.01*</w:t>
            </w:r>
          </w:p>
        </w:tc>
        <w:tc>
          <w:tcPr>
            <w:tcW w:w="682" w:type="pct"/>
          </w:tcPr>
          <w:p w14:paraId="564F73DD" w14:textId="77777777" w:rsidR="00BF14A5" w:rsidRDefault="00BF14A5" w:rsidP="00BF14A5">
            <w:pPr>
              <w:pStyle w:val="BasistekstIKNL"/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2 (0.54–1.25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=0.36</w:t>
            </w:r>
          </w:p>
        </w:tc>
        <w:tc>
          <w:tcPr>
            <w:tcW w:w="682" w:type="pct"/>
          </w:tcPr>
          <w:p w14:paraId="411CBE86" w14:textId="77777777" w:rsidR="00BF14A5" w:rsidRDefault="00BF14A5" w:rsidP="00BF14A5">
            <w:pPr>
              <w:pStyle w:val="BasistekstIKNL"/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63 (0.42–0.93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=0.02*</w:t>
            </w:r>
          </w:p>
        </w:tc>
        <w:tc>
          <w:tcPr>
            <w:tcW w:w="682" w:type="pct"/>
          </w:tcPr>
          <w:p w14:paraId="06C60156" w14:textId="77777777" w:rsidR="00BF14A5" w:rsidRDefault="00BF14A5" w:rsidP="00BF14A5">
            <w:pPr>
              <w:pStyle w:val="BasistekstIKNL"/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84 (1.21–2.80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&lt;0.01*</w:t>
            </w:r>
          </w:p>
        </w:tc>
        <w:tc>
          <w:tcPr>
            <w:tcW w:w="682" w:type="pct"/>
          </w:tcPr>
          <w:p w14:paraId="752DEDDF" w14:textId="77777777" w:rsidR="00BF14A5" w:rsidRDefault="00BF14A5" w:rsidP="00BF14A5">
            <w:pPr>
              <w:pStyle w:val="BasistekstIKNL"/>
              <w:spacing w:after="0" w:line="276" w:lineRule="auto"/>
              <w:jc w:val="center"/>
              <w:rPr>
                <w:rFonts w:ascii="Arial" w:eastAsia="Times New Roman" w:hAnsi="Arial" w:cs="Times New Roman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2 (0.61–1.38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=0.69</w:t>
            </w:r>
          </w:p>
        </w:tc>
      </w:tr>
      <w:tr w:rsidR="00BF14A5" w:rsidRPr="006243A9" w14:paraId="217E77C0" w14:textId="77777777" w:rsidTr="00BF14A5">
        <w:trPr>
          <w:trHeight w:val="34"/>
        </w:trPr>
        <w:tc>
          <w:tcPr>
            <w:tcW w:w="905" w:type="pct"/>
            <w:tcBorders>
              <w:right w:val="single" w:sz="4" w:space="0" w:color="auto"/>
            </w:tcBorders>
          </w:tcPr>
          <w:p w14:paraId="18AB7CE0" w14:textId="77777777" w:rsidR="00BF14A5" w:rsidRDefault="00BF14A5" w:rsidP="00BF14A5">
            <w:pPr>
              <w:pStyle w:val="BasistekstIKNL"/>
              <w:spacing w:after="0" w:line="276" w:lineRule="auto"/>
              <w:ind w:left="708"/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</w:pPr>
            <w:r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  <w:t>70-75</w:t>
            </w:r>
          </w:p>
        </w:tc>
        <w:tc>
          <w:tcPr>
            <w:tcW w:w="686" w:type="pct"/>
          </w:tcPr>
          <w:p w14:paraId="05E24E75" w14:textId="77777777" w:rsidR="00BF14A5" w:rsidRDefault="00BF14A5" w:rsidP="00BF14A5">
            <w:pPr>
              <w:pStyle w:val="BasistekstIKNL"/>
              <w:spacing w:after="0" w:line="276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auto"/>
                <w:kern w:val="0"/>
                <w:sz w:val="18"/>
                <w:szCs w:val="18"/>
                <w:lang w:val="en-US"/>
              </w:rPr>
              <w:t>3.87 (1.14–13.2)</w:t>
            </w:r>
            <w:r>
              <w:rPr>
                <w:rFonts w:ascii="Arial" w:eastAsia="Times New Roman" w:hAnsi="Arial" w:cs="Arial"/>
                <w:color w:val="auto"/>
                <w:kern w:val="0"/>
                <w:sz w:val="18"/>
                <w:szCs w:val="18"/>
                <w:lang w:val="en-US"/>
              </w:rPr>
              <w:br/>
            </w:r>
            <w:r w:rsidRPr="006243A9">
              <w:rPr>
                <w:rFonts w:ascii="Arial" w:eastAsia="Times New Roman" w:hAnsi="Arial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Arial" w:eastAsia="Times New Roman" w:hAnsi="Arial" w:cs="Times New Roman"/>
                <w:sz w:val="18"/>
                <w:szCs w:val="18"/>
              </w:rPr>
              <w:t>=</w:t>
            </w:r>
            <w:r w:rsidRPr="006243A9">
              <w:rPr>
                <w:rFonts w:ascii="Arial" w:eastAsia="Times New Roman" w:hAnsi="Arial" w:cs="Times New Roman"/>
                <w:sz w:val="18"/>
                <w:szCs w:val="18"/>
              </w:rPr>
              <w:t>0</w:t>
            </w:r>
            <w:r>
              <w:rPr>
                <w:rFonts w:ascii="Arial" w:eastAsia="Times New Roman" w:hAnsi="Arial" w:cs="Times New Roman"/>
                <w:sz w:val="18"/>
                <w:szCs w:val="18"/>
              </w:rPr>
              <w:t>.03*</w:t>
            </w:r>
          </w:p>
        </w:tc>
        <w:tc>
          <w:tcPr>
            <w:tcW w:w="681" w:type="pct"/>
          </w:tcPr>
          <w:p w14:paraId="55E89101" w14:textId="77777777" w:rsidR="00BF14A5" w:rsidRDefault="00BF14A5" w:rsidP="00BF14A5">
            <w:pPr>
              <w:pStyle w:val="BasistekstIKNL"/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44 (0.94–2.21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=0.09</w:t>
            </w:r>
          </w:p>
        </w:tc>
        <w:tc>
          <w:tcPr>
            <w:tcW w:w="682" w:type="pct"/>
          </w:tcPr>
          <w:p w14:paraId="560FBD89" w14:textId="77777777" w:rsidR="00BF14A5" w:rsidRDefault="00BF14A5" w:rsidP="00BF14A5">
            <w:pPr>
              <w:pStyle w:val="BasistekstIKNL"/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71 (0.46–1.12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=0.14</w:t>
            </w:r>
          </w:p>
        </w:tc>
        <w:tc>
          <w:tcPr>
            <w:tcW w:w="682" w:type="pct"/>
          </w:tcPr>
          <w:p w14:paraId="34E7195F" w14:textId="77777777" w:rsidR="00BF14A5" w:rsidRDefault="00BF14A5" w:rsidP="00BF14A5">
            <w:pPr>
              <w:pStyle w:val="BasistekstIKNL"/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66 (0.43–1.02)</w:t>
            </w:r>
          </w:p>
          <w:p w14:paraId="20C51ADE" w14:textId="77777777" w:rsidR="00BF14A5" w:rsidRDefault="00BF14A5" w:rsidP="00BF14A5">
            <w:pPr>
              <w:pStyle w:val="BasistekstIKNL"/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=0.06</w:t>
            </w:r>
          </w:p>
        </w:tc>
        <w:tc>
          <w:tcPr>
            <w:tcW w:w="682" w:type="pct"/>
          </w:tcPr>
          <w:p w14:paraId="44A489D2" w14:textId="77777777" w:rsidR="00BF14A5" w:rsidRDefault="00BF14A5" w:rsidP="00BF14A5">
            <w:pPr>
              <w:pStyle w:val="BasistekstIKNL"/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18 (0.75–1.87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  <w:r w:rsidRPr="00703696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=0.47</w:t>
            </w:r>
          </w:p>
        </w:tc>
        <w:tc>
          <w:tcPr>
            <w:tcW w:w="682" w:type="pct"/>
          </w:tcPr>
          <w:p w14:paraId="77480897" w14:textId="77777777" w:rsidR="00BF14A5" w:rsidRDefault="00BF14A5" w:rsidP="00BF14A5">
            <w:pPr>
              <w:pStyle w:val="BasistekstIKNL"/>
              <w:spacing w:after="0" w:line="276" w:lineRule="auto"/>
              <w:jc w:val="center"/>
              <w:rPr>
                <w:rFonts w:ascii="Arial" w:eastAsia="Times New Roman" w:hAnsi="Arial" w:cs="Times New Roman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3 (0.60–1.46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=0.77</w:t>
            </w:r>
          </w:p>
        </w:tc>
      </w:tr>
      <w:tr w:rsidR="00BF14A5" w:rsidRPr="006243A9" w14:paraId="2BF08D53" w14:textId="77777777" w:rsidTr="00BF14A5">
        <w:trPr>
          <w:trHeight w:val="34"/>
        </w:trPr>
        <w:tc>
          <w:tcPr>
            <w:tcW w:w="905" w:type="pct"/>
            <w:tcBorders>
              <w:right w:val="single" w:sz="4" w:space="0" w:color="auto"/>
            </w:tcBorders>
          </w:tcPr>
          <w:p w14:paraId="0BC4D400" w14:textId="77777777" w:rsidR="00BF14A5" w:rsidRDefault="00BF14A5" w:rsidP="00BF14A5">
            <w:pPr>
              <w:pStyle w:val="BasistekstIKNL"/>
              <w:spacing w:after="0" w:line="276" w:lineRule="auto"/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</w:pPr>
            <w:r w:rsidRPr="00927DCA">
              <w:rPr>
                <w:rFonts w:ascii="HelveticaNeueLT Pro 45 Lt" w:eastAsia="Times New Roman" w:hAnsi="HelveticaNeueLT Pro 45 Lt" w:cs="Arial"/>
                <w:color w:val="auto"/>
                <w:kern w:val="0"/>
                <w:sz w:val="20"/>
                <w:szCs w:val="20"/>
                <w:lang w:val="en-US"/>
              </w:rPr>
              <w:t xml:space="preserve">Sex, </w:t>
            </w:r>
            <w:r w:rsidRPr="00927DCA">
              <w:rPr>
                <w:rFonts w:ascii="HelveticaNeueLT Pro 45 Lt" w:eastAsia="Times New Roman" w:hAnsi="HelveticaNeueLT Pro 45 Lt" w:cs="Arial"/>
                <w:i/>
                <w:iCs/>
                <w:color w:val="auto"/>
                <w:kern w:val="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686" w:type="pct"/>
          </w:tcPr>
          <w:p w14:paraId="1905AFE9" w14:textId="77777777" w:rsidR="00BF14A5" w:rsidRPr="006064F1" w:rsidRDefault="00BF14A5" w:rsidP="00BF14A5">
            <w:pPr>
              <w:pStyle w:val="BasistekstIKNL"/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40 (1.66–3.47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&lt;0.01*</w:t>
            </w:r>
          </w:p>
        </w:tc>
        <w:tc>
          <w:tcPr>
            <w:tcW w:w="681" w:type="pct"/>
          </w:tcPr>
          <w:p w14:paraId="0A3A420F" w14:textId="77777777" w:rsidR="00BF14A5" w:rsidRPr="009D5575" w:rsidRDefault="00BF14A5" w:rsidP="00BF14A5">
            <w:pPr>
              <w:pStyle w:val="BasistekstIKNL"/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23 (1.04–1.45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  <w:r w:rsidRPr="00FB7CA3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=0.01*</w:t>
            </w:r>
          </w:p>
        </w:tc>
        <w:tc>
          <w:tcPr>
            <w:tcW w:w="682" w:type="pct"/>
          </w:tcPr>
          <w:p w14:paraId="7804E6B4" w14:textId="77777777" w:rsidR="00BF14A5" w:rsidRPr="009D5575" w:rsidRDefault="00BF14A5" w:rsidP="00BF14A5">
            <w:pPr>
              <w:pStyle w:val="BasistekstIKNL"/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44 (1.22–1.71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&lt;0.01*</w:t>
            </w:r>
          </w:p>
        </w:tc>
        <w:tc>
          <w:tcPr>
            <w:tcW w:w="682" w:type="pct"/>
          </w:tcPr>
          <w:p w14:paraId="6F137C80" w14:textId="77777777" w:rsidR="00BF14A5" w:rsidRPr="009D5575" w:rsidRDefault="00BF14A5" w:rsidP="00BF14A5">
            <w:pPr>
              <w:pStyle w:val="BasistekstIKNL"/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1 (0.86–1.19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  <w:r w:rsidRPr="00FB7CA3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=0.87</w:t>
            </w:r>
          </w:p>
        </w:tc>
        <w:tc>
          <w:tcPr>
            <w:tcW w:w="682" w:type="pct"/>
          </w:tcPr>
          <w:p w14:paraId="599C371B" w14:textId="77777777" w:rsidR="00BF14A5" w:rsidRPr="009D5575" w:rsidRDefault="00BF14A5" w:rsidP="00BF14A5">
            <w:pPr>
              <w:pStyle w:val="BasistekstIKNL"/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73 (1.46–2.05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&lt;0.01*</w:t>
            </w:r>
          </w:p>
        </w:tc>
        <w:tc>
          <w:tcPr>
            <w:tcW w:w="682" w:type="pct"/>
          </w:tcPr>
          <w:p w14:paraId="58FAE358" w14:textId="77777777" w:rsidR="00BF14A5" w:rsidRPr="00196B4F" w:rsidRDefault="00BF14A5" w:rsidP="00BF14A5">
            <w:pPr>
              <w:pStyle w:val="BasistekstIKNL"/>
              <w:spacing w:after="0" w:line="276" w:lineRule="auto"/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>
              <w:rPr>
                <w:rFonts w:ascii="Arial" w:eastAsia="Times New Roman" w:hAnsi="Arial" w:cs="Times New Roman"/>
                <w:sz w:val="18"/>
                <w:szCs w:val="18"/>
              </w:rPr>
              <w:t>1.86 (1.55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–2.22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&lt;0.01*</w:t>
            </w:r>
          </w:p>
        </w:tc>
      </w:tr>
      <w:tr w:rsidR="00BF14A5" w:rsidRPr="006243A9" w14:paraId="1DB90FEF" w14:textId="77777777" w:rsidTr="0026511D">
        <w:trPr>
          <w:trHeight w:val="34"/>
        </w:trPr>
        <w:tc>
          <w:tcPr>
            <w:tcW w:w="905" w:type="pct"/>
            <w:tcBorders>
              <w:right w:val="single" w:sz="4" w:space="0" w:color="auto"/>
            </w:tcBorders>
          </w:tcPr>
          <w:p w14:paraId="466A6146" w14:textId="77777777" w:rsidR="00BF14A5" w:rsidRDefault="00BF14A5" w:rsidP="00BF14A5">
            <w:pPr>
              <w:pStyle w:val="BasistekstIKNL"/>
              <w:spacing w:after="0" w:line="276" w:lineRule="auto"/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</w:pPr>
            <w:r w:rsidRPr="00927DCA">
              <w:rPr>
                <w:rFonts w:ascii="HelveticaNeueLT Pro 45 Lt" w:eastAsia="Times New Roman" w:hAnsi="HelveticaNeueLT Pro 45 Lt" w:cs="Arial"/>
                <w:color w:val="auto"/>
                <w:kern w:val="0"/>
                <w:sz w:val="20"/>
                <w:szCs w:val="20"/>
                <w:lang w:val="en-US"/>
              </w:rPr>
              <w:t xml:space="preserve">T2DM, </w:t>
            </w:r>
            <w:r w:rsidRPr="00927DCA">
              <w:rPr>
                <w:rFonts w:ascii="HelveticaNeueLT Pro 45 Lt" w:eastAsia="Times New Roman" w:hAnsi="HelveticaNeueLT Pro 45 Lt" w:cs="Arial"/>
                <w:i/>
                <w:iCs/>
                <w:color w:val="auto"/>
                <w:kern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686" w:type="pct"/>
          </w:tcPr>
          <w:p w14:paraId="7A229624" w14:textId="77777777" w:rsidR="00BF14A5" w:rsidRPr="00E61297" w:rsidRDefault="00BF14A5" w:rsidP="00BF14A5">
            <w:pPr>
              <w:pStyle w:val="BasistekstIKNL"/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77 (1.24–2.53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&lt;0.01*</w:t>
            </w:r>
          </w:p>
        </w:tc>
        <w:tc>
          <w:tcPr>
            <w:tcW w:w="681" w:type="pct"/>
          </w:tcPr>
          <w:p w14:paraId="1BE6C982" w14:textId="77777777" w:rsidR="00BF14A5" w:rsidRPr="009D5575" w:rsidRDefault="00BF14A5" w:rsidP="00BF14A5">
            <w:pPr>
              <w:pStyle w:val="BasistekstIKNL"/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34 (1.11–1.63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&lt;0.01*</w:t>
            </w:r>
          </w:p>
        </w:tc>
        <w:tc>
          <w:tcPr>
            <w:tcW w:w="682" w:type="pct"/>
          </w:tcPr>
          <w:p w14:paraId="7FCD3F63" w14:textId="77777777" w:rsidR="00BF14A5" w:rsidRPr="009D5575" w:rsidRDefault="00BF14A5" w:rsidP="00BF14A5">
            <w:pPr>
              <w:pStyle w:val="BasistekstIKNL"/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9 (0.73–1.09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  <w:r>
              <w:rPr>
                <w:rFonts w:ascii="Arial" w:eastAsia="Times New Roman" w:hAnsi="Arial" w:cs="Times New Roman"/>
                <w:i/>
                <w:iCs/>
                <w:sz w:val="18"/>
                <w:szCs w:val="18"/>
                <w:lang w:val="en-US"/>
              </w:rPr>
              <w:t xml:space="preserve"> 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=0.25</w:t>
            </w:r>
          </w:p>
        </w:tc>
        <w:tc>
          <w:tcPr>
            <w:tcW w:w="682" w:type="pct"/>
          </w:tcPr>
          <w:p w14:paraId="0005BDE4" w14:textId="77777777" w:rsidR="00BF14A5" w:rsidRPr="009D5575" w:rsidRDefault="00BF14A5" w:rsidP="00BF14A5">
            <w:pPr>
              <w:pStyle w:val="BasistekstIKNL"/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7 (0.72–1.05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  <w:r>
              <w:rPr>
                <w:rFonts w:ascii="Arial" w:eastAsia="Times New Roman" w:hAnsi="Arial" w:cs="Times New Roman"/>
                <w:i/>
                <w:iCs/>
                <w:sz w:val="18"/>
                <w:szCs w:val="18"/>
                <w:lang w:val="en-US"/>
              </w:rPr>
              <w:t xml:space="preserve"> 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=0.15</w:t>
            </w:r>
          </w:p>
        </w:tc>
        <w:tc>
          <w:tcPr>
            <w:tcW w:w="682" w:type="pct"/>
          </w:tcPr>
          <w:p w14:paraId="7752904B" w14:textId="77777777" w:rsidR="00BF14A5" w:rsidRPr="009D5575" w:rsidRDefault="00BF14A5" w:rsidP="00BF14A5">
            <w:pPr>
              <w:pStyle w:val="BasistekstIKNL"/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13 (0.93–1.38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  <w:r w:rsidRPr="00FB7CA3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=0.23</w:t>
            </w:r>
          </w:p>
        </w:tc>
        <w:tc>
          <w:tcPr>
            <w:tcW w:w="682" w:type="pct"/>
          </w:tcPr>
          <w:p w14:paraId="35767D7E" w14:textId="77777777" w:rsidR="00BF14A5" w:rsidRPr="00196B4F" w:rsidRDefault="00BF14A5" w:rsidP="00BF14A5">
            <w:pPr>
              <w:pStyle w:val="BasistekstIKNL"/>
              <w:spacing w:after="0" w:line="276" w:lineRule="auto"/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>
              <w:rPr>
                <w:rFonts w:ascii="Arial" w:eastAsia="Times New Roman" w:hAnsi="Arial" w:cs="Times New Roman"/>
                <w:sz w:val="18"/>
                <w:szCs w:val="18"/>
              </w:rPr>
              <w:t>1.07 (0.87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–1.32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  <w:r w:rsidRPr="00FB7CA3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=0.52</w:t>
            </w:r>
          </w:p>
        </w:tc>
      </w:tr>
      <w:tr w:rsidR="00BF14A5" w:rsidRPr="006243A9" w14:paraId="4FCC82F6" w14:textId="77777777" w:rsidTr="0026511D">
        <w:trPr>
          <w:trHeight w:val="34"/>
        </w:trPr>
        <w:tc>
          <w:tcPr>
            <w:tcW w:w="905" w:type="pct"/>
            <w:tcBorders>
              <w:bottom w:val="single" w:sz="4" w:space="0" w:color="auto"/>
              <w:right w:val="single" w:sz="4" w:space="0" w:color="auto"/>
            </w:tcBorders>
          </w:tcPr>
          <w:p w14:paraId="5FA51066" w14:textId="77777777" w:rsidR="00BF14A5" w:rsidRDefault="00BF14A5" w:rsidP="00BF14A5">
            <w:pPr>
              <w:pStyle w:val="BasistekstIKNL"/>
              <w:spacing w:after="0" w:line="276" w:lineRule="auto"/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</w:pPr>
          </w:p>
        </w:tc>
        <w:tc>
          <w:tcPr>
            <w:tcW w:w="686" w:type="pct"/>
            <w:tcBorders>
              <w:bottom w:val="single" w:sz="4" w:space="0" w:color="auto"/>
            </w:tcBorders>
          </w:tcPr>
          <w:p w14:paraId="5A730B52" w14:textId="77777777" w:rsidR="00BF14A5" w:rsidRDefault="00BF14A5" w:rsidP="00BF14A5">
            <w:pPr>
              <w:pStyle w:val="BasistekstIKNL"/>
              <w:spacing w:after="0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681" w:type="pct"/>
            <w:tcBorders>
              <w:bottom w:val="single" w:sz="4" w:space="0" w:color="auto"/>
            </w:tcBorders>
          </w:tcPr>
          <w:p w14:paraId="0A8622B5" w14:textId="77777777" w:rsidR="00BF14A5" w:rsidRPr="009D5575" w:rsidRDefault="00BF14A5" w:rsidP="00BF14A5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82" w:type="pct"/>
            <w:tcBorders>
              <w:bottom w:val="single" w:sz="4" w:space="0" w:color="auto"/>
            </w:tcBorders>
          </w:tcPr>
          <w:p w14:paraId="56EE2C08" w14:textId="77777777" w:rsidR="00BF14A5" w:rsidRPr="009D5575" w:rsidRDefault="00BF14A5" w:rsidP="00BF14A5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82" w:type="pct"/>
            <w:tcBorders>
              <w:bottom w:val="single" w:sz="4" w:space="0" w:color="auto"/>
            </w:tcBorders>
          </w:tcPr>
          <w:p w14:paraId="0A1C042E" w14:textId="77777777" w:rsidR="00BF14A5" w:rsidRPr="009D5575" w:rsidRDefault="00BF14A5" w:rsidP="00BF14A5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82" w:type="pct"/>
            <w:tcBorders>
              <w:bottom w:val="single" w:sz="4" w:space="0" w:color="auto"/>
            </w:tcBorders>
          </w:tcPr>
          <w:p w14:paraId="6FD900F2" w14:textId="77777777" w:rsidR="00BF14A5" w:rsidRPr="009D5575" w:rsidRDefault="00BF14A5" w:rsidP="00BF14A5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82" w:type="pct"/>
            <w:tcBorders>
              <w:bottom w:val="single" w:sz="4" w:space="0" w:color="auto"/>
            </w:tcBorders>
          </w:tcPr>
          <w:p w14:paraId="73063281" w14:textId="77777777" w:rsidR="00BF14A5" w:rsidRDefault="00BF14A5" w:rsidP="00BF14A5">
            <w:pPr>
              <w:pStyle w:val="BasistekstIKNL"/>
              <w:spacing w:after="0"/>
              <w:jc w:val="center"/>
              <w:rPr>
                <w:rFonts w:ascii="Arial" w:eastAsia="Times New Roman" w:hAnsi="Arial" w:cs="Times New Roman"/>
                <w:i/>
                <w:iCs/>
                <w:sz w:val="18"/>
                <w:szCs w:val="18"/>
              </w:rPr>
            </w:pPr>
          </w:p>
        </w:tc>
      </w:tr>
      <w:tr w:rsidR="00BF14A5" w:rsidRPr="009D5B9D" w14:paraId="493AB384" w14:textId="77777777" w:rsidTr="0026511D"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73C8FA32" w14:textId="40E6C044" w:rsidR="00BF14A5" w:rsidRPr="00FB7CA3" w:rsidRDefault="003B6512" w:rsidP="00BF14A5">
            <w:pPr>
              <w:pStyle w:val="BasistekstIKNL"/>
              <w:spacing w:after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vertAlign w:val="superscript"/>
                <w:lang w:val="en-US"/>
              </w:rPr>
              <w:t>a</w:t>
            </w:r>
            <w:r w:rsidR="00BF14A5">
              <w:rPr>
                <w:rFonts w:cs="Arial"/>
                <w:sz w:val="20"/>
                <w:szCs w:val="20"/>
                <w:lang w:val="en-US"/>
              </w:rPr>
              <w:t xml:space="preserve"> Adjusted for sex and T2DM status</w:t>
            </w:r>
            <w:r w:rsidR="00BF32DC">
              <w:rPr>
                <w:rFonts w:cs="Arial"/>
                <w:sz w:val="20"/>
                <w:szCs w:val="20"/>
                <w:lang w:val="en-US"/>
              </w:rPr>
              <w:t xml:space="preserve">; </w:t>
            </w:r>
            <w:r w:rsidR="00BF14A5">
              <w:rPr>
                <w:rFonts w:cs="Arial"/>
                <w:sz w:val="20"/>
                <w:szCs w:val="20"/>
                <w:lang w:val="en-US"/>
              </w:rPr>
              <w:t xml:space="preserve">* </w:t>
            </w:r>
            <w:r w:rsidR="00BF14A5">
              <w:rPr>
                <w:rFonts w:cs="Arial"/>
                <w:i/>
                <w:iCs/>
                <w:sz w:val="20"/>
                <w:szCs w:val="20"/>
                <w:lang w:val="en-US"/>
              </w:rPr>
              <w:t>p</w:t>
            </w:r>
            <w:r w:rsidR="00BF14A5">
              <w:rPr>
                <w:rFonts w:cs="Arial"/>
                <w:sz w:val="20"/>
                <w:szCs w:val="20"/>
                <w:lang w:val="en-US"/>
              </w:rPr>
              <w:t>-value &lt; 0.05</w:t>
            </w:r>
          </w:p>
          <w:p w14:paraId="00334069" w14:textId="77777777" w:rsidR="00BF14A5" w:rsidRDefault="00BF14A5" w:rsidP="00BF14A5">
            <w:pPr>
              <w:pStyle w:val="BasistekstIKNL"/>
              <w:spacing w:after="0"/>
              <w:rPr>
                <w:rFonts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MSP: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Musculoskeletal Pain; </w:t>
            </w: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T2DM: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Type 2 Diabetes Mellitus</w:t>
            </w:r>
          </w:p>
        </w:tc>
      </w:tr>
      <w:bookmarkEnd w:id="1"/>
    </w:tbl>
    <w:p w14:paraId="66107E7C" w14:textId="77777777" w:rsidR="002C63BA" w:rsidRDefault="002C63BA" w:rsidP="00F7366B">
      <w:pPr>
        <w:spacing w:after="0" w:line="240" w:lineRule="auto"/>
        <w:rPr>
          <w:lang w:val="en-US"/>
        </w:rPr>
      </w:pPr>
    </w:p>
    <w:p w14:paraId="7781199A" w14:textId="77777777" w:rsidR="002C63BA" w:rsidRDefault="002C63BA" w:rsidP="00F7366B">
      <w:pPr>
        <w:spacing w:after="0" w:line="240" w:lineRule="auto"/>
        <w:rPr>
          <w:lang w:val="en-US"/>
        </w:rPr>
      </w:pPr>
    </w:p>
    <w:p w14:paraId="196DF138" w14:textId="77777777" w:rsidR="002C63BA" w:rsidRDefault="002C63BA" w:rsidP="00F7366B">
      <w:pPr>
        <w:spacing w:after="0" w:line="240" w:lineRule="auto"/>
        <w:rPr>
          <w:lang w:val="en-US"/>
        </w:rPr>
      </w:pPr>
    </w:p>
    <w:p w14:paraId="037F097A" w14:textId="77777777" w:rsidR="002C63BA" w:rsidRDefault="002C63BA" w:rsidP="00F7366B">
      <w:pPr>
        <w:spacing w:after="0" w:line="240" w:lineRule="auto"/>
        <w:rPr>
          <w:lang w:val="en-US"/>
        </w:rPr>
      </w:pPr>
    </w:p>
    <w:p w14:paraId="4B79A1A8" w14:textId="77777777" w:rsidR="002C63BA" w:rsidRDefault="002C63BA" w:rsidP="00F7366B">
      <w:pPr>
        <w:spacing w:after="0" w:line="240" w:lineRule="auto"/>
        <w:rPr>
          <w:lang w:val="en-US"/>
        </w:rPr>
      </w:pPr>
    </w:p>
    <w:p w14:paraId="491C80BF" w14:textId="77777777" w:rsidR="002C63BA" w:rsidRDefault="002C63BA" w:rsidP="00F7366B">
      <w:pPr>
        <w:spacing w:after="0" w:line="240" w:lineRule="auto"/>
        <w:rPr>
          <w:lang w:val="en-US"/>
        </w:rPr>
      </w:pPr>
    </w:p>
    <w:p w14:paraId="120E627B" w14:textId="77777777" w:rsidR="002C63BA" w:rsidRDefault="002C63BA" w:rsidP="00F7366B">
      <w:pPr>
        <w:spacing w:after="0" w:line="240" w:lineRule="auto"/>
        <w:rPr>
          <w:lang w:val="en-US"/>
        </w:rPr>
      </w:pPr>
    </w:p>
    <w:p w14:paraId="7D8668E6" w14:textId="77777777" w:rsidR="002C63BA" w:rsidRDefault="002C63BA" w:rsidP="00F7366B">
      <w:pPr>
        <w:spacing w:after="0" w:line="240" w:lineRule="auto"/>
        <w:rPr>
          <w:lang w:val="en-US"/>
        </w:rPr>
      </w:pPr>
    </w:p>
    <w:p w14:paraId="69D49677" w14:textId="77777777" w:rsidR="002C63BA" w:rsidRDefault="002C63BA" w:rsidP="00F7366B">
      <w:pPr>
        <w:spacing w:after="0" w:line="240" w:lineRule="auto"/>
        <w:rPr>
          <w:lang w:val="en-US"/>
        </w:rPr>
      </w:pPr>
    </w:p>
    <w:p w14:paraId="7897748B" w14:textId="77777777" w:rsidR="002C63BA" w:rsidRDefault="002C63BA" w:rsidP="00F7366B">
      <w:pPr>
        <w:spacing w:after="0" w:line="240" w:lineRule="auto"/>
        <w:rPr>
          <w:lang w:val="en-US"/>
        </w:rPr>
      </w:pPr>
    </w:p>
    <w:p w14:paraId="06442A8A" w14:textId="77777777" w:rsidR="002C63BA" w:rsidRDefault="002C63BA" w:rsidP="00F7366B">
      <w:pPr>
        <w:spacing w:after="0" w:line="240" w:lineRule="auto"/>
        <w:rPr>
          <w:lang w:val="en-US"/>
        </w:rPr>
      </w:pPr>
    </w:p>
    <w:p w14:paraId="01F76968" w14:textId="77777777" w:rsidR="002C63BA" w:rsidRDefault="002C63BA" w:rsidP="00F7366B">
      <w:pPr>
        <w:spacing w:after="0" w:line="240" w:lineRule="auto"/>
        <w:rPr>
          <w:lang w:val="en-US"/>
        </w:rPr>
      </w:pPr>
    </w:p>
    <w:p w14:paraId="2ED7BE1B" w14:textId="77777777" w:rsidR="002C63BA" w:rsidRDefault="002C63BA" w:rsidP="00F7366B">
      <w:pPr>
        <w:spacing w:after="0" w:line="240" w:lineRule="auto"/>
        <w:rPr>
          <w:lang w:val="en-US"/>
        </w:rPr>
      </w:pPr>
    </w:p>
    <w:p w14:paraId="42010BC7" w14:textId="77777777" w:rsidR="002C63BA" w:rsidRDefault="002C63BA" w:rsidP="00F7366B">
      <w:pPr>
        <w:spacing w:after="0" w:line="240" w:lineRule="auto"/>
        <w:rPr>
          <w:lang w:val="en-US"/>
        </w:rPr>
      </w:pPr>
    </w:p>
    <w:p w14:paraId="18ED5CE0" w14:textId="77777777" w:rsidR="002C63BA" w:rsidRDefault="002C63BA" w:rsidP="00F7366B">
      <w:pPr>
        <w:spacing w:after="0" w:line="240" w:lineRule="auto"/>
        <w:rPr>
          <w:lang w:val="en-US"/>
        </w:rPr>
      </w:pPr>
    </w:p>
    <w:p w14:paraId="506DFE0D" w14:textId="77777777" w:rsidR="002C63BA" w:rsidRDefault="002C63BA" w:rsidP="00F7366B">
      <w:pPr>
        <w:spacing w:after="0" w:line="240" w:lineRule="auto"/>
        <w:rPr>
          <w:lang w:val="en-US"/>
        </w:rPr>
      </w:pPr>
    </w:p>
    <w:p w14:paraId="7F426941" w14:textId="77777777" w:rsidR="002C63BA" w:rsidRDefault="002C63BA" w:rsidP="00F7366B">
      <w:pPr>
        <w:spacing w:after="0" w:line="240" w:lineRule="auto"/>
        <w:rPr>
          <w:lang w:val="en-US"/>
        </w:rPr>
      </w:pPr>
    </w:p>
    <w:p w14:paraId="1E766309" w14:textId="77777777" w:rsidR="002C63BA" w:rsidRDefault="002C63BA" w:rsidP="00F7366B">
      <w:pPr>
        <w:spacing w:after="0" w:line="240" w:lineRule="auto"/>
        <w:rPr>
          <w:lang w:val="en-US"/>
        </w:rPr>
      </w:pPr>
    </w:p>
    <w:p w14:paraId="3452E558" w14:textId="77777777" w:rsidR="002C63BA" w:rsidRDefault="002C63BA" w:rsidP="00F7366B">
      <w:pPr>
        <w:spacing w:after="0" w:line="240" w:lineRule="auto"/>
        <w:rPr>
          <w:lang w:val="en-US"/>
        </w:rPr>
      </w:pPr>
    </w:p>
    <w:p w14:paraId="72941A96" w14:textId="77777777" w:rsidR="002C63BA" w:rsidRDefault="002C63BA" w:rsidP="00F7366B">
      <w:pPr>
        <w:spacing w:after="0" w:line="240" w:lineRule="auto"/>
        <w:rPr>
          <w:lang w:val="en-US"/>
        </w:rPr>
      </w:pPr>
    </w:p>
    <w:p w14:paraId="6CF20DCF" w14:textId="77777777" w:rsidR="002C63BA" w:rsidRDefault="002C63BA" w:rsidP="00F7366B">
      <w:pPr>
        <w:spacing w:after="0" w:line="240" w:lineRule="auto"/>
        <w:rPr>
          <w:lang w:val="en-US"/>
        </w:rPr>
      </w:pPr>
    </w:p>
    <w:p w14:paraId="6F5E568D" w14:textId="77777777" w:rsidR="002C63BA" w:rsidRDefault="002C63BA" w:rsidP="00F7366B">
      <w:pPr>
        <w:spacing w:after="0" w:line="240" w:lineRule="auto"/>
        <w:rPr>
          <w:lang w:val="en-US"/>
        </w:rPr>
      </w:pPr>
    </w:p>
    <w:p w14:paraId="44977159" w14:textId="77777777" w:rsidR="002C63BA" w:rsidRDefault="002C63BA" w:rsidP="00F7366B">
      <w:pPr>
        <w:spacing w:after="0" w:line="240" w:lineRule="auto"/>
        <w:rPr>
          <w:lang w:val="en-US"/>
        </w:rPr>
      </w:pPr>
    </w:p>
    <w:p w14:paraId="4D3CC77A" w14:textId="77777777" w:rsidR="002C63BA" w:rsidRDefault="002C63BA" w:rsidP="00F7366B">
      <w:pPr>
        <w:spacing w:after="0" w:line="240" w:lineRule="auto"/>
        <w:rPr>
          <w:lang w:val="en-US"/>
        </w:rPr>
      </w:pPr>
    </w:p>
    <w:p w14:paraId="12B26848" w14:textId="77777777" w:rsidR="002C63BA" w:rsidRDefault="002C63BA" w:rsidP="00F7366B">
      <w:pPr>
        <w:spacing w:after="0" w:line="240" w:lineRule="auto"/>
        <w:rPr>
          <w:lang w:val="en-US"/>
        </w:rPr>
      </w:pPr>
    </w:p>
    <w:p w14:paraId="6D421C12" w14:textId="77777777" w:rsidR="002C63BA" w:rsidRDefault="002C63BA" w:rsidP="00F7366B">
      <w:pPr>
        <w:spacing w:after="0" w:line="240" w:lineRule="auto"/>
        <w:rPr>
          <w:lang w:val="en-US"/>
        </w:rPr>
      </w:pPr>
    </w:p>
    <w:p w14:paraId="3ECEBCED" w14:textId="77777777" w:rsidR="002C63BA" w:rsidRDefault="002C63BA" w:rsidP="00F7366B">
      <w:pPr>
        <w:spacing w:after="0" w:line="240" w:lineRule="auto"/>
        <w:rPr>
          <w:lang w:val="en-US"/>
        </w:rPr>
      </w:pPr>
    </w:p>
    <w:p w14:paraId="6037FC24" w14:textId="77777777" w:rsidR="002C63BA" w:rsidRDefault="002C63BA" w:rsidP="00F7366B">
      <w:pPr>
        <w:spacing w:after="0" w:line="240" w:lineRule="auto"/>
        <w:rPr>
          <w:lang w:val="en-US"/>
        </w:rPr>
      </w:pPr>
    </w:p>
    <w:p w14:paraId="0C94F912" w14:textId="77777777" w:rsidR="002C63BA" w:rsidRDefault="002C63BA" w:rsidP="00F7366B">
      <w:pPr>
        <w:spacing w:after="0" w:line="240" w:lineRule="auto"/>
        <w:rPr>
          <w:lang w:val="en-US"/>
        </w:rPr>
      </w:pPr>
    </w:p>
    <w:p w14:paraId="5CE95660" w14:textId="77777777" w:rsidR="002C63BA" w:rsidRDefault="002C63BA" w:rsidP="00F7366B">
      <w:pPr>
        <w:spacing w:after="0" w:line="240" w:lineRule="auto"/>
        <w:rPr>
          <w:lang w:val="en-US"/>
        </w:rPr>
      </w:pPr>
    </w:p>
    <w:tbl>
      <w:tblPr>
        <w:tblStyle w:val="Tabelrasterlicht"/>
        <w:tblpPr w:leftFromText="141" w:rightFromText="141" w:vertAnchor="page" w:horzAnchor="margin" w:tblpXSpec="center" w:tblpY="1285"/>
        <w:tblW w:w="313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34" w:type="dxa"/>
          <w:bottom w:w="34" w:type="dxa"/>
        </w:tblCellMar>
        <w:tblLook w:val="04A0" w:firstRow="1" w:lastRow="0" w:firstColumn="1" w:lastColumn="0" w:noHBand="0" w:noVBand="1"/>
      </w:tblPr>
      <w:tblGrid>
        <w:gridCol w:w="3687"/>
        <w:gridCol w:w="1842"/>
        <w:gridCol w:w="1559"/>
        <w:gridCol w:w="1702"/>
      </w:tblGrid>
      <w:tr w:rsidR="002C63BA" w:rsidRPr="009D5B9D" w14:paraId="1EA37944" w14:textId="77777777" w:rsidTr="00F72889">
        <w:tc>
          <w:tcPr>
            <w:tcW w:w="5000" w:type="pct"/>
            <w:gridSpan w:val="4"/>
            <w:tcBorders>
              <w:top w:val="thinThickSmallGap" w:sz="2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5FB8ED7" w14:textId="50F62867" w:rsidR="002C63BA" w:rsidRPr="00A53192" w:rsidRDefault="002C63BA" w:rsidP="00FD4DF4">
            <w:pPr>
              <w:pStyle w:val="BasistekstIKNL"/>
              <w:spacing w:after="0"/>
              <w:rPr>
                <w:rStyle w:val="Titelvanboek"/>
                <w:rFonts w:ascii="HelveticaNeueLT Pro 45 Lt" w:hAnsi="HelveticaNeueLT Pro 45 Lt" w:cs="Arial"/>
                <w:i w:val="0"/>
                <w:iCs w:val="0"/>
                <w:lang w:val="en-US"/>
              </w:rPr>
            </w:pPr>
            <w:bookmarkStart w:id="2" w:name="_Hlk175925977"/>
            <w:r w:rsidRPr="002E6FB4">
              <w:rPr>
                <w:rStyle w:val="Titelvanboek"/>
                <w:rFonts w:ascii="HelveticaNeueLT Pro 45 Lt" w:hAnsi="HelveticaNeueLT Pro 45 Lt" w:cs="Arial"/>
                <w:i w:val="0"/>
                <w:iCs w:val="0"/>
                <w:lang w:val="en-US"/>
              </w:rPr>
              <w:lastRenderedPageBreak/>
              <w:t>S</w:t>
            </w:r>
            <w:r w:rsidRPr="00F05E07">
              <w:rPr>
                <w:rStyle w:val="Titelvanboek"/>
                <w:rFonts w:ascii="HelveticaNeueLT Pro 45 Lt" w:hAnsi="HelveticaNeueLT Pro 45 Lt" w:cs="Arial"/>
                <w:i w:val="0"/>
                <w:iCs w:val="0"/>
                <w:lang w:val="en-US"/>
              </w:rPr>
              <w:t xml:space="preserve">upplementary </w:t>
            </w:r>
            <w:r w:rsidRPr="002E6FB4">
              <w:rPr>
                <w:rStyle w:val="Titelvanboek"/>
                <w:rFonts w:ascii="HelveticaNeueLT Pro 45 Lt" w:hAnsi="HelveticaNeueLT Pro 45 Lt" w:cs="Arial"/>
                <w:i w:val="0"/>
                <w:iCs w:val="0"/>
                <w:lang w:val="en-US"/>
              </w:rPr>
              <w:t xml:space="preserve">Table </w:t>
            </w:r>
            <w:r w:rsidR="009650D2">
              <w:rPr>
                <w:rStyle w:val="Titelvanboek"/>
                <w:rFonts w:ascii="HelveticaNeueLT Pro 45 Lt" w:hAnsi="HelveticaNeueLT Pro 45 Lt" w:cs="Arial"/>
                <w:i w:val="0"/>
                <w:iCs w:val="0"/>
                <w:lang w:val="en-US"/>
              </w:rPr>
              <w:t>3</w:t>
            </w:r>
            <w:r w:rsidRPr="002E6FB4">
              <w:rPr>
                <w:rStyle w:val="Titelvanboek"/>
                <w:rFonts w:ascii="HelveticaNeueLT Pro 45 Lt" w:hAnsi="HelveticaNeueLT Pro 45 Lt" w:cs="Arial"/>
                <w:i w:val="0"/>
                <w:iCs w:val="0"/>
                <w:lang w:val="en-US"/>
              </w:rPr>
              <w:t>.</w:t>
            </w:r>
            <w:r w:rsidRPr="00A53192">
              <w:rPr>
                <w:rStyle w:val="Titelvanboek"/>
                <w:rFonts w:ascii="HelveticaNeueLT Pro 45 Lt" w:hAnsi="HelveticaNeueLT Pro 45 Lt" w:cs="Arial"/>
                <w:i w:val="0"/>
                <w:iCs w:val="0"/>
                <w:lang w:val="en-US"/>
              </w:rPr>
              <w:t xml:space="preserve"> </w:t>
            </w:r>
            <w:r w:rsidRPr="00927DCA">
              <w:rPr>
                <w:rFonts w:ascii="HelveticaNeueLT Pro 45 Lt" w:eastAsia="Times New Roman" w:hAnsi="HelveticaNeueLT Pro 45 Lt" w:cs="Arial"/>
                <w:b/>
                <w:bCs/>
                <w:color w:val="auto"/>
                <w:spacing w:val="10"/>
                <w:kern w:val="0"/>
                <w:sz w:val="20"/>
                <w:szCs w:val="20"/>
                <w:lang w:val="en-US"/>
              </w:rPr>
              <w:t xml:space="preserve">Multivariable </w:t>
            </w:r>
            <w:r>
              <w:rPr>
                <w:rFonts w:ascii="HelveticaNeueLT Pro 45 Lt" w:eastAsia="Times New Roman" w:hAnsi="HelveticaNeueLT Pro 45 Lt" w:cs="Arial"/>
                <w:b/>
                <w:bCs/>
                <w:color w:val="auto"/>
                <w:spacing w:val="10"/>
                <w:kern w:val="0"/>
                <w:sz w:val="20"/>
                <w:szCs w:val="20"/>
                <w:lang w:val="en-US"/>
              </w:rPr>
              <w:t xml:space="preserve">multinominal </w:t>
            </w:r>
            <w:r w:rsidRPr="00927DCA">
              <w:rPr>
                <w:rFonts w:ascii="HelveticaNeueLT Pro 45 Lt" w:eastAsia="Times New Roman" w:hAnsi="HelveticaNeueLT Pro 45 Lt" w:cs="Arial"/>
                <w:b/>
                <w:bCs/>
                <w:color w:val="auto"/>
                <w:spacing w:val="10"/>
                <w:kern w:val="0"/>
                <w:sz w:val="20"/>
                <w:szCs w:val="20"/>
                <w:lang w:val="en-US"/>
              </w:rPr>
              <w:t>logistic regression analys</w:t>
            </w:r>
            <w:r>
              <w:rPr>
                <w:rFonts w:ascii="HelveticaNeueLT Pro 45 Lt" w:eastAsia="Times New Roman" w:hAnsi="HelveticaNeueLT Pro 45 Lt" w:cs="Arial"/>
                <w:b/>
                <w:bCs/>
                <w:color w:val="auto"/>
                <w:spacing w:val="10"/>
                <w:kern w:val="0"/>
                <w:sz w:val="20"/>
                <w:szCs w:val="20"/>
                <w:lang w:val="en-US"/>
              </w:rPr>
              <w:t>i</w:t>
            </w:r>
            <w:r w:rsidRPr="00927DCA">
              <w:rPr>
                <w:rFonts w:ascii="HelveticaNeueLT Pro 45 Lt" w:eastAsia="Times New Roman" w:hAnsi="HelveticaNeueLT Pro 45 Lt" w:cs="Arial"/>
                <w:b/>
                <w:bCs/>
                <w:color w:val="auto"/>
                <w:spacing w:val="10"/>
                <w:kern w:val="0"/>
                <w:sz w:val="20"/>
                <w:szCs w:val="20"/>
                <w:lang w:val="en-US"/>
              </w:rPr>
              <w:t xml:space="preserve">s of </w:t>
            </w:r>
            <w:r>
              <w:rPr>
                <w:rFonts w:ascii="HelveticaNeueLT Pro 45 Lt" w:eastAsia="Times New Roman" w:hAnsi="HelveticaNeueLT Pro 45 Lt" w:cs="Arial"/>
                <w:b/>
                <w:bCs/>
                <w:color w:val="auto"/>
                <w:spacing w:val="10"/>
                <w:kern w:val="0"/>
                <w:sz w:val="20"/>
                <w:szCs w:val="20"/>
                <w:lang w:val="en-US"/>
              </w:rPr>
              <w:t xml:space="preserve">the association between age </w:t>
            </w:r>
            <w:r w:rsidR="00FD4DF4">
              <w:rPr>
                <w:rFonts w:ascii="HelveticaNeueLT Pro 45 Lt" w:eastAsia="Times New Roman" w:hAnsi="HelveticaNeueLT Pro 45 Lt" w:cs="Arial"/>
                <w:b/>
                <w:bCs/>
                <w:color w:val="auto"/>
                <w:spacing w:val="10"/>
                <w:kern w:val="0"/>
                <w:sz w:val="20"/>
                <w:szCs w:val="20"/>
                <w:lang w:val="en-US"/>
              </w:rPr>
              <w:t xml:space="preserve">groups </w:t>
            </w:r>
            <w:r>
              <w:rPr>
                <w:rFonts w:ascii="HelveticaNeueLT Pro 45 Lt" w:eastAsia="Times New Roman" w:hAnsi="HelveticaNeueLT Pro 45 Lt" w:cs="Arial"/>
                <w:b/>
                <w:bCs/>
                <w:color w:val="auto"/>
                <w:spacing w:val="10"/>
                <w:kern w:val="0"/>
                <w:sz w:val="20"/>
                <w:szCs w:val="20"/>
                <w:lang w:val="en-US"/>
              </w:rPr>
              <w:t xml:space="preserve">and the number of MSP </w:t>
            </w:r>
            <w:r w:rsidR="00F72889">
              <w:rPr>
                <w:rFonts w:ascii="HelveticaNeueLT Pro 45 Lt" w:eastAsia="Times New Roman" w:hAnsi="HelveticaNeueLT Pro 45 Lt" w:cs="Arial"/>
                <w:b/>
                <w:bCs/>
                <w:color w:val="auto"/>
                <w:spacing w:val="10"/>
                <w:kern w:val="0"/>
                <w:sz w:val="20"/>
                <w:szCs w:val="20"/>
                <w:lang w:val="en-US"/>
              </w:rPr>
              <w:t>locations</w:t>
            </w:r>
            <w:r>
              <w:rPr>
                <w:rFonts w:ascii="HelveticaNeueLT Pro 45 Lt" w:eastAsia="Times New Roman" w:hAnsi="HelveticaNeueLT Pro 45 Lt" w:cs="Arial"/>
                <w:b/>
                <w:bCs/>
                <w:color w:val="auto"/>
                <w:spacing w:val="10"/>
                <w:kern w:val="0"/>
                <w:sz w:val="20"/>
                <w:szCs w:val="20"/>
                <w:lang w:val="en-US"/>
              </w:rPr>
              <w:t xml:space="preserve"> in the chronic MSP population </w:t>
            </w:r>
            <w:r w:rsidRPr="00927DCA">
              <w:rPr>
                <w:rFonts w:ascii="HelveticaNeueLT Pro 45 Lt" w:eastAsia="Times New Roman" w:hAnsi="HelveticaNeueLT Pro 45 Lt" w:cs="Arial"/>
                <w:b/>
                <w:bCs/>
                <w:color w:val="auto"/>
                <w:spacing w:val="10"/>
                <w:kern w:val="0"/>
                <w:sz w:val="20"/>
                <w:szCs w:val="20"/>
                <w:lang w:val="en-US"/>
              </w:rPr>
              <w:t>(n</w:t>
            </w:r>
            <w:r>
              <w:rPr>
                <w:rFonts w:ascii="HelveticaNeueLT Pro 45 Lt" w:eastAsia="Times New Roman" w:hAnsi="HelveticaNeueLT Pro 45 Lt" w:cs="Arial"/>
                <w:b/>
                <w:bCs/>
                <w:color w:val="auto"/>
                <w:spacing w:val="10"/>
                <w:kern w:val="0"/>
                <w:sz w:val="20"/>
                <w:szCs w:val="20"/>
                <w:lang w:val="en-US"/>
              </w:rPr>
              <w:t>=2513</w:t>
            </w:r>
            <w:r w:rsidRPr="00927DCA">
              <w:rPr>
                <w:rFonts w:ascii="HelveticaNeueLT Pro 45 Lt" w:eastAsia="Times New Roman" w:hAnsi="HelveticaNeueLT Pro 45 Lt" w:cs="Arial"/>
                <w:b/>
                <w:bCs/>
                <w:color w:val="auto"/>
                <w:spacing w:val="10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2C63BA" w:rsidRPr="0094381D" w14:paraId="538B218B" w14:textId="77777777" w:rsidTr="00F72889">
        <w:tc>
          <w:tcPr>
            <w:tcW w:w="2097" w:type="pct"/>
            <w:tcBorders>
              <w:top w:val="single" w:sz="4" w:space="0" w:color="auto"/>
              <w:bottom w:val="single" w:sz="4" w:space="0" w:color="auto"/>
            </w:tcBorders>
          </w:tcPr>
          <w:p w14:paraId="006FF129" w14:textId="6A0A51BB" w:rsidR="002C63BA" w:rsidRPr="00F05E07" w:rsidRDefault="002C63BA" w:rsidP="002C63BA">
            <w:pPr>
              <w:pStyle w:val="BasistekstIKNL"/>
              <w:spacing w:after="0"/>
              <w:rPr>
                <w:rFonts w:ascii="HelveticaNeueLT Pro 45 Lt" w:hAnsi="HelveticaNeueLT Pro 45 Lt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HelveticaNeueLT Pro 45 Lt" w:hAnsi="HelveticaNeueLT Pro 45 Lt" w:cs="Arial"/>
                <w:b/>
                <w:bCs/>
                <w:sz w:val="20"/>
                <w:szCs w:val="20"/>
                <w:lang w:val="en-US"/>
              </w:rPr>
              <w:t xml:space="preserve">No. of MSP </w:t>
            </w:r>
            <w:r w:rsidR="00F72889">
              <w:rPr>
                <w:rFonts w:ascii="HelveticaNeueLT Pro 45 Lt" w:hAnsi="HelveticaNeueLT Pro 45 Lt" w:cs="Arial"/>
                <w:b/>
                <w:bCs/>
                <w:sz w:val="20"/>
                <w:szCs w:val="20"/>
                <w:lang w:val="en-US"/>
              </w:rPr>
              <w:t>locations</w:t>
            </w:r>
            <w:r>
              <w:rPr>
                <w:rFonts w:ascii="HelveticaNeueLT Pro 45 Lt" w:hAnsi="HelveticaNeueLT Pro 45 Lt" w:cs="Arial"/>
                <w:b/>
                <w:bCs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HelveticaNeueLT Pro 45 Lt" w:hAnsi="HelveticaNeueLT Pro 45 Lt" w:cs="Arial"/>
                <w:b/>
                <w:bCs/>
                <w:i/>
                <w:iCs/>
                <w:sz w:val="20"/>
                <w:szCs w:val="20"/>
                <w:lang w:val="en-US"/>
              </w:rPr>
              <w:t>RR</w:t>
            </w:r>
            <w:r w:rsidRPr="00E20EC8">
              <w:rPr>
                <w:rFonts w:ascii="HelveticaNeueLT Pro 45 Lt" w:hAnsi="HelveticaNeueLT Pro 45 Lt" w:cs="Arial"/>
                <w:b/>
                <w:bCs/>
                <w:i/>
                <w:iCs/>
                <w:sz w:val="20"/>
                <w:szCs w:val="20"/>
                <w:lang w:val="en-US"/>
              </w:rPr>
              <w:t>R (95% CI)</w:t>
            </w:r>
            <w:r w:rsidRPr="00E20EC8">
              <w:rPr>
                <w:rFonts w:ascii="HelveticaNeueLT Pro 45 Lt" w:hAnsi="HelveticaNeueLT Pro 45 Lt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252B83">
              <w:rPr>
                <w:rFonts w:ascii="HelveticaNeueLT Pro 45 Lt" w:hAnsi="HelveticaNeueLT Pro 45 Lt" w:cs="Arial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48" w:type="pct"/>
            <w:tcBorders>
              <w:top w:val="single" w:sz="4" w:space="0" w:color="auto"/>
              <w:bottom w:val="single" w:sz="4" w:space="0" w:color="auto"/>
            </w:tcBorders>
          </w:tcPr>
          <w:p w14:paraId="618361FF" w14:textId="77777777" w:rsidR="002C63BA" w:rsidRPr="00E20EC8" w:rsidRDefault="002C63BA" w:rsidP="002C63BA">
            <w:pPr>
              <w:pStyle w:val="BasistekstIKNL"/>
              <w:spacing w:after="0"/>
              <w:jc w:val="center"/>
              <w:rPr>
                <w:rFonts w:ascii="HelveticaNeueLT Pro 45 Lt" w:hAnsi="HelveticaNeueLT Pro 45 Lt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  <w:t>2 vs. 1</w:t>
            </w:r>
          </w:p>
        </w:tc>
        <w:tc>
          <w:tcPr>
            <w:tcW w:w="887" w:type="pct"/>
            <w:tcBorders>
              <w:top w:val="single" w:sz="4" w:space="0" w:color="auto"/>
              <w:bottom w:val="single" w:sz="4" w:space="0" w:color="auto"/>
            </w:tcBorders>
          </w:tcPr>
          <w:p w14:paraId="08536502" w14:textId="77777777" w:rsidR="002C63BA" w:rsidRPr="00851530" w:rsidRDefault="002C63BA" w:rsidP="002C63BA">
            <w:pPr>
              <w:pStyle w:val="BasistekstIKNL"/>
              <w:spacing w:after="0"/>
              <w:jc w:val="center"/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</w:pPr>
            <w:r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  <w:t>3 vs. 1</w:t>
            </w:r>
          </w:p>
        </w:tc>
        <w:tc>
          <w:tcPr>
            <w:tcW w:w="968" w:type="pct"/>
            <w:tcBorders>
              <w:top w:val="single" w:sz="4" w:space="0" w:color="auto"/>
              <w:bottom w:val="single" w:sz="4" w:space="0" w:color="auto"/>
            </w:tcBorders>
          </w:tcPr>
          <w:p w14:paraId="0256B5DA" w14:textId="77777777" w:rsidR="002C63BA" w:rsidRPr="00851530" w:rsidRDefault="002C63BA" w:rsidP="002C63BA">
            <w:pPr>
              <w:pStyle w:val="BasistekstIKNL"/>
              <w:spacing w:after="0"/>
              <w:jc w:val="center"/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≥</w:t>
            </w:r>
            <w:r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  <w:t>4 vs. 1</w:t>
            </w:r>
          </w:p>
        </w:tc>
      </w:tr>
      <w:tr w:rsidR="002C63BA" w:rsidRPr="00C04CE2" w14:paraId="19D34E27" w14:textId="77777777" w:rsidTr="00F72889">
        <w:tc>
          <w:tcPr>
            <w:tcW w:w="2097" w:type="pct"/>
            <w:tcBorders>
              <w:top w:val="single" w:sz="4" w:space="0" w:color="auto"/>
              <w:right w:val="single" w:sz="4" w:space="0" w:color="auto"/>
            </w:tcBorders>
          </w:tcPr>
          <w:p w14:paraId="1B92B7EE" w14:textId="1B007C12" w:rsidR="002C63BA" w:rsidRPr="009D5575" w:rsidRDefault="002C63BA" w:rsidP="00FD4DF4">
            <w:pPr>
              <w:pStyle w:val="BasistekstIKNL"/>
              <w:spacing w:after="0"/>
              <w:rPr>
                <w:rFonts w:ascii="HelveticaNeueLT Pro 45 Lt" w:hAnsi="HelveticaNeueLT Pro 45 Lt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  <w:t xml:space="preserve">Age </w:t>
            </w:r>
            <w:r w:rsidR="00FD4DF4"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  <w:t>group</w:t>
            </w:r>
            <w:r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HelveticaNeueLT Pro 45 Lt" w:hAnsi="HelveticaNeueLT Pro 45 Lt" w:cs="Arial"/>
                <w:i/>
                <w:iCs/>
                <w:sz w:val="20"/>
                <w:szCs w:val="20"/>
                <w:lang w:val="en-US"/>
              </w:rPr>
              <w:t>years</w:t>
            </w:r>
          </w:p>
        </w:tc>
        <w:tc>
          <w:tcPr>
            <w:tcW w:w="1048" w:type="pct"/>
            <w:tcBorders>
              <w:top w:val="single" w:sz="4" w:space="0" w:color="auto"/>
              <w:left w:val="single" w:sz="4" w:space="0" w:color="auto"/>
            </w:tcBorders>
          </w:tcPr>
          <w:p w14:paraId="66A6D530" w14:textId="77777777" w:rsidR="002C63BA" w:rsidRPr="00851530" w:rsidRDefault="002C63BA" w:rsidP="002C63BA">
            <w:pPr>
              <w:pStyle w:val="BasistekstIKNL"/>
              <w:spacing w:after="0"/>
              <w:jc w:val="center"/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</w:pPr>
          </w:p>
        </w:tc>
        <w:tc>
          <w:tcPr>
            <w:tcW w:w="887" w:type="pct"/>
            <w:tcBorders>
              <w:top w:val="single" w:sz="4" w:space="0" w:color="auto"/>
            </w:tcBorders>
          </w:tcPr>
          <w:p w14:paraId="294D8754" w14:textId="77777777" w:rsidR="002C63BA" w:rsidRPr="00851530" w:rsidRDefault="002C63BA" w:rsidP="002C63BA">
            <w:pPr>
              <w:pStyle w:val="BasistekstIKNL"/>
              <w:spacing w:after="0"/>
              <w:jc w:val="center"/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</w:pPr>
          </w:p>
        </w:tc>
        <w:tc>
          <w:tcPr>
            <w:tcW w:w="968" w:type="pct"/>
            <w:tcBorders>
              <w:top w:val="single" w:sz="4" w:space="0" w:color="auto"/>
            </w:tcBorders>
          </w:tcPr>
          <w:p w14:paraId="1E4D62C8" w14:textId="77777777" w:rsidR="002C63BA" w:rsidRPr="00851530" w:rsidRDefault="002C63BA" w:rsidP="002C63BA">
            <w:pPr>
              <w:pStyle w:val="BasistekstIKNL"/>
              <w:spacing w:after="0"/>
              <w:jc w:val="center"/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</w:pPr>
          </w:p>
        </w:tc>
      </w:tr>
      <w:tr w:rsidR="002C63BA" w:rsidRPr="00EB14B0" w14:paraId="7D4ED178" w14:textId="77777777" w:rsidTr="00F72889">
        <w:tc>
          <w:tcPr>
            <w:tcW w:w="2097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5A69EA2F" w14:textId="77777777" w:rsidR="002C63BA" w:rsidRPr="00C25C5B" w:rsidRDefault="002C63BA" w:rsidP="002C63BA">
            <w:pPr>
              <w:pStyle w:val="BasistekstIKNL"/>
              <w:spacing w:after="0" w:line="360" w:lineRule="auto"/>
              <w:ind w:left="708"/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</w:pPr>
            <w:r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  <w:t>40-44</w:t>
            </w:r>
          </w:p>
        </w:tc>
        <w:tc>
          <w:tcPr>
            <w:tcW w:w="1048" w:type="pct"/>
            <w:shd w:val="clear" w:color="auto" w:fill="FFFFFF" w:themeFill="background1"/>
          </w:tcPr>
          <w:p w14:paraId="2C49F9DF" w14:textId="77777777" w:rsidR="002C63BA" w:rsidRPr="00FA3D66" w:rsidRDefault="002C63BA" w:rsidP="002C63BA">
            <w:pPr>
              <w:pStyle w:val="BasistekstIKNL"/>
              <w:spacing w:after="0" w:line="36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87" w:type="pct"/>
            <w:shd w:val="clear" w:color="auto" w:fill="FFFFFF" w:themeFill="background1"/>
          </w:tcPr>
          <w:p w14:paraId="2D03AFF6" w14:textId="77777777" w:rsidR="002C63BA" w:rsidRPr="00EB14B0" w:rsidRDefault="002C63BA" w:rsidP="002C63BA">
            <w:pPr>
              <w:pStyle w:val="BasistekstIKNL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968" w:type="pct"/>
            <w:shd w:val="clear" w:color="auto" w:fill="FFFFFF" w:themeFill="background1"/>
          </w:tcPr>
          <w:p w14:paraId="018242F1" w14:textId="77777777" w:rsidR="002C63BA" w:rsidRPr="00EB14B0" w:rsidRDefault="002C63BA" w:rsidP="002C63BA">
            <w:pPr>
              <w:pStyle w:val="BasistekstIKNL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reference</w:t>
            </w:r>
          </w:p>
        </w:tc>
      </w:tr>
      <w:tr w:rsidR="002C63BA" w:rsidRPr="006243A9" w14:paraId="506BC7AA" w14:textId="77777777" w:rsidTr="00F72889">
        <w:tc>
          <w:tcPr>
            <w:tcW w:w="2097" w:type="pct"/>
            <w:tcBorders>
              <w:right w:val="single" w:sz="4" w:space="0" w:color="auto"/>
            </w:tcBorders>
          </w:tcPr>
          <w:p w14:paraId="53C6D218" w14:textId="77777777" w:rsidR="002C63BA" w:rsidRPr="00103E83" w:rsidRDefault="002C63BA" w:rsidP="002C63BA">
            <w:pPr>
              <w:pStyle w:val="BasistekstIKNL"/>
              <w:spacing w:after="0" w:line="276" w:lineRule="auto"/>
              <w:ind w:left="708"/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</w:pPr>
            <w:r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  <w:t>45-49</w:t>
            </w:r>
          </w:p>
        </w:tc>
        <w:tc>
          <w:tcPr>
            <w:tcW w:w="1048" w:type="pct"/>
          </w:tcPr>
          <w:p w14:paraId="0D76BE82" w14:textId="77777777" w:rsidR="002C63BA" w:rsidRPr="00EB14B0" w:rsidRDefault="002C63BA" w:rsidP="002C63BA">
            <w:pPr>
              <w:pStyle w:val="BasistekstIKNL"/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Times New Roman"/>
                <w:color w:val="auto"/>
                <w:kern w:val="0"/>
                <w:sz w:val="18"/>
                <w:szCs w:val="18"/>
              </w:rPr>
              <w:t>1.08</w:t>
            </w:r>
            <w:r w:rsidRPr="00927DCA">
              <w:rPr>
                <w:rFonts w:ascii="Arial" w:eastAsia="Times New Roman" w:hAnsi="Arial" w:cs="Times New Roman"/>
                <w:color w:val="auto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Times New Roman" w:hAnsi="Arial" w:cs="Times New Roman"/>
                <w:color w:val="auto"/>
                <w:kern w:val="0"/>
                <w:sz w:val="18"/>
                <w:szCs w:val="18"/>
              </w:rPr>
              <w:t>0.53–2.22</w:t>
            </w:r>
            <w:r w:rsidRPr="00927DCA">
              <w:rPr>
                <w:rFonts w:ascii="Arial" w:eastAsia="Times New Roman" w:hAnsi="Arial" w:cs="Times New Roman"/>
                <w:color w:val="auto"/>
                <w:kern w:val="0"/>
                <w:sz w:val="18"/>
                <w:szCs w:val="18"/>
              </w:rPr>
              <w:t>)</w:t>
            </w:r>
            <w:r>
              <w:rPr>
                <w:rFonts w:ascii="Arial" w:eastAsia="Times New Roman" w:hAnsi="Arial" w:cs="Times New Roman"/>
                <w:color w:val="auto"/>
                <w:kern w:val="0"/>
                <w:sz w:val="18"/>
                <w:szCs w:val="18"/>
              </w:rPr>
              <w:br/>
            </w:r>
            <w:r w:rsidRPr="006243A9">
              <w:rPr>
                <w:rFonts w:ascii="Arial" w:eastAsia="Times New Roman" w:hAnsi="Arial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Arial" w:eastAsia="Times New Roman" w:hAnsi="Arial" w:cs="Times New Roman"/>
                <w:sz w:val="18"/>
                <w:szCs w:val="18"/>
              </w:rPr>
              <w:t>=</w:t>
            </w:r>
            <w:r w:rsidRPr="006243A9">
              <w:rPr>
                <w:rFonts w:ascii="Arial" w:eastAsia="Times New Roman" w:hAnsi="Arial" w:cs="Times New Roman"/>
                <w:sz w:val="18"/>
                <w:szCs w:val="18"/>
              </w:rPr>
              <w:t>0</w:t>
            </w:r>
            <w:r>
              <w:rPr>
                <w:rFonts w:ascii="Arial" w:eastAsia="Times New Roman" w:hAnsi="Arial" w:cs="Times New Roman"/>
                <w:sz w:val="18"/>
                <w:szCs w:val="18"/>
              </w:rPr>
              <w:t>.83</w:t>
            </w:r>
          </w:p>
        </w:tc>
        <w:tc>
          <w:tcPr>
            <w:tcW w:w="887" w:type="pct"/>
          </w:tcPr>
          <w:p w14:paraId="1F774843" w14:textId="77777777" w:rsidR="002C63BA" w:rsidRPr="006243A9" w:rsidRDefault="002C63BA" w:rsidP="002C63BA">
            <w:pPr>
              <w:pStyle w:val="BasistekstIKNL"/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72 (0.34</w:t>
            </w:r>
            <w:r>
              <w:rPr>
                <w:rFonts w:ascii="Arial" w:eastAsia="Times New Roman" w:hAnsi="Arial" w:cs="Times New Roman"/>
                <w:color w:val="auto"/>
                <w:kern w:val="0"/>
                <w:sz w:val="18"/>
                <w:szCs w:val="18"/>
              </w:rPr>
              <w:t>–1.51)</w:t>
            </w:r>
            <w:r>
              <w:rPr>
                <w:rFonts w:ascii="Arial" w:eastAsia="Times New Roman" w:hAnsi="Arial" w:cs="Times New Roman"/>
                <w:color w:val="auto"/>
                <w:kern w:val="0"/>
                <w:sz w:val="18"/>
                <w:szCs w:val="18"/>
              </w:rPr>
              <w:br/>
            </w:r>
            <w:r w:rsidRPr="006243A9">
              <w:rPr>
                <w:rFonts w:ascii="Arial" w:eastAsia="Times New Roman" w:hAnsi="Arial" w:cs="Times New Roman"/>
                <w:i/>
                <w:iCs/>
                <w:sz w:val="18"/>
                <w:szCs w:val="18"/>
              </w:rPr>
              <w:t xml:space="preserve"> 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=0.38</w:t>
            </w:r>
          </w:p>
        </w:tc>
        <w:tc>
          <w:tcPr>
            <w:tcW w:w="968" w:type="pct"/>
          </w:tcPr>
          <w:p w14:paraId="3E1BED4F" w14:textId="77777777" w:rsidR="002C63BA" w:rsidRPr="00EB14B0" w:rsidRDefault="002C63BA" w:rsidP="002C63BA">
            <w:pPr>
              <w:pStyle w:val="BasistekstIKNL"/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5 (0.53</w:t>
            </w:r>
            <w:r>
              <w:rPr>
                <w:rFonts w:ascii="Arial" w:eastAsia="Times New Roman" w:hAnsi="Arial" w:cs="Times New Roman"/>
                <w:color w:val="auto"/>
                <w:kern w:val="0"/>
                <w:sz w:val="18"/>
                <w:szCs w:val="18"/>
              </w:rPr>
              <w:t>–2.09)</w:t>
            </w:r>
            <w:r>
              <w:rPr>
                <w:rFonts w:ascii="Arial" w:eastAsia="Times New Roman" w:hAnsi="Arial" w:cs="Times New Roman"/>
                <w:color w:val="auto"/>
                <w:kern w:val="0"/>
                <w:sz w:val="18"/>
                <w:szCs w:val="18"/>
              </w:rPr>
              <w:br/>
            </w:r>
            <w:r w:rsidRPr="006243A9">
              <w:rPr>
                <w:rFonts w:ascii="Arial" w:eastAsia="Times New Roman" w:hAnsi="Arial" w:cs="Times New Roman"/>
                <w:i/>
                <w:iCs/>
                <w:sz w:val="18"/>
                <w:szCs w:val="18"/>
              </w:rPr>
              <w:t xml:space="preserve"> 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=0.88</w:t>
            </w:r>
          </w:p>
        </w:tc>
      </w:tr>
      <w:tr w:rsidR="002C63BA" w:rsidRPr="006243A9" w14:paraId="6CF65919" w14:textId="77777777" w:rsidTr="00F72889">
        <w:trPr>
          <w:trHeight w:val="34"/>
        </w:trPr>
        <w:tc>
          <w:tcPr>
            <w:tcW w:w="2097" w:type="pct"/>
            <w:tcBorders>
              <w:right w:val="single" w:sz="4" w:space="0" w:color="auto"/>
            </w:tcBorders>
          </w:tcPr>
          <w:p w14:paraId="51D7A809" w14:textId="77777777" w:rsidR="002C63BA" w:rsidRPr="00103E83" w:rsidRDefault="002C63BA" w:rsidP="002C63BA">
            <w:pPr>
              <w:pStyle w:val="BasistekstIKNL"/>
              <w:spacing w:after="0" w:line="276" w:lineRule="auto"/>
              <w:ind w:left="708"/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</w:pPr>
            <w:r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  <w:t>50-54</w:t>
            </w:r>
          </w:p>
        </w:tc>
        <w:tc>
          <w:tcPr>
            <w:tcW w:w="1048" w:type="pct"/>
          </w:tcPr>
          <w:p w14:paraId="595654F5" w14:textId="77777777" w:rsidR="002C63BA" w:rsidRPr="001509C3" w:rsidRDefault="002C63BA" w:rsidP="002C63BA">
            <w:pPr>
              <w:pStyle w:val="BasistekstIKNL"/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72 (0.36</w:t>
            </w:r>
            <w:r>
              <w:rPr>
                <w:rFonts w:ascii="Arial" w:eastAsia="Times New Roman" w:hAnsi="Arial" w:cs="Times New Roman"/>
                <w:color w:val="auto"/>
                <w:kern w:val="0"/>
                <w:sz w:val="18"/>
                <w:szCs w:val="18"/>
              </w:rPr>
              <w:t>–1.41)</w:t>
            </w:r>
            <w:r>
              <w:rPr>
                <w:rFonts w:ascii="Arial" w:eastAsia="Times New Roman" w:hAnsi="Arial" w:cs="Times New Roman"/>
                <w:color w:val="auto"/>
                <w:kern w:val="0"/>
                <w:sz w:val="18"/>
                <w:szCs w:val="18"/>
              </w:rPr>
              <w:br/>
            </w:r>
            <w:r w:rsidRPr="006243A9">
              <w:rPr>
                <w:rFonts w:ascii="Arial" w:eastAsia="Times New Roman" w:hAnsi="Arial" w:cs="Times New Roman"/>
                <w:i/>
                <w:iCs/>
                <w:sz w:val="18"/>
                <w:szCs w:val="18"/>
              </w:rPr>
              <w:t xml:space="preserve">  p</w:t>
            </w:r>
            <w:r>
              <w:rPr>
                <w:rFonts w:ascii="Arial" w:eastAsia="Times New Roman" w:hAnsi="Arial" w:cs="Times New Roman"/>
                <w:sz w:val="18"/>
                <w:szCs w:val="18"/>
              </w:rPr>
              <w:t>=0.33</w:t>
            </w:r>
          </w:p>
        </w:tc>
        <w:tc>
          <w:tcPr>
            <w:tcW w:w="887" w:type="pct"/>
          </w:tcPr>
          <w:p w14:paraId="6006263A" w14:textId="77777777" w:rsidR="002C63BA" w:rsidRPr="001509C3" w:rsidRDefault="002C63BA" w:rsidP="002C63BA">
            <w:pPr>
              <w:pStyle w:val="BasistekstIKNL"/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66 (0.33</w:t>
            </w:r>
            <w:r>
              <w:rPr>
                <w:rFonts w:ascii="Arial" w:eastAsia="Times New Roman" w:hAnsi="Arial" w:cs="Times New Roman"/>
                <w:color w:val="auto"/>
                <w:kern w:val="0"/>
                <w:sz w:val="18"/>
                <w:szCs w:val="18"/>
              </w:rPr>
              <w:t>–1.31)</w:t>
            </w:r>
            <w:r>
              <w:rPr>
                <w:rFonts w:ascii="Arial" w:eastAsia="Times New Roman" w:hAnsi="Arial" w:cs="Times New Roman"/>
                <w:color w:val="auto"/>
                <w:kern w:val="0"/>
                <w:sz w:val="18"/>
                <w:szCs w:val="18"/>
              </w:rPr>
              <w:br/>
            </w:r>
            <w:r w:rsidRPr="006243A9">
              <w:rPr>
                <w:rFonts w:ascii="Arial" w:eastAsia="Times New Roman" w:hAnsi="Arial" w:cs="Times New Roman"/>
                <w:i/>
                <w:iCs/>
                <w:sz w:val="18"/>
                <w:szCs w:val="18"/>
              </w:rPr>
              <w:t xml:space="preserve"> p</w:t>
            </w:r>
            <w:r>
              <w:rPr>
                <w:rFonts w:ascii="Arial" w:eastAsia="Times New Roman" w:hAnsi="Arial" w:cs="Times New Roman"/>
                <w:sz w:val="18"/>
                <w:szCs w:val="18"/>
              </w:rPr>
              <w:t>=0.23</w:t>
            </w:r>
          </w:p>
        </w:tc>
        <w:tc>
          <w:tcPr>
            <w:tcW w:w="968" w:type="pct"/>
          </w:tcPr>
          <w:p w14:paraId="66F55623" w14:textId="77777777" w:rsidR="002C63BA" w:rsidRPr="001509C3" w:rsidRDefault="002C63BA" w:rsidP="002C63BA">
            <w:pPr>
              <w:pStyle w:val="BasistekstIKNL"/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31 (0.70</w:t>
            </w:r>
            <w:r>
              <w:rPr>
                <w:rFonts w:ascii="Arial" w:eastAsia="Times New Roman" w:hAnsi="Arial" w:cs="Times New Roman"/>
                <w:color w:val="auto"/>
                <w:kern w:val="0"/>
                <w:sz w:val="18"/>
                <w:szCs w:val="18"/>
              </w:rPr>
              <w:t>–2.46)</w:t>
            </w:r>
            <w:r>
              <w:rPr>
                <w:rFonts w:ascii="Arial" w:eastAsia="Times New Roman" w:hAnsi="Arial" w:cs="Times New Roman"/>
                <w:color w:val="auto"/>
                <w:kern w:val="0"/>
                <w:sz w:val="18"/>
                <w:szCs w:val="18"/>
              </w:rPr>
              <w:br/>
            </w:r>
            <w:r w:rsidRPr="006243A9">
              <w:rPr>
                <w:rFonts w:ascii="Arial" w:eastAsia="Times New Roman" w:hAnsi="Arial" w:cs="Times New Roman"/>
                <w:i/>
                <w:iCs/>
                <w:sz w:val="18"/>
                <w:szCs w:val="18"/>
              </w:rPr>
              <w:t xml:space="preserve"> p</w:t>
            </w:r>
            <w:r>
              <w:rPr>
                <w:rFonts w:ascii="Arial" w:eastAsia="Times New Roman" w:hAnsi="Arial" w:cs="Times New Roman"/>
                <w:sz w:val="18"/>
                <w:szCs w:val="18"/>
              </w:rPr>
              <w:t>=0.39</w:t>
            </w:r>
          </w:p>
        </w:tc>
      </w:tr>
      <w:tr w:rsidR="002C63BA" w:rsidRPr="006243A9" w14:paraId="25134149" w14:textId="77777777" w:rsidTr="00F72889">
        <w:trPr>
          <w:trHeight w:val="34"/>
        </w:trPr>
        <w:tc>
          <w:tcPr>
            <w:tcW w:w="2097" w:type="pct"/>
            <w:tcBorders>
              <w:right w:val="single" w:sz="4" w:space="0" w:color="auto"/>
            </w:tcBorders>
          </w:tcPr>
          <w:p w14:paraId="41C512DC" w14:textId="77777777" w:rsidR="002C63BA" w:rsidRDefault="002C63BA" w:rsidP="002C63BA">
            <w:pPr>
              <w:pStyle w:val="BasistekstIKNL"/>
              <w:spacing w:after="0" w:line="276" w:lineRule="auto"/>
              <w:ind w:left="708"/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</w:pPr>
            <w:r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  <w:t>55-59</w:t>
            </w:r>
          </w:p>
        </w:tc>
        <w:tc>
          <w:tcPr>
            <w:tcW w:w="1048" w:type="pct"/>
          </w:tcPr>
          <w:p w14:paraId="407168A6" w14:textId="77777777" w:rsidR="002C63BA" w:rsidRPr="00505098" w:rsidRDefault="002C63BA" w:rsidP="002C63BA">
            <w:pPr>
              <w:pStyle w:val="BasistekstIKNL"/>
              <w:spacing w:after="0"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.02 (0.53</w:t>
            </w:r>
            <w:r>
              <w:rPr>
                <w:rFonts w:ascii="Arial" w:eastAsia="Times New Roman" w:hAnsi="Arial" w:cs="Times New Roman"/>
                <w:color w:val="auto"/>
                <w:kern w:val="0"/>
                <w:sz w:val="18"/>
                <w:szCs w:val="18"/>
              </w:rPr>
              <w:t>–1.96)</w:t>
            </w:r>
            <w:r>
              <w:rPr>
                <w:rFonts w:ascii="Arial" w:eastAsia="Times New Roman" w:hAnsi="Arial" w:cs="Times New Roman"/>
                <w:color w:val="auto"/>
                <w:kern w:val="0"/>
                <w:sz w:val="18"/>
                <w:szCs w:val="18"/>
              </w:rPr>
              <w:br/>
            </w:r>
            <w:r w:rsidRPr="006243A9">
              <w:rPr>
                <w:rFonts w:ascii="Arial" w:eastAsia="Times New Roman" w:hAnsi="Arial" w:cs="Times New Roman"/>
                <w:i/>
                <w:iCs/>
                <w:sz w:val="18"/>
                <w:szCs w:val="18"/>
              </w:rPr>
              <w:t xml:space="preserve">  p</w:t>
            </w:r>
            <w: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=0.97</w:t>
            </w:r>
          </w:p>
        </w:tc>
        <w:tc>
          <w:tcPr>
            <w:tcW w:w="887" w:type="pct"/>
          </w:tcPr>
          <w:p w14:paraId="59C88344" w14:textId="77777777" w:rsidR="002C63BA" w:rsidRPr="00505098" w:rsidRDefault="002C63BA" w:rsidP="002C63BA">
            <w:pPr>
              <w:pStyle w:val="BasistekstIKNL"/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10 (0.57</w:t>
            </w:r>
            <w:r>
              <w:rPr>
                <w:rFonts w:ascii="Arial" w:eastAsia="Times New Roman" w:hAnsi="Arial" w:cs="Times New Roman"/>
                <w:color w:val="auto"/>
                <w:kern w:val="0"/>
                <w:sz w:val="18"/>
                <w:szCs w:val="18"/>
              </w:rPr>
              <w:t>–2.13)</w:t>
            </w:r>
            <w:r>
              <w:rPr>
                <w:rFonts w:ascii="Arial" w:eastAsia="Times New Roman" w:hAnsi="Arial" w:cs="Times New Roman"/>
                <w:color w:val="auto"/>
                <w:kern w:val="0"/>
                <w:sz w:val="18"/>
                <w:szCs w:val="18"/>
              </w:rPr>
              <w:br/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=0.77</w:t>
            </w:r>
          </w:p>
        </w:tc>
        <w:tc>
          <w:tcPr>
            <w:tcW w:w="968" w:type="pct"/>
          </w:tcPr>
          <w:p w14:paraId="7C60B52C" w14:textId="77777777" w:rsidR="002C63BA" w:rsidRPr="00505098" w:rsidRDefault="002C63BA" w:rsidP="002C63BA">
            <w:pPr>
              <w:pStyle w:val="BasistekstIKNL"/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54 (0.83</w:t>
            </w:r>
            <w:r>
              <w:rPr>
                <w:rFonts w:ascii="Arial" w:eastAsia="Times New Roman" w:hAnsi="Arial" w:cs="Times New Roman"/>
                <w:color w:val="auto"/>
                <w:kern w:val="0"/>
                <w:sz w:val="18"/>
                <w:szCs w:val="18"/>
              </w:rPr>
              <w:t>–2.85)</w:t>
            </w:r>
            <w:r>
              <w:rPr>
                <w:rFonts w:ascii="Arial" w:eastAsia="Times New Roman" w:hAnsi="Arial" w:cs="Times New Roman"/>
                <w:color w:val="auto"/>
                <w:kern w:val="0"/>
                <w:sz w:val="18"/>
                <w:szCs w:val="18"/>
              </w:rPr>
              <w:br/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=0.17</w:t>
            </w:r>
          </w:p>
        </w:tc>
      </w:tr>
      <w:tr w:rsidR="002C63BA" w:rsidRPr="006243A9" w14:paraId="59843B11" w14:textId="77777777" w:rsidTr="00F72889">
        <w:trPr>
          <w:trHeight w:val="34"/>
        </w:trPr>
        <w:tc>
          <w:tcPr>
            <w:tcW w:w="2097" w:type="pct"/>
            <w:tcBorders>
              <w:right w:val="single" w:sz="4" w:space="0" w:color="auto"/>
            </w:tcBorders>
          </w:tcPr>
          <w:p w14:paraId="6EBC615D" w14:textId="77777777" w:rsidR="002C63BA" w:rsidRDefault="002C63BA" w:rsidP="002C63BA">
            <w:pPr>
              <w:pStyle w:val="BasistekstIKNL"/>
              <w:spacing w:after="0" w:line="276" w:lineRule="auto"/>
              <w:ind w:left="708"/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</w:pPr>
            <w:r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  <w:t>60-64</w:t>
            </w:r>
          </w:p>
        </w:tc>
        <w:tc>
          <w:tcPr>
            <w:tcW w:w="1048" w:type="pct"/>
          </w:tcPr>
          <w:p w14:paraId="4BF01070" w14:textId="77777777" w:rsidR="002C63BA" w:rsidRPr="00505098" w:rsidRDefault="002C63BA" w:rsidP="002C63BA">
            <w:pPr>
              <w:pStyle w:val="BasistekstIKNL"/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9 (0.57</w:t>
            </w:r>
            <w:r>
              <w:rPr>
                <w:rFonts w:ascii="Arial" w:eastAsia="Times New Roman" w:hAnsi="Arial" w:cs="Times New Roman"/>
                <w:color w:val="auto"/>
                <w:kern w:val="0"/>
                <w:sz w:val="18"/>
                <w:szCs w:val="18"/>
              </w:rPr>
              <w:t>–2.06)</w:t>
            </w:r>
            <w:r>
              <w:rPr>
                <w:rFonts w:ascii="Arial" w:eastAsia="Times New Roman" w:hAnsi="Arial" w:cs="Times New Roman"/>
                <w:color w:val="auto"/>
                <w:kern w:val="0"/>
                <w:sz w:val="18"/>
                <w:szCs w:val="18"/>
              </w:rPr>
              <w:br/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=0.80</w:t>
            </w:r>
          </w:p>
        </w:tc>
        <w:tc>
          <w:tcPr>
            <w:tcW w:w="887" w:type="pct"/>
          </w:tcPr>
          <w:p w14:paraId="53B38901" w14:textId="77777777" w:rsidR="002C63BA" w:rsidRPr="00505098" w:rsidRDefault="002C63BA" w:rsidP="002C63BA">
            <w:pPr>
              <w:pStyle w:val="BasistekstIKNL"/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4 (0.44</w:t>
            </w:r>
            <w:r>
              <w:rPr>
                <w:rFonts w:ascii="Arial" w:eastAsia="Times New Roman" w:hAnsi="Arial" w:cs="Times New Roman"/>
                <w:color w:val="auto"/>
                <w:kern w:val="0"/>
                <w:sz w:val="18"/>
                <w:szCs w:val="18"/>
              </w:rPr>
              <w:t>–1.61)</w:t>
            </w:r>
            <w:r>
              <w:rPr>
                <w:rFonts w:ascii="Arial" w:eastAsia="Times New Roman" w:hAnsi="Arial" w:cs="Times New Roman"/>
                <w:color w:val="auto"/>
                <w:kern w:val="0"/>
                <w:sz w:val="18"/>
                <w:szCs w:val="18"/>
              </w:rPr>
              <w:br/>
            </w:r>
            <w:r>
              <w:rPr>
                <w:rFonts w:ascii="Arial" w:eastAsia="Times New Roman" w:hAnsi="Arial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Arial" w:eastAsia="Times New Roman" w:hAnsi="Arial" w:cs="Times New Roman"/>
                <w:sz w:val="18"/>
                <w:szCs w:val="18"/>
              </w:rPr>
              <w:t>=0.61</w:t>
            </w:r>
          </w:p>
        </w:tc>
        <w:tc>
          <w:tcPr>
            <w:tcW w:w="968" w:type="pct"/>
          </w:tcPr>
          <w:p w14:paraId="299BCFEB" w14:textId="77777777" w:rsidR="002C63BA" w:rsidRPr="00505098" w:rsidRDefault="002C63BA" w:rsidP="002C63BA">
            <w:pPr>
              <w:pStyle w:val="BasistekstIKNL"/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35 (0.74</w:t>
            </w:r>
            <w:r>
              <w:rPr>
                <w:rFonts w:ascii="Arial" w:eastAsia="Times New Roman" w:hAnsi="Arial" w:cs="Times New Roman"/>
                <w:color w:val="auto"/>
                <w:kern w:val="0"/>
                <w:sz w:val="18"/>
                <w:szCs w:val="18"/>
              </w:rPr>
              <w:t>–2.47)</w:t>
            </w:r>
            <w:r>
              <w:rPr>
                <w:rFonts w:ascii="Arial" w:eastAsia="Times New Roman" w:hAnsi="Arial" w:cs="Times New Roman"/>
                <w:color w:val="auto"/>
                <w:kern w:val="0"/>
                <w:sz w:val="18"/>
                <w:szCs w:val="18"/>
              </w:rPr>
              <w:br/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=0.32</w:t>
            </w:r>
          </w:p>
        </w:tc>
      </w:tr>
      <w:tr w:rsidR="002C63BA" w:rsidRPr="006243A9" w14:paraId="70DEE069" w14:textId="77777777" w:rsidTr="00F72889">
        <w:trPr>
          <w:trHeight w:val="34"/>
        </w:trPr>
        <w:tc>
          <w:tcPr>
            <w:tcW w:w="2097" w:type="pct"/>
            <w:tcBorders>
              <w:right w:val="single" w:sz="4" w:space="0" w:color="auto"/>
            </w:tcBorders>
          </w:tcPr>
          <w:p w14:paraId="40DAED11" w14:textId="77777777" w:rsidR="002C63BA" w:rsidRDefault="002C63BA" w:rsidP="002C63BA">
            <w:pPr>
              <w:pStyle w:val="BasistekstIKNL"/>
              <w:spacing w:after="0" w:line="276" w:lineRule="auto"/>
              <w:ind w:left="708"/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</w:pPr>
            <w:r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  <w:t>65-69</w:t>
            </w:r>
          </w:p>
        </w:tc>
        <w:tc>
          <w:tcPr>
            <w:tcW w:w="1048" w:type="pct"/>
          </w:tcPr>
          <w:p w14:paraId="29C5829D" w14:textId="77777777" w:rsidR="002C63BA" w:rsidRPr="00505098" w:rsidRDefault="002C63BA" w:rsidP="002C63BA">
            <w:pPr>
              <w:pStyle w:val="BasistekstIKNL"/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5 (0.45</w:t>
            </w:r>
            <w:r>
              <w:rPr>
                <w:rFonts w:ascii="Arial" w:eastAsia="Times New Roman" w:hAnsi="Arial" w:cs="Times New Roman"/>
                <w:color w:val="auto"/>
                <w:kern w:val="0"/>
                <w:sz w:val="18"/>
                <w:szCs w:val="18"/>
              </w:rPr>
              <w:t>–1.61)</w:t>
            </w:r>
            <w:r>
              <w:rPr>
                <w:rFonts w:ascii="Arial" w:eastAsia="Times New Roman" w:hAnsi="Arial" w:cs="Times New Roman"/>
                <w:color w:val="auto"/>
                <w:kern w:val="0"/>
                <w:sz w:val="18"/>
                <w:szCs w:val="18"/>
              </w:rPr>
              <w:br/>
            </w:r>
            <w:r>
              <w:rPr>
                <w:rFonts w:ascii="Arial" w:eastAsia="Times New Roman" w:hAnsi="Arial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Arial" w:eastAsia="Times New Roman" w:hAnsi="Arial" w:cs="Times New Roman"/>
                <w:sz w:val="18"/>
                <w:szCs w:val="18"/>
              </w:rPr>
              <w:t>=0.62</w:t>
            </w:r>
          </w:p>
        </w:tc>
        <w:tc>
          <w:tcPr>
            <w:tcW w:w="887" w:type="pct"/>
          </w:tcPr>
          <w:p w14:paraId="193087EC" w14:textId="77777777" w:rsidR="002C63BA" w:rsidRPr="00505098" w:rsidRDefault="002C63BA" w:rsidP="002C63BA">
            <w:pPr>
              <w:pStyle w:val="BasistekstIKNL"/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3 (0.44</w:t>
            </w:r>
            <w:r>
              <w:rPr>
                <w:rFonts w:ascii="Arial" w:eastAsia="Times New Roman" w:hAnsi="Arial" w:cs="Times New Roman"/>
                <w:color w:val="auto"/>
                <w:kern w:val="0"/>
                <w:sz w:val="18"/>
                <w:szCs w:val="18"/>
              </w:rPr>
              <w:t>–1.58)</w:t>
            </w:r>
            <w:r>
              <w:rPr>
                <w:rFonts w:ascii="Arial" w:eastAsia="Times New Roman" w:hAnsi="Arial" w:cs="Times New Roman"/>
                <w:color w:val="auto"/>
                <w:kern w:val="0"/>
                <w:sz w:val="18"/>
                <w:szCs w:val="18"/>
              </w:rPr>
              <w:br/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=0.58</w:t>
            </w:r>
          </w:p>
        </w:tc>
        <w:tc>
          <w:tcPr>
            <w:tcW w:w="968" w:type="pct"/>
          </w:tcPr>
          <w:p w14:paraId="75DB15C3" w14:textId="77777777" w:rsidR="002C63BA" w:rsidRPr="00505098" w:rsidRDefault="002C63BA" w:rsidP="002C63BA">
            <w:pPr>
              <w:pStyle w:val="BasistekstIKNL"/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63 (0.31</w:t>
            </w:r>
            <w:r>
              <w:rPr>
                <w:rFonts w:ascii="Arial" w:eastAsia="Times New Roman" w:hAnsi="Arial" w:cs="Times New Roman"/>
                <w:color w:val="auto"/>
                <w:kern w:val="0"/>
                <w:sz w:val="18"/>
                <w:szCs w:val="18"/>
              </w:rPr>
              <w:t>–1.24)</w:t>
            </w:r>
            <w:r>
              <w:rPr>
                <w:rFonts w:ascii="Arial" w:eastAsia="Times New Roman" w:hAnsi="Arial" w:cs="Times New Roman"/>
                <w:color w:val="auto"/>
                <w:kern w:val="0"/>
                <w:sz w:val="18"/>
                <w:szCs w:val="18"/>
              </w:rPr>
              <w:br/>
            </w:r>
            <w:r>
              <w:rPr>
                <w:rFonts w:ascii="Arial" w:eastAsia="Times New Roman" w:hAnsi="Arial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Arial" w:eastAsia="Times New Roman" w:hAnsi="Arial" w:cs="Times New Roman"/>
                <w:sz w:val="18"/>
                <w:szCs w:val="18"/>
              </w:rPr>
              <w:t>=0.18</w:t>
            </w:r>
          </w:p>
        </w:tc>
      </w:tr>
      <w:tr w:rsidR="002C63BA" w:rsidRPr="006243A9" w14:paraId="0F8C2C42" w14:textId="77777777" w:rsidTr="00F72889">
        <w:trPr>
          <w:trHeight w:val="34"/>
        </w:trPr>
        <w:tc>
          <w:tcPr>
            <w:tcW w:w="2097" w:type="pct"/>
            <w:tcBorders>
              <w:right w:val="single" w:sz="4" w:space="0" w:color="auto"/>
            </w:tcBorders>
          </w:tcPr>
          <w:p w14:paraId="3153FEAD" w14:textId="77777777" w:rsidR="002C63BA" w:rsidRDefault="002C63BA" w:rsidP="002C63BA">
            <w:pPr>
              <w:pStyle w:val="BasistekstIKNL"/>
              <w:spacing w:after="0" w:line="276" w:lineRule="auto"/>
              <w:ind w:left="708"/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</w:pPr>
            <w:r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  <w:t>70-75</w:t>
            </w:r>
          </w:p>
        </w:tc>
        <w:tc>
          <w:tcPr>
            <w:tcW w:w="1048" w:type="pct"/>
          </w:tcPr>
          <w:p w14:paraId="7E5E074A" w14:textId="77777777" w:rsidR="002C63BA" w:rsidRPr="00505098" w:rsidRDefault="002C63BA" w:rsidP="002C63BA">
            <w:pPr>
              <w:pStyle w:val="BasistekstIKNL"/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65 (0.33</w:t>
            </w:r>
            <w:r>
              <w:rPr>
                <w:rFonts w:ascii="Arial" w:eastAsia="Times New Roman" w:hAnsi="Arial" w:cs="Times New Roman"/>
                <w:color w:val="auto"/>
                <w:kern w:val="0"/>
                <w:sz w:val="18"/>
                <w:szCs w:val="18"/>
              </w:rPr>
              <w:t>–1.29)</w:t>
            </w:r>
            <w:r>
              <w:rPr>
                <w:rFonts w:ascii="Arial" w:eastAsia="Times New Roman" w:hAnsi="Arial" w:cs="Times New Roman"/>
                <w:color w:val="auto"/>
                <w:kern w:val="0"/>
                <w:sz w:val="18"/>
                <w:szCs w:val="18"/>
              </w:rPr>
              <w:br/>
            </w:r>
            <w:r>
              <w:rPr>
                <w:rFonts w:ascii="Arial" w:eastAsia="Times New Roman" w:hAnsi="Arial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Arial" w:eastAsia="Times New Roman" w:hAnsi="Arial" w:cs="Times New Roman"/>
                <w:sz w:val="18"/>
                <w:szCs w:val="18"/>
              </w:rPr>
              <w:t>=0.22</w:t>
            </w:r>
          </w:p>
        </w:tc>
        <w:tc>
          <w:tcPr>
            <w:tcW w:w="887" w:type="pct"/>
          </w:tcPr>
          <w:p w14:paraId="784A96EB" w14:textId="77777777" w:rsidR="002C63BA" w:rsidRPr="00505098" w:rsidRDefault="002C63BA" w:rsidP="002C63BA">
            <w:pPr>
              <w:pStyle w:val="BasistekstIKNL"/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63 (0.31</w:t>
            </w:r>
            <w:r>
              <w:rPr>
                <w:rFonts w:ascii="Arial" w:eastAsia="Times New Roman" w:hAnsi="Arial" w:cs="Times New Roman"/>
                <w:color w:val="auto"/>
                <w:kern w:val="0"/>
                <w:sz w:val="18"/>
                <w:szCs w:val="18"/>
              </w:rPr>
              <w:t>–1.24)</w:t>
            </w:r>
            <w:r>
              <w:rPr>
                <w:rFonts w:ascii="Arial" w:eastAsia="Times New Roman" w:hAnsi="Arial" w:cs="Times New Roman"/>
                <w:color w:val="auto"/>
                <w:kern w:val="0"/>
                <w:sz w:val="18"/>
                <w:szCs w:val="18"/>
              </w:rPr>
              <w:br/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=0.18</w:t>
            </w:r>
          </w:p>
        </w:tc>
        <w:tc>
          <w:tcPr>
            <w:tcW w:w="968" w:type="pct"/>
          </w:tcPr>
          <w:p w14:paraId="608CAB15" w14:textId="77777777" w:rsidR="002C63BA" w:rsidRPr="00505098" w:rsidRDefault="002C63BA" w:rsidP="002C63BA">
            <w:pPr>
              <w:pStyle w:val="BasistekstIKNL"/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5 (0.45</w:t>
            </w:r>
            <w:r>
              <w:rPr>
                <w:rFonts w:ascii="Arial" w:eastAsia="Times New Roman" w:hAnsi="Arial" w:cs="Times New Roman"/>
                <w:color w:val="auto"/>
                <w:kern w:val="0"/>
                <w:sz w:val="18"/>
                <w:szCs w:val="18"/>
              </w:rPr>
              <w:t>–1.60)</w:t>
            </w:r>
            <w:r>
              <w:rPr>
                <w:rFonts w:ascii="Arial" w:eastAsia="Times New Roman" w:hAnsi="Arial" w:cs="Times New Roman"/>
                <w:color w:val="auto"/>
                <w:kern w:val="0"/>
                <w:sz w:val="18"/>
                <w:szCs w:val="18"/>
              </w:rPr>
              <w:br/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=0.61</w:t>
            </w:r>
          </w:p>
        </w:tc>
      </w:tr>
      <w:tr w:rsidR="002C63BA" w:rsidRPr="006243A9" w14:paraId="5F8460E2" w14:textId="77777777" w:rsidTr="00F72889">
        <w:trPr>
          <w:trHeight w:val="34"/>
        </w:trPr>
        <w:tc>
          <w:tcPr>
            <w:tcW w:w="2097" w:type="pct"/>
            <w:tcBorders>
              <w:right w:val="single" w:sz="4" w:space="0" w:color="auto"/>
            </w:tcBorders>
          </w:tcPr>
          <w:p w14:paraId="0F8A9B79" w14:textId="77777777" w:rsidR="002C63BA" w:rsidRDefault="002C63BA" w:rsidP="002C63BA">
            <w:pPr>
              <w:pStyle w:val="BasistekstIKNL"/>
              <w:spacing w:after="0" w:line="276" w:lineRule="auto"/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</w:pPr>
            <w:r w:rsidRPr="00927DCA">
              <w:rPr>
                <w:rFonts w:ascii="HelveticaNeueLT Pro 45 Lt" w:eastAsia="Times New Roman" w:hAnsi="HelveticaNeueLT Pro 45 Lt" w:cs="Arial"/>
                <w:color w:val="auto"/>
                <w:kern w:val="0"/>
                <w:sz w:val="20"/>
                <w:szCs w:val="20"/>
                <w:lang w:val="en-US"/>
              </w:rPr>
              <w:t xml:space="preserve">Sex, </w:t>
            </w:r>
            <w:r w:rsidRPr="00927DCA">
              <w:rPr>
                <w:rFonts w:ascii="HelveticaNeueLT Pro 45 Lt" w:eastAsia="Times New Roman" w:hAnsi="HelveticaNeueLT Pro 45 Lt" w:cs="Arial"/>
                <w:i/>
                <w:iCs/>
                <w:color w:val="auto"/>
                <w:kern w:val="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048" w:type="pct"/>
          </w:tcPr>
          <w:p w14:paraId="537B2CF9" w14:textId="77777777" w:rsidR="002C63BA" w:rsidRPr="006064F1" w:rsidRDefault="002C63BA" w:rsidP="002C63BA">
            <w:pPr>
              <w:pStyle w:val="BasistekstIKNL"/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40 (1.07</w:t>
            </w:r>
            <w:r>
              <w:rPr>
                <w:rFonts w:ascii="Arial" w:eastAsia="Times New Roman" w:hAnsi="Arial" w:cs="Times New Roman"/>
                <w:color w:val="auto"/>
                <w:kern w:val="0"/>
                <w:sz w:val="18"/>
                <w:szCs w:val="18"/>
              </w:rPr>
              <w:t>–1.84)</w:t>
            </w:r>
            <w:r>
              <w:rPr>
                <w:rFonts w:ascii="Arial" w:eastAsia="Times New Roman" w:hAnsi="Arial" w:cs="Times New Roman"/>
                <w:color w:val="auto"/>
                <w:kern w:val="0"/>
                <w:sz w:val="18"/>
                <w:szCs w:val="18"/>
              </w:rPr>
              <w:br/>
            </w:r>
            <w:r w:rsidRPr="00505098">
              <w:rPr>
                <w:rFonts w:ascii="Arial" w:eastAsia="Times New Roman" w:hAnsi="Arial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Arial" w:eastAsia="Times New Roman" w:hAnsi="Arial" w:cs="Times New Roman"/>
                <w:sz w:val="18"/>
                <w:szCs w:val="18"/>
              </w:rPr>
              <w:t>=0.01*</w:t>
            </w:r>
          </w:p>
        </w:tc>
        <w:tc>
          <w:tcPr>
            <w:tcW w:w="887" w:type="pct"/>
          </w:tcPr>
          <w:p w14:paraId="37793941" w14:textId="77777777" w:rsidR="002C63BA" w:rsidRPr="009D5575" w:rsidRDefault="002C63BA" w:rsidP="002C63BA">
            <w:pPr>
              <w:pStyle w:val="BasistekstIKNL"/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95 (1.48</w:t>
            </w:r>
            <w:r>
              <w:rPr>
                <w:rFonts w:ascii="Arial" w:eastAsia="Times New Roman" w:hAnsi="Arial" w:cs="Times New Roman"/>
                <w:color w:val="auto"/>
                <w:kern w:val="0"/>
                <w:sz w:val="18"/>
                <w:szCs w:val="18"/>
              </w:rPr>
              <w:t>–2.58)</w:t>
            </w:r>
            <w:r>
              <w:rPr>
                <w:rFonts w:ascii="Arial" w:eastAsia="Times New Roman" w:hAnsi="Arial" w:cs="Times New Roman"/>
                <w:color w:val="auto"/>
                <w:kern w:val="0"/>
                <w:sz w:val="18"/>
                <w:szCs w:val="18"/>
              </w:rPr>
              <w:br/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&lt;0.01*</w:t>
            </w:r>
          </w:p>
        </w:tc>
        <w:tc>
          <w:tcPr>
            <w:tcW w:w="968" w:type="pct"/>
          </w:tcPr>
          <w:p w14:paraId="40964290" w14:textId="77777777" w:rsidR="002C63BA" w:rsidRPr="009D5575" w:rsidRDefault="002C63BA" w:rsidP="002C63BA">
            <w:pPr>
              <w:pStyle w:val="BasistekstIKNL"/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.49 (2.72</w:t>
            </w:r>
            <w:r>
              <w:rPr>
                <w:rFonts w:ascii="Arial" w:eastAsia="Times New Roman" w:hAnsi="Arial" w:cs="Times New Roman"/>
                <w:color w:val="auto"/>
                <w:kern w:val="0"/>
                <w:sz w:val="18"/>
                <w:szCs w:val="18"/>
              </w:rPr>
              <w:t>–4.47)</w:t>
            </w:r>
            <w:r>
              <w:rPr>
                <w:rFonts w:ascii="Arial" w:eastAsia="Times New Roman" w:hAnsi="Arial" w:cs="Times New Roman"/>
                <w:color w:val="auto"/>
                <w:kern w:val="0"/>
                <w:sz w:val="18"/>
                <w:szCs w:val="18"/>
              </w:rPr>
              <w:br/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&lt;0.01*</w:t>
            </w:r>
          </w:p>
        </w:tc>
      </w:tr>
      <w:tr w:rsidR="002C63BA" w:rsidRPr="006243A9" w14:paraId="4A2FAB2F" w14:textId="77777777" w:rsidTr="00F72889">
        <w:trPr>
          <w:trHeight w:val="34"/>
        </w:trPr>
        <w:tc>
          <w:tcPr>
            <w:tcW w:w="2097" w:type="pct"/>
            <w:tcBorders>
              <w:right w:val="single" w:sz="4" w:space="0" w:color="auto"/>
            </w:tcBorders>
          </w:tcPr>
          <w:p w14:paraId="74859E62" w14:textId="77777777" w:rsidR="002C63BA" w:rsidRDefault="002C63BA" w:rsidP="002C63BA">
            <w:pPr>
              <w:pStyle w:val="BasistekstIKNL"/>
              <w:spacing w:after="0" w:line="276" w:lineRule="auto"/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</w:pPr>
            <w:r w:rsidRPr="00927DCA">
              <w:rPr>
                <w:rFonts w:ascii="HelveticaNeueLT Pro 45 Lt" w:eastAsia="Times New Roman" w:hAnsi="HelveticaNeueLT Pro 45 Lt" w:cs="Arial"/>
                <w:color w:val="auto"/>
                <w:kern w:val="0"/>
                <w:sz w:val="20"/>
                <w:szCs w:val="20"/>
                <w:lang w:val="en-US"/>
              </w:rPr>
              <w:t xml:space="preserve">T2DM, </w:t>
            </w:r>
            <w:r w:rsidRPr="00927DCA">
              <w:rPr>
                <w:rFonts w:ascii="HelveticaNeueLT Pro 45 Lt" w:eastAsia="Times New Roman" w:hAnsi="HelveticaNeueLT Pro 45 Lt" w:cs="Arial"/>
                <w:i/>
                <w:iCs/>
                <w:color w:val="auto"/>
                <w:kern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48" w:type="pct"/>
          </w:tcPr>
          <w:p w14:paraId="4519FF1A" w14:textId="77777777" w:rsidR="002C63BA" w:rsidRPr="00505098" w:rsidRDefault="002C63BA" w:rsidP="002C63BA">
            <w:pPr>
              <w:pStyle w:val="BasistekstIKNL"/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4 (0.75</w:t>
            </w:r>
            <w:r>
              <w:rPr>
                <w:rFonts w:ascii="Arial" w:eastAsia="Times New Roman" w:hAnsi="Arial" w:cs="Times New Roman"/>
                <w:color w:val="auto"/>
                <w:kern w:val="0"/>
                <w:sz w:val="18"/>
                <w:szCs w:val="18"/>
              </w:rPr>
              <w:t>–1.43)</w:t>
            </w:r>
            <w:r>
              <w:rPr>
                <w:rFonts w:ascii="Arial" w:eastAsia="Times New Roman" w:hAnsi="Arial" w:cs="Times New Roman"/>
                <w:color w:val="auto"/>
                <w:kern w:val="0"/>
                <w:sz w:val="18"/>
                <w:szCs w:val="18"/>
              </w:rPr>
              <w:br/>
            </w:r>
            <w:r>
              <w:rPr>
                <w:rFonts w:ascii="Arial" w:eastAsia="Times New Roman" w:hAnsi="Arial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Arial" w:eastAsia="Times New Roman" w:hAnsi="Arial" w:cs="Times New Roman"/>
                <w:sz w:val="18"/>
                <w:szCs w:val="18"/>
              </w:rPr>
              <w:t>=0.83</w:t>
            </w:r>
          </w:p>
        </w:tc>
        <w:tc>
          <w:tcPr>
            <w:tcW w:w="887" w:type="pct"/>
          </w:tcPr>
          <w:p w14:paraId="115C58B2" w14:textId="77777777" w:rsidR="002C63BA" w:rsidRPr="00505098" w:rsidRDefault="002C63BA" w:rsidP="002C63BA">
            <w:pPr>
              <w:pStyle w:val="BasistekstIKNL"/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14 (0.82</w:t>
            </w:r>
            <w:r>
              <w:rPr>
                <w:rFonts w:ascii="Arial" w:eastAsia="Times New Roman" w:hAnsi="Arial" w:cs="Times New Roman"/>
                <w:color w:val="auto"/>
                <w:kern w:val="0"/>
                <w:sz w:val="18"/>
                <w:szCs w:val="18"/>
              </w:rPr>
              <w:t>–1.58)</w:t>
            </w:r>
            <w:r>
              <w:rPr>
                <w:rFonts w:ascii="Arial" w:eastAsia="Times New Roman" w:hAnsi="Arial" w:cs="Times New Roman"/>
                <w:color w:val="auto"/>
                <w:kern w:val="0"/>
                <w:sz w:val="18"/>
                <w:szCs w:val="18"/>
              </w:rPr>
              <w:br/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=0.45</w:t>
            </w:r>
          </w:p>
        </w:tc>
        <w:tc>
          <w:tcPr>
            <w:tcW w:w="968" w:type="pct"/>
          </w:tcPr>
          <w:p w14:paraId="1EC36CBF" w14:textId="77777777" w:rsidR="002C63BA" w:rsidRPr="00505098" w:rsidRDefault="002C63BA" w:rsidP="002C63BA">
            <w:pPr>
              <w:pStyle w:val="BasistekstIKNL"/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38 (1.02</w:t>
            </w:r>
            <w:r>
              <w:rPr>
                <w:rFonts w:ascii="Arial" w:eastAsia="Times New Roman" w:hAnsi="Arial" w:cs="Times New Roman"/>
                <w:color w:val="auto"/>
                <w:kern w:val="0"/>
                <w:sz w:val="18"/>
                <w:szCs w:val="18"/>
              </w:rPr>
              <w:t>–1.85)</w:t>
            </w:r>
            <w:r>
              <w:rPr>
                <w:rFonts w:ascii="Arial" w:eastAsia="Times New Roman" w:hAnsi="Arial" w:cs="Times New Roman"/>
                <w:color w:val="auto"/>
                <w:kern w:val="0"/>
                <w:sz w:val="18"/>
                <w:szCs w:val="18"/>
              </w:rPr>
              <w:br/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=0.03*</w:t>
            </w:r>
          </w:p>
        </w:tc>
      </w:tr>
      <w:tr w:rsidR="002C63BA" w:rsidRPr="006243A9" w14:paraId="16880E0E" w14:textId="77777777" w:rsidTr="00F72889">
        <w:trPr>
          <w:trHeight w:val="34"/>
        </w:trPr>
        <w:tc>
          <w:tcPr>
            <w:tcW w:w="2097" w:type="pct"/>
            <w:tcBorders>
              <w:bottom w:val="dashSmallGap" w:sz="4" w:space="0" w:color="auto"/>
              <w:right w:val="single" w:sz="4" w:space="0" w:color="auto"/>
            </w:tcBorders>
          </w:tcPr>
          <w:p w14:paraId="21C71513" w14:textId="77777777" w:rsidR="002C63BA" w:rsidRDefault="002C63BA" w:rsidP="002C63BA">
            <w:pPr>
              <w:pStyle w:val="BasistekstIKNL"/>
              <w:spacing w:after="0" w:line="276" w:lineRule="auto"/>
              <w:rPr>
                <w:rFonts w:ascii="HelveticaNeueLT Pro 45 Lt" w:hAnsi="HelveticaNeueLT Pro 45 Lt" w:cs="Arial"/>
                <w:sz w:val="20"/>
                <w:szCs w:val="20"/>
                <w:lang w:val="en-US"/>
              </w:rPr>
            </w:pPr>
          </w:p>
        </w:tc>
        <w:tc>
          <w:tcPr>
            <w:tcW w:w="1048" w:type="pct"/>
            <w:tcBorders>
              <w:bottom w:val="dashSmallGap" w:sz="4" w:space="0" w:color="auto"/>
            </w:tcBorders>
          </w:tcPr>
          <w:p w14:paraId="6D803C10" w14:textId="77777777" w:rsidR="002C63BA" w:rsidRDefault="002C63BA" w:rsidP="002C63BA">
            <w:pPr>
              <w:pStyle w:val="BasistekstIKNL"/>
              <w:spacing w:after="0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887" w:type="pct"/>
            <w:tcBorders>
              <w:bottom w:val="dashSmallGap" w:sz="4" w:space="0" w:color="auto"/>
            </w:tcBorders>
          </w:tcPr>
          <w:p w14:paraId="6B8D1A8F" w14:textId="77777777" w:rsidR="002C63BA" w:rsidRPr="009D5575" w:rsidRDefault="002C63BA" w:rsidP="002C63BA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68" w:type="pct"/>
            <w:tcBorders>
              <w:bottom w:val="dashSmallGap" w:sz="4" w:space="0" w:color="auto"/>
            </w:tcBorders>
          </w:tcPr>
          <w:p w14:paraId="1F40DDC2" w14:textId="77777777" w:rsidR="002C63BA" w:rsidRPr="009D5575" w:rsidRDefault="002C63BA" w:rsidP="002C63BA">
            <w:pPr>
              <w:pStyle w:val="BasistekstIKNL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2C63BA" w:rsidRPr="009D5B9D" w14:paraId="3A7177C4" w14:textId="77777777" w:rsidTr="00F72889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C8FF9DC" w14:textId="08044908" w:rsidR="002C63BA" w:rsidRDefault="00252B83" w:rsidP="002C63BA">
            <w:pPr>
              <w:pStyle w:val="BasistekstIKNL"/>
              <w:spacing w:after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vertAlign w:val="superscript"/>
                <w:lang w:val="en-US"/>
              </w:rPr>
              <w:t>a</w:t>
            </w:r>
            <w:r w:rsidR="002C63BA">
              <w:rPr>
                <w:rFonts w:cs="Arial"/>
                <w:sz w:val="20"/>
                <w:szCs w:val="20"/>
                <w:lang w:val="en-US"/>
              </w:rPr>
              <w:t xml:space="preserve"> Adjusted for sex and T2DM status</w:t>
            </w:r>
            <w:r w:rsidR="00BF32DC">
              <w:rPr>
                <w:rFonts w:cs="Arial"/>
                <w:sz w:val="20"/>
                <w:szCs w:val="20"/>
                <w:lang w:val="en-US"/>
              </w:rPr>
              <w:t xml:space="preserve">; </w:t>
            </w:r>
            <w:r w:rsidR="002C63BA">
              <w:rPr>
                <w:rFonts w:cs="Arial"/>
                <w:sz w:val="20"/>
                <w:szCs w:val="20"/>
                <w:lang w:val="en-US"/>
              </w:rPr>
              <w:t xml:space="preserve">* </w:t>
            </w:r>
            <w:r w:rsidR="002C63BA">
              <w:rPr>
                <w:rFonts w:cs="Arial"/>
                <w:i/>
                <w:iCs/>
                <w:sz w:val="20"/>
                <w:szCs w:val="20"/>
                <w:lang w:val="en-US"/>
              </w:rPr>
              <w:t>p</w:t>
            </w:r>
            <w:r w:rsidR="002C63BA">
              <w:rPr>
                <w:rFonts w:cs="Arial"/>
                <w:sz w:val="20"/>
                <w:szCs w:val="20"/>
                <w:lang w:val="en-US"/>
              </w:rPr>
              <w:t>-value &lt; 0.05</w:t>
            </w:r>
            <w:r w:rsidR="002C63BA">
              <w:rPr>
                <w:rFonts w:cs="Arial"/>
                <w:sz w:val="20"/>
                <w:szCs w:val="20"/>
                <w:lang w:val="en-US"/>
              </w:rPr>
              <w:br/>
            </w:r>
            <w:r w:rsidR="002C63BA">
              <w:rPr>
                <w:rFonts w:cs="Arial"/>
                <w:b/>
                <w:bCs/>
                <w:sz w:val="20"/>
                <w:szCs w:val="20"/>
                <w:lang w:val="en-US"/>
              </w:rPr>
              <w:t xml:space="preserve"> MSP</w:t>
            </w:r>
            <w:r w:rsidR="00E20D76">
              <w:rPr>
                <w:rFonts w:cs="Arial"/>
                <w:b/>
                <w:bCs/>
                <w:sz w:val="20"/>
                <w:szCs w:val="20"/>
                <w:lang w:val="en-US"/>
              </w:rPr>
              <w:t>:</w:t>
            </w:r>
            <w:r w:rsidR="002C63BA">
              <w:rPr>
                <w:rFonts w:cs="Arial"/>
                <w:sz w:val="20"/>
                <w:szCs w:val="20"/>
                <w:lang w:val="en-US"/>
              </w:rPr>
              <w:t xml:space="preserve"> Musculoskeletal Pain</w:t>
            </w:r>
            <w:r w:rsidR="00E20D76">
              <w:rPr>
                <w:rFonts w:cs="Arial"/>
                <w:sz w:val="20"/>
                <w:szCs w:val="20"/>
                <w:lang w:val="en-US"/>
              </w:rPr>
              <w:t>;</w:t>
            </w:r>
            <w:r w:rsidR="002C63BA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="002C63BA">
              <w:rPr>
                <w:rFonts w:cs="Arial"/>
                <w:b/>
                <w:bCs/>
                <w:sz w:val="20"/>
                <w:szCs w:val="20"/>
                <w:lang w:val="en-US"/>
              </w:rPr>
              <w:t>T2DM</w:t>
            </w:r>
            <w:r w:rsidR="00E20D76">
              <w:rPr>
                <w:rFonts w:cs="Arial"/>
                <w:b/>
                <w:bCs/>
                <w:sz w:val="20"/>
                <w:szCs w:val="20"/>
                <w:lang w:val="en-US"/>
              </w:rPr>
              <w:t>:</w:t>
            </w:r>
            <w:r w:rsidR="002C63BA">
              <w:rPr>
                <w:rFonts w:cs="Arial"/>
                <w:sz w:val="20"/>
                <w:szCs w:val="20"/>
                <w:lang w:val="en-US"/>
              </w:rPr>
              <w:t xml:space="preserve"> Type 2 Diabetes Mellitus</w:t>
            </w:r>
          </w:p>
        </w:tc>
      </w:tr>
      <w:bookmarkEnd w:id="2"/>
    </w:tbl>
    <w:p w14:paraId="5FECB88F" w14:textId="77777777" w:rsidR="002C63BA" w:rsidRDefault="002C63BA" w:rsidP="00F7366B">
      <w:pPr>
        <w:spacing w:after="0" w:line="240" w:lineRule="auto"/>
        <w:rPr>
          <w:lang w:val="en-US"/>
        </w:rPr>
      </w:pPr>
    </w:p>
    <w:p w14:paraId="69B51BDD" w14:textId="77777777" w:rsidR="002C63BA" w:rsidRDefault="002C63BA" w:rsidP="00F7366B">
      <w:pPr>
        <w:spacing w:after="0" w:line="240" w:lineRule="auto"/>
        <w:rPr>
          <w:lang w:val="en-US"/>
        </w:rPr>
      </w:pPr>
    </w:p>
    <w:p w14:paraId="298A47B5" w14:textId="77777777" w:rsidR="002C63BA" w:rsidRDefault="002C63BA" w:rsidP="00F7366B">
      <w:pPr>
        <w:spacing w:after="0" w:line="240" w:lineRule="auto"/>
        <w:rPr>
          <w:lang w:val="en-US"/>
        </w:rPr>
      </w:pPr>
    </w:p>
    <w:p w14:paraId="14231253" w14:textId="77777777" w:rsidR="002C63BA" w:rsidRPr="00C15368" w:rsidRDefault="002C63BA" w:rsidP="00F7366B">
      <w:pPr>
        <w:spacing w:after="0" w:line="240" w:lineRule="auto"/>
        <w:rPr>
          <w:lang w:val="en-US"/>
        </w:rPr>
      </w:pPr>
    </w:p>
    <w:sectPr w:rsidR="002C63BA" w:rsidRPr="00C15368" w:rsidSect="00FA3D66">
      <w:pgSz w:w="16840" w:h="11900" w:orient="landscape"/>
      <w:pgMar w:top="1417" w:right="1417" w:bottom="1417" w:left="1417" w:header="708" w:footer="708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0F4CCE" w14:textId="77777777" w:rsidR="00977839" w:rsidRDefault="00977839">
      <w:pPr>
        <w:spacing w:after="0" w:line="240" w:lineRule="auto"/>
      </w:pPr>
      <w:r>
        <w:separator/>
      </w:r>
    </w:p>
  </w:endnote>
  <w:endnote w:type="continuationSeparator" w:id="0">
    <w:p w14:paraId="7AD1380F" w14:textId="77777777" w:rsidR="00977839" w:rsidRDefault="009778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charset w:val="00"/>
    <w:family w:val="auto"/>
    <w:pitch w:val="variable"/>
    <w:sig w:usb0="E50002FF" w:usb1="500079DB" w:usb2="0000001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NeueLT Pro 45 Lt">
    <w:altName w:val="72"/>
    <w:panose1 w:val="020B0403020202020204"/>
    <w:charset w:val="00"/>
    <w:family w:val="swiss"/>
    <w:notTrueType/>
    <w:pitch w:val="variable"/>
    <w:sig w:usb0="800000AF" w:usb1="5000205B" w:usb2="00000000" w:usb3="00000000" w:csb0="0000009B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E3BFC2" w14:textId="77777777" w:rsidR="00977839" w:rsidRDefault="00977839">
      <w:pPr>
        <w:spacing w:after="0" w:line="240" w:lineRule="auto"/>
      </w:pPr>
      <w:r>
        <w:separator/>
      </w:r>
    </w:p>
  </w:footnote>
  <w:footnote w:type="continuationSeparator" w:id="0">
    <w:p w14:paraId="46C47368" w14:textId="77777777" w:rsidR="00977839" w:rsidRDefault="009778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831F58" w14:textId="77777777" w:rsidR="008E2188" w:rsidRDefault="008E2188">
    <w:pPr>
      <w:pStyle w:val="Kop-envoet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93003F"/>
    <w:multiLevelType w:val="hybridMultilevel"/>
    <w:tmpl w:val="5462A97E"/>
    <w:lvl w:ilvl="0" w:tplc="EAE036A6">
      <w:start w:val="1"/>
      <w:numFmt w:val="decimal"/>
      <w:lvlText w:val="%1."/>
      <w:lvlJc w:val="left"/>
      <w:pPr>
        <w:ind w:left="720" w:hanging="360"/>
      </w:pPr>
    </w:lvl>
    <w:lvl w:ilvl="1" w:tplc="0C16EE00">
      <w:start w:val="1"/>
      <w:numFmt w:val="decimal"/>
      <w:lvlText w:val="%2."/>
      <w:lvlJc w:val="left"/>
      <w:pPr>
        <w:ind w:left="720" w:hanging="360"/>
      </w:pPr>
    </w:lvl>
    <w:lvl w:ilvl="2" w:tplc="3E989B8E">
      <w:start w:val="1"/>
      <w:numFmt w:val="decimal"/>
      <w:lvlText w:val="%3."/>
      <w:lvlJc w:val="left"/>
      <w:pPr>
        <w:ind w:left="720" w:hanging="360"/>
      </w:pPr>
    </w:lvl>
    <w:lvl w:ilvl="3" w:tplc="2732F574">
      <w:start w:val="1"/>
      <w:numFmt w:val="decimal"/>
      <w:lvlText w:val="%4."/>
      <w:lvlJc w:val="left"/>
      <w:pPr>
        <w:ind w:left="720" w:hanging="360"/>
      </w:pPr>
    </w:lvl>
    <w:lvl w:ilvl="4" w:tplc="25DAA872">
      <w:start w:val="1"/>
      <w:numFmt w:val="decimal"/>
      <w:lvlText w:val="%5."/>
      <w:lvlJc w:val="left"/>
      <w:pPr>
        <w:ind w:left="720" w:hanging="360"/>
      </w:pPr>
    </w:lvl>
    <w:lvl w:ilvl="5" w:tplc="BA1067E2">
      <w:start w:val="1"/>
      <w:numFmt w:val="decimal"/>
      <w:lvlText w:val="%6."/>
      <w:lvlJc w:val="left"/>
      <w:pPr>
        <w:ind w:left="720" w:hanging="360"/>
      </w:pPr>
    </w:lvl>
    <w:lvl w:ilvl="6" w:tplc="A7088D56">
      <w:start w:val="1"/>
      <w:numFmt w:val="decimal"/>
      <w:lvlText w:val="%7."/>
      <w:lvlJc w:val="left"/>
      <w:pPr>
        <w:ind w:left="720" w:hanging="360"/>
      </w:pPr>
    </w:lvl>
    <w:lvl w:ilvl="7" w:tplc="A95CD39C">
      <w:start w:val="1"/>
      <w:numFmt w:val="decimal"/>
      <w:lvlText w:val="%8."/>
      <w:lvlJc w:val="left"/>
      <w:pPr>
        <w:ind w:left="720" w:hanging="360"/>
      </w:pPr>
    </w:lvl>
    <w:lvl w:ilvl="8" w:tplc="92648B96">
      <w:start w:val="1"/>
      <w:numFmt w:val="decimal"/>
      <w:lvlText w:val="%9."/>
      <w:lvlJc w:val="left"/>
      <w:pPr>
        <w:ind w:left="720" w:hanging="360"/>
      </w:pPr>
    </w:lvl>
  </w:abstractNum>
  <w:abstractNum w:abstractNumId="1" w15:restartNumberingAfterBreak="0">
    <w:nsid w:val="0A230534"/>
    <w:multiLevelType w:val="hybridMultilevel"/>
    <w:tmpl w:val="FE7C8424"/>
    <w:lvl w:ilvl="0" w:tplc="B574960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AC199A"/>
    <w:multiLevelType w:val="hybridMultilevel"/>
    <w:tmpl w:val="B67EA588"/>
    <w:lvl w:ilvl="0" w:tplc="A892796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C20BB2"/>
    <w:multiLevelType w:val="hybridMultilevel"/>
    <w:tmpl w:val="D26E44E4"/>
    <w:lvl w:ilvl="0" w:tplc="3BF4740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D56483"/>
    <w:multiLevelType w:val="hybridMultilevel"/>
    <w:tmpl w:val="D97E36E8"/>
    <w:lvl w:ilvl="0" w:tplc="42481D2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89D1E2F"/>
    <w:multiLevelType w:val="hybridMultilevel"/>
    <w:tmpl w:val="7FB4AB7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5882F6F"/>
    <w:multiLevelType w:val="hybridMultilevel"/>
    <w:tmpl w:val="C3228528"/>
    <w:lvl w:ilvl="0" w:tplc="332A606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6574D80"/>
    <w:multiLevelType w:val="hybridMultilevel"/>
    <w:tmpl w:val="7C844630"/>
    <w:lvl w:ilvl="0" w:tplc="BF74675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72D40F3"/>
    <w:multiLevelType w:val="hybridMultilevel"/>
    <w:tmpl w:val="309A0CF8"/>
    <w:lvl w:ilvl="0" w:tplc="64163D0A">
      <w:numFmt w:val="bullet"/>
      <w:lvlText w:val="-"/>
      <w:lvlJc w:val="left"/>
      <w:pPr>
        <w:ind w:left="720" w:hanging="360"/>
      </w:pPr>
      <w:rPr>
        <w:rFonts w:ascii="Aptos" w:eastAsia="Aptos" w:hAnsi="Aptos" w:cs="Apto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FC92001"/>
    <w:multiLevelType w:val="hybridMultilevel"/>
    <w:tmpl w:val="D158CF88"/>
    <w:numStyleLink w:val="Gemporteerdestijl1"/>
  </w:abstractNum>
  <w:abstractNum w:abstractNumId="10" w15:restartNumberingAfterBreak="0">
    <w:nsid w:val="50E76C92"/>
    <w:multiLevelType w:val="hybridMultilevel"/>
    <w:tmpl w:val="E96A3D48"/>
    <w:lvl w:ilvl="0" w:tplc="6C14B5FC">
      <w:start w:val="1"/>
      <w:numFmt w:val="decimal"/>
      <w:lvlText w:val="%1."/>
      <w:lvlJc w:val="left"/>
      <w:pPr>
        <w:ind w:left="1020" w:hanging="360"/>
      </w:pPr>
    </w:lvl>
    <w:lvl w:ilvl="1" w:tplc="11704810">
      <w:start w:val="1"/>
      <w:numFmt w:val="decimal"/>
      <w:lvlText w:val="%2."/>
      <w:lvlJc w:val="left"/>
      <w:pPr>
        <w:ind w:left="1020" w:hanging="360"/>
      </w:pPr>
    </w:lvl>
    <w:lvl w:ilvl="2" w:tplc="1BBE887C">
      <w:start w:val="1"/>
      <w:numFmt w:val="decimal"/>
      <w:lvlText w:val="%3."/>
      <w:lvlJc w:val="left"/>
      <w:pPr>
        <w:ind w:left="1020" w:hanging="360"/>
      </w:pPr>
    </w:lvl>
    <w:lvl w:ilvl="3" w:tplc="6BF2BC00">
      <w:start w:val="1"/>
      <w:numFmt w:val="decimal"/>
      <w:lvlText w:val="%4."/>
      <w:lvlJc w:val="left"/>
      <w:pPr>
        <w:ind w:left="1020" w:hanging="360"/>
      </w:pPr>
    </w:lvl>
    <w:lvl w:ilvl="4" w:tplc="DA547C9E">
      <w:start w:val="1"/>
      <w:numFmt w:val="decimal"/>
      <w:lvlText w:val="%5."/>
      <w:lvlJc w:val="left"/>
      <w:pPr>
        <w:ind w:left="1020" w:hanging="360"/>
      </w:pPr>
    </w:lvl>
    <w:lvl w:ilvl="5" w:tplc="1E8C5672">
      <w:start w:val="1"/>
      <w:numFmt w:val="decimal"/>
      <w:lvlText w:val="%6."/>
      <w:lvlJc w:val="left"/>
      <w:pPr>
        <w:ind w:left="1020" w:hanging="360"/>
      </w:pPr>
    </w:lvl>
    <w:lvl w:ilvl="6" w:tplc="E8B4F6BA">
      <w:start w:val="1"/>
      <w:numFmt w:val="decimal"/>
      <w:lvlText w:val="%7."/>
      <w:lvlJc w:val="left"/>
      <w:pPr>
        <w:ind w:left="1020" w:hanging="360"/>
      </w:pPr>
    </w:lvl>
    <w:lvl w:ilvl="7" w:tplc="BE5E8B9E">
      <w:start w:val="1"/>
      <w:numFmt w:val="decimal"/>
      <w:lvlText w:val="%8."/>
      <w:lvlJc w:val="left"/>
      <w:pPr>
        <w:ind w:left="1020" w:hanging="360"/>
      </w:pPr>
    </w:lvl>
    <w:lvl w:ilvl="8" w:tplc="8F1A3E90">
      <w:start w:val="1"/>
      <w:numFmt w:val="decimal"/>
      <w:lvlText w:val="%9."/>
      <w:lvlJc w:val="left"/>
      <w:pPr>
        <w:ind w:left="1020" w:hanging="360"/>
      </w:pPr>
    </w:lvl>
  </w:abstractNum>
  <w:abstractNum w:abstractNumId="11" w15:restartNumberingAfterBreak="0">
    <w:nsid w:val="537E3D14"/>
    <w:multiLevelType w:val="hybridMultilevel"/>
    <w:tmpl w:val="D158CF88"/>
    <w:styleLink w:val="Gemporteerdestijl1"/>
    <w:lvl w:ilvl="0" w:tplc="16D2FE10">
      <w:start w:val="1"/>
      <w:numFmt w:val="bullet"/>
      <w:lvlText w:val="-"/>
      <w:lvlJc w:val="left"/>
      <w:pPr>
        <w:ind w:left="72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2021846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5486874">
      <w:start w:val="1"/>
      <w:numFmt w:val="bullet"/>
      <w:lvlText w:val="▪"/>
      <w:lvlJc w:val="left"/>
      <w:pPr>
        <w:ind w:left="21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6866B2C">
      <w:start w:val="1"/>
      <w:numFmt w:val="bullet"/>
      <w:lvlText w:val="•"/>
      <w:lvlJc w:val="left"/>
      <w:pPr>
        <w:ind w:left="28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65070A8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64A5A2A">
      <w:start w:val="1"/>
      <w:numFmt w:val="bullet"/>
      <w:lvlText w:val="▪"/>
      <w:lvlJc w:val="left"/>
      <w:pPr>
        <w:ind w:left="432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756D278">
      <w:start w:val="1"/>
      <w:numFmt w:val="bullet"/>
      <w:lvlText w:val="•"/>
      <w:lvlJc w:val="left"/>
      <w:pPr>
        <w:ind w:left="50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028738C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D6E2582">
      <w:start w:val="1"/>
      <w:numFmt w:val="bullet"/>
      <w:lvlText w:val="▪"/>
      <w:lvlJc w:val="left"/>
      <w:pPr>
        <w:ind w:left="64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2" w15:restartNumberingAfterBreak="0">
    <w:nsid w:val="5BB90F68"/>
    <w:multiLevelType w:val="hybridMultilevel"/>
    <w:tmpl w:val="D158CF88"/>
    <w:numStyleLink w:val="Gemporteerdestijl1"/>
  </w:abstractNum>
  <w:abstractNum w:abstractNumId="13" w15:restartNumberingAfterBreak="0">
    <w:nsid w:val="5BD719FD"/>
    <w:multiLevelType w:val="hybridMultilevel"/>
    <w:tmpl w:val="87F2D73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FE06201"/>
    <w:multiLevelType w:val="hybridMultilevel"/>
    <w:tmpl w:val="505E7B44"/>
    <w:lvl w:ilvl="0" w:tplc="FE1E50CE">
      <w:numFmt w:val="bullet"/>
      <w:lvlText w:val="-"/>
      <w:lvlJc w:val="left"/>
      <w:pPr>
        <w:ind w:left="720" w:hanging="360"/>
      </w:pPr>
      <w:rPr>
        <w:rFonts w:ascii="Arial" w:eastAsia="Aptos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1FD672F"/>
    <w:multiLevelType w:val="hybridMultilevel"/>
    <w:tmpl w:val="A0E28A9C"/>
    <w:lvl w:ilvl="0" w:tplc="22CE876C">
      <w:numFmt w:val="bullet"/>
      <w:lvlText w:val="-"/>
      <w:lvlJc w:val="left"/>
      <w:pPr>
        <w:ind w:left="720" w:hanging="360"/>
      </w:pPr>
      <w:rPr>
        <w:rFonts w:ascii="Arial" w:eastAsia="Aptos" w:hAnsi="Arial" w:cs="Aria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5DE4EE4"/>
    <w:multiLevelType w:val="hybridMultilevel"/>
    <w:tmpl w:val="D2A6E0DC"/>
    <w:lvl w:ilvl="0" w:tplc="9EA6ACE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7B1244C"/>
    <w:multiLevelType w:val="hybridMultilevel"/>
    <w:tmpl w:val="D4B25BF2"/>
    <w:lvl w:ilvl="0" w:tplc="C0AC232C">
      <w:numFmt w:val="bullet"/>
      <w:lvlText w:val="-"/>
      <w:lvlJc w:val="left"/>
      <w:pPr>
        <w:ind w:left="720" w:hanging="360"/>
      </w:pPr>
      <w:rPr>
        <w:rFonts w:ascii="Aptos" w:eastAsia="Aptos" w:hAnsi="Aptos" w:cs="Aptos" w:hint="default"/>
        <w:color w:val="FF0000"/>
        <w:sz w:val="24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92039240">
    <w:abstractNumId w:val="11"/>
  </w:num>
  <w:num w:numId="2" w16cid:durableId="1359887907">
    <w:abstractNumId w:val="9"/>
  </w:num>
  <w:num w:numId="3" w16cid:durableId="1420102507">
    <w:abstractNumId w:val="17"/>
  </w:num>
  <w:num w:numId="4" w16cid:durableId="119229120">
    <w:abstractNumId w:val="6"/>
  </w:num>
  <w:num w:numId="5" w16cid:durableId="179319404">
    <w:abstractNumId w:val="15"/>
  </w:num>
  <w:num w:numId="6" w16cid:durableId="1524784905">
    <w:abstractNumId w:val="12"/>
  </w:num>
  <w:num w:numId="7" w16cid:durableId="611320785">
    <w:abstractNumId w:val="8"/>
  </w:num>
  <w:num w:numId="8" w16cid:durableId="189728605">
    <w:abstractNumId w:val="3"/>
  </w:num>
  <w:num w:numId="9" w16cid:durableId="1739861899">
    <w:abstractNumId w:val="5"/>
  </w:num>
  <w:num w:numId="10" w16cid:durableId="1660815502">
    <w:abstractNumId w:val="10"/>
  </w:num>
  <w:num w:numId="11" w16cid:durableId="38286156">
    <w:abstractNumId w:val="0"/>
  </w:num>
  <w:num w:numId="12" w16cid:durableId="305626878">
    <w:abstractNumId w:val="4"/>
  </w:num>
  <w:num w:numId="13" w16cid:durableId="78715013">
    <w:abstractNumId w:val="2"/>
  </w:num>
  <w:num w:numId="14" w16cid:durableId="1758668615">
    <w:abstractNumId w:val="1"/>
  </w:num>
  <w:num w:numId="15" w16cid:durableId="1314681511">
    <w:abstractNumId w:val="14"/>
  </w:num>
  <w:num w:numId="16" w16cid:durableId="935211512">
    <w:abstractNumId w:val="16"/>
  </w:num>
  <w:num w:numId="17" w16cid:durableId="144469538">
    <w:abstractNumId w:val="7"/>
  </w:num>
  <w:num w:numId="18" w16cid:durableId="51114443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Rheumatology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z5d5z2rwr552eevzk555zm52e2e9ed5a5z&quot;&gt;DMS1_library&lt;record-ids&gt;&lt;item&gt;1&lt;/item&gt;&lt;item&gt;3&lt;/item&gt;&lt;item&gt;5&lt;/item&gt;&lt;item&gt;6&lt;/item&gt;&lt;item&gt;7&lt;/item&gt;&lt;item&gt;8&lt;/item&gt;&lt;item&gt;9&lt;/item&gt;&lt;item&gt;14&lt;/item&gt;&lt;item&gt;15&lt;/item&gt;&lt;item&gt;18&lt;/item&gt;&lt;item&gt;19&lt;/item&gt;&lt;item&gt;20&lt;/item&gt;&lt;item&gt;21&lt;/item&gt;&lt;item&gt;22&lt;/item&gt;&lt;item&gt;23&lt;/item&gt;&lt;item&gt;24&lt;/item&gt;&lt;item&gt;25&lt;/item&gt;&lt;item&gt;26&lt;/item&gt;&lt;item&gt;28&lt;/item&gt;&lt;item&gt;51&lt;/item&gt;&lt;item&gt;57&lt;/item&gt;&lt;item&gt;61&lt;/item&gt;&lt;item&gt;68&lt;/item&gt;&lt;item&gt;69&lt;/item&gt;&lt;item&gt;70&lt;/item&gt;&lt;item&gt;71&lt;/item&gt;&lt;item&gt;72&lt;/item&gt;&lt;item&gt;73&lt;/item&gt;&lt;item&gt;74&lt;/item&gt;&lt;item&gt;75&lt;/item&gt;&lt;item&gt;85&lt;/item&gt;&lt;item&gt;86&lt;/item&gt;&lt;item&gt;88&lt;/item&gt;&lt;item&gt;89&lt;/item&gt;&lt;item&gt;93&lt;/item&gt;&lt;item&gt;104&lt;/item&gt;&lt;item&gt;106&lt;/item&gt;&lt;/record-ids&gt;&lt;/item&gt;&lt;/Libraries&gt;"/>
  </w:docVars>
  <w:rsids>
    <w:rsidRoot w:val="001F1117"/>
    <w:rsid w:val="00000829"/>
    <w:rsid w:val="00000A9F"/>
    <w:rsid w:val="000016A6"/>
    <w:rsid w:val="000043DF"/>
    <w:rsid w:val="000062D5"/>
    <w:rsid w:val="00011DD9"/>
    <w:rsid w:val="000121EF"/>
    <w:rsid w:val="00012E4F"/>
    <w:rsid w:val="0001320D"/>
    <w:rsid w:val="00014BBE"/>
    <w:rsid w:val="00017C6F"/>
    <w:rsid w:val="00025A88"/>
    <w:rsid w:val="00027AE7"/>
    <w:rsid w:val="00030C99"/>
    <w:rsid w:val="000325B8"/>
    <w:rsid w:val="00035FD8"/>
    <w:rsid w:val="00040DCA"/>
    <w:rsid w:val="00042314"/>
    <w:rsid w:val="00043B8A"/>
    <w:rsid w:val="0004413F"/>
    <w:rsid w:val="00044F16"/>
    <w:rsid w:val="00047959"/>
    <w:rsid w:val="00052C07"/>
    <w:rsid w:val="00054C30"/>
    <w:rsid w:val="000550D9"/>
    <w:rsid w:val="00056650"/>
    <w:rsid w:val="00056DD5"/>
    <w:rsid w:val="00057094"/>
    <w:rsid w:val="00060691"/>
    <w:rsid w:val="0006094D"/>
    <w:rsid w:val="00065420"/>
    <w:rsid w:val="0006554A"/>
    <w:rsid w:val="000657E8"/>
    <w:rsid w:val="0007188F"/>
    <w:rsid w:val="0007192F"/>
    <w:rsid w:val="0007202D"/>
    <w:rsid w:val="0007266C"/>
    <w:rsid w:val="000753BE"/>
    <w:rsid w:val="00077D9D"/>
    <w:rsid w:val="0008186E"/>
    <w:rsid w:val="00081C1E"/>
    <w:rsid w:val="000823F7"/>
    <w:rsid w:val="0008526E"/>
    <w:rsid w:val="00085EB0"/>
    <w:rsid w:val="000873D3"/>
    <w:rsid w:val="000906D7"/>
    <w:rsid w:val="00091C73"/>
    <w:rsid w:val="00091DD6"/>
    <w:rsid w:val="000947A6"/>
    <w:rsid w:val="0009675F"/>
    <w:rsid w:val="000A147C"/>
    <w:rsid w:val="000A1C59"/>
    <w:rsid w:val="000A25F3"/>
    <w:rsid w:val="000A2631"/>
    <w:rsid w:val="000A2FCA"/>
    <w:rsid w:val="000A3176"/>
    <w:rsid w:val="000A596C"/>
    <w:rsid w:val="000A5DEC"/>
    <w:rsid w:val="000A68C2"/>
    <w:rsid w:val="000A692E"/>
    <w:rsid w:val="000A6E0A"/>
    <w:rsid w:val="000B1AF2"/>
    <w:rsid w:val="000B2503"/>
    <w:rsid w:val="000B271E"/>
    <w:rsid w:val="000B3CCD"/>
    <w:rsid w:val="000B4D62"/>
    <w:rsid w:val="000B4D73"/>
    <w:rsid w:val="000B6541"/>
    <w:rsid w:val="000B6ABC"/>
    <w:rsid w:val="000C1A59"/>
    <w:rsid w:val="000C33AF"/>
    <w:rsid w:val="000C3A80"/>
    <w:rsid w:val="000C42A1"/>
    <w:rsid w:val="000C57AE"/>
    <w:rsid w:val="000C66A9"/>
    <w:rsid w:val="000C7F6D"/>
    <w:rsid w:val="000D0E27"/>
    <w:rsid w:val="000D13A4"/>
    <w:rsid w:val="000D1B02"/>
    <w:rsid w:val="000D1E33"/>
    <w:rsid w:val="000D4006"/>
    <w:rsid w:val="000D4102"/>
    <w:rsid w:val="000D43F1"/>
    <w:rsid w:val="000D5811"/>
    <w:rsid w:val="000D5894"/>
    <w:rsid w:val="000D5AA7"/>
    <w:rsid w:val="000E0095"/>
    <w:rsid w:val="000E2B82"/>
    <w:rsid w:val="000E38CD"/>
    <w:rsid w:val="000E3E4E"/>
    <w:rsid w:val="000E5549"/>
    <w:rsid w:val="000F09A1"/>
    <w:rsid w:val="000F0CD5"/>
    <w:rsid w:val="000F1B2C"/>
    <w:rsid w:val="000F1DB7"/>
    <w:rsid w:val="000F2489"/>
    <w:rsid w:val="000F318D"/>
    <w:rsid w:val="000F3858"/>
    <w:rsid w:val="000F5302"/>
    <w:rsid w:val="000F5F96"/>
    <w:rsid w:val="000F687D"/>
    <w:rsid w:val="00100864"/>
    <w:rsid w:val="00101785"/>
    <w:rsid w:val="00102B8F"/>
    <w:rsid w:val="001034A2"/>
    <w:rsid w:val="001049AA"/>
    <w:rsid w:val="00105229"/>
    <w:rsid w:val="00105329"/>
    <w:rsid w:val="0010694B"/>
    <w:rsid w:val="00106A7A"/>
    <w:rsid w:val="00106D2C"/>
    <w:rsid w:val="00110681"/>
    <w:rsid w:val="00110E4F"/>
    <w:rsid w:val="00113694"/>
    <w:rsid w:val="00115024"/>
    <w:rsid w:val="00117303"/>
    <w:rsid w:val="00117A44"/>
    <w:rsid w:val="00121757"/>
    <w:rsid w:val="00121D41"/>
    <w:rsid w:val="001234E6"/>
    <w:rsid w:val="00123B23"/>
    <w:rsid w:val="0012565B"/>
    <w:rsid w:val="00126D01"/>
    <w:rsid w:val="00127236"/>
    <w:rsid w:val="00130606"/>
    <w:rsid w:val="001334FA"/>
    <w:rsid w:val="001339F8"/>
    <w:rsid w:val="00134222"/>
    <w:rsid w:val="00136345"/>
    <w:rsid w:val="00142835"/>
    <w:rsid w:val="00143078"/>
    <w:rsid w:val="00143584"/>
    <w:rsid w:val="00145863"/>
    <w:rsid w:val="0014590A"/>
    <w:rsid w:val="00146017"/>
    <w:rsid w:val="001464EE"/>
    <w:rsid w:val="001477ED"/>
    <w:rsid w:val="001539EE"/>
    <w:rsid w:val="00156930"/>
    <w:rsid w:val="00156A22"/>
    <w:rsid w:val="00156FBF"/>
    <w:rsid w:val="00160594"/>
    <w:rsid w:val="0016097C"/>
    <w:rsid w:val="00161EFC"/>
    <w:rsid w:val="00166180"/>
    <w:rsid w:val="00167244"/>
    <w:rsid w:val="00172FE1"/>
    <w:rsid w:val="00173BA4"/>
    <w:rsid w:val="0017405D"/>
    <w:rsid w:val="00176B5C"/>
    <w:rsid w:val="00180ED8"/>
    <w:rsid w:val="00181A7C"/>
    <w:rsid w:val="00181BB9"/>
    <w:rsid w:val="00183950"/>
    <w:rsid w:val="0018585D"/>
    <w:rsid w:val="00190CC5"/>
    <w:rsid w:val="0019205F"/>
    <w:rsid w:val="001930A8"/>
    <w:rsid w:val="00194609"/>
    <w:rsid w:val="00194AFC"/>
    <w:rsid w:val="001963FF"/>
    <w:rsid w:val="00196B4F"/>
    <w:rsid w:val="001973BC"/>
    <w:rsid w:val="00197409"/>
    <w:rsid w:val="001974BF"/>
    <w:rsid w:val="001A0E1F"/>
    <w:rsid w:val="001A0FE8"/>
    <w:rsid w:val="001A19D4"/>
    <w:rsid w:val="001A2421"/>
    <w:rsid w:val="001A69C3"/>
    <w:rsid w:val="001A71FF"/>
    <w:rsid w:val="001A7DFA"/>
    <w:rsid w:val="001B16A8"/>
    <w:rsid w:val="001B18AE"/>
    <w:rsid w:val="001B1D94"/>
    <w:rsid w:val="001B2081"/>
    <w:rsid w:val="001B25AC"/>
    <w:rsid w:val="001B31AA"/>
    <w:rsid w:val="001B51C9"/>
    <w:rsid w:val="001B5C81"/>
    <w:rsid w:val="001B66EA"/>
    <w:rsid w:val="001C1CEB"/>
    <w:rsid w:val="001C20D2"/>
    <w:rsid w:val="001C2E20"/>
    <w:rsid w:val="001C39A7"/>
    <w:rsid w:val="001C448E"/>
    <w:rsid w:val="001C4898"/>
    <w:rsid w:val="001C6F41"/>
    <w:rsid w:val="001C7172"/>
    <w:rsid w:val="001D199C"/>
    <w:rsid w:val="001D38FE"/>
    <w:rsid w:val="001D3EAC"/>
    <w:rsid w:val="001D61EC"/>
    <w:rsid w:val="001D6371"/>
    <w:rsid w:val="001D6930"/>
    <w:rsid w:val="001D772E"/>
    <w:rsid w:val="001E29BA"/>
    <w:rsid w:val="001E371F"/>
    <w:rsid w:val="001E45CD"/>
    <w:rsid w:val="001E4DDF"/>
    <w:rsid w:val="001E6E45"/>
    <w:rsid w:val="001E70D2"/>
    <w:rsid w:val="001E7CF5"/>
    <w:rsid w:val="001E7DF4"/>
    <w:rsid w:val="001F094A"/>
    <w:rsid w:val="001F1117"/>
    <w:rsid w:val="001F17A3"/>
    <w:rsid w:val="001F2D29"/>
    <w:rsid w:val="001F2EEB"/>
    <w:rsid w:val="001F31C4"/>
    <w:rsid w:val="001F3832"/>
    <w:rsid w:val="001F4A44"/>
    <w:rsid w:val="00203BB3"/>
    <w:rsid w:val="0020448E"/>
    <w:rsid w:val="002051CD"/>
    <w:rsid w:val="00206719"/>
    <w:rsid w:val="00206B4F"/>
    <w:rsid w:val="00211155"/>
    <w:rsid w:val="002118B3"/>
    <w:rsid w:val="00212902"/>
    <w:rsid w:val="00214225"/>
    <w:rsid w:val="00215E5A"/>
    <w:rsid w:val="00217B2E"/>
    <w:rsid w:val="00217F43"/>
    <w:rsid w:val="002216D4"/>
    <w:rsid w:val="0022260A"/>
    <w:rsid w:val="00223E78"/>
    <w:rsid w:val="00224737"/>
    <w:rsid w:val="00225D4B"/>
    <w:rsid w:val="0023119D"/>
    <w:rsid w:val="00232871"/>
    <w:rsid w:val="00233A3B"/>
    <w:rsid w:val="00235165"/>
    <w:rsid w:val="00235A66"/>
    <w:rsid w:val="00235EBE"/>
    <w:rsid w:val="0023618F"/>
    <w:rsid w:val="002413D1"/>
    <w:rsid w:val="002429CE"/>
    <w:rsid w:val="002448D5"/>
    <w:rsid w:val="00250CEF"/>
    <w:rsid w:val="00252B83"/>
    <w:rsid w:val="00255342"/>
    <w:rsid w:val="0025582B"/>
    <w:rsid w:val="00260B7C"/>
    <w:rsid w:val="00261094"/>
    <w:rsid w:val="00261C68"/>
    <w:rsid w:val="00263719"/>
    <w:rsid w:val="00263871"/>
    <w:rsid w:val="00264107"/>
    <w:rsid w:val="0026511D"/>
    <w:rsid w:val="00265E9A"/>
    <w:rsid w:val="002677FB"/>
    <w:rsid w:val="00267D35"/>
    <w:rsid w:val="002708F3"/>
    <w:rsid w:val="00270967"/>
    <w:rsid w:val="0027126F"/>
    <w:rsid w:val="00271401"/>
    <w:rsid w:val="00273436"/>
    <w:rsid w:val="0027391F"/>
    <w:rsid w:val="00274128"/>
    <w:rsid w:val="00275012"/>
    <w:rsid w:val="00275AFE"/>
    <w:rsid w:val="002768CE"/>
    <w:rsid w:val="00277237"/>
    <w:rsid w:val="00277AFA"/>
    <w:rsid w:val="002832BF"/>
    <w:rsid w:val="00283872"/>
    <w:rsid w:val="00286A20"/>
    <w:rsid w:val="00286BFD"/>
    <w:rsid w:val="002876F6"/>
    <w:rsid w:val="00287B7A"/>
    <w:rsid w:val="00290426"/>
    <w:rsid w:val="0029319C"/>
    <w:rsid w:val="002956B4"/>
    <w:rsid w:val="00295890"/>
    <w:rsid w:val="00296441"/>
    <w:rsid w:val="0029681D"/>
    <w:rsid w:val="00296C77"/>
    <w:rsid w:val="002976C0"/>
    <w:rsid w:val="00297F6D"/>
    <w:rsid w:val="002A1398"/>
    <w:rsid w:val="002A1508"/>
    <w:rsid w:val="002A1AB4"/>
    <w:rsid w:val="002A1D2E"/>
    <w:rsid w:val="002A3B98"/>
    <w:rsid w:val="002A3BA1"/>
    <w:rsid w:val="002A3C83"/>
    <w:rsid w:val="002A4419"/>
    <w:rsid w:val="002B02FC"/>
    <w:rsid w:val="002B0AA5"/>
    <w:rsid w:val="002B3C1A"/>
    <w:rsid w:val="002B4D6D"/>
    <w:rsid w:val="002B507B"/>
    <w:rsid w:val="002B61A2"/>
    <w:rsid w:val="002B7E01"/>
    <w:rsid w:val="002C01BC"/>
    <w:rsid w:val="002C065F"/>
    <w:rsid w:val="002C0A7C"/>
    <w:rsid w:val="002C2488"/>
    <w:rsid w:val="002C2728"/>
    <w:rsid w:val="002C2EA7"/>
    <w:rsid w:val="002C3415"/>
    <w:rsid w:val="002C3949"/>
    <w:rsid w:val="002C44D8"/>
    <w:rsid w:val="002C63BA"/>
    <w:rsid w:val="002C6819"/>
    <w:rsid w:val="002C7862"/>
    <w:rsid w:val="002C7F16"/>
    <w:rsid w:val="002D0E08"/>
    <w:rsid w:val="002D1A95"/>
    <w:rsid w:val="002D1E1C"/>
    <w:rsid w:val="002D26D0"/>
    <w:rsid w:val="002D285F"/>
    <w:rsid w:val="002D4D8A"/>
    <w:rsid w:val="002D7B7F"/>
    <w:rsid w:val="002E01F1"/>
    <w:rsid w:val="002E1F71"/>
    <w:rsid w:val="002E2155"/>
    <w:rsid w:val="002E35B1"/>
    <w:rsid w:val="002E37EF"/>
    <w:rsid w:val="002E46CB"/>
    <w:rsid w:val="002E5723"/>
    <w:rsid w:val="002E5DD4"/>
    <w:rsid w:val="002E6FB4"/>
    <w:rsid w:val="002E70C6"/>
    <w:rsid w:val="002E70CB"/>
    <w:rsid w:val="002E71A3"/>
    <w:rsid w:val="002F130C"/>
    <w:rsid w:val="002F1950"/>
    <w:rsid w:val="002F3C63"/>
    <w:rsid w:val="002F4529"/>
    <w:rsid w:val="002F5238"/>
    <w:rsid w:val="002F5690"/>
    <w:rsid w:val="002F6C29"/>
    <w:rsid w:val="002F72C9"/>
    <w:rsid w:val="00300258"/>
    <w:rsid w:val="00300A7A"/>
    <w:rsid w:val="0030135A"/>
    <w:rsid w:val="00302015"/>
    <w:rsid w:val="00304F9C"/>
    <w:rsid w:val="003061AF"/>
    <w:rsid w:val="003102D4"/>
    <w:rsid w:val="00314485"/>
    <w:rsid w:val="00315788"/>
    <w:rsid w:val="00315D52"/>
    <w:rsid w:val="0031653B"/>
    <w:rsid w:val="003214DB"/>
    <w:rsid w:val="00322FEB"/>
    <w:rsid w:val="00324024"/>
    <w:rsid w:val="0032573C"/>
    <w:rsid w:val="003300D9"/>
    <w:rsid w:val="00330AEB"/>
    <w:rsid w:val="0033235F"/>
    <w:rsid w:val="0033397F"/>
    <w:rsid w:val="00334351"/>
    <w:rsid w:val="00335626"/>
    <w:rsid w:val="0034186C"/>
    <w:rsid w:val="0034583C"/>
    <w:rsid w:val="00345B1F"/>
    <w:rsid w:val="003506A0"/>
    <w:rsid w:val="003511F0"/>
    <w:rsid w:val="0035296A"/>
    <w:rsid w:val="00353D32"/>
    <w:rsid w:val="00354FC0"/>
    <w:rsid w:val="00355F51"/>
    <w:rsid w:val="00356FBE"/>
    <w:rsid w:val="0035749B"/>
    <w:rsid w:val="00357F89"/>
    <w:rsid w:val="00357FB1"/>
    <w:rsid w:val="00360A98"/>
    <w:rsid w:val="00360F6B"/>
    <w:rsid w:val="0036496F"/>
    <w:rsid w:val="00364A6C"/>
    <w:rsid w:val="003669E2"/>
    <w:rsid w:val="00366DF1"/>
    <w:rsid w:val="003672F0"/>
    <w:rsid w:val="00370079"/>
    <w:rsid w:val="003723D9"/>
    <w:rsid w:val="003732A3"/>
    <w:rsid w:val="003737C7"/>
    <w:rsid w:val="00375064"/>
    <w:rsid w:val="00375D39"/>
    <w:rsid w:val="003775BE"/>
    <w:rsid w:val="00377C34"/>
    <w:rsid w:val="00377DEC"/>
    <w:rsid w:val="0038096B"/>
    <w:rsid w:val="00380DBB"/>
    <w:rsid w:val="00381ECF"/>
    <w:rsid w:val="00386619"/>
    <w:rsid w:val="00386D20"/>
    <w:rsid w:val="00386FFF"/>
    <w:rsid w:val="00391947"/>
    <w:rsid w:val="00391D43"/>
    <w:rsid w:val="003932C3"/>
    <w:rsid w:val="003944A2"/>
    <w:rsid w:val="0039485F"/>
    <w:rsid w:val="00396CC4"/>
    <w:rsid w:val="003A29CB"/>
    <w:rsid w:val="003A3293"/>
    <w:rsid w:val="003B1C85"/>
    <w:rsid w:val="003B30A6"/>
    <w:rsid w:val="003B3232"/>
    <w:rsid w:val="003B4483"/>
    <w:rsid w:val="003B4B1D"/>
    <w:rsid w:val="003B538D"/>
    <w:rsid w:val="003B6512"/>
    <w:rsid w:val="003C0067"/>
    <w:rsid w:val="003C2110"/>
    <w:rsid w:val="003C516C"/>
    <w:rsid w:val="003C51FC"/>
    <w:rsid w:val="003C65D2"/>
    <w:rsid w:val="003D177A"/>
    <w:rsid w:val="003D561E"/>
    <w:rsid w:val="003D573D"/>
    <w:rsid w:val="003D6742"/>
    <w:rsid w:val="003D6C76"/>
    <w:rsid w:val="003E1973"/>
    <w:rsid w:val="003E2604"/>
    <w:rsid w:val="003E553F"/>
    <w:rsid w:val="003E565F"/>
    <w:rsid w:val="003E6891"/>
    <w:rsid w:val="003E7383"/>
    <w:rsid w:val="003E750E"/>
    <w:rsid w:val="003E7A61"/>
    <w:rsid w:val="003F06DC"/>
    <w:rsid w:val="003F092F"/>
    <w:rsid w:val="003F1411"/>
    <w:rsid w:val="003F2519"/>
    <w:rsid w:val="003F29C8"/>
    <w:rsid w:val="003F390B"/>
    <w:rsid w:val="003F456E"/>
    <w:rsid w:val="003F577C"/>
    <w:rsid w:val="00400018"/>
    <w:rsid w:val="004000A7"/>
    <w:rsid w:val="00400B94"/>
    <w:rsid w:val="00400F94"/>
    <w:rsid w:val="004013F1"/>
    <w:rsid w:val="00406B56"/>
    <w:rsid w:val="00410687"/>
    <w:rsid w:val="0041247E"/>
    <w:rsid w:val="00412DDC"/>
    <w:rsid w:val="00413E2F"/>
    <w:rsid w:val="00415327"/>
    <w:rsid w:val="0041551A"/>
    <w:rsid w:val="00415824"/>
    <w:rsid w:val="00415C62"/>
    <w:rsid w:val="004220E4"/>
    <w:rsid w:val="004257FD"/>
    <w:rsid w:val="004261E3"/>
    <w:rsid w:val="00426EEE"/>
    <w:rsid w:val="00433268"/>
    <w:rsid w:val="00433471"/>
    <w:rsid w:val="00434055"/>
    <w:rsid w:val="004449B7"/>
    <w:rsid w:val="004452AF"/>
    <w:rsid w:val="00447EBE"/>
    <w:rsid w:val="0045043D"/>
    <w:rsid w:val="004527F1"/>
    <w:rsid w:val="00453AD6"/>
    <w:rsid w:val="004553A6"/>
    <w:rsid w:val="00455AD4"/>
    <w:rsid w:val="004608F3"/>
    <w:rsid w:val="004610E2"/>
    <w:rsid w:val="004616E8"/>
    <w:rsid w:val="004618A5"/>
    <w:rsid w:val="00461F6B"/>
    <w:rsid w:val="00462E08"/>
    <w:rsid w:val="00464B28"/>
    <w:rsid w:val="004665EA"/>
    <w:rsid w:val="00472C80"/>
    <w:rsid w:val="00473003"/>
    <w:rsid w:val="004734A9"/>
    <w:rsid w:val="00473773"/>
    <w:rsid w:val="004739B1"/>
    <w:rsid w:val="0047494F"/>
    <w:rsid w:val="00475255"/>
    <w:rsid w:val="004772EE"/>
    <w:rsid w:val="00477768"/>
    <w:rsid w:val="0048197C"/>
    <w:rsid w:val="00482EAF"/>
    <w:rsid w:val="00483F03"/>
    <w:rsid w:val="0048449C"/>
    <w:rsid w:val="004871FE"/>
    <w:rsid w:val="0049179C"/>
    <w:rsid w:val="00493588"/>
    <w:rsid w:val="00494CCB"/>
    <w:rsid w:val="00495CEC"/>
    <w:rsid w:val="00495FD7"/>
    <w:rsid w:val="00497BC4"/>
    <w:rsid w:val="004A04A6"/>
    <w:rsid w:val="004A3A45"/>
    <w:rsid w:val="004A3C93"/>
    <w:rsid w:val="004A3F48"/>
    <w:rsid w:val="004A4B8B"/>
    <w:rsid w:val="004A52E2"/>
    <w:rsid w:val="004A5425"/>
    <w:rsid w:val="004A5A21"/>
    <w:rsid w:val="004A6F18"/>
    <w:rsid w:val="004A7307"/>
    <w:rsid w:val="004B0526"/>
    <w:rsid w:val="004B0FA9"/>
    <w:rsid w:val="004B1DA5"/>
    <w:rsid w:val="004B309C"/>
    <w:rsid w:val="004B3E3F"/>
    <w:rsid w:val="004B4C3F"/>
    <w:rsid w:val="004B6496"/>
    <w:rsid w:val="004B65C8"/>
    <w:rsid w:val="004B66DC"/>
    <w:rsid w:val="004B72D8"/>
    <w:rsid w:val="004C17AC"/>
    <w:rsid w:val="004C3981"/>
    <w:rsid w:val="004C3D6E"/>
    <w:rsid w:val="004C6478"/>
    <w:rsid w:val="004C6989"/>
    <w:rsid w:val="004D1E1E"/>
    <w:rsid w:val="004D2415"/>
    <w:rsid w:val="004D26D4"/>
    <w:rsid w:val="004D3BC0"/>
    <w:rsid w:val="004D533C"/>
    <w:rsid w:val="004D58B2"/>
    <w:rsid w:val="004D6A27"/>
    <w:rsid w:val="004D7EE9"/>
    <w:rsid w:val="004E063D"/>
    <w:rsid w:val="004E29F5"/>
    <w:rsid w:val="004E450C"/>
    <w:rsid w:val="004E4FED"/>
    <w:rsid w:val="004E6512"/>
    <w:rsid w:val="004E7965"/>
    <w:rsid w:val="004F0AA1"/>
    <w:rsid w:val="004F440F"/>
    <w:rsid w:val="004F60F8"/>
    <w:rsid w:val="004F64C3"/>
    <w:rsid w:val="004F70F5"/>
    <w:rsid w:val="005009D5"/>
    <w:rsid w:val="00501A7E"/>
    <w:rsid w:val="00503E4C"/>
    <w:rsid w:val="00503F13"/>
    <w:rsid w:val="0050418C"/>
    <w:rsid w:val="00504A63"/>
    <w:rsid w:val="00505098"/>
    <w:rsid w:val="00506E74"/>
    <w:rsid w:val="00507389"/>
    <w:rsid w:val="00507ADB"/>
    <w:rsid w:val="005109E2"/>
    <w:rsid w:val="00510BFF"/>
    <w:rsid w:val="00510CBA"/>
    <w:rsid w:val="0051308D"/>
    <w:rsid w:val="00513BCB"/>
    <w:rsid w:val="0051661D"/>
    <w:rsid w:val="005178A9"/>
    <w:rsid w:val="00521A31"/>
    <w:rsid w:val="00524081"/>
    <w:rsid w:val="00524FFA"/>
    <w:rsid w:val="00526E59"/>
    <w:rsid w:val="005271EA"/>
    <w:rsid w:val="0052722D"/>
    <w:rsid w:val="00530146"/>
    <w:rsid w:val="0053016B"/>
    <w:rsid w:val="0053312F"/>
    <w:rsid w:val="00533A6B"/>
    <w:rsid w:val="0053450F"/>
    <w:rsid w:val="005346DF"/>
    <w:rsid w:val="005359C8"/>
    <w:rsid w:val="005371A3"/>
    <w:rsid w:val="00537C53"/>
    <w:rsid w:val="00537CDC"/>
    <w:rsid w:val="00537D3D"/>
    <w:rsid w:val="005401A0"/>
    <w:rsid w:val="00540623"/>
    <w:rsid w:val="00541150"/>
    <w:rsid w:val="0054142D"/>
    <w:rsid w:val="005416C8"/>
    <w:rsid w:val="00543925"/>
    <w:rsid w:val="005451DA"/>
    <w:rsid w:val="00545C27"/>
    <w:rsid w:val="00552F8A"/>
    <w:rsid w:val="00553A35"/>
    <w:rsid w:val="00554390"/>
    <w:rsid w:val="00555194"/>
    <w:rsid w:val="00556286"/>
    <w:rsid w:val="00557597"/>
    <w:rsid w:val="00557AA3"/>
    <w:rsid w:val="00561EFE"/>
    <w:rsid w:val="00562525"/>
    <w:rsid w:val="00563CC7"/>
    <w:rsid w:val="005644E8"/>
    <w:rsid w:val="005646D4"/>
    <w:rsid w:val="0057071D"/>
    <w:rsid w:val="005712A6"/>
    <w:rsid w:val="005719BD"/>
    <w:rsid w:val="00571DEA"/>
    <w:rsid w:val="00572CEF"/>
    <w:rsid w:val="005739A4"/>
    <w:rsid w:val="00573BDA"/>
    <w:rsid w:val="00575D96"/>
    <w:rsid w:val="0057638C"/>
    <w:rsid w:val="00576CE8"/>
    <w:rsid w:val="00577124"/>
    <w:rsid w:val="005803D0"/>
    <w:rsid w:val="0058113B"/>
    <w:rsid w:val="00581E31"/>
    <w:rsid w:val="0058365C"/>
    <w:rsid w:val="00586FB4"/>
    <w:rsid w:val="00590A82"/>
    <w:rsid w:val="00590FD9"/>
    <w:rsid w:val="00592395"/>
    <w:rsid w:val="00595172"/>
    <w:rsid w:val="00595DF4"/>
    <w:rsid w:val="00596A7E"/>
    <w:rsid w:val="00596F7E"/>
    <w:rsid w:val="00597AA3"/>
    <w:rsid w:val="005A1E3E"/>
    <w:rsid w:val="005A2CF3"/>
    <w:rsid w:val="005A32A1"/>
    <w:rsid w:val="005A43B1"/>
    <w:rsid w:val="005A525C"/>
    <w:rsid w:val="005A64A6"/>
    <w:rsid w:val="005A7EA5"/>
    <w:rsid w:val="005A7ED5"/>
    <w:rsid w:val="005B036F"/>
    <w:rsid w:val="005B03E5"/>
    <w:rsid w:val="005B0DE4"/>
    <w:rsid w:val="005B0F50"/>
    <w:rsid w:val="005B794C"/>
    <w:rsid w:val="005C0D51"/>
    <w:rsid w:val="005C1060"/>
    <w:rsid w:val="005C13F5"/>
    <w:rsid w:val="005C1AFE"/>
    <w:rsid w:val="005C1F4F"/>
    <w:rsid w:val="005C2FBF"/>
    <w:rsid w:val="005C3455"/>
    <w:rsid w:val="005C3A90"/>
    <w:rsid w:val="005C3DA8"/>
    <w:rsid w:val="005C3E77"/>
    <w:rsid w:val="005C51A4"/>
    <w:rsid w:val="005C7CA3"/>
    <w:rsid w:val="005D0F9F"/>
    <w:rsid w:val="005D0FB3"/>
    <w:rsid w:val="005D10DA"/>
    <w:rsid w:val="005D1239"/>
    <w:rsid w:val="005D2CCC"/>
    <w:rsid w:val="005D4762"/>
    <w:rsid w:val="005D5E04"/>
    <w:rsid w:val="005D7895"/>
    <w:rsid w:val="005E0377"/>
    <w:rsid w:val="005E0922"/>
    <w:rsid w:val="005E1589"/>
    <w:rsid w:val="005E2168"/>
    <w:rsid w:val="005E37AE"/>
    <w:rsid w:val="005E7165"/>
    <w:rsid w:val="005E7C03"/>
    <w:rsid w:val="005F0513"/>
    <w:rsid w:val="005F0AA2"/>
    <w:rsid w:val="005F0AA4"/>
    <w:rsid w:val="005F0C54"/>
    <w:rsid w:val="005F1645"/>
    <w:rsid w:val="005F38AD"/>
    <w:rsid w:val="005F4D6B"/>
    <w:rsid w:val="005F5178"/>
    <w:rsid w:val="005F591B"/>
    <w:rsid w:val="005F5B0C"/>
    <w:rsid w:val="005F6670"/>
    <w:rsid w:val="005F66E6"/>
    <w:rsid w:val="00600BC7"/>
    <w:rsid w:val="00601821"/>
    <w:rsid w:val="006064F1"/>
    <w:rsid w:val="006071CA"/>
    <w:rsid w:val="00607DA2"/>
    <w:rsid w:val="00607F59"/>
    <w:rsid w:val="00611984"/>
    <w:rsid w:val="00612664"/>
    <w:rsid w:val="0061631F"/>
    <w:rsid w:val="0061742F"/>
    <w:rsid w:val="00617BB3"/>
    <w:rsid w:val="0062196C"/>
    <w:rsid w:val="00622098"/>
    <w:rsid w:val="00622900"/>
    <w:rsid w:val="00622E17"/>
    <w:rsid w:val="006237E9"/>
    <w:rsid w:val="00624148"/>
    <w:rsid w:val="006243A9"/>
    <w:rsid w:val="00626510"/>
    <w:rsid w:val="0063155D"/>
    <w:rsid w:val="00631C6B"/>
    <w:rsid w:val="00632C60"/>
    <w:rsid w:val="0063572D"/>
    <w:rsid w:val="00635BDF"/>
    <w:rsid w:val="00635F0A"/>
    <w:rsid w:val="00636303"/>
    <w:rsid w:val="00640C2D"/>
    <w:rsid w:val="00641182"/>
    <w:rsid w:val="0064155B"/>
    <w:rsid w:val="00641A6E"/>
    <w:rsid w:val="00641F72"/>
    <w:rsid w:val="00642C5A"/>
    <w:rsid w:val="00642F7E"/>
    <w:rsid w:val="00643096"/>
    <w:rsid w:val="0064349D"/>
    <w:rsid w:val="00644F35"/>
    <w:rsid w:val="006460D9"/>
    <w:rsid w:val="00646A99"/>
    <w:rsid w:val="006513A5"/>
    <w:rsid w:val="00652885"/>
    <w:rsid w:val="006531D3"/>
    <w:rsid w:val="0065320D"/>
    <w:rsid w:val="006541EB"/>
    <w:rsid w:val="00654DCE"/>
    <w:rsid w:val="00655BA5"/>
    <w:rsid w:val="00655D27"/>
    <w:rsid w:val="00657379"/>
    <w:rsid w:val="00660E73"/>
    <w:rsid w:val="00661653"/>
    <w:rsid w:val="00661895"/>
    <w:rsid w:val="00662392"/>
    <w:rsid w:val="0066379E"/>
    <w:rsid w:val="00664FD5"/>
    <w:rsid w:val="0066652B"/>
    <w:rsid w:val="006674C4"/>
    <w:rsid w:val="00667B8F"/>
    <w:rsid w:val="00670AE9"/>
    <w:rsid w:val="00671447"/>
    <w:rsid w:val="00672DEE"/>
    <w:rsid w:val="00675A92"/>
    <w:rsid w:val="00677A32"/>
    <w:rsid w:val="006831FA"/>
    <w:rsid w:val="00683281"/>
    <w:rsid w:val="00683B09"/>
    <w:rsid w:val="006849A2"/>
    <w:rsid w:val="00685A43"/>
    <w:rsid w:val="006865FB"/>
    <w:rsid w:val="00687386"/>
    <w:rsid w:val="006875F4"/>
    <w:rsid w:val="00690A1A"/>
    <w:rsid w:val="0069137A"/>
    <w:rsid w:val="006918FD"/>
    <w:rsid w:val="006919FA"/>
    <w:rsid w:val="00691B97"/>
    <w:rsid w:val="00691C99"/>
    <w:rsid w:val="006925EF"/>
    <w:rsid w:val="00692E87"/>
    <w:rsid w:val="00694CD8"/>
    <w:rsid w:val="00695C39"/>
    <w:rsid w:val="00697C41"/>
    <w:rsid w:val="00697F9D"/>
    <w:rsid w:val="006A1C5B"/>
    <w:rsid w:val="006A244A"/>
    <w:rsid w:val="006A2583"/>
    <w:rsid w:val="006A25E9"/>
    <w:rsid w:val="006A61EF"/>
    <w:rsid w:val="006A7BBB"/>
    <w:rsid w:val="006B510E"/>
    <w:rsid w:val="006B5675"/>
    <w:rsid w:val="006B6BD7"/>
    <w:rsid w:val="006C414B"/>
    <w:rsid w:val="006C5E06"/>
    <w:rsid w:val="006C60A1"/>
    <w:rsid w:val="006C7F44"/>
    <w:rsid w:val="006D00E3"/>
    <w:rsid w:val="006D1AC3"/>
    <w:rsid w:val="006D2932"/>
    <w:rsid w:val="006D353A"/>
    <w:rsid w:val="006D36BB"/>
    <w:rsid w:val="006D42CD"/>
    <w:rsid w:val="006D6601"/>
    <w:rsid w:val="006D6DEE"/>
    <w:rsid w:val="006D73C2"/>
    <w:rsid w:val="006E0FB2"/>
    <w:rsid w:val="006E28C2"/>
    <w:rsid w:val="006E3AE1"/>
    <w:rsid w:val="006E5793"/>
    <w:rsid w:val="006E5EB4"/>
    <w:rsid w:val="006E6F5E"/>
    <w:rsid w:val="006E74E1"/>
    <w:rsid w:val="006F0EDB"/>
    <w:rsid w:val="006F161B"/>
    <w:rsid w:val="006F3648"/>
    <w:rsid w:val="006F3C33"/>
    <w:rsid w:val="006F5B9C"/>
    <w:rsid w:val="006F630D"/>
    <w:rsid w:val="006F77D0"/>
    <w:rsid w:val="007013D3"/>
    <w:rsid w:val="00701861"/>
    <w:rsid w:val="007023CF"/>
    <w:rsid w:val="0070277F"/>
    <w:rsid w:val="00703696"/>
    <w:rsid w:val="0070456B"/>
    <w:rsid w:val="007049B9"/>
    <w:rsid w:val="0070547F"/>
    <w:rsid w:val="0070691C"/>
    <w:rsid w:val="00707001"/>
    <w:rsid w:val="007075B5"/>
    <w:rsid w:val="00712064"/>
    <w:rsid w:val="00712BA9"/>
    <w:rsid w:val="00713484"/>
    <w:rsid w:val="0071372B"/>
    <w:rsid w:val="00714020"/>
    <w:rsid w:val="00714CC3"/>
    <w:rsid w:val="00715385"/>
    <w:rsid w:val="0071604B"/>
    <w:rsid w:val="00716083"/>
    <w:rsid w:val="007179F3"/>
    <w:rsid w:val="00717B66"/>
    <w:rsid w:val="007202DC"/>
    <w:rsid w:val="0072059C"/>
    <w:rsid w:val="007244BC"/>
    <w:rsid w:val="00724EFA"/>
    <w:rsid w:val="00725459"/>
    <w:rsid w:val="00725B5C"/>
    <w:rsid w:val="00725EC9"/>
    <w:rsid w:val="00725F57"/>
    <w:rsid w:val="0072659C"/>
    <w:rsid w:val="007270FE"/>
    <w:rsid w:val="007309FD"/>
    <w:rsid w:val="007314B1"/>
    <w:rsid w:val="007324F9"/>
    <w:rsid w:val="007342FC"/>
    <w:rsid w:val="0073561D"/>
    <w:rsid w:val="007367AA"/>
    <w:rsid w:val="007367E5"/>
    <w:rsid w:val="00736BD1"/>
    <w:rsid w:val="00737D6E"/>
    <w:rsid w:val="00741C42"/>
    <w:rsid w:val="0074246B"/>
    <w:rsid w:val="00743860"/>
    <w:rsid w:val="00747D1A"/>
    <w:rsid w:val="0075194C"/>
    <w:rsid w:val="00751AFE"/>
    <w:rsid w:val="00751F75"/>
    <w:rsid w:val="00752FE0"/>
    <w:rsid w:val="007534E1"/>
    <w:rsid w:val="00753DEA"/>
    <w:rsid w:val="00754557"/>
    <w:rsid w:val="00754735"/>
    <w:rsid w:val="00754977"/>
    <w:rsid w:val="00755BEC"/>
    <w:rsid w:val="00756FBA"/>
    <w:rsid w:val="007573F9"/>
    <w:rsid w:val="00757479"/>
    <w:rsid w:val="007574A9"/>
    <w:rsid w:val="00762B28"/>
    <w:rsid w:val="007632A2"/>
    <w:rsid w:val="007637D2"/>
    <w:rsid w:val="00763A58"/>
    <w:rsid w:val="00765177"/>
    <w:rsid w:val="0076595D"/>
    <w:rsid w:val="00766932"/>
    <w:rsid w:val="00770340"/>
    <w:rsid w:val="00770906"/>
    <w:rsid w:val="00771E41"/>
    <w:rsid w:val="007720C8"/>
    <w:rsid w:val="00773EFF"/>
    <w:rsid w:val="00775247"/>
    <w:rsid w:val="00777BBA"/>
    <w:rsid w:val="00777DC7"/>
    <w:rsid w:val="00780C4D"/>
    <w:rsid w:val="00780D13"/>
    <w:rsid w:val="0078178C"/>
    <w:rsid w:val="00781F2A"/>
    <w:rsid w:val="00782CD2"/>
    <w:rsid w:val="007832FF"/>
    <w:rsid w:val="007836AD"/>
    <w:rsid w:val="00784E7D"/>
    <w:rsid w:val="00790793"/>
    <w:rsid w:val="00791838"/>
    <w:rsid w:val="0079327B"/>
    <w:rsid w:val="00793A09"/>
    <w:rsid w:val="00794C1C"/>
    <w:rsid w:val="00796686"/>
    <w:rsid w:val="00796D27"/>
    <w:rsid w:val="007A05A5"/>
    <w:rsid w:val="007A1489"/>
    <w:rsid w:val="007A381D"/>
    <w:rsid w:val="007A39B7"/>
    <w:rsid w:val="007A4E29"/>
    <w:rsid w:val="007A7A49"/>
    <w:rsid w:val="007B0CD7"/>
    <w:rsid w:val="007B1D7A"/>
    <w:rsid w:val="007B2576"/>
    <w:rsid w:val="007B2C4F"/>
    <w:rsid w:val="007B307F"/>
    <w:rsid w:val="007B3E10"/>
    <w:rsid w:val="007B60B6"/>
    <w:rsid w:val="007B6AA7"/>
    <w:rsid w:val="007B7A32"/>
    <w:rsid w:val="007C01F3"/>
    <w:rsid w:val="007C07F0"/>
    <w:rsid w:val="007C1B8A"/>
    <w:rsid w:val="007C3388"/>
    <w:rsid w:val="007C3850"/>
    <w:rsid w:val="007C44FD"/>
    <w:rsid w:val="007C4972"/>
    <w:rsid w:val="007C50E0"/>
    <w:rsid w:val="007C7407"/>
    <w:rsid w:val="007D19EB"/>
    <w:rsid w:val="007D20E8"/>
    <w:rsid w:val="007D41F1"/>
    <w:rsid w:val="007D60BD"/>
    <w:rsid w:val="007D6A50"/>
    <w:rsid w:val="007D6D7E"/>
    <w:rsid w:val="007E074E"/>
    <w:rsid w:val="007E12D5"/>
    <w:rsid w:val="007E1A61"/>
    <w:rsid w:val="007E39D2"/>
    <w:rsid w:val="007E3A1D"/>
    <w:rsid w:val="007E3CEB"/>
    <w:rsid w:val="007E4041"/>
    <w:rsid w:val="007E4FE7"/>
    <w:rsid w:val="007E5691"/>
    <w:rsid w:val="007F0FEF"/>
    <w:rsid w:val="007F111A"/>
    <w:rsid w:val="007F315A"/>
    <w:rsid w:val="007F78AD"/>
    <w:rsid w:val="007F78B3"/>
    <w:rsid w:val="0080022E"/>
    <w:rsid w:val="008007D0"/>
    <w:rsid w:val="00800D87"/>
    <w:rsid w:val="00802D67"/>
    <w:rsid w:val="008054CA"/>
    <w:rsid w:val="008055DC"/>
    <w:rsid w:val="0080659F"/>
    <w:rsid w:val="008068B2"/>
    <w:rsid w:val="00807531"/>
    <w:rsid w:val="00810BC4"/>
    <w:rsid w:val="00810F9C"/>
    <w:rsid w:val="008119D7"/>
    <w:rsid w:val="00811E6F"/>
    <w:rsid w:val="00813C26"/>
    <w:rsid w:val="00815946"/>
    <w:rsid w:val="0081675F"/>
    <w:rsid w:val="00820A9D"/>
    <w:rsid w:val="00821950"/>
    <w:rsid w:val="008220B8"/>
    <w:rsid w:val="00823207"/>
    <w:rsid w:val="00823B16"/>
    <w:rsid w:val="008272D2"/>
    <w:rsid w:val="00827D5F"/>
    <w:rsid w:val="00830431"/>
    <w:rsid w:val="00830498"/>
    <w:rsid w:val="008304EA"/>
    <w:rsid w:val="00830F0E"/>
    <w:rsid w:val="00831513"/>
    <w:rsid w:val="008319EF"/>
    <w:rsid w:val="00832667"/>
    <w:rsid w:val="00837DF9"/>
    <w:rsid w:val="00840456"/>
    <w:rsid w:val="00840D68"/>
    <w:rsid w:val="0084474F"/>
    <w:rsid w:val="00844F43"/>
    <w:rsid w:val="00844F7C"/>
    <w:rsid w:val="008457C2"/>
    <w:rsid w:val="00845873"/>
    <w:rsid w:val="00847402"/>
    <w:rsid w:val="00847973"/>
    <w:rsid w:val="00851808"/>
    <w:rsid w:val="00853324"/>
    <w:rsid w:val="00853A61"/>
    <w:rsid w:val="00855A34"/>
    <w:rsid w:val="0085614D"/>
    <w:rsid w:val="00857331"/>
    <w:rsid w:val="00857E6D"/>
    <w:rsid w:val="00857F94"/>
    <w:rsid w:val="00864153"/>
    <w:rsid w:val="00866096"/>
    <w:rsid w:val="008679AE"/>
    <w:rsid w:val="00867B66"/>
    <w:rsid w:val="00870BCA"/>
    <w:rsid w:val="00873173"/>
    <w:rsid w:val="008751C0"/>
    <w:rsid w:val="0087574A"/>
    <w:rsid w:val="00881204"/>
    <w:rsid w:val="008817E3"/>
    <w:rsid w:val="00882621"/>
    <w:rsid w:val="00882F2C"/>
    <w:rsid w:val="00884D5E"/>
    <w:rsid w:val="00890391"/>
    <w:rsid w:val="00890634"/>
    <w:rsid w:val="0089098A"/>
    <w:rsid w:val="0089169E"/>
    <w:rsid w:val="0089409E"/>
    <w:rsid w:val="0089476C"/>
    <w:rsid w:val="00896A80"/>
    <w:rsid w:val="00897CDD"/>
    <w:rsid w:val="008A2544"/>
    <w:rsid w:val="008A2A74"/>
    <w:rsid w:val="008A2E1C"/>
    <w:rsid w:val="008A2E45"/>
    <w:rsid w:val="008A57CD"/>
    <w:rsid w:val="008A5CE8"/>
    <w:rsid w:val="008A5DCE"/>
    <w:rsid w:val="008A5EF3"/>
    <w:rsid w:val="008A652A"/>
    <w:rsid w:val="008A6AE9"/>
    <w:rsid w:val="008B1572"/>
    <w:rsid w:val="008B1673"/>
    <w:rsid w:val="008B4902"/>
    <w:rsid w:val="008B4C5F"/>
    <w:rsid w:val="008B6296"/>
    <w:rsid w:val="008B7BD8"/>
    <w:rsid w:val="008B7CA8"/>
    <w:rsid w:val="008C1634"/>
    <w:rsid w:val="008C1CE3"/>
    <w:rsid w:val="008C2D33"/>
    <w:rsid w:val="008C433B"/>
    <w:rsid w:val="008C796D"/>
    <w:rsid w:val="008D50F5"/>
    <w:rsid w:val="008D58F3"/>
    <w:rsid w:val="008D6708"/>
    <w:rsid w:val="008D6CBA"/>
    <w:rsid w:val="008D75DC"/>
    <w:rsid w:val="008E039D"/>
    <w:rsid w:val="008E0B06"/>
    <w:rsid w:val="008E2188"/>
    <w:rsid w:val="008E29E7"/>
    <w:rsid w:val="008E2B74"/>
    <w:rsid w:val="008E4890"/>
    <w:rsid w:val="008E63FF"/>
    <w:rsid w:val="008E692B"/>
    <w:rsid w:val="008E76C2"/>
    <w:rsid w:val="008F06C3"/>
    <w:rsid w:val="008F07CA"/>
    <w:rsid w:val="008F416B"/>
    <w:rsid w:val="008F52BB"/>
    <w:rsid w:val="008F6999"/>
    <w:rsid w:val="008F6D7E"/>
    <w:rsid w:val="008F7DB7"/>
    <w:rsid w:val="0090116E"/>
    <w:rsid w:val="009029B9"/>
    <w:rsid w:val="0090551E"/>
    <w:rsid w:val="0090567C"/>
    <w:rsid w:val="00905ED9"/>
    <w:rsid w:val="009061F0"/>
    <w:rsid w:val="009072B9"/>
    <w:rsid w:val="00911EC7"/>
    <w:rsid w:val="00912856"/>
    <w:rsid w:val="00912B87"/>
    <w:rsid w:val="00913802"/>
    <w:rsid w:val="00913B02"/>
    <w:rsid w:val="00914668"/>
    <w:rsid w:val="00916055"/>
    <w:rsid w:val="00916B1F"/>
    <w:rsid w:val="009204EF"/>
    <w:rsid w:val="009225ED"/>
    <w:rsid w:val="009253A4"/>
    <w:rsid w:val="00925CCE"/>
    <w:rsid w:val="009274AF"/>
    <w:rsid w:val="00927DCA"/>
    <w:rsid w:val="00930AB8"/>
    <w:rsid w:val="00930DDD"/>
    <w:rsid w:val="00930E72"/>
    <w:rsid w:val="00931965"/>
    <w:rsid w:val="00932E5A"/>
    <w:rsid w:val="0093436F"/>
    <w:rsid w:val="00934591"/>
    <w:rsid w:val="009345F6"/>
    <w:rsid w:val="00934FC1"/>
    <w:rsid w:val="00935170"/>
    <w:rsid w:val="00935AAC"/>
    <w:rsid w:val="00936408"/>
    <w:rsid w:val="00936DC4"/>
    <w:rsid w:val="00936F9B"/>
    <w:rsid w:val="00941B1F"/>
    <w:rsid w:val="0094381D"/>
    <w:rsid w:val="00944EC3"/>
    <w:rsid w:val="009450C7"/>
    <w:rsid w:val="00945270"/>
    <w:rsid w:val="0094543C"/>
    <w:rsid w:val="00945CFD"/>
    <w:rsid w:val="00947461"/>
    <w:rsid w:val="00947DDB"/>
    <w:rsid w:val="00950B37"/>
    <w:rsid w:val="009516EF"/>
    <w:rsid w:val="00952459"/>
    <w:rsid w:val="0095296D"/>
    <w:rsid w:val="009536CB"/>
    <w:rsid w:val="00954EBD"/>
    <w:rsid w:val="00957EBB"/>
    <w:rsid w:val="00960C49"/>
    <w:rsid w:val="00963079"/>
    <w:rsid w:val="009650D2"/>
    <w:rsid w:val="00967DD0"/>
    <w:rsid w:val="0097343A"/>
    <w:rsid w:val="00974FC3"/>
    <w:rsid w:val="00976996"/>
    <w:rsid w:val="00976A3D"/>
    <w:rsid w:val="00977100"/>
    <w:rsid w:val="00977839"/>
    <w:rsid w:val="0097784A"/>
    <w:rsid w:val="009808C5"/>
    <w:rsid w:val="009834D3"/>
    <w:rsid w:val="0098496A"/>
    <w:rsid w:val="00984D24"/>
    <w:rsid w:val="00987B7C"/>
    <w:rsid w:val="00992BE4"/>
    <w:rsid w:val="00992BFC"/>
    <w:rsid w:val="009A19C0"/>
    <w:rsid w:val="009A2238"/>
    <w:rsid w:val="009A31A3"/>
    <w:rsid w:val="009A31FF"/>
    <w:rsid w:val="009A4D0A"/>
    <w:rsid w:val="009B038D"/>
    <w:rsid w:val="009B0936"/>
    <w:rsid w:val="009B209A"/>
    <w:rsid w:val="009B361B"/>
    <w:rsid w:val="009B4B9A"/>
    <w:rsid w:val="009B528B"/>
    <w:rsid w:val="009B5931"/>
    <w:rsid w:val="009B64D5"/>
    <w:rsid w:val="009C0144"/>
    <w:rsid w:val="009C0497"/>
    <w:rsid w:val="009C0A6D"/>
    <w:rsid w:val="009C0CDF"/>
    <w:rsid w:val="009C1D3D"/>
    <w:rsid w:val="009C32F2"/>
    <w:rsid w:val="009C37F7"/>
    <w:rsid w:val="009C3D2B"/>
    <w:rsid w:val="009C46E6"/>
    <w:rsid w:val="009C4CCF"/>
    <w:rsid w:val="009C5ED5"/>
    <w:rsid w:val="009C6BF1"/>
    <w:rsid w:val="009C753E"/>
    <w:rsid w:val="009C7D13"/>
    <w:rsid w:val="009D09F8"/>
    <w:rsid w:val="009D0BF7"/>
    <w:rsid w:val="009D0C33"/>
    <w:rsid w:val="009D14F1"/>
    <w:rsid w:val="009D5575"/>
    <w:rsid w:val="009D5B9D"/>
    <w:rsid w:val="009D6F3E"/>
    <w:rsid w:val="009D7543"/>
    <w:rsid w:val="009E1ABC"/>
    <w:rsid w:val="009E2F4D"/>
    <w:rsid w:val="009E4148"/>
    <w:rsid w:val="009E45DC"/>
    <w:rsid w:val="009E5686"/>
    <w:rsid w:val="009F0696"/>
    <w:rsid w:val="009F0F58"/>
    <w:rsid w:val="009F237A"/>
    <w:rsid w:val="009F2CB3"/>
    <w:rsid w:val="009F2EAD"/>
    <w:rsid w:val="009F38CD"/>
    <w:rsid w:val="009F41BE"/>
    <w:rsid w:val="009F4D93"/>
    <w:rsid w:val="009F4DC7"/>
    <w:rsid w:val="009F573E"/>
    <w:rsid w:val="009F6152"/>
    <w:rsid w:val="009F630A"/>
    <w:rsid w:val="00A00858"/>
    <w:rsid w:val="00A01E91"/>
    <w:rsid w:val="00A03F51"/>
    <w:rsid w:val="00A04D89"/>
    <w:rsid w:val="00A0719B"/>
    <w:rsid w:val="00A11160"/>
    <w:rsid w:val="00A128DD"/>
    <w:rsid w:val="00A12F55"/>
    <w:rsid w:val="00A13490"/>
    <w:rsid w:val="00A13AB9"/>
    <w:rsid w:val="00A13BBA"/>
    <w:rsid w:val="00A14754"/>
    <w:rsid w:val="00A15721"/>
    <w:rsid w:val="00A15875"/>
    <w:rsid w:val="00A17930"/>
    <w:rsid w:val="00A17BCB"/>
    <w:rsid w:val="00A2187B"/>
    <w:rsid w:val="00A22BDB"/>
    <w:rsid w:val="00A27778"/>
    <w:rsid w:val="00A27A19"/>
    <w:rsid w:val="00A3053E"/>
    <w:rsid w:val="00A320B1"/>
    <w:rsid w:val="00A3305A"/>
    <w:rsid w:val="00A34B4F"/>
    <w:rsid w:val="00A35089"/>
    <w:rsid w:val="00A35304"/>
    <w:rsid w:val="00A35F05"/>
    <w:rsid w:val="00A372FB"/>
    <w:rsid w:val="00A373FB"/>
    <w:rsid w:val="00A40B3B"/>
    <w:rsid w:val="00A41060"/>
    <w:rsid w:val="00A42543"/>
    <w:rsid w:val="00A430AF"/>
    <w:rsid w:val="00A4378C"/>
    <w:rsid w:val="00A43F05"/>
    <w:rsid w:val="00A43F90"/>
    <w:rsid w:val="00A44828"/>
    <w:rsid w:val="00A44F95"/>
    <w:rsid w:val="00A45CDB"/>
    <w:rsid w:val="00A45D6A"/>
    <w:rsid w:val="00A50FB1"/>
    <w:rsid w:val="00A53043"/>
    <w:rsid w:val="00A53192"/>
    <w:rsid w:val="00A53CA6"/>
    <w:rsid w:val="00A54F57"/>
    <w:rsid w:val="00A578C7"/>
    <w:rsid w:val="00A61BDA"/>
    <w:rsid w:val="00A62147"/>
    <w:rsid w:val="00A62C22"/>
    <w:rsid w:val="00A63747"/>
    <w:rsid w:val="00A6645F"/>
    <w:rsid w:val="00A6669C"/>
    <w:rsid w:val="00A676C4"/>
    <w:rsid w:val="00A67748"/>
    <w:rsid w:val="00A702FE"/>
    <w:rsid w:val="00A70A9A"/>
    <w:rsid w:val="00A71640"/>
    <w:rsid w:val="00A7679B"/>
    <w:rsid w:val="00A8013E"/>
    <w:rsid w:val="00A831F6"/>
    <w:rsid w:val="00A841A1"/>
    <w:rsid w:val="00A859FF"/>
    <w:rsid w:val="00A85A55"/>
    <w:rsid w:val="00A907EA"/>
    <w:rsid w:val="00A91B70"/>
    <w:rsid w:val="00A9302C"/>
    <w:rsid w:val="00A94C56"/>
    <w:rsid w:val="00A966B8"/>
    <w:rsid w:val="00A97CD8"/>
    <w:rsid w:val="00AA0056"/>
    <w:rsid w:val="00AA2FD2"/>
    <w:rsid w:val="00AA55A1"/>
    <w:rsid w:val="00AA67CB"/>
    <w:rsid w:val="00AB1C15"/>
    <w:rsid w:val="00AB3CA0"/>
    <w:rsid w:val="00AB557A"/>
    <w:rsid w:val="00AB5671"/>
    <w:rsid w:val="00AB57BB"/>
    <w:rsid w:val="00AB5807"/>
    <w:rsid w:val="00AB6EA0"/>
    <w:rsid w:val="00AB72D7"/>
    <w:rsid w:val="00AB78C7"/>
    <w:rsid w:val="00AC1EFA"/>
    <w:rsid w:val="00AC2435"/>
    <w:rsid w:val="00AC3108"/>
    <w:rsid w:val="00AC3E6B"/>
    <w:rsid w:val="00AC4223"/>
    <w:rsid w:val="00AC765F"/>
    <w:rsid w:val="00AC7A6B"/>
    <w:rsid w:val="00AC7BAC"/>
    <w:rsid w:val="00AC7EA3"/>
    <w:rsid w:val="00AD2358"/>
    <w:rsid w:val="00AD453A"/>
    <w:rsid w:val="00AD63DD"/>
    <w:rsid w:val="00AE10A3"/>
    <w:rsid w:val="00AE18DE"/>
    <w:rsid w:val="00AE2720"/>
    <w:rsid w:val="00AE4E14"/>
    <w:rsid w:val="00AF08D8"/>
    <w:rsid w:val="00AF1447"/>
    <w:rsid w:val="00AF1D11"/>
    <w:rsid w:val="00AF4756"/>
    <w:rsid w:val="00AF6036"/>
    <w:rsid w:val="00AF69EB"/>
    <w:rsid w:val="00AF7B62"/>
    <w:rsid w:val="00B00204"/>
    <w:rsid w:val="00B00EA6"/>
    <w:rsid w:val="00B01C13"/>
    <w:rsid w:val="00B026DE"/>
    <w:rsid w:val="00B02BA7"/>
    <w:rsid w:val="00B044EC"/>
    <w:rsid w:val="00B06808"/>
    <w:rsid w:val="00B07B6F"/>
    <w:rsid w:val="00B10322"/>
    <w:rsid w:val="00B147BF"/>
    <w:rsid w:val="00B14833"/>
    <w:rsid w:val="00B1488A"/>
    <w:rsid w:val="00B14E2B"/>
    <w:rsid w:val="00B162A2"/>
    <w:rsid w:val="00B16483"/>
    <w:rsid w:val="00B16B23"/>
    <w:rsid w:val="00B20D8F"/>
    <w:rsid w:val="00B20F0F"/>
    <w:rsid w:val="00B210BD"/>
    <w:rsid w:val="00B21AEC"/>
    <w:rsid w:val="00B21EB1"/>
    <w:rsid w:val="00B23DF0"/>
    <w:rsid w:val="00B25515"/>
    <w:rsid w:val="00B26C5E"/>
    <w:rsid w:val="00B33B7F"/>
    <w:rsid w:val="00B33BBA"/>
    <w:rsid w:val="00B33CAF"/>
    <w:rsid w:val="00B33CF4"/>
    <w:rsid w:val="00B3426C"/>
    <w:rsid w:val="00B3523D"/>
    <w:rsid w:val="00B37D16"/>
    <w:rsid w:val="00B40167"/>
    <w:rsid w:val="00B42FD2"/>
    <w:rsid w:val="00B5006C"/>
    <w:rsid w:val="00B50554"/>
    <w:rsid w:val="00B50859"/>
    <w:rsid w:val="00B512F1"/>
    <w:rsid w:val="00B51D7A"/>
    <w:rsid w:val="00B52AAF"/>
    <w:rsid w:val="00B530A1"/>
    <w:rsid w:val="00B60875"/>
    <w:rsid w:val="00B6373A"/>
    <w:rsid w:val="00B643BB"/>
    <w:rsid w:val="00B66A40"/>
    <w:rsid w:val="00B6762C"/>
    <w:rsid w:val="00B679CC"/>
    <w:rsid w:val="00B67F73"/>
    <w:rsid w:val="00B722F5"/>
    <w:rsid w:val="00B72787"/>
    <w:rsid w:val="00B73D7F"/>
    <w:rsid w:val="00B7426E"/>
    <w:rsid w:val="00B74AE8"/>
    <w:rsid w:val="00B75F84"/>
    <w:rsid w:val="00B76B52"/>
    <w:rsid w:val="00B76DA9"/>
    <w:rsid w:val="00B775E0"/>
    <w:rsid w:val="00B77702"/>
    <w:rsid w:val="00B80CA6"/>
    <w:rsid w:val="00B80DD7"/>
    <w:rsid w:val="00B82A0A"/>
    <w:rsid w:val="00B84CDE"/>
    <w:rsid w:val="00B85922"/>
    <w:rsid w:val="00B85B24"/>
    <w:rsid w:val="00B8727D"/>
    <w:rsid w:val="00B90E7C"/>
    <w:rsid w:val="00B90F35"/>
    <w:rsid w:val="00B92761"/>
    <w:rsid w:val="00B92A5B"/>
    <w:rsid w:val="00B92C1E"/>
    <w:rsid w:val="00B93565"/>
    <w:rsid w:val="00B93691"/>
    <w:rsid w:val="00B97839"/>
    <w:rsid w:val="00B97E99"/>
    <w:rsid w:val="00BA1075"/>
    <w:rsid w:val="00BA11FE"/>
    <w:rsid w:val="00BA3F1E"/>
    <w:rsid w:val="00BA6C6A"/>
    <w:rsid w:val="00BA7944"/>
    <w:rsid w:val="00BB023E"/>
    <w:rsid w:val="00BB07CF"/>
    <w:rsid w:val="00BB12A8"/>
    <w:rsid w:val="00BB2EAC"/>
    <w:rsid w:val="00BB41E3"/>
    <w:rsid w:val="00BB60E5"/>
    <w:rsid w:val="00BB6FC6"/>
    <w:rsid w:val="00BC18CA"/>
    <w:rsid w:val="00BC1F31"/>
    <w:rsid w:val="00BC4260"/>
    <w:rsid w:val="00BC63A3"/>
    <w:rsid w:val="00BD337A"/>
    <w:rsid w:val="00BD48A9"/>
    <w:rsid w:val="00BD5164"/>
    <w:rsid w:val="00BD5730"/>
    <w:rsid w:val="00BD7D8C"/>
    <w:rsid w:val="00BE109F"/>
    <w:rsid w:val="00BE12B6"/>
    <w:rsid w:val="00BE14CF"/>
    <w:rsid w:val="00BE1844"/>
    <w:rsid w:val="00BE496E"/>
    <w:rsid w:val="00BE5CA0"/>
    <w:rsid w:val="00BE60BB"/>
    <w:rsid w:val="00BF0B93"/>
    <w:rsid w:val="00BF14A5"/>
    <w:rsid w:val="00BF18ED"/>
    <w:rsid w:val="00BF1C47"/>
    <w:rsid w:val="00BF27BA"/>
    <w:rsid w:val="00BF32DC"/>
    <w:rsid w:val="00BF352D"/>
    <w:rsid w:val="00BF3DDB"/>
    <w:rsid w:val="00BF41F0"/>
    <w:rsid w:val="00BF569C"/>
    <w:rsid w:val="00BF5C73"/>
    <w:rsid w:val="00BF640A"/>
    <w:rsid w:val="00C016E4"/>
    <w:rsid w:val="00C0207B"/>
    <w:rsid w:val="00C02F43"/>
    <w:rsid w:val="00C03916"/>
    <w:rsid w:val="00C04CE2"/>
    <w:rsid w:val="00C05A51"/>
    <w:rsid w:val="00C0713D"/>
    <w:rsid w:val="00C0775A"/>
    <w:rsid w:val="00C1042E"/>
    <w:rsid w:val="00C10A3C"/>
    <w:rsid w:val="00C11EBE"/>
    <w:rsid w:val="00C13DC8"/>
    <w:rsid w:val="00C14A73"/>
    <w:rsid w:val="00C15244"/>
    <w:rsid w:val="00C15368"/>
    <w:rsid w:val="00C159B1"/>
    <w:rsid w:val="00C17615"/>
    <w:rsid w:val="00C17DA2"/>
    <w:rsid w:val="00C223FE"/>
    <w:rsid w:val="00C23D2D"/>
    <w:rsid w:val="00C23D87"/>
    <w:rsid w:val="00C25C5B"/>
    <w:rsid w:val="00C26CAF"/>
    <w:rsid w:val="00C27AD0"/>
    <w:rsid w:val="00C3092D"/>
    <w:rsid w:val="00C311E8"/>
    <w:rsid w:val="00C314A2"/>
    <w:rsid w:val="00C31D4A"/>
    <w:rsid w:val="00C32323"/>
    <w:rsid w:val="00C3334C"/>
    <w:rsid w:val="00C35278"/>
    <w:rsid w:val="00C3597A"/>
    <w:rsid w:val="00C44148"/>
    <w:rsid w:val="00C443AB"/>
    <w:rsid w:val="00C44E5F"/>
    <w:rsid w:val="00C45AEA"/>
    <w:rsid w:val="00C45C46"/>
    <w:rsid w:val="00C45F01"/>
    <w:rsid w:val="00C5041F"/>
    <w:rsid w:val="00C50873"/>
    <w:rsid w:val="00C53570"/>
    <w:rsid w:val="00C5598E"/>
    <w:rsid w:val="00C5651E"/>
    <w:rsid w:val="00C56B1D"/>
    <w:rsid w:val="00C57F57"/>
    <w:rsid w:val="00C6144D"/>
    <w:rsid w:val="00C61AB2"/>
    <w:rsid w:val="00C6282D"/>
    <w:rsid w:val="00C62B5C"/>
    <w:rsid w:val="00C62B99"/>
    <w:rsid w:val="00C62CDC"/>
    <w:rsid w:val="00C63FF7"/>
    <w:rsid w:val="00C64205"/>
    <w:rsid w:val="00C6572F"/>
    <w:rsid w:val="00C66255"/>
    <w:rsid w:val="00C70301"/>
    <w:rsid w:val="00C70FD9"/>
    <w:rsid w:val="00C72326"/>
    <w:rsid w:val="00C72F4B"/>
    <w:rsid w:val="00C76340"/>
    <w:rsid w:val="00C77E20"/>
    <w:rsid w:val="00C80095"/>
    <w:rsid w:val="00C8027A"/>
    <w:rsid w:val="00C8144B"/>
    <w:rsid w:val="00C81A0F"/>
    <w:rsid w:val="00C82661"/>
    <w:rsid w:val="00C82FB8"/>
    <w:rsid w:val="00C8348A"/>
    <w:rsid w:val="00C84745"/>
    <w:rsid w:val="00C84C1A"/>
    <w:rsid w:val="00C850DB"/>
    <w:rsid w:val="00C85E0C"/>
    <w:rsid w:val="00C8738B"/>
    <w:rsid w:val="00C903FC"/>
    <w:rsid w:val="00C90C45"/>
    <w:rsid w:val="00C94BE2"/>
    <w:rsid w:val="00C957E9"/>
    <w:rsid w:val="00C970BC"/>
    <w:rsid w:val="00C9741F"/>
    <w:rsid w:val="00CA06E3"/>
    <w:rsid w:val="00CA19CE"/>
    <w:rsid w:val="00CA5AD3"/>
    <w:rsid w:val="00CB14A8"/>
    <w:rsid w:val="00CB2128"/>
    <w:rsid w:val="00CB2430"/>
    <w:rsid w:val="00CB26E6"/>
    <w:rsid w:val="00CB2CA5"/>
    <w:rsid w:val="00CB406E"/>
    <w:rsid w:val="00CB4F1F"/>
    <w:rsid w:val="00CB4F97"/>
    <w:rsid w:val="00CB5C4D"/>
    <w:rsid w:val="00CB72A8"/>
    <w:rsid w:val="00CB738F"/>
    <w:rsid w:val="00CC0B5A"/>
    <w:rsid w:val="00CC4525"/>
    <w:rsid w:val="00CD16E4"/>
    <w:rsid w:val="00CD2EC4"/>
    <w:rsid w:val="00CD34A4"/>
    <w:rsid w:val="00CD3F1E"/>
    <w:rsid w:val="00CE126A"/>
    <w:rsid w:val="00CE27A0"/>
    <w:rsid w:val="00CE2923"/>
    <w:rsid w:val="00CE2AE9"/>
    <w:rsid w:val="00CE2D1C"/>
    <w:rsid w:val="00CE33FE"/>
    <w:rsid w:val="00CE4700"/>
    <w:rsid w:val="00CE5C42"/>
    <w:rsid w:val="00CE6D86"/>
    <w:rsid w:val="00CF0A83"/>
    <w:rsid w:val="00CF2776"/>
    <w:rsid w:val="00CF2B9F"/>
    <w:rsid w:val="00CF48EA"/>
    <w:rsid w:val="00CF4C6B"/>
    <w:rsid w:val="00CF4CCB"/>
    <w:rsid w:val="00CF4D4B"/>
    <w:rsid w:val="00CF635C"/>
    <w:rsid w:val="00CF7302"/>
    <w:rsid w:val="00D017C6"/>
    <w:rsid w:val="00D043DD"/>
    <w:rsid w:val="00D0656F"/>
    <w:rsid w:val="00D107F0"/>
    <w:rsid w:val="00D11ADC"/>
    <w:rsid w:val="00D11DB5"/>
    <w:rsid w:val="00D11E1E"/>
    <w:rsid w:val="00D1289E"/>
    <w:rsid w:val="00D12FA3"/>
    <w:rsid w:val="00D13FA2"/>
    <w:rsid w:val="00D14462"/>
    <w:rsid w:val="00D15A00"/>
    <w:rsid w:val="00D15ACB"/>
    <w:rsid w:val="00D17092"/>
    <w:rsid w:val="00D212E5"/>
    <w:rsid w:val="00D21ADA"/>
    <w:rsid w:val="00D30103"/>
    <w:rsid w:val="00D32456"/>
    <w:rsid w:val="00D33362"/>
    <w:rsid w:val="00D34CE3"/>
    <w:rsid w:val="00D34F3F"/>
    <w:rsid w:val="00D3509B"/>
    <w:rsid w:val="00D35F7E"/>
    <w:rsid w:val="00D3690D"/>
    <w:rsid w:val="00D37BD4"/>
    <w:rsid w:val="00D42A99"/>
    <w:rsid w:val="00D432E0"/>
    <w:rsid w:val="00D44570"/>
    <w:rsid w:val="00D453DC"/>
    <w:rsid w:val="00D457B5"/>
    <w:rsid w:val="00D46AB8"/>
    <w:rsid w:val="00D50E22"/>
    <w:rsid w:val="00D51DBD"/>
    <w:rsid w:val="00D52013"/>
    <w:rsid w:val="00D52BFA"/>
    <w:rsid w:val="00D53184"/>
    <w:rsid w:val="00D54ED5"/>
    <w:rsid w:val="00D557C1"/>
    <w:rsid w:val="00D56FBC"/>
    <w:rsid w:val="00D63122"/>
    <w:rsid w:val="00D6588C"/>
    <w:rsid w:val="00D6726B"/>
    <w:rsid w:val="00D674EA"/>
    <w:rsid w:val="00D7024D"/>
    <w:rsid w:val="00D71C85"/>
    <w:rsid w:val="00D72E3C"/>
    <w:rsid w:val="00D72FC5"/>
    <w:rsid w:val="00D736BB"/>
    <w:rsid w:val="00D73886"/>
    <w:rsid w:val="00D74C85"/>
    <w:rsid w:val="00D75A93"/>
    <w:rsid w:val="00D8061C"/>
    <w:rsid w:val="00D80FD9"/>
    <w:rsid w:val="00D83B6E"/>
    <w:rsid w:val="00D849A3"/>
    <w:rsid w:val="00D85BB2"/>
    <w:rsid w:val="00D86BCF"/>
    <w:rsid w:val="00D90C1F"/>
    <w:rsid w:val="00D92600"/>
    <w:rsid w:val="00D92EE3"/>
    <w:rsid w:val="00D93A22"/>
    <w:rsid w:val="00D95168"/>
    <w:rsid w:val="00D95AB2"/>
    <w:rsid w:val="00D962EA"/>
    <w:rsid w:val="00D963D7"/>
    <w:rsid w:val="00D9770A"/>
    <w:rsid w:val="00D97ED5"/>
    <w:rsid w:val="00DA3DBC"/>
    <w:rsid w:val="00DA3DEC"/>
    <w:rsid w:val="00DA5A76"/>
    <w:rsid w:val="00DA6F4B"/>
    <w:rsid w:val="00DA790A"/>
    <w:rsid w:val="00DA7F72"/>
    <w:rsid w:val="00DB0D96"/>
    <w:rsid w:val="00DB1136"/>
    <w:rsid w:val="00DB1381"/>
    <w:rsid w:val="00DB2759"/>
    <w:rsid w:val="00DB30A9"/>
    <w:rsid w:val="00DB3608"/>
    <w:rsid w:val="00DB40C3"/>
    <w:rsid w:val="00DB4CC4"/>
    <w:rsid w:val="00DB58E8"/>
    <w:rsid w:val="00DB5F22"/>
    <w:rsid w:val="00DB6B42"/>
    <w:rsid w:val="00DB7D62"/>
    <w:rsid w:val="00DB7EAE"/>
    <w:rsid w:val="00DC1606"/>
    <w:rsid w:val="00DC1E4D"/>
    <w:rsid w:val="00DC2EF7"/>
    <w:rsid w:val="00DC5A2C"/>
    <w:rsid w:val="00DD05C1"/>
    <w:rsid w:val="00DD1D83"/>
    <w:rsid w:val="00DD30F7"/>
    <w:rsid w:val="00DD4987"/>
    <w:rsid w:val="00DE2B9A"/>
    <w:rsid w:val="00DE314E"/>
    <w:rsid w:val="00DE33D7"/>
    <w:rsid w:val="00DE452F"/>
    <w:rsid w:val="00DE513E"/>
    <w:rsid w:val="00DF2B5E"/>
    <w:rsid w:val="00DF7527"/>
    <w:rsid w:val="00E0519B"/>
    <w:rsid w:val="00E07382"/>
    <w:rsid w:val="00E076ED"/>
    <w:rsid w:val="00E11723"/>
    <w:rsid w:val="00E1185E"/>
    <w:rsid w:val="00E12827"/>
    <w:rsid w:val="00E15D48"/>
    <w:rsid w:val="00E17357"/>
    <w:rsid w:val="00E1796C"/>
    <w:rsid w:val="00E17ABB"/>
    <w:rsid w:val="00E20155"/>
    <w:rsid w:val="00E20D76"/>
    <w:rsid w:val="00E20EC8"/>
    <w:rsid w:val="00E21FC4"/>
    <w:rsid w:val="00E22C6E"/>
    <w:rsid w:val="00E23986"/>
    <w:rsid w:val="00E23F7D"/>
    <w:rsid w:val="00E3020D"/>
    <w:rsid w:val="00E30D00"/>
    <w:rsid w:val="00E31125"/>
    <w:rsid w:val="00E31D58"/>
    <w:rsid w:val="00E3251E"/>
    <w:rsid w:val="00E35EBD"/>
    <w:rsid w:val="00E374DF"/>
    <w:rsid w:val="00E37986"/>
    <w:rsid w:val="00E40308"/>
    <w:rsid w:val="00E40922"/>
    <w:rsid w:val="00E41CF3"/>
    <w:rsid w:val="00E4216A"/>
    <w:rsid w:val="00E426C8"/>
    <w:rsid w:val="00E441DF"/>
    <w:rsid w:val="00E457DC"/>
    <w:rsid w:val="00E457E7"/>
    <w:rsid w:val="00E45EA7"/>
    <w:rsid w:val="00E50CA2"/>
    <w:rsid w:val="00E53218"/>
    <w:rsid w:val="00E56F03"/>
    <w:rsid w:val="00E574E1"/>
    <w:rsid w:val="00E57A40"/>
    <w:rsid w:val="00E609BA"/>
    <w:rsid w:val="00E61297"/>
    <w:rsid w:val="00E634AB"/>
    <w:rsid w:val="00E63A40"/>
    <w:rsid w:val="00E66E2B"/>
    <w:rsid w:val="00E66F41"/>
    <w:rsid w:val="00E70B43"/>
    <w:rsid w:val="00E70F8B"/>
    <w:rsid w:val="00E72EF5"/>
    <w:rsid w:val="00E737AB"/>
    <w:rsid w:val="00E74018"/>
    <w:rsid w:val="00E75F41"/>
    <w:rsid w:val="00E76BAE"/>
    <w:rsid w:val="00E7770C"/>
    <w:rsid w:val="00E80A95"/>
    <w:rsid w:val="00E82956"/>
    <w:rsid w:val="00E834B5"/>
    <w:rsid w:val="00E848D1"/>
    <w:rsid w:val="00E8501E"/>
    <w:rsid w:val="00E8622D"/>
    <w:rsid w:val="00E8697E"/>
    <w:rsid w:val="00E86BDF"/>
    <w:rsid w:val="00E879A1"/>
    <w:rsid w:val="00E901C8"/>
    <w:rsid w:val="00E901CA"/>
    <w:rsid w:val="00E901D8"/>
    <w:rsid w:val="00E90CFC"/>
    <w:rsid w:val="00E912BE"/>
    <w:rsid w:val="00E9146C"/>
    <w:rsid w:val="00E9183B"/>
    <w:rsid w:val="00E929D9"/>
    <w:rsid w:val="00E949EB"/>
    <w:rsid w:val="00E95A39"/>
    <w:rsid w:val="00E970A7"/>
    <w:rsid w:val="00E973B9"/>
    <w:rsid w:val="00EA24BB"/>
    <w:rsid w:val="00EA3024"/>
    <w:rsid w:val="00EA43DF"/>
    <w:rsid w:val="00EA4B22"/>
    <w:rsid w:val="00EA6F98"/>
    <w:rsid w:val="00EA717F"/>
    <w:rsid w:val="00EB16F7"/>
    <w:rsid w:val="00EB2D96"/>
    <w:rsid w:val="00EB3137"/>
    <w:rsid w:val="00EB3CE7"/>
    <w:rsid w:val="00EB419F"/>
    <w:rsid w:val="00EB602B"/>
    <w:rsid w:val="00EB79C3"/>
    <w:rsid w:val="00EC121B"/>
    <w:rsid w:val="00EC1794"/>
    <w:rsid w:val="00EC3B09"/>
    <w:rsid w:val="00EC3F34"/>
    <w:rsid w:val="00EC529B"/>
    <w:rsid w:val="00EC54C4"/>
    <w:rsid w:val="00EC6E28"/>
    <w:rsid w:val="00ED094A"/>
    <w:rsid w:val="00ED0A20"/>
    <w:rsid w:val="00ED0D42"/>
    <w:rsid w:val="00ED2A90"/>
    <w:rsid w:val="00ED2ED6"/>
    <w:rsid w:val="00ED3E66"/>
    <w:rsid w:val="00ED696A"/>
    <w:rsid w:val="00ED74C1"/>
    <w:rsid w:val="00ED7B36"/>
    <w:rsid w:val="00EE1125"/>
    <w:rsid w:val="00EE2597"/>
    <w:rsid w:val="00EE30AB"/>
    <w:rsid w:val="00EE48EB"/>
    <w:rsid w:val="00EE55AE"/>
    <w:rsid w:val="00EE6338"/>
    <w:rsid w:val="00EE75F9"/>
    <w:rsid w:val="00EF0FBF"/>
    <w:rsid w:val="00EF1633"/>
    <w:rsid w:val="00EF30CA"/>
    <w:rsid w:val="00EF431A"/>
    <w:rsid w:val="00EF5956"/>
    <w:rsid w:val="00F03AAB"/>
    <w:rsid w:val="00F03B90"/>
    <w:rsid w:val="00F049FA"/>
    <w:rsid w:val="00F04A29"/>
    <w:rsid w:val="00F05918"/>
    <w:rsid w:val="00F05E07"/>
    <w:rsid w:val="00F07A7D"/>
    <w:rsid w:val="00F14363"/>
    <w:rsid w:val="00F15E4B"/>
    <w:rsid w:val="00F16229"/>
    <w:rsid w:val="00F17662"/>
    <w:rsid w:val="00F20E4A"/>
    <w:rsid w:val="00F229DA"/>
    <w:rsid w:val="00F22CE4"/>
    <w:rsid w:val="00F24195"/>
    <w:rsid w:val="00F24335"/>
    <w:rsid w:val="00F34267"/>
    <w:rsid w:val="00F34451"/>
    <w:rsid w:val="00F349BE"/>
    <w:rsid w:val="00F36B92"/>
    <w:rsid w:val="00F40D88"/>
    <w:rsid w:val="00F43B62"/>
    <w:rsid w:val="00F43C14"/>
    <w:rsid w:val="00F468B5"/>
    <w:rsid w:val="00F4713A"/>
    <w:rsid w:val="00F51C31"/>
    <w:rsid w:val="00F60A3D"/>
    <w:rsid w:val="00F61D89"/>
    <w:rsid w:val="00F64017"/>
    <w:rsid w:val="00F64980"/>
    <w:rsid w:val="00F666A8"/>
    <w:rsid w:val="00F71BEF"/>
    <w:rsid w:val="00F72889"/>
    <w:rsid w:val="00F72E4E"/>
    <w:rsid w:val="00F73205"/>
    <w:rsid w:val="00F7366B"/>
    <w:rsid w:val="00F750BC"/>
    <w:rsid w:val="00F75B12"/>
    <w:rsid w:val="00F75F4A"/>
    <w:rsid w:val="00F7645A"/>
    <w:rsid w:val="00F77080"/>
    <w:rsid w:val="00F7780D"/>
    <w:rsid w:val="00F82043"/>
    <w:rsid w:val="00F829F6"/>
    <w:rsid w:val="00F832CD"/>
    <w:rsid w:val="00F840CC"/>
    <w:rsid w:val="00F84473"/>
    <w:rsid w:val="00F844F4"/>
    <w:rsid w:val="00F868D9"/>
    <w:rsid w:val="00F90B80"/>
    <w:rsid w:val="00F954FF"/>
    <w:rsid w:val="00F9583E"/>
    <w:rsid w:val="00F962E5"/>
    <w:rsid w:val="00FA3D66"/>
    <w:rsid w:val="00FA5AF2"/>
    <w:rsid w:val="00FA5C81"/>
    <w:rsid w:val="00FA615B"/>
    <w:rsid w:val="00FA640A"/>
    <w:rsid w:val="00FA69DE"/>
    <w:rsid w:val="00FA6F2A"/>
    <w:rsid w:val="00FB0BA4"/>
    <w:rsid w:val="00FB2E42"/>
    <w:rsid w:val="00FB62CD"/>
    <w:rsid w:val="00FB7CA3"/>
    <w:rsid w:val="00FC01B9"/>
    <w:rsid w:val="00FC126C"/>
    <w:rsid w:val="00FC1BD4"/>
    <w:rsid w:val="00FC261E"/>
    <w:rsid w:val="00FC6ED4"/>
    <w:rsid w:val="00FD049F"/>
    <w:rsid w:val="00FD0C2B"/>
    <w:rsid w:val="00FD1A21"/>
    <w:rsid w:val="00FD2D75"/>
    <w:rsid w:val="00FD40E9"/>
    <w:rsid w:val="00FD4DF4"/>
    <w:rsid w:val="00FD782E"/>
    <w:rsid w:val="00FD7EC4"/>
    <w:rsid w:val="00FE0B7D"/>
    <w:rsid w:val="00FE103F"/>
    <w:rsid w:val="00FE25A6"/>
    <w:rsid w:val="00FE37D5"/>
    <w:rsid w:val="00FE5DEA"/>
    <w:rsid w:val="00FE6616"/>
    <w:rsid w:val="00FF180F"/>
    <w:rsid w:val="00FF36DA"/>
    <w:rsid w:val="00FF4B05"/>
    <w:rsid w:val="00FF77B4"/>
    <w:rsid w:val="00FF7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4CE2503"/>
  <w15:docId w15:val="{AD2A7D92-7252-436E-BC34-4BE35CE70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Arial Unicode MS" w:hAnsi="Times New Roman" w:cs="Times New Roman"/>
        <w:bdr w:val="nil"/>
        <w:lang w:val="nl-NL" w:eastAsia="nl-NL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pPr>
      <w:spacing w:after="160" w:line="259" w:lineRule="auto"/>
    </w:pPr>
    <w:rPr>
      <w:rFonts w:ascii="Aptos" w:eastAsia="Aptos" w:hAnsi="Aptos" w:cs="Aptos"/>
      <w:color w:val="000000"/>
      <w:kern w:val="2"/>
      <w:sz w:val="22"/>
      <w:szCs w:val="22"/>
      <w:u w:color="000000"/>
      <w14:textOutline w14:w="0" w14:cap="flat" w14:cmpd="sng" w14:algn="ctr">
        <w14:noFill/>
        <w14:prstDash w14:val="solid"/>
        <w14:bevel/>
      </w14:textOutline>
    </w:rPr>
  </w:style>
  <w:style w:type="paragraph" w:styleId="Kop1">
    <w:name w:val="heading 1"/>
    <w:basedOn w:val="Standaard"/>
    <w:next w:val="Standaard"/>
    <w:link w:val="Kop1Char"/>
    <w:uiPriority w:val="9"/>
    <w:qFormat/>
    <w:rsid w:val="00A85A5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Kop-envoettekst">
    <w:name w:val="Kop- en voettekst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Lijstalinea">
    <w:name w:val="List Paragraph"/>
    <w:pPr>
      <w:spacing w:after="160" w:line="259" w:lineRule="auto"/>
      <w:ind w:left="720"/>
    </w:pPr>
    <w:rPr>
      <w:rFonts w:ascii="Aptos" w:eastAsia="Aptos" w:hAnsi="Aptos" w:cs="Aptos"/>
      <w:color w:val="000000"/>
      <w:kern w:val="2"/>
      <w:sz w:val="22"/>
      <w:szCs w:val="22"/>
      <w:u w:color="000000"/>
    </w:rPr>
  </w:style>
  <w:style w:type="numbering" w:customStyle="1" w:styleId="Gemporteerdestijl1">
    <w:name w:val="Geïmporteerde stijl 1"/>
    <w:pPr>
      <w:numPr>
        <w:numId w:val="1"/>
      </w:numPr>
    </w:pPr>
  </w:style>
  <w:style w:type="paragraph" w:customStyle="1" w:styleId="EndNoteBibliography">
    <w:name w:val="EndNote Bibliography"/>
    <w:pPr>
      <w:spacing w:after="160"/>
    </w:pPr>
    <w:rPr>
      <w:rFonts w:ascii="Aptos" w:eastAsia="Aptos" w:hAnsi="Aptos" w:cs="Aptos"/>
      <w:color w:val="000000"/>
      <w:kern w:val="2"/>
      <w:sz w:val="22"/>
      <w:szCs w:val="22"/>
      <w:u w:color="000000"/>
    </w:rPr>
  </w:style>
  <w:style w:type="paragraph" w:customStyle="1" w:styleId="BasistekstIKNL">
    <w:name w:val="Basistekst IKNL"/>
    <w:pPr>
      <w:spacing w:after="160" w:line="259" w:lineRule="auto"/>
    </w:pPr>
    <w:rPr>
      <w:rFonts w:ascii="Aptos" w:eastAsia="Aptos" w:hAnsi="Aptos" w:cs="Aptos"/>
      <w:color w:val="000000"/>
      <w:kern w:val="2"/>
      <w:sz w:val="22"/>
      <w:szCs w:val="22"/>
      <w:u w:color="000000"/>
    </w:rPr>
  </w:style>
  <w:style w:type="paragraph" w:styleId="Tekstopmerking">
    <w:name w:val="annotation text"/>
    <w:basedOn w:val="Standaard"/>
    <w:link w:val="Tekstopmerking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Pr>
      <w:rFonts w:ascii="Aptos" w:eastAsia="Aptos" w:hAnsi="Aptos" w:cs="Aptos"/>
      <w:color w:val="000000"/>
      <w:kern w:val="2"/>
      <w:u w:color="000000"/>
      <w14:textOutline w14:w="0" w14:cap="flat" w14:cmpd="sng" w14:algn="ctr">
        <w14:noFill/>
        <w14:prstDash w14:val="solid"/>
        <w14:bevel/>
      </w14:textOutline>
    </w:rPr>
  </w:style>
  <w:style w:type="character" w:styleId="Verwijzingopmerking">
    <w:name w:val="annotation reference"/>
    <w:basedOn w:val="Standaardalinea-lettertype"/>
    <w:uiPriority w:val="99"/>
    <w:semiHidden/>
    <w:unhideWhenUsed/>
    <w:rPr>
      <w:sz w:val="16"/>
      <w:szCs w:val="16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557A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57AA3"/>
    <w:rPr>
      <w:rFonts w:ascii="Segoe UI" w:eastAsia="Aptos" w:hAnsi="Segoe UI" w:cs="Segoe UI"/>
      <w:color w:val="000000"/>
      <w:kern w:val="2"/>
      <w:sz w:val="18"/>
      <w:szCs w:val="18"/>
      <w:u w:color="000000"/>
      <w14:textOutline w14:w="0" w14:cap="flat" w14:cmpd="sng" w14:algn="ctr">
        <w14:noFill/>
        <w14:prstDash w14:val="solid"/>
        <w14:bevel/>
      </w14:textOutline>
    </w:rPr>
  </w:style>
  <w:style w:type="paragraph" w:styleId="Revisie">
    <w:name w:val="Revision"/>
    <w:hidden/>
    <w:uiPriority w:val="99"/>
    <w:semiHidden/>
    <w:rsid w:val="0033235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Aptos" w:eastAsia="Aptos" w:hAnsi="Aptos" w:cs="Aptos"/>
      <w:color w:val="000000"/>
      <w:kern w:val="2"/>
      <w:sz w:val="22"/>
      <w:szCs w:val="22"/>
      <w:u w:color="000000"/>
      <w14:textOutline w14:w="0" w14:cap="flat" w14:cmpd="sng" w14:algn="ctr">
        <w14:noFill/>
        <w14:prstDash w14:val="solid"/>
        <w14:bevel/>
      </w14:textOutline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A7F7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A7F72"/>
    <w:rPr>
      <w:rFonts w:ascii="Aptos" w:eastAsia="Aptos" w:hAnsi="Aptos" w:cs="Aptos"/>
      <w:b/>
      <w:bCs/>
      <w:color w:val="000000"/>
      <w:kern w:val="2"/>
      <w:u w:color="000000"/>
      <w14:textOutline w14:w="0" w14:cap="flat" w14:cmpd="sng" w14:algn="ctr">
        <w14:noFill/>
        <w14:prstDash w14:val="solid"/>
        <w14:bevel/>
      </w14:textOutline>
    </w:rPr>
  </w:style>
  <w:style w:type="character" w:styleId="Titelvanboek">
    <w:name w:val="Book Title"/>
    <w:basedOn w:val="Standaardalinea-lettertype"/>
    <w:uiPriority w:val="33"/>
    <w:qFormat/>
    <w:rsid w:val="00A53192"/>
    <w:rPr>
      <w:rFonts w:asciiTheme="minorHAnsi" w:eastAsiaTheme="minorEastAsia" w:hAnsiTheme="minorHAnsi" w:cstheme="minorBidi"/>
      <w:b/>
      <w:bCs/>
      <w:i/>
      <w:iCs/>
      <w:caps w:val="0"/>
      <w:smallCaps w:val="0"/>
      <w:color w:val="auto"/>
      <w:spacing w:val="10"/>
      <w:w w:val="100"/>
      <w:sz w:val="20"/>
      <w:szCs w:val="20"/>
    </w:rPr>
  </w:style>
  <w:style w:type="table" w:styleId="Tabelrasterlicht">
    <w:name w:val="Grid Table Light"/>
    <w:basedOn w:val="Standaardtabel"/>
    <w:uiPriority w:val="40"/>
    <w:rsid w:val="00A5319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EastAsia" w:hAnsiTheme="minorHAnsi" w:cstheme="minorBidi"/>
      <w:sz w:val="21"/>
      <w:szCs w:val="21"/>
      <w:bdr w:val="none" w:sz="0" w:space="0" w:color="auto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Standaard"/>
    <w:link w:val="EndNoteBibliographyTitleChar"/>
    <w:rsid w:val="00217B2E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217B2E"/>
    <w:rPr>
      <w:rFonts w:ascii="Aptos" w:eastAsia="Aptos" w:hAnsi="Aptos" w:cs="Aptos"/>
      <w:noProof/>
      <w:color w:val="000000"/>
      <w:kern w:val="2"/>
      <w:sz w:val="22"/>
      <w:szCs w:val="22"/>
      <w:u w:color="000000"/>
      <w14:textOutline w14:w="0" w14:cap="flat" w14:cmpd="sng" w14:algn="ctr">
        <w14:noFill/>
        <w14:prstDash w14:val="solid"/>
        <w14:bevel/>
      </w14:textOutline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217B2E"/>
    <w:rPr>
      <w:color w:val="605E5C"/>
      <w:shd w:val="clear" w:color="auto" w:fill="E1DFDD"/>
    </w:rPr>
  </w:style>
  <w:style w:type="character" w:customStyle="1" w:styleId="Onopgelostemelding2">
    <w:name w:val="Onopgeloste melding2"/>
    <w:basedOn w:val="Standaardalinea-lettertype"/>
    <w:uiPriority w:val="99"/>
    <w:semiHidden/>
    <w:unhideWhenUsed/>
    <w:rsid w:val="00CE4700"/>
    <w:rPr>
      <w:color w:val="605E5C"/>
      <w:shd w:val="clear" w:color="auto" w:fill="E1DFDD"/>
    </w:rPr>
  </w:style>
  <w:style w:type="character" w:customStyle="1" w:styleId="Kop1Char">
    <w:name w:val="Kop 1 Char"/>
    <w:basedOn w:val="Standaardalinea-lettertype"/>
    <w:link w:val="Kop1"/>
    <w:uiPriority w:val="9"/>
    <w:rsid w:val="00A85A55"/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u w:color="000000"/>
      <w14:textOutline w14:w="0" w14:cap="flat" w14:cmpd="sng" w14:algn="ctr">
        <w14:noFill/>
        <w14:prstDash w14:val="solid"/>
        <w14:bevel/>
      </w14:textOutline>
    </w:rPr>
  </w:style>
  <w:style w:type="character" w:customStyle="1" w:styleId="Onopgelostemelding3">
    <w:name w:val="Onopgeloste melding3"/>
    <w:basedOn w:val="Standaardalinea-lettertype"/>
    <w:uiPriority w:val="99"/>
    <w:semiHidden/>
    <w:unhideWhenUsed/>
    <w:rsid w:val="006A1C5B"/>
    <w:rPr>
      <w:color w:val="605E5C"/>
      <w:shd w:val="clear" w:color="auto" w:fill="E1DFDD"/>
    </w:rPr>
  </w:style>
  <w:style w:type="character" w:styleId="GevolgdeHyperlink">
    <w:name w:val="FollowedHyperlink"/>
    <w:basedOn w:val="Standaardalinea-lettertype"/>
    <w:uiPriority w:val="99"/>
    <w:semiHidden/>
    <w:unhideWhenUsed/>
    <w:rsid w:val="008A5EF3"/>
    <w:rPr>
      <w:color w:val="FF00FF" w:themeColor="followedHyperlink"/>
      <w:u w:val="single"/>
    </w:rPr>
  </w:style>
  <w:style w:type="character" w:customStyle="1" w:styleId="Onopgelostemelding4">
    <w:name w:val="Onopgeloste melding4"/>
    <w:basedOn w:val="Standaardalinea-lettertype"/>
    <w:uiPriority w:val="99"/>
    <w:semiHidden/>
    <w:unhideWhenUsed/>
    <w:rsid w:val="001930A8"/>
    <w:rPr>
      <w:color w:val="605E5C"/>
      <w:shd w:val="clear" w:color="auto" w:fill="E1DFDD"/>
    </w:rPr>
  </w:style>
  <w:style w:type="character" w:customStyle="1" w:styleId="Onopgelostemelding5">
    <w:name w:val="Onopgeloste melding5"/>
    <w:basedOn w:val="Standaardalinea-lettertype"/>
    <w:uiPriority w:val="99"/>
    <w:semiHidden/>
    <w:unhideWhenUsed/>
    <w:rsid w:val="007E3CEB"/>
    <w:rPr>
      <w:color w:val="605E5C"/>
      <w:shd w:val="clear" w:color="auto" w:fill="E1DFDD"/>
    </w:rPr>
  </w:style>
  <w:style w:type="character" w:customStyle="1" w:styleId="Onopgelostemelding6">
    <w:name w:val="Onopgeloste melding6"/>
    <w:basedOn w:val="Standaardalinea-lettertype"/>
    <w:uiPriority w:val="99"/>
    <w:semiHidden/>
    <w:unhideWhenUsed/>
    <w:rsid w:val="004220E4"/>
    <w:rPr>
      <w:color w:val="605E5C"/>
      <w:shd w:val="clear" w:color="auto" w:fill="E1DFDD"/>
    </w:rPr>
  </w:style>
  <w:style w:type="paragraph" w:styleId="Koptekst">
    <w:name w:val="header"/>
    <w:basedOn w:val="Standaard"/>
    <w:link w:val="KoptekstChar"/>
    <w:uiPriority w:val="99"/>
    <w:unhideWhenUsed/>
    <w:rsid w:val="00A04D8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A04D89"/>
    <w:rPr>
      <w:rFonts w:ascii="Aptos" w:eastAsia="Aptos" w:hAnsi="Aptos" w:cs="Aptos"/>
      <w:color w:val="000000"/>
      <w:kern w:val="2"/>
      <w:sz w:val="22"/>
      <w:szCs w:val="22"/>
      <w:u w:color="000000"/>
      <w14:textOutline w14:w="0" w14:cap="flat" w14:cmpd="sng" w14:algn="ctr">
        <w14:noFill/>
        <w14:prstDash w14:val="solid"/>
        <w14:bevel/>
      </w14:textOutline>
    </w:rPr>
  </w:style>
  <w:style w:type="paragraph" w:styleId="Voettekst">
    <w:name w:val="footer"/>
    <w:basedOn w:val="Standaard"/>
    <w:link w:val="VoettekstChar"/>
    <w:uiPriority w:val="99"/>
    <w:unhideWhenUsed/>
    <w:rsid w:val="00A04D8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A04D89"/>
    <w:rPr>
      <w:rFonts w:ascii="Aptos" w:eastAsia="Aptos" w:hAnsi="Aptos" w:cs="Aptos"/>
      <w:color w:val="000000"/>
      <w:kern w:val="2"/>
      <w:sz w:val="22"/>
      <w:szCs w:val="22"/>
      <w:u w:color="000000"/>
      <w14:textOutline w14:w="0" w14:cap="flat" w14:cmpd="sng" w14:algn="ctr">
        <w14:noFill/>
        <w14:prstDash w14:val="solid"/>
        <w14:bevel/>
      </w14:textOutline>
    </w:rPr>
  </w:style>
  <w:style w:type="character" w:styleId="Onopgelostemelding">
    <w:name w:val="Unresolved Mention"/>
    <w:basedOn w:val="Standaardalinea-lettertype"/>
    <w:uiPriority w:val="99"/>
    <w:semiHidden/>
    <w:unhideWhenUsed/>
    <w:rsid w:val="003511F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385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1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1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4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Kantoorthema">
  <a:themeElements>
    <a:clrScheme name="Kantoorthema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0000FF"/>
      </a:hlink>
      <a:folHlink>
        <a:srgbClr val="FF00FF"/>
      </a:folHlink>
    </a:clrScheme>
    <a:fontScheme name="Kantoorthema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Kantoorthem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Aptos"/>
            <a:ea typeface="Aptos"/>
            <a:cs typeface="Aptos"/>
            <a:sym typeface="Aptos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Aptos"/>
            <a:ea typeface="Aptos"/>
            <a:cs typeface="Aptos"/>
            <a:sym typeface="Aptos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74A1619-8B7E-484B-B349-2641D55ECF87}">
  <we:reference id="wa104381714" version="2.0.0.0" store="nl-NL" storeType="OMEX"/>
  <we:alternateReferences>
    <we:reference id="WA104381714" version="2.0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863F20-825A-4994-8EFC-77835E9844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7</Pages>
  <Words>742</Words>
  <Characters>4084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4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Saskia Truijen</cp:lastModifiedBy>
  <cp:revision>21</cp:revision>
  <cp:lastPrinted>2025-01-02T16:15:00Z</cp:lastPrinted>
  <dcterms:created xsi:type="dcterms:W3CDTF">2025-03-24T10:09:00Z</dcterms:created>
  <dcterms:modified xsi:type="dcterms:W3CDTF">2025-06-20T13:47:00Z</dcterms:modified>
</cp:coreProperties>
</file>